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A40D76" w14:textId="6CF61E4C" w:rsidR="00D97553" w:rsidRDefault="000E1F79" w:rsidP="00BD702D">
      <w:pPr>
        <w:spacing w:line="480" w:lineRule="auto"/>
      </w:pPr>
      <w:r>
        <w:t>Supplementary M</w:t>
      </w:r>
      <w:r w:rsidR="00D034F4">
        <w:t>aterial</w:t>
      </w:r>
      <w:r w:rsidR="003C6FDF">
        <w:t>s</w:t>
      </w:r>
    </w:p>
    <w:p w14:paraId="0EAAFDF6" w14:textId="77777777" w:rsidR="004825A5" w:rsidRDefault="004825A5" w:rsidP="00BD702D">
      <w:pPr>
        <w:spacing w:line="480" w:lineRule="auto"/>
      </w:pPr>
    </w:p>
    <w:p w14:paraId="49740B52" w14:textId="72FA971F" w:rsidR="004C5B3C" w:rsidRDefault="007002DF" w:rsidP="00BD702D">
      <w:pPr>
        <w:spacing w:line="480" w:lineRule="auto"/>
      </w:pPr>
      <w:r>
        <w:t>Title</w:t>
      </w:r>
      <w:r w:rsidR="00813AFB">
        <w:t xml:space="preserve"> of Main Manuscript</w:t>
      </w:r>
      <w:r w:rsidR="009A3D7B">
        <w:t>:</w:t>
      </w:r>
      <w:r w:rsidR="001C2081">
        <w:t xml:space="preserve"> </w:t>
      </w:r>
    </w:p>
    <w:p w14:paraId="2D37A904" w14:textId="4D1F597A" w:rsidR="001C2081" w:rsidRDefault="001C2081" w:rsidP="00BD702D">
      <w:pPr>
        <w:spacing w:line="480" w:lineRule="auto"/>
      </w:pPr>
      <w:r>
        <w:t xml:space="preserve">Functional EEG connectivity in infants associates with </w:t>
      </w:r>
      <w:r w:rsidR="00215DA7">
        <w:t>later restricted and repetitive behaviours</w:t>
      </w:r>
      <w:r w:rsidR="00E04F52">
        <w:t xml:space="preserve"> in</w:t>
      </w:r>
      <w:r>
        <w:t xml:space="preserve"> autism; a replication study</w:t>
      </w:r>
    </w:p>
    <w:p w14:paraId="1A3A4BA0" w14:textId="77777777" w:rsidR="004C5B3C" w:rsidRDefault="004C5B3C" w:rsidP="00BD702D">
      <w:pPr>
        <w:spacing w:line="480" w:lineRule="auto"/>
      </w:pPr>
    </w:p>
    <w:p w14:paraId="42217C92" w14:textId="77777777" w:rsidR="00813AFB" w:rsidRPr="007C2038" w:rsidRDefault="00813AFB" w:rsidP="00813AFB">
      <w:pPr>
        <w:spacing w:line="480" w:lineRule="auto"/>
      </w:pPr>
      <w:r w:rsidRPr="007C2038">
        <w:t>Authors</w:t>
      </w:r>
      <w:r>
        <w:t>:</w:t>
      </w:r>
    </w:p>
    <w:p w14:paraId="19B4D019" w14:textId="2D9AD340" w:rsidR="00813AFB" w:rsidRDefault="00813AFB" w:rsidP="00813AFB">
      <w:pPr>
        <w:spacing w:line="480" w:lineRule="auto"/>
        <w:rPr>
          <w:vertAlign w:val="superscript"/>
        </w:rPr>
      </w:pPr>
      <w:r>
        <w:t xml:space="preserve">Rianne </w:t>
      </w:r>
      <w:r w:rsidRPr="007C2038">
        <w:t>Haartsen</w:t>
      </w:r>
      <w:r>
        <w:rPr>
          <w:vertAlign w:val="superscript"/>
        </w:rPr>
        <w:t>1</w:t>
      </w:r>
      <w:r w:rsidRPr="007C2038">
        <w:t>,</w:t>
      </w:r>
      <w:r>
        <w:t xml:space="preserve"> MSc.,</w:t>
      </w:r>
      <w:r w:rsidRPr="007C2038">
        <w:t xml:space="preserve"> </w:t>
      </w:r>
      <w:r>
        <w:t xml:space="preserve">Emily J.H. </w:t>
      </w:r>
      <w:r w:rsidRPr="007C2038">
        <w:t xml:space="preserve">Jones, </w:t>
      </w:r>
      <w:r>
        <w:rPr>
          <w:vertAlign w:val="superscript"/>
        </w:rPr>
        <w:t>1</w:t>
      </w:r>
      <w:r w:rsidRPr="007C2038">
        <w:t>,</w:t>
      </w:r>
      <w:r>
        <w:t xml:space="preserve"> PhD., Elena Orekhova </w:t>
      </w:r>
      <w:r>
        <w:rPr>
          <w:vertAlign w:val="superscript"/>
        </w:rPr>
        <w:t>2,3</w:t>
      </w:r>
      <w:r>
        <w:t xml:space="preserve">, PhD., Tony Charman </w:t>
      </w:r>
      <w:r>
        <w:rPr>
          <w:vertAlign w:val="superscript"/>
        </w:rPr>
        <w:t>4</w:t>
      </w:r>
      <w:r w:rsidR="0018150A">
        <w:rPr>
          <w:vertAlign w:val="superscript"/>
        </w:rPr>
        <w:t>,5</w:t>
      </w:r>
      <w:r>
        <w:t xml:space="preserve">, </w:t>
      </w:r>
      <w:r w:rsidR="0067219E">
        <w:t>PhD</w:t>
      </w:r>
      <w:r>
        <w:t xml:space="preserve">., Mark H. </w:t>
      </w:r>
      <w:r w:rsidRPr="007C2038">
        <w:t>Johnson</w:t>
      </w:r>
      <w:r>
        <w:t xml:space="preserve"> </w:t>
      </w:r>
      <w:r>
        <w:rPr>
          <w:vertAlign w:val="superscript"/>
        </w:rPr>
        <w:t>1</w:t>
      </w:r>
      <w:r w:rsidR="0018150A">
        <w:rPr>
          <w:vertAlign w:val="superscript"/>
        </w:rPr>
        <w:t>,6</w:t>
      </w:r>
      <w:r>
        <w:t>,</w:t>
      </w:r>
      <w:r w:rsidRPr="007C2038">
        <w:t xml:space="preserve"> </w:t>
      </w:r>
      <w:r w:rsidR="0067219E">
        <w:t>PhD</w:t>
      </w:r>
      <w:r>
        <w:t>., &amp; The BASIS team</w:t>
      </w:r>
      <w:r>
        <w:rPr>
          <w:vertAlign w:val="superscript"/>
        </w:rPr>
        <w:t>*</w:t>
      </w:r>
    </w:p>
    <w:p w14:paraId="05A58590" w14:textId="77777777" w:rsidR="0067219E" w:rsidRPr="001176D7" w:rsidRDefault="0067219E" w:rsidP="00813AFB">
      <w:pPr>
        <w:spacing w:line="480" w:lineRule="auto"/>
        <w:rPr>
          <w:vertAlign w:val="superscript"/>
        </w:rPr>
      </w:pPr>
    </w:p>
    <w:p w14:paraId="78272C0C" w14:textId="77777777" w:rsidR="00982968" w:rsidRDefault="00982968" w:rsidP="00982968">
      <w:pPr>
        <w:spacing w:line="480" w:lineRule="auto"/>
        <w:rPr>
          <w:lang w:val="en-US"/>
        </w:rPr>
      </w:pPr>
      <w:r>
        <w:t>* The BASIS Team consists of (in alphabetical order):</w:t>
      </w:r>
      <w:r w:rsidRPr="00883CB6">
        <w:rPr>
          <w:lang w:val="en-US"/>
        </w:rPr>
        <w:t xml:space="preserve"> </w:t>
      </w:r>
      <w:r w:rsidRPr="00994EA1">
        <w:rPr>
          <w:lang w:val="en-US"/>
        </w:rPr>
        <w:t>Baron-Cohen, S., Bedford, R., Blasi, A.,</w:t>
      </w:r>
      <w:r>
        <w:rPr>
          <w:lang w:val="en-US"/>
        </w:rPr>
        <w:t xml:space="preserve"> </w:t>
      </w:r>
      <w:r w:rsidRPr="00994EA1">
        <w:rPr>
          <w:lang w:val="en-US"/>
        </w:rPr>
        <w:t>Bolton, P., Chandler, S., Cheung, C., Davies, K., Elsabbagh, M., Fernandes, J., Gamm</w:t>
      </w:r>
      <w:r>
        <w:rPr>
          <w:lang w:val="en-US"/>
        </w:rPr>
        <w:t>er, I., Garwood, H., Gliga, T.</w:t>
      </w:r>
      <w:r w:rsidRPr="00994EA1">
        <w:rPr>
          <w:lang w:val="en-US"/>
        </w:rPr>
        <w:t xml:space="preserve">, Guiraud, J., Hudry, K., Liew, M., Lloyd-Fox, S., M.H., Maris, H., O’Hara, L., Pasco, G., Pickles, A., Ribeiro, H., Salomone, E., Tucker, L., </w:t>
      </w:r>
      <w:r>
        <w:rPr>
          <w:lang w:val="en-US"/>
        </w:rPr>
        <w:t xml:space="preserve">and </w:t>
      </w:r>
      <w:r w:rsidRPr="00994EA1">
        <w:rPr>
          <w:lang w:val="en-US"/>
        </w:rPr>
        <w:t>Volein, A..</w:t>
      </w:r>
    </w:p>
    <w:p w14:paraId="48A00781" w14:textId="77777777" w:rsidR="00813AFB" w:rsidRDefault="00813AFB" w:rsidP="00813AFB">
      <w:pPr>
        <w:spacing w:line="480" w:lineRule="auto"/>
      </w:pPr>
    </w:p>
    <w:p w14:paraId="3E4CB116" w14:textId="77777777" w:rsidR="00813AFB" w:rsidRDefault="00813AFB" w:rsidP="00813AFB">
      <w:pPr>
        <w:spacing w:line="480" w:lineRule="auto"/>
      </w:pPr>
      <w:r>
        <w:t>Affiliations:</w:t>
      </w:r>
    </w:p>
    <w:p w14:paraId="1F326EF0" w14:textId="77777777" w:rsidR="00813AFB" w:rsidRDefault="00813AFB" w:rsidP="00813AFB">
      <w:pPr>
        <w:spacing w:line="480" w:lineRule="auto"/>
      </w:pPr>
      <w:r>
        <w:rPr>
          <w:vertAlign w:val="superscript"/>
        </w:rPr>
        <w:t xml:space="preserve">1 </w:t>
      </w:r>
      <w:r>
        <w:t>Centre for Brain and Cognitive Development, Birkbeck College, University of London, WC1E 7HX, United Kingdom</w:t>
      </w:r>
    </w:p>
    <w:p w14:paraId="6CD6ADC6" w14:textId="77777777" w:rsidR="00813AFB" w:rsidRDefault="00813AFB" w:rsidP="00813AFB">
      <w:pPr>
        <w:spacing w:line="480" w:lineRule="auto"/>
      </w:pPr>
      <w:r>
        <w:rPr>
          <w:vertAlign w:val="superscript"/>
        </w:rPr>
        <w:t>2</w:t>
      </w:r>
      <w:r>
        <w:t xml:space="preserve"> Autism Research Laboratory, Moscow State University of Psychology and Education, Moscow, Russia</w:t>
      </w:r>
    </w:p>
    <w:p w14:paraId="02D574CD" w14:textId="77777777" w:rsidR="00813AFB" w:rsidRDefault="00813AFB" w:rsidP="00813AFB">
      <w:pPr>
        <w:spacing w:line="480" w:lineRule="auto"/>
      </w:pPr>
      <w:r>
        <w:rPr>
          <w:vertAlign w:val="superscript"/>
        </w:rPr>
        <w:t>3</w:t>
      </w:r>
      <w:r>
        <w:t xml:space="preserve"> Gillberg Neuropsychiatry Centre, University of Gothenburg, Gothenburg, Sweden</w:t>
      </w:r>
    </w:p>
    <w:p w14:paraId="51EE974A" w14:textId="77777777" w:rsidR="00813AFB" w:rsidRDefault="00813AFB" w:rsidP="00813AFB">
      <w:pPr>
        <w:spacing w:line="480" w:lineRule="auto"/>
      </w:pPr>
      <w:r>
        <w:rPr>
          <w:vertAlign w:val="superscript"/>
        </w:rPr>
        <w:t xml:space="preserve">4 </w:t>
      </w:r>
      <w:r>
        <w:t xml:space="preserve">Department of Psychology, </w:t>
      </w:r>
      <w:r w:rsidRPr="001176D7">
        <w:t>Institute of Psychiatry, Psychology &amp; Neuroscience, King’s College London, De Cre</w:t>
      </w:r>
      <w:r>
        <w:t>spigny Park, London SE5 8AF, United Kingdom</w:t>
      </w:r>
    </w:p>
    <w:p w14:paraId="3F85E6C5" w14:textId="77777777" w:rsidR="0018150A" w:rsidRPr="00E14037" w:rsidRDefault="0018150A" w:rsidP="0018150A">
      <w:pPr>
        <w:spacing w:line="480" w:lineRule="auto"/>
        <w:rPr>
          <w:lang w:val="en-US"/>
        </w:rPr>
      </w:pPr>
      <w:r w:rsidRPr="00E14037">
        <w:rPr>
          <w:vertAlign w:val="superscript"/>
          <w:lang w:val="en-US"/>
        </w:rPr>
        <w:lastRenderedPageBreak/>
        <w:t xml:space="preserve">5 </w:t>
      </w:r>
      <w:r w:rsidRPr="00E14037">
        <w:rPr>
          <w:lang w:val="en-US"/>
        </w:rPr>
        <w:t>South London and Maudsley NHS Foundation Trust, Bethlem Royal Hospital, Monks Orchard Road, Beckenham, Kent, BR3 3BX, United Kingdom</w:t>
      </w:r>
    </w:p>
    <w:p w14:paraId="0EF2E817" w14:textId="77777777" w:rsidR="0018150A" w:rsidRPr="00E14037" w:rsidRDefault="0018150A" w:rsidP="0018150A">
      <w:pPr>
        <w:spacing w:line="480" w:lineRule="auto"/>
        <w:rPr>
          <w:lang w:val="en-US"/>
        </w:rPr>
      </w:pPr>
      <w:r w:rsidRPr="00E14037">
        <w:rPr>
          <w:vertAlign w:val="superscript"/>
          <w:lang w:val="en-US"/>
        </w:rPr>
        <w:t>6</w:t>
      </w:r>
      <w:r>
        <w:rPr>
          <w:vertAlign w:val="superscript"/>
          <w:lang w:val="en-US"/>
        </w:rPr>
        <w:t xml:space="preserve"> </w:t>
      </w:r>
      <w:r w:rsidRPr="00E14037">
        <w:rPr>
          <w:lang w:val="en-US"/>
        </w:rPr>
        <w:t>Department of Psychology, University of Cambridge, Cambridge</w:t>
      </w:r>
      <w:r>
        <w:rPr>
          <w:lang w:val="en-US"/>
        </w:rPr>
        <w:t>, United Kingdom</w:t>
      </w:r>
    </w:p>
    <w:p w14:paraId="276A9940" w14:textId="77777777" w:rsidR="0018150A" w:rsidRPr="001176D7" w:rsidRDefault="0018150A" w:rsidP="00813AFB">
      <w:pPr>
        <w:spacing w:line="480" w:lineRule="auto"/>
      </w:pPr>
    </w:p>
    <w:p w14:paraId="1EC1780D" w14:textId="77777777" w:rsidR="00813AFB" w:rsidRDefault="00813AFB" w:rsidP="00BD702D">
      <w:pPr>
        <w:spacing w:line="480" w:lineRule="auto"/>
        <w:rPr>
          <w:i/>
        </w:rPr>
        <w:sectPr w:rsidR="00813AFB" w:rsidSect="009A3D7B">
          <w:footerReference w:type="even" r:id="rId8"/>
          <w:footerReference w:type="default" r:id="rId9"/>
          <w:pgSz w:w="11900" w:h="16840"/>
          <w:pgMar w:top="1440" w:right="1800" w:bottom="1440" w:left="1843" w:header="708" w:footer="708" w:gutter="0"/>
          <w:cols w:space="708"/>
          <w:docGrid w:linePitch="360"/>
        </w:sectPr>
      </w:pPr>
    </w:p>
    <w:p w14:paraId="486A4621" w14:textId="07E607AF" w:rsidR="00BD702D" w:rsidRDefault="00304646" w:rsidP="00BD702D">
      <w:pPr>
        <w:spacing w:line="480" w:lineRule="auto"/>
        <w:rPr>
          <w:i/>
        </w:rPr>
      </w:pPr>
      <w:r>
        <w:rPr>
          <w:i/>
        </w:rPr>
        <w:t xml:space="preserve">S </w:t>
      </w:r>
      <w:r w:rsidR="004C5EB9">
        <w:rPr>
          <w:i/>
        </w:rPr>
        <w:t xml:space="preserve">1 </w:t>
      </w:r>
      <w:r w:rsidR="00BD702D" w:rsidRPr="00FA25D0">
        <w:rPr>
          <w:i/>
        </w:rPr>
        <w:t>Methods</w:t>
      </w:r>
    </w:p>
    <w:p w14:paraId="7BDFEB53" w14:textId="77777777" w:rsidR="0031705B" w:rsidRDefault="00304646" w:rsidP="00BD702D">
      <w:pPr>
        <w:spacing w:line="480" w:lineRule="auto"/>
        <w:rPr>
          <w:i/>
        </w:rPr>
      </w:pPr>
      <w:r>
        <w:rPr>
          <w:i/>
        </w:rPr>
        <w:t xml:space="preserve">S </w:t>
      </w:r>
      <w:r w:rsidR="004C5EB9">
        <w:rPr>
          <w:i/>
        </w:rPr>
        <w:t xml:space="preserve">1.1 </w:t>
      </w:r>
      <w:r w:rsidR="0031705B">
        <w:rPr>
          <w:i/>
        </w:rPr>
        <w:t>Participants</w:t>
      </w:r>
    </w:p>
    <w:p w14:paraId="140887E4" w14:textId="4CCA84C4" w:rsidR="00E963E4" w:rsidRDefault="00E963E4" w:rsidP="00BD702D">
      <w:pPr>
        <w:spacing w:line="480" w:lineRule="auto"/>
      </w:pPr>
      <w:r>
        <w:t xml:space="preserve">Participants </w:t>
      </w:r>
      <w:r w:rsidR="00997BC3">
        <w:t xml:space="preserve">(n = 143) </w:t>
      </w:r>
      <w:r>
        <w:t xml:space="preserve">in the current study were recruited as part of the British Autism Study for Infant Siblings (BASIS, </w:t>
      </w:r>
      <w:hyperlink r:id="rId10" w:history="1">
        <w:r w:rsidRPr="00387A50">
          <w:rPr>
            <w:rStyle w:val="Hyperlink"/>
          </w:rPr>
          <w:t>www.basisnetwork.org</w:t>
        </w:r>
      </w:hyperlink>
      <w:r>
        <w:t>). This study involves multiple visits to the lab during the first years of life</w:t>
      </w:r>
      <w:r w:rsidR="00410CC2">
        <w:t xml:space="preserve"> (at 4-6, 8-9, 14-15, 24, and 36 months of age)</w:t>
      </w:r>
      <w:r>
        <w:t xml:space="preserve">. During each visit, infants are assessed with a test-battery of cognitive, neurophysiological, and behavioural measures. </w:t>
      </w:r>
      <w:r w:rsidR="009B000C">
        <w:t xml:space="preserve">Data collection is performed by experienced research assistants. </w:t>
      </w:r>
      <w:r>
        <w:t>In addition, caregivers/parents fill out questionnaires and are interviewed about the development of their child. Families enrol in the study before the infant is 5 months</w:t>
      </w:r>
      <w:r w:rsidR="00491D8C">
        <w:t xml:space="preserve"> old</w:t>
      </w:r>
      <w:r>
        <w:t xml:space="preserve">. Each infant has an older sibling that is older than 3 years and </w:t>
      </w:r>
      <w:r w:rsidR="00410CC2">
        <w:t>has an</w:t>
      </w:r>
      <w:r>
        <w:t xml:space="preserve"> ASD </w:t>
      </w:r>
      <w:r w:rsidR="00410CC2">
        <w:t xml:space="preserve">diagnosis </w:t>
      </w:r>
      <w:r>
        <w:t xml:space="preserve">(HR younger sibling) or </w:t>
      </w:r>
      <w:r w:rsidR="00410CC2">
        <w:t xml:space="preserve">is typically developing </w:t>
      </w:r>
      <w:r>
        <w:t>(LR younger sibling).</w:t>
      </w:r>
      <w:r w:rsidR="00410CC2">
        <w:t xml:space="preserve"> </w:t>
      </w:r>
      <w:r w:rsidR="005D7CD9">
        <w:t>Out of the 143 infants</w:t>
      </w:r>
      <w:r w:rsidR="0067219E">
        <w:t xml:space="preserve"> in the current cohort</w:t>
      </w:r>
      <w:r w:rsidR="005D7CD9">
        <w:t xml:space="preserve">, </w:t>
      </w:r>
      <w:r w:rsidR="00991833">
        <w:t>27 were in the LR group, and 1</w:t>
      </w:r>
      <w:r w:rsidR="00741D47">
        <w:t>1</w:t>
      </w:r>
      <w:r w:rsidR="00991833">
        <w:t xml:space="preserve">6 were in the HR group. </w:t>
      </w:r>
      <w:r w:rsidR="007B2A4B">
        <w:t xml:space="preserve">The final sample </w:t>
      </w:r>
      <w:r w:rsidR="005D7CD9">
        <w:t xml:space="preserve">of children with sufficient clean EEG data </w:t>
      </w:r>
      <w:r w:rsidR="007B2A4B">
        <w:t xml:space="preserve">consisted of 81 HR infants and 20 LR infants. </w:t>
      </w:r>
      <w:r w:rsidR="009B000C">
        <w:t xml:space="preserve">Research assistants were aware of the familial risk (high or low) of each of the infants while collecting their data at the visits. </w:t>
      </w:r>
    </w:p>
    <w:p w14:paraId="5677C61A" w14:textId="0750FC2F" w:rsidR="00410CC2" w:rsidRDefault="00410CC2" w:rsidP="00BD702D">
      <w:pPr>
        <w:spacing w:line="480" w:lineRule="auto"/>
      </w:pPr>
      <w:r>
        <w:tab/>
      </w:r>
      <w:r w:rsidR="007B2A4B">
        <w:t xml:space="preserve">Each of the 81 </w:t>
      </w:r>
      <w:r>
        <w:t>HR infants ha</w:t>
      </w:r>
      <w:r w:rsidR="00997BC3">
        <w:t>d</w:t>
      </w:r>
      <w:r>
        <w:t xml:space="preserve"> at least one older sibling (proband) who has a community clinical diagnosis of ASD</w:t>
      </w:r>
      <w:r w:rsidR="00997BC3">
        <w:t xml:space="preserve"> (or older half-sibling). </w:t>
      </w:r>
      <w:r>
        <w:t>Parents of each infant completed the Development and Wellbeing Assessment (DAWBA</w:t>
      </w:r>
      <w:r w:rsidR="007B2A4B">
        <w:t xml:space="preserve"> </w:t>
      </w:r>
      <w:r w:rsidR="007B2A4B">
        <w:fldChar w:fldCharType="begin" w:fldLock="1"/>
      </w:r>
      <w:r w:rsidR="0015502D">
        <w:instrText>ADDIN CSL_CITATION { "citationItems" : [ { "id" : "ITEM-1", "itemData" : { "DOI" : "10.1111/j.1469-7610.2000.tb02345.x", "ISBN" : "0021-9630 (Print)\\r0021-9630 (Linking)", "ISSN" : "0021-9630", "PMID" : "10946756", "abstract" : "The Development and Well-Being Assessment (DAWBA) is a novel package of questionnaires, interviews, and rating techniques designed to generate ICD-10 and DSM-IV psychiatric diagnoses on 5-16-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1-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ripts. In the present study, the DAWBA was administered to community (N = 491) and clinic (N =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 "author" : [ { "dropping-particle" : "", "family" : "Goodman", "given" : "Robert", "non-dropping-particle" : "", "parse-names" : false, "suffix" : "" }, { "dropping-particle" : "", "family" : "Ford", "given" : "Tamsin", "non-dropping-particle" : "", "parse-names" : false, "suffix" : "" }, { "dropping-particle" : "", "family" : "Richards", "given" : "Hilary", "non-dropping-particle" : "", "parse-names" : false, "suffix" : "" }, { "dropping-particle" : "", "family" : "Gatward", "given" : "Rebecca", "non-dropping-particle" : "", "parse-names" : false, "suffix" : "" }, { "dropping-particle" : "", "family" : "Meltzer", "given" : "Howard", "non-dropping-particle" : "", "parse-names" : false, "suffix" : "" } ], "container-title" : "Journal of Child Psychology and Psychiatry", "id" : "ITEM-1", "issue" : "5", "issued" : { "date-parts" : [ [ "2000" ] ] }, "note" : "structured interview/questionnaire\nmeasures of child and adolescent psychopathology\nimpact and symptoms\ndesigned for 5-16 yo", "page" : "645-655", "publisher" : "Birkbeck College, University of London", "title" : "The Development and Well-Being Assessment: Description and Initial Validation of an Integrated Assessment of Child and Adolescent Psychopathology", "type" : "article-journal", "volume" : "41" }, "uris" : [ "http://www.mendeley.com/documents/?uuid=4a6ad55c-d977-4f08-9139-30f9e310e7b0" ] } ], "mendeley" : { "formattedCitation" : "(1)", "plainTextFormattedCitation" : "(1)", "previouslyFormattedCitation" : "(1)" }, "properties" : { "noteIndex" : 0 }, "schema" : "https://github.com/citation-style-language/schema/raw/master/csl-citation.json" }</w:instrText>
      </w:r>
      <w:r w:rsidR="007B2A4B">
        <w:fldChar w:fldCharType="separate"/>
      </w:r>
      <w:r w:rsidR="00813AFB" w:rsidRPr="00813AFB">
        <w:rPr>
          <w:noProof/>
        </w:rPr>
        <w:t>(1)</w:t>
      </w:r>
      <w:r w:rsidR="007B2A4B">
        <w:fldChar w:fldCharType="end"/>
      </w:r>
      <w:r>
        <w:t>) and Social Communication Questionnaire (SCQ</w:t>
      </w:r>
      <w:r w:rsidR="00034832">
        <w:t xml:space="preserve"> </w:t>
      </w:r>
      <w:r w:rsidR="00034832">
        <w:fldChar w:fldCharType="begin" w:fldLock="1"/>
      </w:r>
      <w:r w:rsidR="0015502D">
        <w:instrText>ADDIN CSL_CITATION { "citationItems" : [ { "id" : "ITEM-1", "itemData" : { "author" : [ { "dropping-particle" : "", "family" : "Rutter", "given" : "M", "non-dropping-particle" : "", "parse-names" : false, "suffix" : "" }, { "dropping-particle" : "", "family" : "Bailey", "given" : "A", "non-dropping-particle" : "", "parse-names" : false, "suffix" : "" }, { "dropping-particle" : "", "family" : "Lord", "given" : "C", "non-dropping-particle" : "", "parse-names" : false, "suffix" : "" } ], "container-title" : "The Social Communication", "edition" : "Fourth pri", "id" : "ITEM-1", "issued" : { "date-parts" : [ [ "2003" ] ] }, "publisher" : "Western Psychological Services", "title" : "The Social Communication Questionnaire", "type" : "book" }, "uris" : [ "http://www.mendeley.com/documents/?uuid=1d88a25d-5e02-4e44-834a-50173f2dab81" ] } ], "mendeley" : { "formattedCitation" : "(2)", "plainTextFormattedCitation" : "(2)", "previouslyFormattedCitation" : "(2)" }, "properties" : { "noteIndex" : 0 }, "schema" : "https://github.com/citation-style-language/schema/raw/master/csl-citation.json" }</w:instrText>
      </w:r>
      <w:r w:rsidR="00034832">
        <w:fldChar w:fldCharType="separate"/>
      </w:r>
      <w:r w:rsidR="00813AFB" w:rsidRPr="00813AFB">
        <w:rPr>
          <w:noProof/>
        </w:rPr>
        <w:t>(2)</w:t>
      </w:r>
      <w:r w:rsidR="00034832">
        <w:fldChar w:fldCharType="end"/>
      </w:r>
      <w:r>
        <w:t xml:space="preserve">, see S 1.1.1.2). </w:t>
      </w:r>
      <w:r w:rsidR="007B2A4B">
        <w:t xml:space="preserve">Experienced </w:t>
      </w:r>
      <w:r w:rsidR="0067219E">
        <w:t xml:space="preserve">researchers </w:t>
      </w:r>
      <w:r w:rsidR="007B2A4B">
        <w:t>reviewed results of these questionnaires</w:t>
      </w:r>
      <w:r>
        <w:t xml:space="preserve"> in order to confirm the diagnos</w:t>
      </w:r>
      <w:r w:rsidR="00034832">
        <w:t>e</w:t>
      </w:r>
      <w:r>
        <w:t xml:space="preserve">s of the </w:t>
      </w:r>
      <w:r w:rsidR="00034832">
        <w:t>probands</w:t>
      </w:r>
      <w:r>
        <w:t xml:space="preserve">. </w:t>
      </w:r>
      <w:r w:rsidR="00034832">
        <w:t xml:space="preserve">For </w:t>
      </w:r>
      <w:r w:rsidR="007B2A4B">
        <w:t>66</w:t>
      </w:r>
      <w:r w:rsidR="00034832">
        <w:t xml:space="preserve"> probands, criteria were met on both the DAWBA and SCQ</w:t>
      </w:r>
      <w:r w:rsidR="007B2A4B">
        <w:t xml:space="preserve"> (</w:t>
      </w:r>
      <w:r w:rsidR="007B2A4B">
        <w:rPr>
          <w:rFonts w:ascii="Times New Roman" w:hAnsi="Times New Roman"/>
        </w:rPr>
        <w:t>total score ≥</w:t>
      </w:r>
      <w:r w:rsidR="0067219E">
        <w:rPr>
          <w:rFonts w:ascii="Times New Roman" w:hAnsi="Times New Roman"/>
        </w:rPr>
        <w:t xml:space="preserve"> </w:t>
      </w:r>
      <w:r w:rsidR="007B2A4B">
        <w:rPr>
          <w:rFonts w:ascii="Times New Roman" w:hAnsi="Times New Roman"/>
        </w:rPr>
        <w:t>15)</w:t>
      </w:r>
      <w:r w:rsidR="00034832">
        <w:t>. For</w:t>
      </w:r>
      <w:r w:rsidR="007B2A4B">
        <w:t xml:space="preserve"> 3</w:t>
      </w:r>
      <w:r w:rsidR="00034832">
        <w:t xml:space="preserve"> probands, scoring on the SCQ was below threshold, although </w:t>
      </w:r>
      <w:r w:rsidR="00BF4A57">
        <w:t>younger siblings</w:t>
      </w:r>
      <w:r w:rsidR="00034832">
        <w:t xml:space="preserve"> were not excluded due to </w:t>
      </w:r>
      <w:r w:rsidR="00BF4A57">
        <w:t xml:space="preserve">the proband </w:t>
      </w:r>
      <w:r w:rsidR="00034832">
        <w:t>meeting criteria o</w:t>
      </w:r>
      <w:r w:rsidR="00BF4A57">
        <w:t>n</w:t>
      </w:r>
      <w:r w:rsidR="00034832">
        <w:t xml:space="preserve"> the DAWBA and </w:t>
      </w:r>
      <w:r w:rsidR="0067219E">
        <w:t xml:space="preserve">according to </w:t>
      </w:r>
      <w:r w:rsidR="00034832">
        <w:t xml:space="preserve">expert opinion. </w:t>
      </w:r>
      <w:r w:rsidR="007B2A4B">
        <w:t xml:space="preserve">Additionally, one proband meeting ASD criteria on the DAWBA did not have a completed SCQ. </w:t>
      </w:r>
    </w:p>
    <w:p w14:paraId="3C705EC4" w14:textId="7735187B" w:rsidR="00BF4A57" w:rsidRDefault="00BF4A57" w:rsidP="00BD702D">
      <w:pPr>
        <w:spacing w:line="480" w:lineRule="auto"/>
      </w:pPr>
      <w:r>
        <w:tab/>
      </w:r>
      <w:r w:rsidR="007B2A4B">
        <w:t xml:space="preserve">Each of the 20 </w:t>
      </w:r>
      <w:r>
        <w:t>LR infants ha</w:t>
      </w:r>
      <w:r w:rsidR="00997BC3">
        <w:t>d</w:t>
      </w:r>
      <w:r>
        <w:t xml:space="preserve"> at least one older sibling who is typically developing</w:t>
      </w:r>
      <w:r w:rsidR="00997BC3">
        <w:t xml:space="preserve"> (or half-sibling)</w:t>
      </w:r>
      <w:r w:rsidR="007B2A4B">
        <w:t xml:space="preserve"> and no family history of ASD</w:t>
      </w:r>
      <w:r>
        <w:t xml:space="preserve">. </w:t>
      </w:r>
      <w:r w:rsidR="00997BC3">
        <w:t xml:space="preserve">These infants were </w:t>
      </w:r>
      <w:r w:rsidR="00997BC3" w:rsidRPr="0067219E">
        <w:t xml:space="preserve">recruited via the volunteer database at Birkbeck Centre for Brain and Cognitive Development. </w:t>
      </w:r>
      <w:r w:rsidR="007B2A4B" w:rsidRPr="00695BD4">
        <w:t>Screening for possible ASD in the older siblings of the LR infants was undertaken using the SCQ, with no child scoring at or above the instrument ASD score of 15</w:t>
      </w:r>
      <w:r w:rsidRPr="0067219E">
        <w:t>.</w:t>
      </w:r>
      <w:r w:rsidR="00190C1A" w:rsidRPr="00B54D41">
        <w:t xml:space="preserve"> These methods have also been described in a previous study using th</w:t>
      </w:r>
      <w:r w:rsidR="00190C1A" w:rsidRPr="001127DA">
        <w:t xml:space="preserve">e same dataset </w:t>
      </w:r>
      <w:r w:rsidR="00190C1A" w:rsidRPr="00B54D41">
        <w:fldChar w:fldCharType="begin" w:fldLock="1"/>
      </w:r>
      <w:r w:rsidR="0015502D">
        <w:instrText>ADDIN CSL_CITATION { "citationItems" : [ { "id" : "ITEM-1", "itemData" : { "DOI" : "10.1016/j.dcn.2016.09.003", "ISSN" : "18789293", "author" : [ { "dropping-particle" : "", "family" : "Cheung", "given" : "C.H.M", "non-dropping-particle" : "", "parse-names" : false, "suffix" : "" }, { "dropping-particle" : "", "family" : "Bedford", "given" : "R.", "non-dropping-particle" : "", "parse-names" : false, "suffix" : "" }, { "dropping-particle" : "", "family" : "Johnson", "given" : "M.H", "non-dropping-particle" : "", "parse-names" : false, "suffix" : "" }, { "dropping-particle" : "", "family" : "Charman", "given" : "T.", "non-dropping-particle" : "", "parse-names" : false, "suffix" : "" }, { "dropping-particle" : "", "family" : "Gliga", "given" : "T.", "non-dropping-particle" : "", "parse-names" : false, "suffix" : "" } ], "container-title" : "Developmental Cognitive Neuroscience", "id" : "ITEM-1", "issued" : { "date-parts" : [ [ "2016", "9" ] ] }, "note" : "enhanced visual search in ASD vs TD, atypical perception and social skills related in early development but diverging later due to adaptive changes specific to each domain\n=&amp;gt; improved visuals search at 9mo in ASD related to ASD symptom severity at 15m and 2yoa. At 2yo ASD symptoms not related to search performance\n1) HR-ASD different from HR-TD/Atyp.LR infants?\n2) discrimination abilities or attentional abilities?\n3) superior perception predictive of ASD specifically as opposed to other aspects of early emerging psychopathology?\nPhase 2 data BASIS\nResults\nHR-ASD more valid trials than other groups at 9mo, no differences at 15mo and 2yo\nfirst look target hits; 9mo HR-ASD higher proportion first looks to target than other groups\n15mo, HR-ASD higher than HT-Atyp and LR, margninal effect vs HR-TD\n2yo, no difference between outcome groups, boys better than girls\nno group differences in biases to side of screen\nsocial com from ADI and SCQ sign and marg related to search performance at 9 and 15mo\nDiscussion\nat 9mo and 15mo different visual search performance for HR-ASD than HR-no ASD and LR, but no differences at 2yoa\nunderlying mechanisms; discrimination target-distractor? arousal levels?\nDevelopmental change: improving between 15 and 24mo for all groups except HR-ASD group, other catching up with HR-ASD\nAssociation superior visual search at 9 and 15mo with severity of ASD at 3yoa, no associationg with ADHD or anxiety symptoms", "title" : "Visual search performance in infants associates with later ASD diagnosis", "type" : "article-journal" }, "uris" : [ "http://www.mendeley.com/documents/?uuid=61cf2e58-da2d-4f8f-9142-ce79a7761fd1" ] } ], "mendeley" : { "formattedCitation" : "(3)", "plainTextFormattedCitation" : "(3)", "previouslyFormattedCitation" : "(3)" }, "properties" : { "noteIndex" : 0 }, "schema" : "https://github.com/citation-style-language/schema/raw/master/csl-citation.json" }</w:instrText>
      </w:r>
      <w:r w:rsidR="00190C1A" w:rsidRPr="00B54D41">
        <w:fldChar w:fldCharType="separate"/>
      </w:r>
      <w:r w:rsidR="00813AFB" w:rsidRPr="00B54D41">
        <w:rPr>
          <w:noProof/>
        </w:rPr>
        <w:t>(3)</w:t>
      </w:r>
      <w:r w:rsidR="00190C1A" w:rsidRPr="00B54D41">
        <w:fldChar w:fldCharType="end"/>
      </w:r>
      <w:r w:rsidR="00190C1A" w:rsidRPr="0067219E">
        <w:t>.</w:t>
      </w:r>
    </w:p>
    <w:p w14:paraId="5FDBC808" w14:textId="7EECB484" w:rsidR="00913C70" w:rsidRDefault="00913C70" w:rsidP="00BD702D">
      <w:pPr>
        <w:spacing w:line="480" w:lineRule="auto"/>
      </w:pPr>
      <w:r>
        <w:tab/>
        <w:t xml:space="preserve">Characteristics of the participants of the previous cohort are described in the main text and supplementary materials of our previously published report </w:t>
      </w:r>
      <w:r>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fldChar w:fldCharType="separate"/>
      </w:r>
      <w:r w:rsidR="00813AFB" w:rsidRPr="00813AFB">
        <w:rPr>
          <w:noProof/>
        </w:rPr>
        <w:t>(4)</w:t>
      </w:r>
      <w:r>
        <w:fldChar w:fldCharType="end"/>
      </w:r>
      <w:r>
        <w:t>.</w:t>
      </w:r>
      <w:r w:rsidR="009B000C">
        <w:t xml:space="preserve"> </w:t>
      </w:r>
    </w:p>
    <w:p w14:paraId="248D0F04" w14:textId="08396DC7" w:rsidR="003D3E88" w:rsidRDefault="003D3E88" w:rsidP="003D3E88">
      <w:pPr>
        <w:spacing w:line="480" w:lineRule="auto"/>
        <w:rPr>
          <w:i/>
        </w:rPr>
      </w:pPr>
      <w:r>
        <w:rPr>
          <w:i/>
        </w:rPr>
        <w:t>S 1.1.1 Rationale for sample sizes</w:t>
      </w:r>
    </w:p>
    <w:p w14:paraId="2E0694DE" w14:textId="057EEB02" w:rsidR="006D21D3" w:rsidRDefault="003D3E88" w:rsidP="003D3E88">
      <w:pPr>
        <w:spacing w:line="480" w:lineRule="auto"/>
      </w:pPr>
      <w:r>
        <w:t>The samples sizes for the current cohort of the BASIS study were based on findings from the previous BASIS cohort</w:t>
      </w:r>
      <w:r w:rsidR="006D21D3">
        <w:t xml:space="preserve"> and data pooling</w:t>
      </w:r>
      <w:r>
        <w:t xml:space="preserve">, power analyses on existing </w:t>
      </w:r>
      <w:r w:rsidR="009011F4">
        <w:t>data</w:t>
      </w:r>
      <w:r w:rsidR="006D21D3">
        <w:t>, and ASD recurrence rates</w:t>
      </w:r>
      <w:r w:rsidR="009011F4">
        <w:t xml:space="preserve">. </w:t>
      </w:r>
      <w:r w:rsidR="006D21D3">
        <w:t>Sample</w:t>
      </w:r>
      <w:r w:rsidR="0015502D">
        <w:t xml:space="preserve"> sizes for the current cohort were defined prior to the analyses of EEG connectivity </w:t>
      </w:r>
      <w:r w:rsidR="006D21D3">
        <w:t>on the previous cohort in</w:t>
      </w:r>
      <w:r w:rsidR="0015502D">
        <w:t xml:space="preserve"> </w:t>
      </w:r>
      <w:r w:rsidR="0015502D">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 "properties" : { "noteIndex" : 0 }, "schema" : "https://github.com/citation-style-language/schema/raw/master/csl-citation.json" }</w:instrText>
      </w:r>
      <w:r w:rsidR="0015502D">
        <w:fldChar w:fldCharType="separate"/>
      </w:r>
      <w:r w:rsidR="0015502D" w:rsidRPr="0015502D">
        <w:rPr>
          <w:noProof/>
        </w:rPr>
        <w:t>(4)</w:t>
      </w:r>
      <w:r w:rsidR="0015502D">
        <w:fldChar w:fldCharType="end"/>
      </w:r>
      <w:r w:rsidR="0015502D">
        <w:t xml:space="preserve">. </w:t>
      </w:r>
      <w:r w:rsidR="006D21D3">
        <w:t xml:space="preserve">The previous cohort consisted of 54 HR infants, and 50 LR infants. Increasing samples sizes with respect to the previous cohort and pooling data from both cohorts, increases statistical power to detect effects reaching significance. </w:t>
      </w:r>
    </w:p>
    <w:p w14:paraId="2EEA3BCB" w14:textId="39739C40" w:rsidR="006D21D3" w:rsidRDefault="006D21D3" w:rsidP="003D3E88">
      <w:pPr>
        <w:spacing w:line="480" w:lineRule="auto"/>
      </w:pPr>
      <w:r>
        <w:tab/>
      </w:r>
      <w:r w:rsidR="009011F4">
        <w:t xml:space="preserve">The </w:t>
      </w:r>
      <w:r>
        <w:t xml:space="preserve">sample </w:t>
      </w:r>
      <w:r w:rsidR="009011F4">
        <w:t xml:space="preserve">sizes </w:t>
      </w:r>
      <w:r>
        <w:t xml:space="preserve">for the current cohort </w:t>
      </w:r>
      <w:r w:rsidR="009011F4">
        <w:t xml:space="preserve">were </w:t>
      </w:r>
      <w:r>
        <w:t xml:space="preserve">furthermore </w:t>
      </w:r>
      <w:r w:rsidR="00093391">
        <w:t>defined by</w:t>
      </w:r>
      <w:r w:rsidR="009011F4">
        <w:t xml:space="preserve"> </w:t>
      </w:r>
      <w:r w:rsidR="00093391">
        <w:t>considering power analyses from the</w:t>
      </w:r>
      <w:r w:rsidR="009011F4">
        <w:t xml:space="preserve"> different measures included in the BASIS protocol (fNIRS, eye-tracking, EEG, behavioural assessments). Power analyses from ERP data in 6-month-old infants indicated that 12 infants are sufficient for moderately sized effects, and 25 infants for small sized effects. It was reasoned that for 16 usable infant datasets, </w:t>
      </w:r>
      <w:r w:rsidR="0015502D">
        <w:t xml:space="preserve">data from </w:t>
      </w:r>
      <w:r w:rsidR="009011F4">
        <w:t xml:space="preserve">20-24 infants would </w:t>
      </w:r>
      <w:r w:rsidR="00093391">
        <w:t xml:space="preserve">be </w:t>
      </w:r>
      <w:r w:rsidR="009011F4">
        <w:t xml:space="preserve">required to be </w:t>
      </w:r>
      <w:r w:rsidR="0015502D">
        <w:t xml:space="preserve">collected. </w:t>
      </w:r>
      <w:r w:rsidR="00CA623C">
        <w:t xml:space="preserve">For fNIRS protocols, similar sample sizes would be needed, while for eye-tracking smaller sample sizes are generally sufficient. </w:t>
      </w:r>
    </w:p>
    <w:p w14:paraId="25CF80CD" w14:textId="14607DF9" w:rsidR="003D3E88" w:rsidRPr="00E963E4" w:rsidRDefault="006D21D3" w:rsidP="00BD702D">
      <w:pPr>
        <w:spacing w:line="480" w:lineRule="auto"/>
      </w:pPr>
      <w:r>
        <w:tab/>
        <w:t>Finally, t</w:t>
      </w:r>
      <w:r w:rsidR="0015502D">
        <w:t xml:space="preserve">he recurrence rate of ASD in </w:t>
      </w:r>
      <w:r w:rsidR="00CA623C">
        <w:t xml:space="preserve">HR </w:t>
      </w:r>
      <w:r w:rsidR="0015502D">
        <w:t xml:space="preserve">infant siblings is about 20%, while about 10-20% of the infant sibling display atypical outcomes, including broader autism phenotypes. </w:t>
      </w:r>
      <w:r w:rsidR="00CA623C">
        <w:t>Thus, at least 100 HR infant siblings, and 20 LR siblings would be required</w:t>
      </w:r>
      <w:r w:rsidR="00CA623C" w:rsidRPr="00CA623C">
        <w:t xml:space="preserve"> </w:t>
      </w:r>
      <w:r w:rsidR="00CA623C">
        <w:t xml:space="preserve">for sufficient sizes. </w:t>
      </w:r>
      <w:r>
        <w:t>Based on these data pooling, power analyses, and recurrence rate, the chose</w:t>
      </w:r>
      <w:r w:rsidR="00CA623C">
        <w:t>n target sample</w:t>
      </w:r>
      <w:r>
        <w:t xml:space="preserve"> size for HR infant siblings</w:t>
      </w:r>
      <w:r w:rsidR="00CA623C" w:rsidRPr="00CA623C">
        <w:t xml:space="preserve"> </w:t>
      </w:r>
      <w:r w:rsidR="00CA623C">
        <w:t>was 100</w:t>
      </w:r>
      <w:r>
        <w:t xml:space="preserve">, and 40 </w:t>
      </w:r>
      <w:r w:rsidR="00CA623C">
        <w:t xml:space="preserve">for </w:t>
      </w:r>
      <w:r>
        <w:t>LR infants. Th</w:t>
      </w:r>
      <w:r w:rsidR="00093391">
        <w:t>e</w:t>
      </w:r>
      <w:r>
        <w:t xml:space="preserve"> final sample size for the current cohort was 116 HR infants, and 27 LR infants</w:t>
      </w:r>
      <w:r w:rsidR="00093391">
        <w:t>, which exceed the initial targets</w:t>
      </w:r>
      <w:r>
        <w:t xml:space="preserve">. </w:t>
      </w:r>
    </w:p>
    <w:p w14:paraId="0492C796" w14:textId="2D922D84" w:rsidR="004C5EB9" w:rsidRDefault="0031705B" w:rsidP="00BD702D">
      <w:pPr>
        <w:spacing w:line="480" w:lineRule="auto"/>
        <w:rPr>
          <w:i/>
        </w:rPr>
      </w:pPr>
      <w:r>
        <w:rPr>
          <w:i/>
        </w:rPr>
        <w:t>S 1.1.</w:t>
      </w:r>
      <w:r w:rsidR="00DD604C">
        <w:rPr>
          <w:i/>
        </w:rPr>
        <w:t xml:space="preserve">1 </w:t>
      </w:r>
      <w:r w:rsidR="004C5EB9">
        <w:rPr>
          <w:i/>
        </w:rPr>
        <w:t>Clinical assessment</w:t>
      </w:r>
    </w:p>
    <w:p w14:paraId="5A8F8616" w14:textId="0E4A8187" w:rsidR="004C5EB9" w:rsidRDefault="00304646" w:rsidP="004C5EB9">
      <w:pPr>
        <w:spacing w:line="480" w:lineRule="auto"/>
        <w:rPr>
          <w:i/>
        </w:rPr>
      </w:pPr>
      <w:r>
        <w:rPr>
          <w:i/>
        </w:rPr>
        <w:t xml:space="preserve">S </w:t>
      </w:r>
      <w:r w:rsidR="004C5EB9">
        <w:rPr>
          <w:i/>
        </w:rPr>
        <w:t>1.1.1</w:t>
      </w:r>
      <w:r w:rsidR="00DD604C">
        <w:rPr>
          <w:i/>
        </w:rPr>
        <w:t>.1</w:t>
      </w:r>
      <w:r w:rsidR="004C5EB9" w:rsidRPr="00563EFC">
        <w:rPr>
          <w:i/>
        </w:rPr>
        <w:t xml:space="preserve"> </w:t>
      </w:r>
      <w:r w:rsidR="004C5EB9">
        <w:rPr>
          <w:i/>
        </w:rPr>
        <w:t>Vineland Adaptive Behavior Scale-II (VABS)</w:t>
      </w:r>
    </w:p>
    <w:p w14:paraId="4F17E058" w14:textId="46E3C773" w:rsidR="004C5EB9" w:rsidRPr="00DC1910" w:rsidRDefault="004C5EB9" w:rsidP="004C5EB9">
      <w:pPr>
        <w:spacing w:line="480" w:lineRule="auto"/>
      </w:pPr>
      <w:r>
        <w:t xml:space="preserve">The Vineland Adaptive Behavior Scale-II </w:t>
      </w:r>
      <w:r>
        <w:fldChar w:fldCharType="begin" w:fldLock="1"/>
      </w:r>
      <w:r w:rsidR="0015502D">
        <w:instrText>ADDIN CSL_CITATION { "citationItems" : [ { "id" : "ITEM-1", "itemData" : { "author" : [ { "dropping-particle" : "", "family" : "Sparrow", "given" : "S. S.", "non-dropping-particle" : "", "parse-names" : false, "suffix" : "" }, { "dropping-particle" : "", "family" : "Balla", "given" : "D.A.", "non-dropping-particle" : "", "parse-names" : false, "suffix" : "" }, { "dropping-particle" : "", "family" : "Cicchetti", "given" : "D.V.", "non-dropping-particle" : "", "parse-names" : false, "suffix" : "" } ], "container-title" : "AGS Publ.", "id" : "ITEM-1", "issued" : { "date-parts" : [ [ "2005" ] ] }, "title" : "Vineland adaptive behavior scales: Survey forms manual.", "type" : "article-journal" }, "uris" : [ "http://www.mendeley.com/documents/?uuid=d088eb4e-b0e2-4058-9396-e064a939f0d2" ] } ], "mendeley" : { "formattedCitation" : "(5)", "plainTextFormattedCitation" : "(5)", "previouslyFormattedCitation" : "(5)" }, "properties" : { "noteIndex" : 0 }, "schema" : "https://github.com/citation-style-language/schema/raw/master/csl-citation.json" }</w:instrText>
      </w:r>
      <w:r>
        <w:fldChar w:fldCharType="separate"/>
      </w:r>
      <w:r w:rsidR="00813AFB" w:rsidRPr="00813AFB">
        <w:rPr>
          <w:noProof/>
        </w:rPr>
        <w:t>(5)</w:t>
      </w:r>
      <w:r>
        <w:fldChar w:fldCharType="end"/>
      </w:r>
      <w:r>
        <w:t xml:space="preserve"> is a questionnaire that was given to parent/caregiver in this study. The VABS </w:t>
      </w:r>
      <w:r w:rsidR="001A6CB2">
        <w:t xml:space="preserve">questionnaire </w:t>
      </w:r>
      <w:r>
        <w:t xml:space="preserve">measures adaptive behaviour during daily life of the target individual. Items are scored for 5 domains: 1) Communication, 2) Daily Living Skills, 3) Socialization, 4) Motor Skills, and 5) Maladaptive Behavior (optional). The scores on the different domains yield a composite score for adaptive behaviour. </w:t>
      </w:r>
      <w:r w:rsidR="00DD604C">
        <w:t xml:space="preserve">During the visit at 14 months, this questionnaire was given to the parent/caregiver. During the visit at 36 months, </w:t>
      </w:r>
      <w:r w:rsidR="00587285">
        <w:t xml:space="preserve">this information was collected </w:t>
      </w:r>
      <w:r w:rsidR="000C22D0">
        <w:t>in the form of</w:t>
      </w:r>
      <w:r w:rsidR="00587285">
        <w:t xml:space="preserve"> a parental interview. </w:t>
      </w:r>
    </w:p>
    <w:p w14:paraId="62066E74" w14:textId="2864E023" w:rsidR="004C5EB9" w:rsidRPr="00563EFC" w:rsidRDefault="008E1EE2" w:rsidP="004C5EB9">
      <w:pPr>
        <w:spacing w:line="480" w:lineRule="auto"/>
        <w:rPr>
          <w:i/>
        </w:rPr>
      </w:pPr>
      <w:r>
        <w:rPr>
          <w:i/>
        </w:rPr>
        <w:t>S</w:t>
      </w:r>
      <w:r w:rsidR="00304646">
        <w:rPr>
          <w:i/>
        </w:rPr>
        <w:t xml:space="preserve"> </w:t>
      </w:r>
      <w:r w:rsidR="004C5EB9">
        <w:rPr>
          <w:i/>
        </w:rPr>
        <w:t>1.1.</w:t>
      </w:r>
      <w:r w:rsidR="00DD604C">
        <w:rPr>
          <w:i/>
        </w:rPr>
        <w:t>1.2</w:t>
      </w:r>
      <w:r w:rsidR="00DD604C" w:rsidRPr="00563EFC">
        <w:rPr>
          <w:i/>
        </w:rPr>
        <w:t xml:space="preserve"> </w:t>
      </w:r>
      <w:r w:rsidR="004C5EB9">
        <w:rPr>
          <w:i/>
        </w:rPr>
        <w:t xml:space="preserve">Social Communication Questionnaire (SQC) </w:t>
      </w:r>
    </w:p>
    <w:p w14:paraId="2BC833DB" w14:textId="1D2B3DA1" w:rsidR="004C5EB9" w:rsidRDefault="004C5EB9" w:rsidP="004C5EB9">
      <w:pPr>
        <w:spacing w:line="480" w:lineRule="auto"/>
      </w:pPr>
      <w:r>
        <w:t xml:space="preserve">The Social Communication Questionnaire </w:t>
      </w:r>
      <w:r>
        <w:fldChar w:fldCharType="begin" w:fldLock="1"/>
      </w:r>
      <w:r w:rsidR="0015502D">
        <w:instrText>ADDIN CSL_CITATION { "citationItems" : [ { "id" : "ITEM-1", "itemData" : { "author" : [ { "dropping-particle" : "", "family" : "Rutter", "given" : "M", "non-dropping-particle" : "", "parse-names" : false, "suffix" : "" }, { "dropping-particle" : "", "family" : "Bailey", "given" : "A", "non-dropping-particle" : "", "parse-names" : false, "suffix" : "" }, { "dropping-particle" : "", "family" : "Lord", "given" : "C", "non-dropping-particle" : "", "parse-names" : false, "suffix" : "" } ], "container-title" : "The Social Communication", "edition" : "Fourth pri", "id" : "ITEM-1", "issued" : { "date-parts" : [ [ "2003" ] ] }, "publisher" : "Western Psychological Services", "title" : "The Social Communication Questionnaire", "type" : "book" }, "uris" : [ "http://www.mendeley.com/documents/?uuid=1d88a25d-5e02-4e44-834a-50173f2dab81" ] } ], "mendeley" : { "formattedCitation" : "(2)", "plainTextFormattedCitation" : "(2)", "previouslyFormattedCitation" : "(2)" }, "properties" : { "noteIndex" : 0 }, "schema" : "https://github.com/citation-style-language/schema/raw/master/csl-citation.json" }</w:instrText>
      </w:r>
      <w:r>
        <w:fldChar w:fldCharType="separate"/>
      </w:r>
      <w:r w:rsidR="00813AFB" w:rsidRPr="00813AFB">
        <w:rPr>
          <w:noProof/>
        </w:rPr>
        <w:t>(2)</w:t>
      </w:r>
      <w:r>
        <w:fldChar w:fldCharType="end"/>
      </w:r>
      <w:r>
        <w:t xml:space="preserve"> measures ASD symptoms in the target child and consists of 40 items. The items are based on the questions from the ADI-R </w:t>
      </w:r>
      <w:r>
        <w:fldChar w:fldCharType="begin" w:fldLock="1"/>
      </w:r>
      <w:r w:rsidR="0015502D">
        <w:instrText>ADDIN CSL_CITATION { "citationItems" : [ { "id" : "ITEM-1", "itemData" : { "ISSN" : "0162-3257", "PMID" : "7814313", "abstract" : "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 "author" : [ { "dropping-particle" : "", "family" : "Lord", "given" : "C", "non-dropping-particle" : "", "parse-names" : false, "suffix" : "" }, { "dropping-particle" : "", "family" : "Rutter", "given" : "M", "non-dropping-particle" : "", "parse-names" : false, "suffix" : "" }, { "dropping-particle" : "", "family" : "Couteur", "given" : "A", "non-dropping-particle" : "Le", "parse-names" : false, "suffix" : "" } ], "container-title" : "Journal of autism and developmental disorders", "id" : "ITEM-1", "issue" : "5", "issued" : { "date-parts" : [ [ "1994", "10" ] ] }, "page" : "659-85", "title" : "Autism Diagnostic Interview-Revised: a revised version of a diagnostic interview for caregivers of individuals with possible pervasive developmental disorders.", "type" : "article-journal", "volume" : "24" }, "uris" : [ "http://www.mendeley.com/documents/?uuid=145c0624-95b1-4051-86aa-6336bb5c4288" ] } ], "mendeley" : { "formattedCitation" : "(6)", "plainTextFormattedCitation" : "(6)", "previouslyFormattedCitation" : "(6)" }, "properties" : { "noteIndex" : 0 }, "schema" : "https://github.com/citation-style-language/schema/raw/master/csl-citation.json" }</w:instrText>
      </w:r>
      <w:r>
        <w:fldChar w:fldCharType="separate"/>
      </w:r>
      <w:r w:rsidR="00813AFB" w:rsidRPr="00813AFB">
        <w:rPr>
          <w:noProof/>
        </w:rPr>
        <w:t>(6)</w:t>
      </w:r>
      <w:r>
        <w:fldChar w:fldCharType="end"/>
      </w:r>
      <w:r>
        <w:t xml:space="preserve">. The scores are summed and give an indication on the severity of ASD symptoms. </w:t>
      </w:r>
    </w:p>
    <w:p w14:paraId="3A7A189F" w14:textId="708DF49E" w:rsidR="004C5EB9" w:rsidRPr="00650844" w:rsidRDefault="008E1EE2" w:rsidP="004C5EB9">
      <w:pPr>
        <w:spacing w:line="480" w:lineRule="auto"/>
        <w:rPr>
          <w:i/>
        </w:rPr>
      </w:pPr>
      <w:r>
        <w:rPr>
          <w:i/>
        </w:rPr>
        <w:t>S</w:t>
      </w:r>
      <w:r w:rsidR="00304646">
        <w:rPr>
          <w:i/>
        </w:rPr>
        <w:t xml:space="preserve"> </w:t>
      </w:r>
      <w:r w:rsidR="004C5EB9">
        <w:rPr>
          <w:i/>
        </w:rPr>
        <w:t>1.1.</w:t>
      </w:r>
      <w:r w:rsidR="00DD604C">
        <w:rPr>
          <w:i/>
        </w:rPr>
        <w:t>2</w:t>
      </w:r>
      <w:r w:rsidR="00DD604C" w:rsidRPr="00650844">
        <w:rPr>
          <w:i/>
        </w:rPr>
        <w:t xml:space="preserve"> </w:t>
      </w:r>
      <w:r w:rsidR="004C5EB9" w:rsidRPr="00650844">
        <w:rPr>
          <w:i/>
        </w:rPr>
        <w:t>Outcome diagnosis</w:t>
      </w:r>
    </w:p>
    <w:p w14:paraId="790F7136" w14:textId="09249094" w:rsidR="004C5EB9" w:rsidRDefault="004C5EB9" w:rsidP="004C5EB9">
      <w:pPr>
        <w:spacing w:line="480" w:lineRule="auto"/>
      </w:pPr>
      <w:r>
        <w:t xml:space="preserve">Experienced </w:t>
      </w:r>
      <w:r w:rsidR="0067219E">
        <w:t xml:space="preserve">researchers </w:t>
      </w:r>
      <w:r w:rsidR="00410CC2">
        <w:t xml:space="preserve">(TC, GP) </w:t>
      </w:r>
      <w:r>
        <w:t>reviewed the results of the ADOS-2, ADI-R, VABS, SCQ, and MSEL to determine the outcome diagnosis of each HR infant. Participants who met ASD criteria wer</w:t>
      </w:r>
      <w:r w:rsidR="0031705B">
        <w:t xml:space="preserve">e assigned to the HR-ASD group (n = 13). </w:t>
      </w:r>
      <w:r>
        <w:t>The HR-Atyp group consisted of toddlers who were considered atypically developing</w:t>
      </w:r>
      <w:r w:rsidR="00900A18">
        <w:t xml:space="preserve"> (n = 21)</w:t>
      </w:r>
      <w:r>
        <w:t>. These toddlers scored either a) above the ADI-R cut-off for ASD and/or above ADOS-2 cut-off for ASD</w:t>
      </w:r>
      <w:r w:rsidR="00900A18">
        <w:t xml:space="preserve"> (n = 11)</w:t>
      </w:r>
      <w:r>
        <w:t xml:space="preserve">, of b) </w:t>
      </w:r>
      <w:r w:rsidR="001B6CF8">
        <w:t xml:space="preserve">below the value of 77.5 on </w:t>
      </w:r>
      <w:r>
        <w:t xml:space="preserve">the MSEL Composite </w:t>
      </w:r>
      <w:r w:rsidR="001B6CF8">
        <w:t xml:space="preserve">(this value is 1.5 SD below the population mean) </w:t>
      </w:r>
      <w:r>
        <w:t>or on the MSEL Expressive Language or Receptive Language subscales</w:t>
      </w:r>
      <w:r w:rsidR="00900A18">
        <w:t xml:space="preserve"> (n = 6)</w:t>
      </w:r>
      <w:r>
        <w:t>, or c) qualified for both point a and b</w:t>
      </w:r>
      <w:r w:rsidR="00900A18">
        <w:t xml:space="preserve"> (n = 4)</w:t>
      </w:r>
      <w:r>
        <w:t>.</w:t>
      </w:r>
    </w:p>
    <w:p w14:paraId="29FE719F" w14:textId="010CEF5F" w:rsidR="00741D47" w:rsidRDefault="00447467" w:rsidP="00695BD4">
      <w:pPr>
        <w:widowControl w:val="0"/>
        <w:autoSpaceDE w:val="0"/>
        <w:autoSpaceDN w:val="0"/>
        <w:adjustRightInd w:val="0"/>
        <w:spacing w:line="480" w:lineRule="auto"/>
      </w:pPr>
      <w:r>
        <w:tab/>
      </w:r>
      <w:r w:rsidR="00741D47">
        <w:t>Out</w:t>
      </w:r>
      <w:r w:rsidR="00991833">
        <w:t xml:space="preserve"> of 116 HR infants in the cohort, 3 infants had missing outcome data, 64 infants showed typical development, 32 infants showed atypical development, and 17 infants met criteria for ASD. Thus 17 / 113 = 15% of the HR infants </w:t>
      </w:r>
      <w:r w:rsidR="00741D47">
        <w:t xml:space="preserve">in the full cohort </w:t>
      </w:r>
      <w:r w:rsidR="00991833">
        <w:t xml:space="preserve">met criteria for ASD. </w:t>
      </w:r>
      <w:r w:rsidR="00471972">
        <w:t>In the previous cohort, 32% of the HR infants in the sample met criteria for ASD</w:t>
      </w:r>
      <w:r w:rsidR="00D27E22">
        <w:t xml:space="preserve"> (17 infants meeting criteria out of 5</w:t>
      </w:r>
      <w:r w:rsidR="007F340B">
        <w:t>3</w:t>
      </w:r>
      <w:r w:rsidR="00D27E22">
        <w:t xml:space="preserve"> HR infants</w:t>
      </w:r>
      <w:r w:rsidR="004D54D1">
        <w:t xml:space="preserve"> </w:t>
      </w:r>
      <w:r w:rsidR="004D54D1">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4D54D1">
        <w:fldChar w:fldCharType="separate"/>
      </w:r>
      <w:r w:rsidR="004D54D1" w:rsidRPr="004D54D1">
        <w:rPr>
          <w:noProof/>
        </w:rPr>
        <w:t>(4)</w:t>
      </w:r>
      <w:r w:rsidR="004D54D1">
        <w:fldChar w:fldCharType="end"/>
      </w:r>
      <w:r w:rsidR="00D27E22">
        <w:t>)</w:t>
      </w:r>
      <w:r w:rsidR="00471972">
        <w:t>. The</w:t>
      </w:r>
      <w:r w:rsidR="004D54D1">
        <w:t xml:space="preserve"> recurrence rate</w:t>
      </w:r>
      <w:r w:rsidR="00471972">
        <w:t xml:space="preserve"> for the current sample </w:t>
      </w:r>
      <w:r w:rsidR="004D54D1">
        <w:t>is</w:t>
      </w:r>
      <w:r w:rsidR="00471972">
        <w:t xml:space="preserve"> lower than the </w:t>
      </w:r>
      <w:r w:rsidR="004D54D1">
        <w:t>rate</w:t>
      </w:r>
      <w:r w:rsidR="00471972">
        <w:t xml:space="preserve"> for the previous sample. </w:t>
      </w:r>
      <w:r w:rsidR="00741D47">
        <w:t>Of note, clinical assessments were supervised by the same team across both cohorts (TC and GP). The recurrence rate in sibling studies is on average 20% in pooled samples</w:t>
      </w:r>
      <w:r w:rsidR="0082761C">
        <w:t xml:space="preserve"> </w:t>
      </w:r>
      <w:r w:rsidR="0082761C">
        <w:fldChar w:fldCharType="begin" w:fldLock="1"/>
      </w:r>
      <w:r w:rsidR="0015502D">
        <w:instrText>ADDIN CSL_CITATION { "citationItems" : [ { "id" : "ITEM-1", "itemData" : { "DOI" : "peds.2010-2825 [pii]\\r10.1542/peds.2010-2825", "ISBN" : "0031-4005", "ISSN" : "0031-4005", "PMID" : "21844053", "abstract" : "OBJECTIVE: The recurrence risk of autism spectrum disorders (ASD) is estimated to be between 3% and 10%, but previous research was limited by small sample sizes and biases related to ascertainment, reporting, and stoppage factors. This study used prospective methods to obtain an updated estimate of sibling recurrence risk for ASD. METHODS: A prospective longitudinal study of infants at risk for ASD was conducted by a multisite international network, the Baby Siblings Research Consortium. Infants (n = 664) with an older biological sibling with ASD were followed from early in life to 36 months, when they were classified as having or not having ASD. An ASD classification required surpassing the cutoff of the Autism Diagnostic Observation Schedule and receiving a clinical diagnosis from an expert clinician. RESULTS: A total of 18.7% of the infants developed ASD. Infant gender and the presence of &gt;1 older affected sibling were significant predictors of ASD outcome, and there was an almost threefold increase in risk for male subjects and an additional twofold increase in risk if there was &gt;1 older affected sibling. The age of the infant at study enrollment, the gender and functioning level of the infant's older sibling, and other demographic factors did not predict ASD outcome. CONCLUSIONS: The sibling recurrence rate of ASD is higher than suggested by previous estimates. The size of the current sample and prospective nature of data collection minimized many limitations of previous studies of sibling recurrence. Clinical implications, including genetic counseling, are discussed. Copyright \u00a9 2011 by the American Academy of Pediatrics.", "author" : [ { "dropping-particle" : "", "family" : "Ozonoff", "given" : "Sally", "non-dropping-particle" : "", "parse-names" : false, "suffix" : "" }, { "dropping-particle" : "", "family" : "Young", "given" : "Gregory S.", "non-dropping-particle" : "", "parse-names" : false, "suffix" : "" }, { "dropping-particle" : "", "family" : "Carter", "given" : "Alice", "non-dropping-particle" : "", "parse-names" : false, "suffix" : "" }, { "dropping-particle" : "", "family" : "Messinger", "given" : "Daniel", "non-dropping-particle" : "", "parse-names" : false, "suffix" : "" }, { "dropping-particle" : "", "family" : "Yirmiya", "given" : "Nurit", "non-dropping-particle" : "", "parse-names" : false, "suffix" : "" }, { "dropping-particle" : "", "family" : "Zwaigenbaum", "given" : "Lonnie", "non-dropping-particle" : "", "parse-names" : false, "suffix" : "" }, { "dropping-particle" : "", "family" : "Bryson", "given" : "Susan", "non-dropping-particle" : "", "parse-names" : false, "suffix" : "" }, { "dropping-particle" : "", "family" : "Carver", "given" : "Leslie J.", "non-dropping-particle" : "", "parse-names" : false, "suffix" : "" }, { "dropping-particle" : "", "family" : "Constantino", "given" : "John N.", "non-dropping-particle" : "", "parse-names" : false, "suffix" : "" }, { "dropping-particle" : "", "family" : "Dobkins", "given" : "Karen", "non-dropping-particle" : "", "parse-names" : false, "suffix" : "" }, { "dropping-particle" : "", "family" : "Hutman", "given" : "Ted", "non-dropping-particle" : "", "parse-names" : false, "suffix" : "" }, { "dropping-particle" : "", "family" : "Iverson", "given" : "Jana M.", "non-dropping-particle" : "", "parse-names" : false, "suffix" : "" }, { "dropping-particle" : "", "family" : "Landa", "given" : "Rebecca", "non-dropping-particle" : "", "parse-names" : false, "suffix" : "" }, { "dropping-particle" : "", "family" : "Rogers", "given" : "SalleyJ.", "non-dropping-particle" : "", "parse-names" : false, "suffix" : "" }, { "dropping-particle" : "", "family" : "Sigman", "given" : "Marian", "non-dropping-particle" : "", "parse-names" : false, "suffix" : "" }, { "dropping-particle" : "", "family" : "Stone", "given" : "Wendy L.", "non-dropping-particle" : "", "parse-names" : false, "suffix" : "" } ], "container-title" : "Pediatrics", "id" : "ITEM-1", "issue" : "3", "issued" : { "date-parts" : [ [ "2011" ] ] }, "page" : "e488-e495", "title" : "Recurrence risk for autism spectrum disorders: A baby siblings research consortium study", "type" : "article-journal", "volume" : "128" }, "uris" : [ "http://www.mendeley.com/documents/?uuid=2be85db8-0162-435c-8f2e-ac218a056ca6" ] } ], "mendeley" : { "formattedCitation" : "(7)", "plainTextFormattedCitation" : "(7)", "previouslyFormattedCitation" : "(7)" }, "properties" : { "noteIndex" : 0 }, "schema" : "https://github.com/citation-style-language/schema/raw/master/csl-citation.json" }</w:instrText>
      </w:r>
      <w:r w:rsidR="0082761C">
        <w:fldChar w:fldCharType="separate"/>
      </w:r>
      <w:r w:rsidR="0082761C" w:rsidRPr="0082761C">
        <w:rPr>
          <w:noProof/>
        </w:rPr>
        <w:t>(7)</w:t>
      </w:r>
      <w:r w:rsidR="0082761C">
        <w:fldChar w:fldCharType="end"/>
      </w:r>
      <w:r w:rsidR="00741D47">
        <w:t xml:space="preserve">. </w:t>
      </w:r>
      <w:r w:rsidR="0082761C">
        <w:t>T</w:t>
      </w:r>
      <w:r w:rsidR="00741D47">
        <w:t xml:space="preserve">here is </w:t>
      </w:r>
      <w:r w:rsidR="0082761C">
        <w:t xml:space="preserve">however </w:t>
      </w:r>
      <w:r w:rsidR="00741D47">
        <w:t xml:space="preserve">substantial variance across samples, </w:t>
      </w:r>
      <w:r w:rsidR="001E2174">
        <w:t>largely reflecting sample size</w:t>
      </w:r>
      <w:r w:rsidR="00741D47">
        <w:t xml:space="preserve">. </w:t>
      </w:r>
      <w:r w:rsidR="001E2174">
        <w:t>We note that t</w:t>
      </w:r>
      <w:r w:rsidR="00741D47">
        <w:t xml:space="preserve">he recurrence rate </w:t>
      </w:r>
      <w:r w:rsidR="0082761C">
        <w:t>for the collapsed samples is 20</w:t>
      </w:r>
      <w:r>
        <w:t>.5</w:t>
      </w:r>
      <w:r w:rsidR="0082761C">
        <w:t>% (34 / 16</w:t>
      </w:r>
      <w:r>
        <w:t>6</w:t>
      </w:r>
      <w:r w:rsidR="0082761C">
        <w:t xml:space="preserve">), </w:t>
      </w:r>
      <w:r w:rsidR="001E2174">
        <w:t>similar to</w:t>
      </w:r>
      <w:r w:rsidR="0082761C">
        <w:t xml:space="preserve"> the recurrence rate </w:t>
      </w:r>
      <w:r>
        <w:t xml:space="preserve">of </w:t>
      </w:r>
      <w:r w:rsidR="001E2174">
        <w:t>19</w:t>
      </w:r>
      <w:r>
        <w:t xml:space="preserve">% </w:t>
      </w:r>
      <w:r w:rsidR="0082761C">
        <w:t>reported by the BSRC</w:t>
      </w:r>
      <w:r>
        <w:t xml:space="preserve"> </w:t>
      </w:r>
      <w:r>
        <w:fldChar w:fldCharType="begin" w:fldLock="1"/>
      </w:r>
      <w:r w:rsidR="0015502D">
        <w:instrText>ADDIN CSL_CITATION { "citationItems" : [ { "id" : "ITEM-1", "itemData" : { "DOI" : "peds.2010-2825 [pii]\\r10.1542/peds.2010-2825", "ISBN" : "0031-4005", "ISSN" : "0031-4005", "PMID" : "21844053", "abstract" : "OBJECTIVE: The recurrence risk of autism spectrum disorders (ASD) is estimated to be between 3% and 10%, but previous research was limited by small sample sizes and biases related to ascertainment, reporting, and stoppage factors. This study used prospective methods to obtain an updated estimate of sibling recurrence risk for ASD. METHODS: A prospective longitudinal study of infants at risk for ASD was conducted by a multisite international network, the Baby Siblings Research Consortium. Infants (n = 664) with an older biological sibling with ASD were followed from early in life to 36 months, when they were classified as having or not having ASD. An ASD classification required surpassing the cutoff of the Autism Diagnostic Observation Schedule and receiving a clinical diagnosis from an expert clinician. RESULTS: A total of 18.7% of the infants developed ASD. Infant gender and the presence of &gt;1 older affected sibling were significant predictors of ASD outcome, and there was an almost threefold increase in risk for male subjects and an additional twofold increase in risk if there was &gt;1 older affected sibling. The age of the infant at study enrollment, the gender and functioning level of the infant's older sibling, and other demographic factors did not predict ASD outcome. CONCLUSIONS: The sibling recurrence rate of ASD is higher than suggested by previous estimates. The size of the current sample and prospective nature of data collection minimized many limitations of previous studies of sibling recurrence. Clinical implications, including genetic counseling, are discussed. Copyright \u00a9 2011 by the American Academy of Pediatrics.", "author" : [ { "dropping-particle" : "", "family" : "Ozonoff", "given" : "Sally", "non-dropping-particle" : "", "parse-names" : false, "suffix" : "" }, { "dropping-particle" : "", "family" : "Young", "given" : "Gregory S.", "non-dropping-particle" : "", "parse-names" : false, "suffix" : "" }, { "dropping-particle" : "", "family" : "Carter", "given" : "Alice", "non-dropping-particle" : "", "parse-names" : false, "suffix" : "" }, { "dropping-particle" : "", "family" : "Messinger", "given" : "Daniel", "non-dropping-particle" : "", "parse-names" : false, "suffix" : "" }, { "dropping-particle" : "", "family" : "Yirmiya", "given" : "Nurit", "non-dropping-particle" : "", "parse-names" : false, "suffix" : "" }, { "dropping-particle" : "", "family" : "Zwaigenbaum", "given" : "Lonnie", "non-dropping-particle" : "", "parse-names" : false, "suffix" : "" }, { "dropping-particle" : "", "family" : "Bryson", "given" : "Susan", "non-dropping-particle" : "", "parse-names" : false, "suffix" : "" }, { "dropping-particle" : "", "family" : "Carver", "given" : "Leslie J.", "non-dropping-particle" : "", "parse-names" : false, "suffix" : "" }, { "dropping-particle" : "", "family" : "Constantino", "given" : "John N.", "non-dropping-particle" : "", "parse-names" : false, "suffix" : "" }, { "dropping-particle" : "", "family" : "Dobkins", "given" : "Karen", "non-dropping-particle" : "", "parse-names" : false, "suffix" : "" }, { "dropping-particle" : "", "family" : "Hutman", "given" : "Ted", "non-dropping-particle" : "", "parse-names" : false, "suffix" : "" }, { "dropping-particle" : "", "family" : "Iverson", "given" : "Jana M.", "non-dropping-particle" : "", "parse-names" : false, "suffix" : "" }, { "dropping-particle" : "", "family" : "Landa", "given" : "Rebecca", "non-dropping-particle" : "", "parse-names" : false, "suffix" : "" }, { "dropping-particle" : "", "family" : "Rogers", "given" : "SalleyJ.", "non-dropping-particle" : "", "parse-names" : false, "suffix" : "" }, { "dropping-particle" : "", "family" : "Sigman", "given" : "Marian", "non-dropping-particle" : "", "parse-names" : false, "suffix" : "" }, { "dropping-particle" : "", "family" : "Stone", "given" : "Wendy L.", "non-dropping-particle" : "", "parse-names" : false, "suffix" : "" } ], "container-title" : "Pediatrics", "id" : "ITEM-1", "issue" : "3", "issued" : { "date-parts" : [ [ "2011" ] ] }, "page" : "e488-e495", "title" : "Recurrence risk for autism spectrum disorders: A baby siblings research consortium study", "type" : "article-journal", "volume" : "128" }, "uris" : [ "http://www.mendeley.com/documents/?uuid=2be85db8-0162-435c-8f2e-ac218a056ca6" ] } ], "mendeley" : { "formattedCitation" : "(7)", "plainTextFormattedCitation" : "(7)", "previouslyFormattedCitation" : "(7)" }, "properties" : { "noteIndex" : 0 }, "schema" : "https://github.com/citation-style-language/schema/raw/master/csl-citation.json" }</w:instrText>
      </w:r>
      <w:r>
        <w:fldChar w:fldCharType="separate"/>
      </w:r>
      <w:r w:rsidRPr="00447467">
        <w:rPr>
          <w:noProof/>
        </w:rPr>
        <w:t>(7)</w:t>
      </w:r>
      <w:r>
        <w:fldChar w:fldCharType="end"/>
      </w:r>
      <w:r w:rsidR="0082761C">
        <w:t xml:space="preserve">. </w:t>
      </w:r>
      <w:r w:rsidR="00741D47">
        <w:t xml:space="preserve"> </w:t>
      </w:r>
    </w:p>
    <w:p w14:paraId="42A82E68" w14:textId="0F39A2A5" w:rsidR="00911FA7" w:rsidRDefault="00911FA7" w:rsidP="00911FA7">
      <w:pPr>
        <w:spacing w:line="480" w:lineRule="auto"/>
        <w:rPr>
          <w:i/>
        </w:rPr>
      </w:pPr>
      <w:r>
        <w:rPr>
          <w:i/>
        </w:rPr>
        <w:t xml:space="preserve">S 1.1.2.1 </w:t>
      </w:r>
      <w:r w:rsidRPr="00650844">
        <w:rPr>
          <w:i/>
        </w:rPr>
        <w:t xml:space="preserve"> </w:t>
      </w:r>
      <w:r>
        <w:rPr>
          <w:i/>
        </w:rPr>
        <w:t>Intervention services between 14 and 36 months of age</w:t>
      </w:r>
    </w:p>
    <w:p w14:paraId="0B91F18D" w14:textId="5ACB2627" w:rsidR="001E2174" w:rsidRPr="00695BD4" w:rsidRDefault="00741D47" w:rsidP="004C5EB9">
      <w:pPr>
        <w:spacing w:line="480" w:lineRule="auto"/>
        <w:rPr>
          <w:lang w:val="en-US"/>
        </w:rPr>
      </w:pPr>
      <w:r w:rsidRPr="00741D47">
        <w:t>Within the UK context, specific interventions for familial at-risk siblings in the first and second year of life are sparse or non-existent. This needs to be understood in the context that the majority of the at-risk siblings were typically developing and few had a community clinical diagnosis of a developmental disorder. We did capture data on access to education and intervention services and very few children received ASD-specific intervention (2 HR-TD infants, 1 HR-Atyp infant, and 5 HR-ASD infants). Further, 13 HR-TD infants, 6 HR-Atyp infants, and 4 HR-ASD infants received more general interventions between 14 months and 36 months, such as community-based activities, services for developmental delay speech and language therapy, occupational therapy, physical therapy, behavioural intervention, special education, or medical treatment. We did not systematically investigate the potential impact of these intervention services on later outcome, since this is a complex and difficult process even in large RCTs</w:t>
      </w:r>
      <w:r w:rsidR="001E2174">
        <w:t>,</w:t>
      </w:r>
      <w:r w:rsidR="001E2174" w:rsidRPr="001E2174">
        <w:rPr>
          <w:color w:val="4F81BD" w:themeColor="accent1"/>
        </w:rPr>
        <w:t xml:space="preserve"> </w:t>
      </w:r>
      <w:bookmarkStart w:id="0" w:name="_GoBack"/>
      <w:r w:rsidR="001E2174" w:rsidRPr="00113C75">
        <w:t>and any attempt to link intervention to outcome in this study would be unreliable, imprecise and underpowered.</w:t>
      </w:r>
      <w:bookmarkEnd w:id="0"/>
    </w:p>
    <w:p w14:paraId="51EE7EBC" w14:textId="478FE669" w:rsidR="00052C4C" w:rsidRDefault="00336B01" w:rsidP="00336B01">
      <w:pPr>
        <w:spacing w:line="480" w:lineRule="auto"/>
        <w:rPr>
          <w:i/>
        </w:rPr>
      </w:pPr>
      <w:r>
        <w:rPr>
          <w:i/>
        </w:rPr>
        <w:t>S 1.1.</w:t>
      </w:r>
      <w:r w:rsidR="00DD604C">
        <w:rPr>
          <w:i/>
        </w:rPr>
        <w:t>3</w:t>
      </w:r>
      <w:r w:rsidR="00DD604C" w:rsidRPr="00650844">
        <w:rPr>
          <w:i/>
        </w:rPr>
        <w:t xml:space="preserve"> </w:t>
      </w:r>
      <w:r w:rsidR="00052C4C">
        <w:rPr>
          <w:i/>
        </w:rPr>
        <w:t>Comparisons</w:t>
      </w:r>
      <w:r w:rsidR="004C5B3C">
        <w:rPr>
          <w:i/>
        </w:rPr>
        <w:t xml:space="preserve"> for age and cognitive level</w:t>
      </w:r>
      <w:r w:rsidR="00052C4C">
        <w:rPr>
          <w:i/>
        </w:rPr>
        <w:t xml:space="preserve"> between our previous and current cohorts </w:t>
      </w:r>
    </w:p>
    <w:p w14:paraId="2C8B1406" w14:textId="29B66265" w:rsidR="00052C4C" w:rsidRDefault="0032066E" w:rsidP="00336B01">
      <w:pPr>
        <w:spacing w:line="480" w:lineRule="auto"/>
      </w:pPr>
      <w:r>
        <w:t xml:space="preserve">We performed additional analyses to check for differences in age and MSEL scores </w:t>
      </w:r>
      <w:r w:rsidR="00C77B10">
        <w:t xml:space="preserve">for the LR, HR-no ASD, and HR-ASD groups </w:t>
      </w:r>
      <w:r>
        <w:t xml:space="preserve">between </w:t>
      </w:r>
      <w:r w:rsidR="00C77B10">
        <w:t xml:space="preserve">the </w:t>
      </w:r>
      <w:r>
        <w:t xml:space="preserve">our prior and current cohort. </w:t>
      </w:r>
      <w:r w:rsidR="00F86A1B">
        <w:t>If the assumptions for normality and homogeneity were both met, parametric independent samples t-tests for means was applied. In the other cases, a non-parametric Mann-Whitney U-test was applied for comparisons between the measures for the prior and current cohort.</w:t>
      </w:r>
      <w:r w:rsidR="00F86A1B" w:rsidRPr="00F86A1B">
        <w:t xml:space="preserve"> </w:t>
      </w:r>
      <w:r w:rsidR="00F86A1B">
        <w:t xml:space="preserve">The results are displayed in </w:t>
      </w:r>
      <w:r w:rsidR="00886B31">
        <w:t>Supplementary Table</w:t>
      </w:r>
      <w:r w:rsidR="00F86A1B">
        <w:t xml:space="preserve"> S1. </w:t>
      </w:r>
    </w:p>
    <w:p w14:paraId="627C5103" w14:textId="5545C4BC" w:rsidR="00F86A1B" w:rsidRDefault="00F86A1B" w:rsidP="005E2993">
      <w:pPr>
        <w:spacing w:line="480" w:lineRule="auto"/>
        <w:ind w:firstLine="720"/>
      </w:pPr>
      <w:r>
        <w:t xml:space="preserve">In the LR group, </w:t>
      </w:r>
      <w:r w:rsidR="005E2993">
        <w:t>infants in the prior cohort were assessed at younger age at both the 14 and 36 month visit (</w:t>
      </w:r>
      <w:r w:rsidR="005E2993" w:rsidRPr="005E2993">
        <w:rPr>
          <w:i/>
        </w:rPr>
        <w:t>p</w:t>
      </w:r>
      <w:r w:rsidR="00B54D41">
        <w:rPr>
          <w:i/>
        </w:rPr>
        <w:t>’</w:t>
      </w:r>
      <w:r w:rsidR="005E2993">
        <w:t xml:space="preserve">s </w:t>
      </w:r>
      <w:r w:rsidR="00B54D41">
        <w:rPr>
          <w:rFonts w:ascii="Cambria" w:hAnsi="Cambria"/>
        </w:rPr>
        <w:t>≤</w:t>
      </w:r>
      <w:r w:rsidR="005E2993">
        <w:t xml:space="preserve"> 0.049), whereas there were no significant differences were observed between cohorts for cognitive levels measured by MSEL scores (</w:t>
      </w:r>
      <w:r w:rsidR="005E2993" w:rsidRPr="005E2993">
        <w:rPr>
          <w:i/>
        </w:rPr>
        <w:t>p</w:t>
      </w:r>
      <w:r w:rsidR="00B54D41">
        <w:rPr>
          <w:i/>
        </w:rPr>
        <w:t>’</w:t>
      </w:r>
      <w:r w:rsidR="005E2993">
        <w:t xml:space="preserve">s </w:t>
      </w:r>
      <w:r w:rsidR="00B54D41">
        <w:rPr>
          <w:rFonts w:ascii="Cambria" w:hAnsi="Cambria"/>
        </w:rPr>
        <w:t>≥</w:t>
      </w:r>
      <w:r w:rsidR="005E2993">
        <w:t xml:space="preserve"> 0.218).</w:t>
      </w:r>
    </w:p>
    <w:p w14:paraId="79C44776" w14:textId="42CAF1B4" w:rsidR="005E2993" w:rsidRDefault="005E2993" w:rsidP="00336B01">
      <w:pPr>
        <w:spacing w:line="480" w:lineRule="auto"/>
      </w:pPr>
      <w:r>
        <w:tab/>
        <w:t>In the HR-no ASD group, infants in the prior cohort displayed younger ages than the current cohort at both visits, (</w:t>
      </w:r>
      <w:r w:rsidRPr="005E2993">
        <w:rPr>
          <w:i/>
        </w:rPr>
        <w:t>p</w:t>
      </w:r>
      <w:r w:rsidR="00B54D41">
        <w:rPr>
          <w:i/>
        </w:rPr>
        <w:t>’</w:t>
      </w:r>
      <w:r>
        <w:t xml:space="preserve">s </w:t>
      </w:r>
      <w:r w:rsidR="00B54D41">
        <w:rPr>
          <w:rFonts w:ascii="Cambria" w:hAnsi="Cambria"/>
        </w:rPr>
        <w:t>≤</w:t>
      </w:r>
      <w:r>
        <w:t xml:space="preserve"> 0.005), whereas cognitive levels measured by MSEL scores were similar between cohorts (</w:t>
      </w:r>
      <w:r w:rsidRPr="005E2993">
        <w:rPr>
          <w:i/>
        </w:rPr>
        <w:t>p</w:t>
      </w:r>
      <w:r w:rsidR="00B54D41">
        <w:rPr>
          <w:i/>
        </w:rPr>
        <w:t>’</w:t>
      </w:r>
      <w:r>
        <w:t xml:space="preserve">s </w:t>
      </w:r>
      <w:r w:rsidR="00B54D41">
        <w:rPr>
          <w:rFonts w:ascii="Cambria" w:hAnsi="Cambria"/>
        </w:rPr>
        <w:t>≥</w:t>
      </w:r>
      <w:r>
        <w:t xml:space="preserve"> 0.287).</w:t>
      </w:r>
    </w:p>
    <w:p w14:paraId="1D50C6D6" w14:textId="7EA76552" w:rsidR="00437C43" w:rsidRDefault="005E2993" w:rsidP="00D23DDB">
      <w:pPr>
        <w:spacing w:line="480" w:lineRule="auto"/>
      </w:pPr>
      <w:r>
        <w:tab/>
        <w:t>In the HR-ASD group, no significant differences were observed between cohorts for age of assessment or cognitive levels measured by the MSEL (</w:t>
      </w:r>
      <w:r w:rsidRPr="005E2993">
        <w:rPr>
          <w:i/>
        </w:rPr>
        <w:t>p</w:t>
      </w:r>
      <w:r w:rsidR="00B54D41">
        <w:rPr>
          <w:i/>
        </w:rPr>
        <w:t>’</w:t>
      </w:r>
      <w:r>
        <w:t xml:space="preserve">s </w:t>
      </w:r>
      <w:r w:rsidR="00B54D41">
        <w:rPr>
          <w:rFonts w:ascii="Cambria" w:hAnsi="Cambria"/>
        </w:rPr>
        <w:t>≥</w:t>
      </w:r>
      <w:r>
        <w:t xml:space="preserve"> 0.214).</w:t>
      </w:r>
    </w:p>
    <w:p w14:paraId="774606F0" w14:textId="5925655C" w:rsidR="00336B01" w:rsidRDefault="00052C4C" w:rsidP="00336B01">
      <w:pPr>
        <w:spacing w:line="480" w:lineRule="auto"/>
        <w:rPr>
          <w:i/>
        </w:rPr>
      </w:pPr>
      <w:r>
        <w:rPr>
          <w:i/>
        </w:rPr>
        <w:t xml:space="preserve">S 1.1.4 </w:t>
      </w:r>
      <w:r w:rsidR="00B23B5C">
        <w:rPr>
          <w:i/>
        </w:rPr>
        <w:t>The combined HR sample and s</w:t>
      </w:r>
      <w:r w:rsidR="00336B01">
        <w:rPr>
          <w:i/>
        </w:rPr>
        <w:t>ubtypes of restrictive and repetitive behaviours</w:t>
      </w:r>
    </w:p>
    <w:p w14:paraId="3CB8BBA1" w14:textId="76E7004F" w:rsidR="00B23B5C" w:rsidRPr="0054206D" w:rsidRDefault="00D519C5" w:rsidP="00336B01">
      <w:pPr>
        <w:spacing w:line="480" w:lineRule="auto"/>
      </w:pPr>
      <w:r>
        <w:t xml:space="preserve">In explanatory analyses we aimed to investigate underlying mechanisms of the association between functional connectivity across selected connections and RRBs. </w:t>
      </w:r>
      <w:r w:rsidR="00913C70">
        <w:t xml:space="preserve">To increase our statistical power, we collapsed the data of HR infants for these analyses from the current cohort with our previous cohort from our previous study </w:t>
      </w:r>
      <w:r w:rsidR="00B54D41">
        <w:t>(</w:t>
      </w:r>
      <w:r w:rsidR="00913C70">
        <w:t xml:space="preserve">by Orekhova and colleagues </w:t>
      </w:r>
      <w:r w:rsidR="00913C70">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913C70">
        <w:fldChar w:fldCharType="separate"/>
      </w:r>
      <w:r w:rsidR="00813AFB" w:rsidRPr="00813AFB">
        <w:rPr>
          <w:noProof/>
        </w:rPr>
        <w:t>(4)</w:t>
      </w:r>
      <w:r w:rsidR="00913C70">
        <w:fldChar w:fldCharType="end"/>
      </w:r>
      <w:r w:rsidR="00B54D41">
        <w:t>)</w:t>
      </w:r>
      <w:r w:rsidR="00913C70">
        <w:t xml:space="preserve">. </w:t>
      </w:r>
      <w:r w:rsidR="00B00F54">
        <w:t xml:space="preserve">Before combining the datasets, we explored the correlations between functional connectivity and subtypes of RRBs in the cohorts separately. </w:t>
      </w:r>
      <w:r>
        <w:t xml:space="preserve">Phenotypic characteristics of the </w:t>
      </w:r>
      <w:r w:rsidR="009A3D7B">
        <w:t xml:space="preserve">current cohort can be found in </w:t>
      </w:r>
      <w:r w:rsidR="00886B31">
        <w:t>Table</w:t>
      </w:r>
      <w:r w:rsidR="009A3D7B">
        <w:t xml:space="preserve"> 1 in the main text</w:t>
      </w:r>
      <w:r w:rsidR="00913C70">
        <w:t xml:space="preserve">, whereas those for the previous cohort </w:t>
      </w:r>
      <w:r w:rsidR="009A3D7B">
        <w:t xml:space="preserve">can be found in the supplementary materials of the previous report </w:t>
      </w:r>
      <w:r w:rsidR="009A3D7B">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9A3D7B">
        <w:fldChar w:fldCharType="separate"/>
      </w:r>
      <w:r w:rsidR="00813AFB" w:rsidRPr="00813AFB">
        <w:rPr>
          <w:noProof/>
        </w:rPr>
        <w:t>(4)</w:t>
      </w:r>
      <w:r w:rsidR="009A3D7B">
        <w:fldChar w:fldCharType="end"/>
      </w:r>
      <w:r w:rsidR="009A3D7B">
        <w:t xml:space="preserve">. </w:t>
      </w:r>
    </w:p>
    <w:p w14:paraId="10368BAC" w14:textId="433C38BE" w:rsidR="00614096" w:rsidRDefault="00E717C5" w:rsidP="0054206D">
      <w:pPr>
        <w:spacing w:line="480" w:lineRule="auto"/>
        <w:ind w:firstLine="720"/>
      </w:pPr>
      <w:r>
        <w:t xml:space="preserve">Scores for the subtypes of restrictive and repetitive behaviours on the ADI-R were calculated from </w:t>
      </w:r>
      <w:r w:rsidR="0025382F">
        <w:t xml:space="preserve">ever scores on </w:t>
      </w:r>
      <w:r>
        <w:t>specific items on the interview</w:t>
      </w:r>
      <w:r w:rsidR="00D519C5">
        <w:t xml:space="preserve"> (</w:t>
      </w:r>
      <w:r w:rsidR="00B00F54">
        <w:t xml:space="preserve">for the current cohort </w:t>
      </w:r>
      <w:r w:rsidR="00D519C5">
        <w:t xml:space="preserve">see </w:t>
      </w:r>
      <w:r w:rsidR="00886B31">
        <w:t>Supplementary Table</w:t>
      </w:r>
      <w:r w:rsidR="00D519C5">
        <w:t xml:space="preserve"> </w:t>
      </w:r>
      <w:r w:rsidR="00644D0E">
        <w:t>S</w:t>
      </w:r>
      <w:r w:rsidR="00B00F54">
        <w:t>2</w:t>
      </w:r>
      <w:r w:rsidR="00D519C5">
        <w:t>)</w:t>
      </w:r>
      <w:r>
        <w:t xml:space="preserve">. </w:t>
      </w:r>
      <w:r w:rsidR="00EC6572">
        <w:t>We chose to use ever scores here as the ADI-R ‘Behaviours/Repet</w:t>
      </w:r>
      <w:r w:rsidR="0057333B">
        <w:t>itive Interests Algorithm Total</w:t>
      </w:r>
      <w:r w:rsidR="00EC6572">
        <w:t xml:space="preserve">’ in our previous and current study is based on the ever scores as opposed to current scores. Ever scores rate the highest severity of the symptoms in the past, whereas current scores rate the severity of the symptoms during the last </w:t>
      </w:r>
      <w:r w:rsidR="0057333B">
        <w:t xml:space="preserve">3 months. </w:t>
      </w:r>
      <w:r w:rsidR="0025382F">
        <w:t xml:space="preserve">Scores were computed for Repetitive Motor Behaviours, Insistence on Sameness, and Circumscribed Interests subtypes of RRBs. </w:t>
      </w:r>
      <w:r>
        <w:t xml:space="preserve">Repetitive Motor Behaviours compromise of the sum of the raw scores on item 69 (Repetitive use of objects), item 77 (Hand and finger mannerisms), and item 78 (Other complex mannerisms and stereotyped body movements). Insistence on Sameness consists of the sum of the raw scores on </w:t>
      </w:r>
      <w:r w:rsidR="00844583">
        <w:t xml:space="preserve">item 70 (Compulsions and rituals), </w:t>
      </w:r>
      <w:r>
        <w:t>item 74 (Difficulties with minor change in personal routine or environment),</w:t>
      </w:r>
      <w:r w:rsidR="00844583">
        <w:t xml:space="preserve"> and</w:t>
      </w:r>
      <w:r>
        <w:t xml:space="preserve"> item 75 (Resistance to trivial changes in the environment)</w:t>
      </w:r>
      <w:r w:rsidR="00844583">
        <w:t xml:space="preserve">. The Circumscribed Interests subtype involves the raw scores on item 67 (Unusual preoccupations), item 68 (Circumscribed Interests), and item 76 (Unusual attachment to objects). Items are scored with 0, 1, 2, 3 reflecting severity, or with 7, 8, or 9 reflecting that the items was not asked or not applicable. If a child had a score of </w:t>
      </w:r>
      <w:r w:rsidR="00847B13">
        <w:t xml:space="preserve">7, </w:t>
      </w:r>
      <w:r w:rsidR="00844583">
        <w:t>8</w:t>
      </w:r>
      <w:r w:rsidR="00B043D1">
        <w:t xml:space="preserve">, </w:t>
      </w:r>
      <w:r w:rsidR="00844583">
        <w:t>or 9</w:t>
      </w:r>
      <w:r w:rsidR="00614096">
        <w:t xml:space="preserve"> </w:t>
      </w:r>
      <w:r w:rsidR="00844583">
        <w:t xml:space="preserve">for a particular item, the child was excluded for the analyses of that subtype. For example, in case the score on item 77 was 9 for a child, this child was not included in the analyses for the Repetitive Motor Behaviours subtype. </w:t>
      </w:r>
    </w:p>
    <w:p w14:paraId="55F30FFB" w14:textId="5BCD6BD8" w:rsidR="00B00F54" w:rsidRDefault="00913C70" w:rsidP="0054206D">
      <w:pPr>
        <w:spacing w:line="480" w:lineRule="auto"/>
        <w:ind w:firstLine="720"/>
      </w:pPr>
      <w:r>
        <w:t>Means, standard deviations, minima and maxima</w:t>
      </w:r>
      <w:r w:rsidR="00B00F54">
        <w:t xml:space="preserve"> of the scores on subtypes </w:t>
      </w:r>
      <w:r>
        <w:t xml:space="preserve">of RRBs in the previous cohort, and </w:t>
      </w:r>
      <w:r w:rsidR="00B00F54">
        <w:t xml:space="preserve">current cohort </w:t>
      </w:r>
      <w:r>
        <w:t>are displayed</w:t>
      </w:r>
      <w:r w:rsidR="00B00F54">
        <w:t xml:space="preserve"> in</w:t>
      </w:r>
      <w:r w:rsidR="00886B31">
        <w:t xml:space="preserve"> Supplementary</w:t>
      </w:r>
      <w:r w:rsidR="00B00F54">
        <w:t xml:space="preserve"> Tables S3, </w:t>
      </w:r>
      <w:r>
        <w:t xml:space="preserve">and </w:t>
      </w:r>
      <w:r w:rsidR="00B00F54">
        <w:t xml:space="preserve">S4, respectively. Characteristics for the combined complete HR sample can be found in </w:t>
      </w:r>
      <w:r w:rsidR="00886B31">
        <w:t>Supplementary Table</w:t>
      </w:r>
      <w:r w:rsidR="00B00F54">
        <w:t xml:space="preserve"> S5</w:t>
      </w:r>
      <w:r>
        <w:t xml:space="preserve">, and summaries for the scores for total and subtypes of RRBs are displayed in </w:t>
      </w:r>
      <w:r w:rsidR="00886B31">
        <w:t>Supplementary Table</w:t>
      </w:r>
      <w:r>
        <w:t xml:space="preserve"> S6</w:t>
      </w:r>
      <w:r w:rsidR="00B00F54">
        <w:t>.</w:t>
      </w:r>
    </w:p>
    <w:p w14:paraId="77D6F762" w14:textId="3DBFFFFF" w:rsidR="001E4EC1" w:rsidRDefault="001312BE" w:rsidP="001E4EC1">
      <w:pPr>
        <w:spacing w:line="480" w:lineRule="auto"/>
        <w:ind w:firstLine="720"/>
      </w:pPr>
      <w:r>
        <w:t>Overall, HR-no ASD infant scores on the total and subtypes of RRBs display lower me</w:t>
      </w:r>
      <w:r w:rsidR="008629BD">
        <w:t>di</w:t>
      </w:r>
      <w:r>
        <w:t xml:space="preserve">ans and variability than scores of HR-ASD infants. Furthermore, scores of HR-no ASD infants are distributed across a lower range than the scores of the HR-ASD infants. </w:t>
      </w:r>
    </w:p>
    <w:p w14:paraId="0389E0CE" w14:textId="77777777" w:rsidR="001E4EC1" w:rsidRDefault="001E4EC1" w:rsidP="001E4EC1">
      <w:pPr>
        <w:spacing w:line="480" w:lineRule="auto"/>
      </w:pPr>
    </w:p>
    <w:p w14:paraId="5C851D8C" w14:textId="79CB5E98" w:rsidR="009B000C" w:rsidRDefault="008E1EE2" w:rsidP="001E4EC1">
      <w:pPr>
        <w:spacing w:line="480" w:lineRule="auto"/>
        <w:rPr>
          <w:i/>
        </w:rPr>
      </w:pPr>
      <w:r>
        <w:rPr>
          <w:i/>
        </w:rPr>
        <w:t>S</w:t>
      </w:r>
      <w:r w:rsidR="00304646">
        <w:rPr>
          <w:i/>
        </w:rPr>
        <w:t xml:space="preserve"> </w:t>
      </w:r>
      <w:r w:rsidR="00744D98">
        <w:rPr>
          <w:i/>
        </w:rPr>
        <w:t>1.2 EEG recording and preprocessing</w:t>
      </w:r>
    </w:p>
    <w:p w14:paraId="6B5FAF6F" w14:textId="541F1F39" w:rsidR="00093391" w:rsidRPr="00695BD4" w:rsidRDefault="00093391" w:rsidP="001E4EC1">
      <w:pPr>
        <w:spacing w:line="480" w:lineRule="auto"/>
      </w:pPr>
      <w:r>
        <w:t xml:space="preserve">EEG coding and preprocessing were done </w:t>
      </w:r>
      <w:r w:rsidR="005E03F4">
        <w:t xml:space="preserve">by the researcher (RH) without knowledge of familial risk or later outcome. Data on familial risk and later outcome data were matched with the EEG data for further statistical analyses after data cleaning and preprocessing steps were completed. </w:t>
      </w:r>
    </w:p>
    <w:p w14:paraId="54876651" w14:textId="025BC20C" w:rsidR="00744D98" w:rsidRDefault="008E1EE2" w:rsidP="00BD702D">
      <w:pPr>
        <w:spacing w:line="480" w:lineRule="auto"/>
        <w:rPr>
          <w:i/>
        </w:rPr>
      </w:pPr>
      <w:r>
        <w:rPr>
          <w:i/>
        </w:rPr>
        <w:t>S</w:t>
      </w:r>
      <w:r w:rsidR="00304646">
        <w:rPr>
          <w:i/>
        </w:rPr>
        <w:t xml:space="preserve"> </w:t>
      </w:r>
      <w:r w:rsidR="00744D98">
        <w:rPr>
          <w:i/>
        </w:rPr>
        <w:t>1.2.1 Behavioural coding</w:t>
      </w:r>
      <w:r w:rsidR="009B6524">
        <w:rPr>
          <w:i/>
        </w:rPr>
        <w:t xml:space="preserve"> during EEG recording</w:t>
      </w:r>
    </w:p>
    <w:p w14:paraId="187E1E10" w14:textId="39540116" w:rsidR="00744D98" w:rsidRDefault="00744D98" w:rsidP="00BD702D">
      <w:pPr>
        <w:spacing w:line="480" w:lineRule="auto"/>
      </w:pPr>
      <w:r>
        <w:t>Attention was coded from the first frame the child was looking at the screen to the last frame the child was looking at the screen. Interference was defined as any behaviour that is distracting the infant from looking at the screen that would not show up in the EEG signal, and has a minimal duration of 1 second. Interference was coded from the first to the last frame the behaviour was present. Examples of interference are the following: a parent or the experimenter talking to the infant, pointing to the screen to redirect the infant’s attention, or stroking the infant.</w:t>
      </w:r>
    </w:p>
    <w:p w14:paraId="643D6B21" w14:textId="15300261" w:rsidR="009B6524" w:rsidRDefault="00304646" w:rsidP="00BD702D">
      <w:pPr>
        <w:spacing w:line="480" w:lineRule="auto"/>
      </w:pPr>
      <w:r>
        <w:rPr>
          <w:i/>
        </w:rPr>
        <w:t>S</w:t>
      </w:r>
      <w:r>
        <w:t xml:space="preserve"> </w:t>
      </w:r>
      <w:r w:rsidR="009B6524" w:rsidRPr="00304646">
        <w:rPr>
          <w:i/>
        </w:rPr>
        <w:t>1.2.2</w:t>
      </w:r>
      <w:r w:rsidR="009B6524">
        <w:t xml:space="preserve"> </w:t>
      </w:r>
      <w:r w:rsidR="009B6524" w:rsidRPr="009B6524">
        <w:rPr>
          <w:i/>
        </w:rPr>
        <w:t>EEG preprocessing</w:t>
      </w:r>
    </w:p>
    <w:p w14:paraId="18D5C06A" w14:textId="1703CAEA" w:rsidR="009B6524" w:rsidRDefault="009B6524" w:rsidP="009B6524">
      <w:pPr>
        <w:spacing w:line="480" w:lineRule="auto"/>
      </w:pPr>
      <w:r>
        <w:t>The continuous EEG data were first filtered for visual inspection with a high-pass 1 Hz filter and a 48-52 Hz band stop filter. The segments where the child was not looking at the screen and those where there was interference present were marked at bad in the continuous EEG data. Data were visually inspected and episodes with artefacts from muscles, blinks, movement, or electrodes loosing signal were marked as bad data segments. Furthermore, bad channels on the outer side of the net were discarded</w:t>
      </w:r>
      <w:r w:rsidRPr="009B6466">
        <w:t xml:space="preserve"> </w:t>
      </w:r>
      <w:r>
        <w:t xml:space="preserve">(E17, E48, E49, E73, E81, E88, E113, E119, </w:t>
      </w:r>
      <w:r w:rsidR="001D1351">
        <w:t xml:space="preserve">E125, </w:t>
      </w:r>
      <w:r>
        <w:t>E126, E127</w:t>
      </w:r>
      <w:r w:rsidR="001D1351">
        <w:t>, and E128</w:t>
      </w:r>
      <w:r>
        <w:t xml:space="preserve">) </w:t>
      </w:r>
      <w:r w:rsidRPr="00191846">
        <w:t xml:space="preserve">(see </w:t>
      </w:r>
      <w:r w:rsidR="00886B31">
        <w:t>Supplementary Figure</w:t>
      </w:r>
      <w:r w:rsidRPr="00191846">
        <w:t xml:space="preserve"> </w:t>
      </w:r>
      <w:r w:rsidR="00370471">
        <w:t>S1</w:t>
      </w:r>
      <w:r w:rsidRPr="00191846">
        <w:t>).</w:t>
      </w:r>
      <w:r>
        <w:t xml:space="preserve"> Channels that were bad for individual participants were also marked. The raw unfiltered data for these marked channels were interpolated before using the average reference. The data were then filtered with a high-pass </w:t>
      </w:r>
      <w:r w:rsidR="001E4EC1">
        <w:t xml:space="preserve">1 Hz filter. </w:t>
      </w:r>
    </w:p>
    <w:p w14:paraId="43855C5B" w14:textId="4FC5525D" w:rsidR="009B6524" w:rsidRDefault="009B6524" w:rsidP="001E4EC1">
      <w:pPr>
        <w:spacing w:line="480" w:lineRule="auto"/>
        <w:ind w:firstLine="720"/>
      </w:pPr>
      <w:r>
        <w:t>Data segments that had not been marked as bad were cut into 1-second epochs with 50% overlap. Another round of automatic data cleaning followed. The EEG signals for the epoch were interpolated if the signal exceeded a threshold of 150 mkV or showed a jump of more than 100 mkV in 4 ms. Epochs were only interpolated when these events occurred in less than 15% of the channels. If interpolation failed because of an insu</w:t>
      </w:r>
      <w:r w:rsidR="00304646">
        <w:t xml:space="preserve">fficient amount of neighbours, </w:t>
      </w:r>
      <w:r>
        <w:t xml:space="preserve">epochs were rejected from further analyses. A second round of visual artefact rejection was done to ensure the 1-second epochs contained no bad data. 1-second epochs that still contained bad data were rejected. </w:t>
      </w:r>
    </w:p>
    <w:p w14:paraId="6E34D5DD" w14:textId="2ADA849C" w:rsidR="009B6524" w:rsidRPr="002F1FB5" w:rsidRDefault="009B6524" w:rsidP="009B6524">
      <w:pPr>
        <w:spacing w:line="480" w:lineRule="auto"/>
        <w:ind w:firstLine="720"/>
      </w:pPr>
      <w:r>
        <w:t xml:space="preserve">At this point the data were collapsed across conditions. Infants with more than 120 clean epochs across conditions were included for further analyses. </w:t>
      </w:r>
      <w:r w:rsidRPr="002F1FB5">
        <w:t>For the</w:t>
      </w:r>
      <w:r>
        <w:t xml:space="preserve"> analyses of functional EEG connectivity in infants, a significant amount of data is required. We decided to use the same cut-off of 120 1-second trials as Orekhova and colleagues</w:t>
      </w:r>
      <w:r w:rsidR="00846F36">
        <w:t xml:space="preserve"> </w:t>
      </w:r>
      <w:r w:rsidR="00846F36">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846F36">
        <w:fldChar w:fldCharType="separate"/>
      </w:r>
      <w:r w:rsidR="00813AFB" w:rsidRPr="00813AFB">
        <w:rPr>
          <w:noProof/>
        </w:rPr>
        <w:t>(4)</w:t>
      </w:r>
      <w:r w:rsidR="00846F36">
        <w:fldChar w:fldCharType="end"/>
      </w:r>
      <w:r>
        <w:t xml:space="preserve">. Collapsing the data across trials results in a higher amount of data per infant and allows for higher inclusion rates </w:t>
      </w:r>
      <w:r w:rsidR="008629BD">
        <w:t xml:space="preserve">compared to </w:t>
      </w:r>
      <w:r>
        <w:t xml:space="preserve">when data are not collapsed across conditions. </w:t>
      </w:r>
    </w:p>
    <w:p w14:paraId="7BFD7212" w14:textId="4D136773" w:rsidR="009B6524" w:rsidRDefault="009B6524" w:rsidP="009B6524">
      <w:pPr>
        <w:spacing w:line="480" w:lineRule="auto"/>
      </w:pPr>
      <w:r>
        <w:tab/>
        <w:t xml:space="preserve">Fast Fourier Transform (FFT) with </w:t>
      </w:r>
      <w:r w:rsidR="00DC2BE7">
        <w:t>a Hanning window</w:t>
      </w:r>
      <w:r>
        <w:t xml:space="preserve"> was applied to the clean epochs. The complex Fourier values were obtained for each epoch, for each channel, and for each frequency between 0 and 250 Hz (N epochs x 116 channels x 251 frequencies). These values were averaged across the frequencies of interests and thereafter used for the calculations of spectral power and functional EEG connectivity. The frequency of interest will be determined by the results of spectral power analyses.</w:t>
      </w:r>
    </w:p>
    <w:p w14:paraId="450E273B" w14:textId="13F7F270" w:rsidR="009B6524" w:rsidRDefault="008E1EE2" w:rsidP="009B6524">
      <w:pPr>
        <w:spacing w:line="480" w:lineRule="auto"/>
        <w:rPr>
          <w:i/>
        </w:rPr>
      </w:pPr>
      <w:r>
        <w:rPr>
          <w:i/>
        </w:rPr>
        <w:t>S</w:t>
      </w:r>
      <w:r w:rsidR="00304646">
        <w:rPr>
          <w:i/>
        </w:rPr>
        <w:t xml:space="preserve"> 1.2.3</w:t>
      </w:r>
      <w:r w:rsidR="009B6524">
        <w:rPr>
          <w:i/>
        </w:rPr>
        <w:t xml:space="preserve"> Spectral power analyses</w:t>
      </w:r>
    </w:p>
    <w:p w14:paraId="4B03E4AA" w14:textId="3C60D926" w:rsidR="009B6524" w:rsidRDefault="009B6524" w:rsidP="009B6524">
      <w:pPr>
        <w:spacing w:line="480" w:lineRule="auto"/>
      </w:pPr>
      <w:r>
        <w:t xml:space="preserve">It is highly recommended to do spectral power analyses in addition to connectivity analyses </w:t>
      </w:r>
      <w:r>
        <w:fldChar w:fldCharType="begin" w:fldLock="1"/>
      </w:r>
      <w:r w:rsidR="0015502D">
        <w:instrText>ADDIN CSL_CITATION { "citationItems" : [ { "id" : "ITEM-1", "itemData" : { "DOI" : "10.1016/j.clinph.2014.11.018", "ISBN" : "1388-2457", "ISSN" : "18728952", "PMID" : "25511636", "abstract" : "Electroencephalogram (EEG) and magnetoencephalogram (MEG) recordings during resting state are increasingly used to study functional connectivity and network topology. Moreover, the number of different analysis approaches is expanding along with the rising interest in this research area. The comparison between studies can therefore be challenging and discussion is needed to underscore methodological opportunities and pitfalls in functional connectivity and network studies. In this overview we discuss methodological considerations throughout the analysis pipeline of recording and analyzing resting state EEG and MEG data, with a focus on functional connectivity and network analysis. We summarize current common practices with their advantages and disadvantages; provide practical tips, and suggestions for future research. Finally, we discuss how methodological choices in resting state research can affect the construction of functional networks. When taking advantage of current best practices and avoid the most obvious pitfalls, functional connectivity and network studies can be improved and enable a more accurate interpretation and comparison between studies.", "author" : [ { "dropping-particle" : "", "family" : "Diessen", "given" : "E.", "non-dropping-particle" : "van", "parse-names" : false, "suffix" : "" }, { "dropping-particle" : "", "family" : "Numan", "given" : "T.", "non-dropping-particle" : "", "parse-names" : false, "suffix" : "" }, { "dropping-particle" : "", "family" : "Dellen", "given" : "E.", "non-dropping-particle" : "van", "parse-names" : false, "suffix" : "" }, { "dropping-particle" : "", "family" : "Kooi", "given" : "A. W.", "non-dropping-particle" : "van der", "parse-names" : false, "suffix" : "" }, { "dropping-particle" : "", "family" : "Boersma", "given" : "M.", "non-dropping-particle" : "", "parse-names" : false, "suffix" : "" }, { "dropping-particle" : "", "family" : "Hofman", "given" : "D.", "non-dropping-particle" : "", "parse-names" : false, "suffix" : "" }, { "dropping-particle" : "", "family" : "Lutterveld", "given" : "R.", "non-dropping-particle" : "van", "parse-names" : false, "suffix" : "" }, { "dropping-particle" : "", "family" : "Dijk", "given" : "B. W.", "non-dropping-particle" : "van", "parse-names" : false, "suffix" : "" }, { "dropping-particle" : "", "family" : "Straaten", "given" : "E. C W", "non-dropping-particle" : "van", "parse-names" : false, "suffix" : "" }, { "dropping-particle" : "", "family" : "Hillebrand", "given" : "A.", "non-dropping-particle" : "", "parse-names" : false, "suffix" : "" }, { "dropping-particle" : "", "family" : "Stam", "given" : "C. J.", "non-dropping-particle" : "", "parse-names" : false, "suffix" : "" } ], "container-title" : "Clinical Neurophysiology", "id" : "ITEM-1", "issue" : "8", "issued" : { "date-parts" : [ [ "2015" ] ] }, "note" : "functional networks of the brain 'at rest'\n[general recommendations in table 2]\nSubject related issues\n*resting state = state in which subject is awake and not performing an explicit mental of physical task\ndifficult to control behavior subject\n*state of vigilance; avoiding drowsiness in RS (reduced alertness/wakefulness), different confounding factors\n*eyes open versus eyes closed; eye movements blinks or rolling, eyes closed more stable over sessions, better standardization\nAnalysis related methodological issues\n*choice of reference; common average, infinity, surface Laplacian, no best so far, explore different options\n*signal versus source space; signal space &amp;gt; use activity at electrode level to infer connectivity; a) field spread, b) blurring effect\nsource space &amp;gt; projecting activity to underlying source =&amp;gt; inverse problem\nuse more robust connectivity measures as imaginary coherence, phase slope index, phase lag index\nuse source reconstruction/source space analysis &amp;gt; need for correct source and head model\n*artifact handling and filtering; both automatic and visual, automatic no guarantee for artifact free data, visual inspection by well-trained researcher\ndigital filterng could affect amplitude and phase EEG\n*epoch selection; define critaria prior to selection, automated or random\nnumber, length, sample frequency; stability of connectivity measures for different lengths highly depent on measure &amp;gt; use identical length in study, choose in accordance with connectivity measure, connectivity value per epoch then average per subject to increase stability connectivity values\nlower sampling frequency leading to reduced sensitivity and larger variability over epochs\n*frequency bands; power spectral analysis as well, use broadband approach\n*test-retest reliabiltity; moderate to high intra-individual correlation \nConnectivity measures\nstatistical interdependencies between signals &amp;gt; strength or consistency of this is synchronization\nlinear or nonlinear relations, analysis in time or frequency domain, amplitude or phase-based, directed or undirected information? influences field spread, volume conduction, specific reference montages\nbest to use phase-based measures less sensitive to these; phase lag index best, also no dependent on amplitude of signal\nmeasures; correlation, coherence, granger causality, directed coherence, directed transfer function, partial directed coherence, imaginary part of coherence, mutual information, synchronization likelihood, phase locking value, phase slope index, phase lag index, weighted phase lag index, directed phase lag index\nFunctional networks\ncharacterization of networks; nodes, edges\n*network construction; weighted (weak connections influencing network), unweighted (threshold choice arbitraty), also directed or undirected, most studies use undirected\n*network density; number of connections in network, number of nodes should be equal otherwise density will be influenced &amp;gt; binary or weighted network\n*minimum spanning tree; graph with most strongest connections in original undirected, weighted graph, number connections same as number of nodes, helpful for comparisons\n*Global and local network metrics; global &amp;gt; average path length, average clustering coefficient\nlocal &amp;gt; degree, betweenness centralitiy and eigenvector centrality, hubs in modules\nchoice graph metrics guided by connectivity measure used; volume conduction, network density (MST), high correlation among some network metrics\nConclusions and suggestions for future research\nchallenges; recording RS less straightforward, technical issues data-collection and analysis, choose connectivity measure and network metrics simultenaously\nFuture; document instructions, use different approached to understand their influence, mininum spanning tree\nneed methodological studies", "page" : "1468-1481", "publisher" : "International Federation of Clinical Neurophysiology", "title" : "Opportunities and methodological challenges in EEG and MEG resting state functional brain network research", "type" : "article-journal", "volume" : "126" }, "uris" : [ "http://www.mendeley.com/documents/?uuid=ec464773-a318-44b7-8816-3ee96f527cca" ] }, { "id" : "ITEM-2",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2",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8)", "plainTextFormattedCitation" : "(4,8)", "previouslyFormattedCitation" : "(4,13)" }, "properties" : { "noteIndex" : 0 }, "schema" : "https://github.com/citation-style-language/schema/raw/master/csl-citation.json" }</w:instrText>
      </w:r>
      <w:r>
        <w:fldChar w:fldCharType="separate"/>
      </w:r>
      <w:r w:rsidR="0015502D" w:rsidRPr="0015502D">
        <w:rPr>
          <w:noProof/>
        </w:rPr>
        <w:t>(4,8)</w:t>
      </w:r>
      <w:r>
        <w:fldChar w:fldCharType="end"/>
      </w:r>
      <w:r>
        <w:t>. The reason for this is that is facilitates the choice of an appropriate frequency band of interest. In addition, it allows separating differences in spectral power from differences in connectivity and networks. To this end, we calculated the spectral power by squaring the absolute values of the FFT values for each epoch before calculating the average over trials. Finally, the values were log transformed using the log function in Matlab and averaged across all channels. The frequency band of interest for alpha was chosen based on visual inspection of the spectral power spectrum for 0 to 30 Hz. We expected to see a peak for the alpha rhythm between 7 an</w:t>
      </w:r>
      <w:r w:rsidR="00846F36">
        <w:t xml:space="preserve">d 8 Hz as in the previous study </w:t>
      </w:r>
      <w:r w:rsidR="00846F36">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846F36">
        <w:fldChar w:fldCharType="separate"/>
      </w:r>
      <w:r w:rsidR="00813AFB" w:rsidRPr="00813AFB">
        <w:rPr>
          <w:noProof/>
        </w:rPr>
        <w:t>(4)</w:t>
      </w:r>
      <w:r w:rsidR="00846F36">
        <w:fldChar w:fldCharType="end"/>
      </w:r>
      <w:r w:rsidR="00846F36">
        <w:t>.</w:t>
      </w:r>
    </w:p>
    <w:p w14:paraId="2343B7CB" w14:textId="2BA2657C" w:rsidR="009B6524" w:rsidRPr="00ED3441" w:rsidRDefault="009B6524" w:rsidP="00BD702D">
      <w:pPr>
        <w:spacing w:line="480" w:lineRule="auto"/>
      </w:pPr>
      <w:r>
        <w:tab/>
        <w:t>In additional analyses, we investigated any potential differences in posterior and central alpha, and sensory mu oscillations. The average power values for the alpha band were calculated over posterior electrodes over the left and right hemisphere (E58, E59, E64, E65, E66, E69, E70, E71, and E74 for left, and E76, E82, E83, E84, E89, E90, E91, E95, and E96 for right hemisphere electrodes). Average power values were also calculated for the central mu rhythm over central left and right electrodes (E29, E30, E35, E36, E37, E41, and E42 for left, and E87, E93, E103, E104, E105, E110, and E111 for right hemisphere electrodes)</w:t>
      </w:r>
      <w:r w:rsidRPr="00191846">
        <w:t>.</w:t>
      </w:r>
      <w:r>
        <w:t xml:space="preserve"> Results for these measures are discussed in </w:t>
      </w:r>
      <w:r w:rsidR="00846F36">
        <w:t>S 2.2</w:t>
      </w:r>
      <w:r>
        <w:t xml:space="preserve">. </w:t>
      </w:r>
    </w:p>
    <w:p w14:paraId="30114C90" w14:textId="21DB04A7" w:rsidR="00BD702D" w:rsidRPr="00BD702D" w:rsidRDefault="008E1EE2" w:rsidP="00BD702D">
      <w:pPr>
        <w:spacing w:line="480" w:lineRule="auto"/>
        <w:rPr>
          <w:i/>
        </w:rPr>
      </w:pPr>
      <w:r>
        <w:rPr>
          <w:i/>
        </w:rPr>
        <w:t>S</w:t>
      </w:r>
      <w:r w:rsidR="00ED3441">
        <w:rPr>
          <w:i/>
        </w:rPr>
        <w:t xml:space="preserve"> 1.2.4</w:t>
      </w:r>
      <w:r w:rsidR="00BD702D" w:rsidRPr="00BD702D">
        <w:rPr>
          <w:i/>
        </w:rPr>
        <w:t xml:space="preserve"> Functional connectivity measures</w:t>
      </w:r>
    </w:p>
    <w:p w14:paraId="22B2EB5C" w14:textId="30598C31" w:rsidR="00BD702D" w:rsidRDefault="00BD702D" w:rsidP="00BD702D">
      <w:pPr>
        <w:spacing w:line="480" w:lineRule="auto"/>
      </w:pPr>
      <w:r w:rsidRPr="00AA40E2">
        <w:t xml:space="preserve">The phase lag index (PLI) measures consistent, non-zero phase lags by quantifying the asymmetry of the distribution of the phase </w:t>
      </w:r>
      <w:r>
        <w:t xml:space="preserve">differences between 2 signals </w:t>
      </w:r>
      <w:r>
        <w:fldChar w:fldCharType="begin" w:fldLock="1"/>
      </w:r>
      <w:r w:rsidR="0015502D">
        <w:instrText>ADDIN CSL_CITATION { "citationItems" : [ { "id" : "ITEM-1", "itemData" : { "DOI" : "10.1002/hbm.20346", "ISBN" : "1065-9471 (Print)\\r1065-9471 (Linking)", "ISSN" : "10659471", "PMID" : "17266107", "abstract" : "OBJECTIVE: To address the problem of volume conduction and active reference electrodes in the assessment of functional connectivity, we propose a novel measure to quantify phase synchronization, the phase lag index (PLI), and compare its performance to the well-known phase coherence (PC), and to the imaginary component of coherency (IC). METHODS: The PLI is a measure of the asymmetry of the distribution of phase differences between two signals. The performance of PLI, PC, and IC was examined in (i) a model of 64 globally coupled oscillators, (ii) an EEG with an absence seizure, (iii) an EEG data set of 15 Alzheimer patients and 13 control subjects, and (iv) two MEG data sets. RESULTS: PLI and PC were more sensitive than IC to increasing levels of true synchronization in the model. PC and IC were influenced stronger than PLI by spurious correlations because of common sources. All measures detected changes in synchronization during the absence seizure. In contrast to PC, PLI and IC were barely changed by the choice of different montages. PLI and IC were superior to PC in detecting changes in beta band connectivity in AD patients. Finally, PLI and IC revealed a different spatial pattern of functional connectivity in MEG data than PC. CONCLUSION: The PLI performed at least as well as the PC in detecting true changes in synchronization in model and real data but, at the same token and like-wise the IC, it was much less affected by the influence of common sources and active reference electrodes.", "author" : [ { "dropping-particle" : "", "family" : "Stam", "given" : "Cornelis J.", "non-dropping-particle" : "", "parse-names" : false, "suffix" : "" }, { "dropping-particle" : "", "family" : "Nolte", "given" : "Guido", "non-dropping-particle" : "", "parse-names" : false, "suffix" : "" }, { "dropping-particle" : "", "family" : "Daffertshofer", "given" : "Andreas", "non-dropping-particle" : "", "parse-names" : false, "suffix" : "" } ], "container-title" : "Human Brain Mapping", "id" : "ITEM-1", "issue" : "11", "issued" : { "date-parts" : [ [ "2007" ] ] }, "note" : "The phase lag index (PLI) measures consistent, non-zero phase lags by quantifying the asymmetry of the distribution of the phase differences between 2 signals. It assumes that non-zero phase lags are more likely to reflect true interactions as non-zero phase lags can not be accounted for by volume conduction effects from a single source. Asymmetry arises when the likelihood of a phase difference between -pi and 0 degrees is different from the likelihood of a phase difference between 0 and pi. The PLI ranges from 0 to 1. A value of 0 reflects no coupling or coupling with a phase difference of 0 or pi, whereas a value of 1 reflects perfect coupling with a phase difference that is not 0 or pi. \nResult from model simulations show that the PLI is less sensitive to the effects of common sources than phase coherence and the imaginary part of coherence. Furthermore, the PLI was less affected by different montages than the phase coherence when applied to EEG recordings. Lastly, spatial patterns showed high PC values over short distances and almost 0 values over long connections. This difference between long ang short connections was almost absent for PLI values. This suggests that the PLI is less sensitive to signal spread than PC. By focusing on non-zero phase lag, the PLI is less influenced by volume conduction effects than phase coherence.", "page" : "1178-1193", "title" : "Phase lag index: Assessment of functional connectivity from multi channel EEG and MEG with diminished bias from common sources", "type" : "article-journal", "volume" : "28" }, "uris" : [ "http://www.mendeley.com/documents/?uuid=06f1cc1a-1917-43c7-bc2f-ecbef90da307" ] } ], "mendeley" : { "formattedCitation" : "(9)", "plainTextFormattedCitation" : "(9)", "previouslyFormattedCitation" : "(14)" }, "properties" : { "noteIndex" : 0 }, "schema" : "https://github.com/citation-style-language/schema/raw/master/csl-citation.json" }</w:instrText>
      </w:r>
      <w:r>
        <w:fldChar w:fldCharType="separate"/>
      </w:r>
      <w:r w:rsidR="0015502D" w:rsidRPr="0015502D">
        <w:rPr>
          <w:noProof/>
        </w:rPr>
        <w:t>(9)</w:t>
      </w:r>
      <w:r>
        <w:fldChar w:fldCharType="end"/>
      </w:r>
      <w:r>
        <w:t xml:space="preserve">. </w:t>
      </w:r>
    </w:p>
    <w:p w14:paraId="44FBE0FE" w14:textId="77777777" w:rsidR="00BD702D" w:rsidRDefault="00BD702D" w:rsidP="00BD702D">
      <w:pPr>
        <w:spacing w:line="480" w:lineRule="auto"/>
        <w:jc w:val="center"/>
      </w:pPr>
      <m:oMath>
        <m:r>
          <w:rPr>
            <w:rFonts w:ascii="Cambria Math" w:hAnsi="Cambria Math"/>
          </w:rPr>
          <m:t xml:space="preserve">PLI=|E </m:t>
        </m:r>
        <m:d>
          <m:dPr>
            <m:begChr m:val="{"/>
            <m:endChr m:val="}"/>
            <m:ctrlPr>
              <w:rPr>
                <w:rFonts w:ascii="Cambria Math" w:hAnsi="Cambria Math"/>
                <w:i/>
              </w:rPr>
            </m:ctrlPr>
          </m:dPr>
          <m:e>
            <m:r>
              <w:rPr>
                <w:rFonts w:ascii="Cambria Math" w:hAnsi="Cambria Math"/>
              </w:rPr>
              <m:t>sgn</m:t>
            </m:r>
            <m:d>
              <m:dPr>
                <m:ctrlPr>
                  <w:rPr>
                    <w:rFonts w:ascii="Cambria Math" w:hAnsi="Cambria Math"/>
                    <w:i/>
                  </w:rPr>
                </m:ctrlPr>
              </m:dPr>
              <m:e>
                <m:r>
                  <m:rPr>
                    <m:scr m:val="fraktur"/>
                  </m:rPr>
                  <w:rPr>
                    <w:rFonts w:ascii="Cambria Math" w:hAnsi="Cambria Math"/>
                  </w:rPr>
                  <m:t>I</m:t>
                </m:r>
                <m:d>
                  <m:dPr>
                    <m:begChr m:val="{"/>
                    <m:endChr m:val="}"/>
                    <m:ctrlPr>
                      <w:rPr>
                        <w:rFonts w:ascii="Cambria Math" w:hAnsi="Cambria Math"/>
                        <w:i/>
                      </w:rPr>
                    </m:ctrlPr>
                  </m:dPr>
                  <m:e>
                    <m:r>
                      <w:rPr>
                        <w:rFonts w:ascii="Cambria Math" w:hAnsi="Cambria Math"/>
                      </w:rPr>
                      <m:t>X</m:t>
                    </m:r>
                  </m:e>
                </m:d>
              </m:e>
            </m:d>
          </m:e>
        </m:d>
        <m:r>
          <w:rPr>
            <w:rFonts w:ascii="Cambria Math" w:hAnsi="Cambria Math"/>
          </w:rPr>
          <m:t>|</m:t>
        </m:r>
      </m:oMath>
      <w:r>
        <w:t>,</w:t>
      </w:r>
    </w:p>
    <w:p w14:paraId="0DF34F70" w14:textId="5137B205" w:rsidR="00BD702D" w:rsidRPr="00AA40E2" w:rsidRDefault="00BD702D" w:rsidP="00BD702D">
      <w:pPr>
        <w:spacing w:line="480" w:lineRule="auto"/>
      </w:pPr>
      <w:r>
        <w:t xml:space="preserve">where I{X} is the imaginary component of the cross-spectrum, and E{.} is the expected value operator </w:t>
      </w:r>
      <w:r>
        <w:fldChar w:fldCharType="begin" w:fldLock="1"/>
      </w:r>
      <w:r w:rsidR="0015502D">
        <w:instrText>ADDIN CSL_CITATION { "citationItems" : [ { "id" : "ITEM-1", "itemData" : { "DOI" : "10.1016/j.neuroimage.2011.01.055", "ISBN" : "1095-9572 (Electronic)\\n1053-8119 (Linking)", "ISSN" : "10538119", "PMID" : "21276857", "abstract" : "Phase-synchronization is a manifestation of interaction between neuronal groups measurable from LFP, EEG or MEG signals, however, volume conduction can cause the coherence and the phase locking value to spuriously increase. It has been shown that the imaginary component of the coherency (ImC) cannot be spuriously increased by volume-conduction of independent sources. Recently, it was proposed that the phase lag index (PLI), which estimates to what extent the phase leads and lags between signals from two sensors are nonequiprobable, improves on the ImC. Compared to ImC, PLI has the advantage of being less influenced by phase delays. However, sensitivity to volume-conduction and noise, and capacity to detect changes in phase-synchronization, is hindered by the discontinuity of the PLI, as small perturbations turn phase lags into leads and vice versa. To solve this problem, we introduce a related index, namely the weighted phase lag index (WPLI). Differently from PLI, in WPLI the contribution of the observed phase leads and lags is weighted by the magnitude of the imaginary component of the cross-spectrum. We demonstrate two advantages of the WPLI over the PLI, in terms of reduced sensitivity to additional, uncorrelated noise sources and increased statistical power to detect changes in phase-synchronization. Another factor that can affect phase-synchronization indices is sample-size bias. We show that, when directly estimated, both PLI and the magnitude of the ImC have typically positively biased estimators. To solve this problem, we develop an unbiased estimator of the squared PLI, and a debiased estimator of the squared WPLI. ?? 2011 Elsevier Inc.", "author" : [ { "dropping-particle" : "", "family" : "Vinck", "given" : "Martin", "non-dropping-particle" : "", "parse-names" : false, "suffix" : "" }, { "dropping-particle" : "", "family" : "Oostenveld", "given" : "Robert", "non-dropping-particle" : "", "parse-names" : false, "suffix" : "" }, { "dropping-particle" : "", "family" : "Wingerden", "given" : "Marijn", "non-dropping-particle" : "Van", "parse-names" : false, "suffix" : "" }, { "dropping-particle" : "", "family" : "Battaglia", "given" : "Franscesco", "non-dropping-particle" : "", "parse-names" : false, "suffix" : "" }, { "dropping-particle" : "", "family" : "Pennartz", "given" : "Cyriel M a", "non-dropping-particle" : "", "parse-names" : false, "suffix" : "" } ], "container-title" : "NeuroImage", "id" : "ITEM-1", "issue" : "4", "issued" : { "date-parts" : [ [ "2011" ] ] }, "note" : "phase synchronization = phase-coupling between oscillations in different brain areas\ncoherence &amp;gt; linear correlation between signals, intermingling phase and amplitude correlations \nphase locking value = phase synchonization using relative phase between signals\nimaginary component of coherency ImC phase synchronization determined by magnitude and phase of coherency &amp;gt; influenced by phase of coherence (best for 90 degree lag, not for 0 or 180)\nphase lag index PLI equiprobability of phase leads and lags &amp;gt; sensitive to noise, volume conduction, stronger decrease with addition of noise compared to wpli\nweighted phase lag index WPLI imaginary component of cross-spectrum weighing contribution of imaginary components of cross-spectrum &amp;gt; no discontinuity as in PLI, not affected by volume conducition correlated sources\ndebiased WPLI en PLI WPLI and PLI not influenced by sample size (bias: increased phase synchronization estimation with smaller sample sizes)\nDiscussion\nImC influenced by phase coherency changes (very small ImC values), noise, volume conduction, but decreases with adding uncorrelated noise sources\nWPLI &amp;gt; sensitive to phase synchonization and changes, ImC and PLI not\nWPLI &amp;gt; lower probability making type II errors than PLI (falsely rejecting null hypothesis); less sensitive to volume conduction, uncorrelated noise, phase differences 0 or 180 degrees, but also relativelty insensitive to phase synchronization around 0 or 180 degrees, coherence and PLV better but then again more affected by volume conduction\ntrue interactions are not always occurring proximal to the recording sensors of interest &amp;gt; only possible to solve using source reconstruction or current source density analysis \ncurrent source density analysis; local laplacians to avoid common reference problem, but laplacian more sensitive to noise than raw potentials\ndbWPLI; lower sample size more as ubPLI, higher sample size more as WPLI^2 due to weighting bias &amp;gt; unproblematic because dbWPLI^2 goes to WPLI^2 fairly rapidly and with large sample size normalization hardly impacts normalization", "page" : "1548-1565", "publisher" : "Elsevier Inc.", "title" : "An improved index of phase-synchronization for electrophysiological data in the presence of volume-conduction, noise and sample-size bias", "type" : "article-journal", "volume" : "55" }, "uris" : [ "http://www.mendeley.com/documents/?uuid=b0a49bf8-4795-4d37-a360-47712c1fb85e" ] } ], "mendeley" : { "formattedCitation" : "(10)", "plainTextFormattedCitation" : "(10)", "previouslyFormattedCitation" : "(15)" }, "properties" : { "noteIndex" : 0 }, "schema" : "https://github.com/citation-style-language/schema/raw/master/csl-citation.json" }</w:instrText>
      </w:r>
      <w:r>
        <w:fldChar w:fldCharType="separate"/>
      </w:r>
      <w:r w:rsidR="0015502D" w:rsidRPr="0015502D">
        <w:rPr>
          <w:noProof/>
        </w:rPr>
        <w:t>(10)</w:t>
      </w:r>
      <w:r>
        <w:fldChar w:fldCharType="end"/>
      </w:r>
      <w:r>
        <w:t xml:space="preserve">. </w:t>
      </w:r>
      <w:r w:rsidRPr="00AA40E2">
        <w:t>Asymmetry arises when the likelihood of a pha</w:t>
      </w:r>
      <w:r>
        <w:t>se difference between -</w:t>
      </w:r>
      <w:r>
        <w:rPr>
          <w:rFonts w:ascii="Cambria" w:hAnsi="Cambria"/>
        </w:rPr>
        <w:t>π</w:t>
      </w:r>
      <w:r w:rsidRPr="00AA40E2">
        <w:t xml:space="preserve"> and 0 degrees is different from the likelihood of a phase difference between 0 and</w:t>
      </w:r>
      <w:r>
        <w:rPr>
          <w:rFonts w:ascii="Cambria" w:hAnsi="Cambria"/>
        </w:rPr>
        <w:t>π</w:t>
      </w:r>
      <w:r w:rsidRPr="00AA40E2">
        <w:t>. The PLI ranges from 0 to 1. A value of 0 reflects no coupling or coupling with a phase difference of 0 or</w:t>
      </w:r>
      <w:r>
        <w:t xml:space="preserve"> </w:t>
      </w:r>
      <w:r>
        <w:rPr>
          <w:rFonts w:ascii="Cambria" w:hAnsi="Cambria"/>
        </w:rPr>
        <w:t>π and low connectivity</w:t>
      </w:r>
      <w:r w:rsidRPr="00AA40E2">
        <w:t>, whereas a value of 1 reflects perfect coupling with a phase difference that is not 0 or</w:t>
      </w:r>
      <w:r>
        <w:t xml:space="preserve"> </w:t>
      </w:r>
      <w:r>
        <w:rPr>
          <w:rFonts w:ascii="Cambria" w:hAnsi="Cambria"/>
        </w:rPr>
        <w:t>π and very high connectivity</w:t>
      </w:r>
      <w:r w:rsidRPr="00AA40E2">
        <w:t xml:space="preserve">. </w:t>
      </w:r>
    </w:p>
    <w:p w14:paraId="4A3B2306" w14:textId="7B7BE9AF" w:rsidR="00BD702D" w:rsidRDefault="00BD702D" w:rsidP="00BD702D">
      <w:pPr>
        <w:spacing w:line="480" w:lineRule="auto"/>
        <w:ind w:firstLine="720"/>
      </w:pPr>
      <w:r w:rsidRPr="002722E8">
        <w:t>The PLI is less sensitive to volume conduction than the measure of coherence.</w:t>
      </w:r>
      <w:r>
        <w:t xml:space="preserve"> The latter has often been used in other studies </w:t>
      </w:r>
      <w:r>
        <w:fldChar w:fldCharType="begin" w:fldLock="1"/>
      </w:r>
      <w:r w:rsidR="0015502D">
        <w:instrText>ADDIN CSL_CITATION { "citationItems" : [ { "id" : "ITEM-1", "itemData" : { "DOI" : "10.1371/journal.pone.0105176", "ISBN" : "1662-5161", "ISSN" : "19326203", "PMID" : "25140874", "abstract" : "In the field of autism research, recent work has been devoted to studying both behavioral and neural markers that may aide in early identification of autism spectrum disorder (ASD). These studies have often tested infants who have a significant family history of autism spectrum disorder, given the increased prevalence observed among such infants. In the present study we tested infants at high- and low-risk for ASD (based on having an older sibling diagnosed with the disorder or not) at 6- and 12-months-of-age. We computed intrahemispheric linear coherence between anterior and posterior sites as a measure of neural functional connectivity derived from electroencephalography while the infants were listening to speech sounds. We found that by 12-months-of-age infants at risk for ASD showed reduced functional connectivity compared to low risk infants. Moreover, by 12-months-of-age infants later diagnosed with ASD showed reduced functional connectivity, compared to both infants at low risk for the disorder and infants at high risk who were not later diagnosed with ASD. Significant differences in functional connectivity were also found between low-risk infants and high-risk infants who did not go onto develop ASD. These results demonstrate that reduced functional connectivity appears to be related to genetic vulnerability for ASD. Moreover, they provide further evidence that ASD is broadly characterized by differences in neural integration that emerge during the first year of life.", "author" : [ { "dropping-particle" : "", "family" : "Righi", "given" : "Giulia", "non-dropping-particle" : "", "parse-names" : false, "suffix" : "" }, { "dropping-particle" : "", "family" : "Tierney", "given" : "Adrienne L.", "non-dropping-particle" : "", "parse-names" : false, "suffix" : "" }, { "dropping-particle" : "", "family" : "Tager-Flusberg", "given" : "Helen", "non-dropping-particle" : "", "parse-names" : false, "suffix" : "" }, { "dropping-particle" : "", "family" : "Nelson", "given" : "Charles A.", "non-dropping-particle" : "", "parse-names" : false, "suffix" : "" } ], "container-title" : "PLoS ONE", "id" : "ITEM-1", "issue" : "8", "issued" : { "date-parts" : [ [ "2014" ] ] }, "note" : "ASD; disconnection syndrome, integration &amp;gt; binding neural information gamma range frequencies\nevidence differences gamma HR infants\nlinear coherence: correlation between phase and power information between 2 EEG signals &amp;gt; more synchronization - more integrated\nGoal; investigate functional connectivity in HR infants to evaluate as potential endophenotype or biomarker of ASD, gamma frequency activity, differences in first year of life?\nMethods \nspeech sounds presented (language impairments ASD)\n28 HRA, 26 LRC infants, 6mo and 12mo\nstandard da, deviant native ta and deviant non-native dha sounds, specialization sound perception between 6 and 12mo } whether gamma coherence was sensitive to the developmental trajectories in selective responding to native and non-native phonemes\ndouble oddball design: 80% standard and 10% deviant\nREF Cz, artefact rejection, interpolation bad channels, 58-62 Hz notch filter, average REF, foi 30-50 Hz, Morlet wavelet transform with 3 cycles\nelectrodes frontal and temporo-parietal, left and right regions\nResults\nCoherence 6mo; higher coherence right than left, higher coherence deviant than standard stimuli, no group differences\nCoherence 12mo; LRC higher coherence than HRA, higher coherence deviant than standard, no other differences\nASD outcome; higher coherence LRC- than both HRA- and HRA+, marg effect higher coherence HRA- than HRA+\nDiscussion\nat 12mo HR lower functional connectivity frontal-parietal than LR infants, irrespective of outcome\ncoherence seems lowest in HRA+ compared to HRA- but larger sample needed\nno differences phonetic sensitivity or lateralization \nreduced functional connectivity in gamma in HRA infants &amp;gt; endophenotype of ASD\ncoherence sensitive to phonetic contrast, irrespective of risk\nLimitations; sample size, subjects not data in both groups, small number HRA+ infants, possibility myogenic and eye movement artifacts", "page" : "1-8", "title" : "Functional connectivity in the first year of life in infants at risk for autism spectrum disorder: An EEG study", "type" : "article-journal", "volume" : "9" }, "uris" : [ "http://www.mendeley.com/documents/?uuid=09f1c80a-1370-4ae9-98e4-15b860ffb2d7" ] }, { "id" : "ITEM-2", "itemData" : { "DOI" : "10.1002/aur.1438.", "author" : [ { "dropping-particle" : "", "family" : "Keehn", "given" : "Brandon", "non-dropping-particle" : "", "parse-names" : false, "suffix" : "" }, { "dropping-particle" : "", "family" : "Vogel-Farley", "given" : "Vanessa", "non-dropping-particle" : "", "parse-names" : false, "suffix" : "" }, { "dropping-particle" : "", "family" : "Tager-Flusberg", "given" : "Helen", "non-dropping-particle" : "", "parse-names" : false, "suffix" : "" }, { "dropping-particle" : "", "family" : "Nelson", "given" : "Charles A.", "non-dropping-particle" : "", "parse-names" : false, "suffix" : "" } ], "container-title" : "Autism Research", "id" : "ITEM-2", "issue" : "2", "issued" : { "date-parts" : [ [ "2015" ] ] }, "note" : "event-related intrahemispheric gamma-band phase coherence\ngamma atypical developmental trajectory power in ASD\nAims; lateralization event-related gamma band phase coherence to face in HR infants at 6 and 2moa, early differences hemispheric specialization in HR-ASD infants?\nMethods\n49 HRA, 46 LRC, mother's face, 1200 ms epochs, 10 trials, phase coherence, anterior and posterior rois, gamma 30-50 Hz, lateralization index (RH-LR)/(RH+LR) positive - right lateralized, coherence for 100ms bins with Morlet wavelet analysis, 150-350 ms after stim onset as focus of the study\nResults\nLongitudinal analyses coherence no effect of group, sign interaction effect group x hemish x age\nLR increasing right lateralization, HRA increasing left lateratlization\nCross-sectional analyses no group differences coherence 6mo or 12mo, greater left in HRA than LR at 12mo\n6mo no difference lateralization index, at 12mo greater left in HRA than in LR group\nOutcome HRA+ greater left lat than HRA- and LR, greater left lat for HRA- than LR groups\nincrease left lat at 12mo related to increased ADOS scroes in both low and high risk infants at 24- and 36-mo\nDiscussion\nHRA do not show typical right specialization for face processing during first year of life, opposite with sign leftward lateralization, even though there are no differences overall connectivity within hemispheres\nHRA+ showed greatest pattern of leftward lateralization\ncommunication anterior and posterior regions during face processing increasingly right lateralized during first year of life in TD infants\nHR infants more leftward lateralization relying more on left hemisphere during face processing\n-&amp;gt; differences arise during second half of first year\ngreater reliance on configural/holistic processing rather than featural processing &amp;gt; left featural and right more sensitive to configural information\nleftward may represent more featural than configural processing strategy during face processing\n-&amp;gt; failure hemispheric specialization for faces in ASD &amp;gt; genetics influencing cortical patterning, differences in attention to faces\nHRA+ seem to have largest left lateralization at 12mo\nLimitations use source space in future studies or other measure not sensitive to 0 phase lag connectivity, change nets during project, susceptibility to eye movements and muscle artefacts, HRA+ sample small", "page" : "187-198", "title" : "Atypical hemispheric specialization for faces in infants at-risk for Autism Spectrum Disorder", "type" : "article-journal", "volume" : "8" }, "uris" : [ "http://www.mendeley.com/documents/?uuid=18993a69-809b-4650-9807-1f06cc2215b3" ] } ], "mendeley" : { "formattedCitation" : "(11,12)", "plainTextFormattedCitation" : "(11,12)", "previouslyFormattedCitation" : "(16,17)" }, "properties" : { "noteIndex" : 0 }, "schema" : "https://github.com/citation-style-language/schema/raw/master/csl-citation.json" }</w:instrText>
      </w:r>
      <w:r>
        <w:fldChar w:fldCharType="separate"/>
      </w:r>
      <w:r w:rsidR="0015502D" w:rsidRPr="0015502D">
        <w:rPr>
          <w:noProof/>
        </w:rPr>
        <w:t>(11,12)</w:t>
      </w:r>
      <w:r>
        <w:fldChar w:fldCharType="end"/>
      </w:r>
      <w:r>
        <w:t xml:space="preserve">. Volume conduction arises from common pick up from one source by multiple electrodes and by the spread of the electrical field across the scalp </w:t>
      </w:r>
      <w:r>
        <w:fldChar w:fldCharType="begin" w:fldLock="1"/>
      </w:r>
      <w:r w:rsidR="0015502D">
        <w:instrText>ADDIN CSL_CITATION { "citationItems" : [ { "id" : "ITEM-1", "itemData" : { "ISBN" : "026231956X, 9780262319560", "author" : [ { "dropping-particle" : "", "family" : "Cohen", "given" : "Michael X", "non-dropping-particle" : "", "parse-names" : false, "suffix" : "" } ], "id" : "ITEM-1", "issued" : { "date-parts" : [ [ "2014" ] ] }, "number-of-pages" : "600", "publisher" : "MIT Press", "publisher-place" : "Cambridge, Massachusetts", "title" : "Analizing Neural Time Series Data: Theory and Practise", "type" : "book" }, "uris" : [ "http://www.mendeley.com/documents/?uuid=de2cafd8-e4c5-464c-bc28-916f94e7a2c4" ] } ], "mendeley" : { "formattedCitation" : "(13)", "plainTextFormattedCitation" : "(13)", "previouslyFormattedCitation" : "(18)" }, "properties" : { "noteIndex" : 0 }, "schema" : "https://github.com/citation-style-language/schema/raw/master/csl-citation.json" }</w:instrText>
      </w:r>
      <w:r>
        <w:fldChar w:fldCharType="separate"/>
      </w:r>
      <w:r w:rsidR="0015502D" w:rsidRPr="0015502D">
        <w:rPr>
          <w:noProof/>
        </w:rPr>
        <w:t>(13)</w:t>
      </w:r>
      <w:r>
        <w:fldChar w:fldCharType="end"/>
      </w:r>
      <w:r>
        <w:t xml:space="preserve">. Connectivity values for electrodes with short distances will be overestimated as a result of the volume conduction. It is difficult to disentangle whether the connectivity arose from true connectivity between sources or from volume conduction artefacts. </w:t>
      </w:r>
    </w:p>
    <w:p w14:paraId="59BB84E1" w14:textId="3A2A5652" w:rsidR="00BD702D" w:rsidRPr="00AA40E2" w:rsidRDefault="00BD702D" w:rsidP="00BD702D">
      <w:pPr>
        <w:spacing w:line="480" w:lineRule="auto"/>
        <w:ind w:firstLine="720"/>
      </w:pPr>
      <w:r>
        <w:t>The PLI</w:t>
      </w:r>
      <w:r w:rsidRPr="00AA40E2">
        <w:t xml:space="preserve"> assumes that non-zero phase lags are more likely to reflect true </w:t>
      </w:r>
      <w:r>
        <w:t>connectivity</w:t>
      </w:r>
      <w:r w:rsidRPr="00AA40E2">
        <w:t>, as volume conduction effects cannot account for non-zero phase lags from a single source. Result</w:t>
      </w:r>
      <w:r>
        <w:t>s</w:t>
      </w:r>
      <w:r w:rsidRPr="00AA40E2">
        <w:t xml:space="preserve"> from model simulations show that the PLI is less sensitive to the effects of common sources than phase coherence and the imaginary part of coherence. Furthermore, the PLI </w:t>
      </w:r>
      <w:r>
        <w:t>is</w:t>
      </w:r>
      <w:r w:rsidRPr="00AA40E2">
        <w:t xml:space="preserve"> less affected by different montages than the phase coherence </w:t>
      </w:r>
      <w:r w:rsidR="00846F36">
        <w:t xml:space="preserve">(PC) </w:t>
      </w:r>
      <w:r w:rsidRPr="00AA40E2">
        <w:t xml:space="preserve">when applied to EEG recordings. Lastly, spatial patterns showed high PC values over short distances and almost 0 values over long connections. </w:t>
      </w:r>
      <w:r>
        <w:t>This difference between long and</w:t>
      </w:r>
      <w:r w:rsidRPr="00AA40E2">
        <w:t xml:space="preserve"> short connections was almost absent for PLI values. This suggests that the PLI is less sensitive to signal spread than PC. By focusing on non-zero phase lag, the PLI is less influenced by volume conduction effects than phase coherence</w:t>
      </w:r>
      <w:r>
        <w:t xml:space="preserve"> </w:t>
      </w:r>
      <w:r>
        <w:fldChar w:fldCharType="begin" w:fldLock="1"/>
      </w:r>
      <w:r w:rsidR="0015502D">
        <w:instrText>ADDIN CSL_CITATION { "citationItems" : [ { "id" : "ITEM-1", "itemData" : { "DOI" : "10.1002/hbm.20346", "ISBN" : "1065-9471 (Print)\\r1065-9471 (Linking)", "ISSN" : "10659471", "PMID" : "17266107", "abstract" : "OBJECTIVE: To address the problem of volume conduction and active reference electrodes in the assessment of functional connectivity, we propose a novel measure to quantify phase synchronization, the phase lag index (PLI), and compare its performance to the well-known phase coherence (PC), and to the imaginary component of coherency (IC). METHODS: The PLI is a measure of the asymmetry of the distribution of phase differences between two signals. The performance of PLI, PC, and IC was examined in (i) a model of 64 globally coupled oscillators, (ii) an EEG with an absence seizure, (iii) an EEG data set of 15 Alzheimer patients and 13 control subjects, and (iv) two MEG data sets. RESULTS: PLI and PC were more sensitive than IC to increasing levels of true synchronization in the model. PC and IC were influenced stronger than PLI by spurious correlations because of common sources. All measures detected changes in synchronization during the absence seizure. In contrast to PC, PLI and IC were barely changed by the choice of different montages. PLI and IC were superior to PC in detecting changes in beta band connectivity in AD patients. Finally, PLI and IC revealed a different spatial pattern of functional connectivity in MEG data than PC. CONCLUSION: The PLI performed at least as well as the PC in detecting true changes in synchronization in model and real data but, at the same token and like-wise the IC, it was much less affected by the influence of common sources and active reference electrodes.", "author" : [ { "dropping-particle" : "", "family" : "Stam", "given" : "Cornelis J.", "non-dropping-particle" : "", "parse-names" : false, "suffix" : "" }, { "dropping-particle" : "", "family" : "Nolte", "given" : "Guido", "non-dropping-particle" : "", "parse-names" : false, "suffix" : "" }, { "dropping-particle" : "", "family" : "Daffertshofer", "given" : "Andreas", "non-dropping-particle" : "", "parse-names" : false, "suffix" : "" } ], "container-title" : "Human Brain Mapping", "id" : "ITEM-1", "issue" : "11", "issued" : { "date-parts" : [ [ "2007" ] ] }, "note" : "The phase lag index (PLI) measures consistent, non-zero phase lags by quantifying the asymmetry of the distribution of the phase differences between 2 signals. It assumes that non-zero phase lags are more likely to reflect true interactions as non-zero phase lags can not be accounted for by volume conduction effects from a single source. Asymmetry arises when the likelihood of a phase difference between -pi and 0 degrees is different from the likelihood of a phase difference between 0 and pi. The PLI ranges from 0 to 1. A value of 0 reflects no coupling or coupling with a phase difference of 0 or pi, whereas a value of 1 reflects perfect coupling with a phase difference that is not 0 or pi. \nResult from model simulations show that the PLI is less sensitive to the effects of common sources than phase coherence and the imaginary part of coherence. Furthermore, the PLI was less affected by different montages than the phase coherence when applied to EEG recordings. Lastly, spatial patterns showed high PC values over short distances and almost 0 values over long connections. This difference between long ang short connections was almost absent for PLI values. This suggests that the PLI is less sensitive to signal spread than PC. By focusing on non-zero phase lag, the PLI is less influenced by volume conduction effects than phase coherence.", "page" : "1178-1193", "title" : "Phase lag index: Assessment of functional connectivity from multi channel EEG and MEG with diminished bias from common sources", "type" : "article-journal", "volume" : "28" }, "uris" : [ "http://www.mendeley.com/documents/?uuid=06f1cc1a-1917-43c7-bc2f-ecbef90da307" ] } ], "mendeley" : { "formattedCitation" : "(9)", "plainTextFormattedCitation" : "(9)", "previouslyFormattedCitation" : "(14)" }, "properties" : { "noteIndex" : 0 }, "schema" : "https://github.com/citation-style-language/schema/raw/master/csl-citation.json" }</w:instrText>
      </w:r>
      <w:r>
        <w:fldChar w:fldCharType="separate"/>
      </w:r>
      <w:r w:rsidR="0015502D" w:rsidRPr="0015502D">
        <w:rPr>
          <w:noProof/>
        </w:rPr>
        <w:t>(9)</w:t>
      </w:r>
      <w:r>
        <w:fldChar w:fldCharType="end"/>
      </w:r>
      <w:r w:rsidRPr="00AA40E2">
        <w:t xml:space="preserve">. </w:t>
      </w:r>
    </w:p>
    <w:p w14:paraId="09E59491" w14:textId="34FA98A8" w:rsidR="00BD702D" w:rsidRDefault="00BD702D" w:rsidP="00BD702D">
      <w:pPr>
        <w:spacing w:line="480" w:lineRule="auto"/>
        <w:ind w:firstLine="720"/>
      </w:pPr>
      <w:r>
        <w:t>The PLI is less sensitive to volume conduction and therefore gives a better indication of true connectivity compared to coherence measures. However, the PLI is sensitive to noise when the phase difference lies around 0 or 180</w:t>
      </w:r>
      <w:r>
        <w:rPr>
          <w:rFonts w:ascii="Cambria" w:hAnsi="Cambria"/>
        </w:rPr>
        <w:t>°</w:t>
      </w:r>
      <w:r>
        <w:t xml:space="preserve">. A small amount of noise can turn a phase lead into a lag and vice versa. The weighted PLI (WPLI) </w:t>
      </w:r>
      <w:r w:rsidR="008629BD">
        <w:t xml:space="preserve">weights </w:t>
      </w:r>
      <w:r>
        <w:t xml:space="preserve">the phase lag index values to account for this, and is thus less sensitive to noise than the PLI.  The WPLI weights the </w:t>
      </w:r>
      <w:r w:rsidRPr="003B336B">
        <w:rPr>
          <w:i/>
        </w:rPr>
        <w:t>sgn(</w:t>
      </w:r>
      <m:oMath>
        <m:r>
          <m:rPr>
            <m:scr m:val="fraktur"/>
          </m:rPr>
          <w:rPr>
            <w:rFonts w:ascii="Cambria Math" w:hAnsi="Cambria Math"/>
          </w:rPr>
          <m:t>I</m:t>
        </m:r>
      </m:oMath>
      <w:r w:rsidRPr="003B336B">
        <w:rPr>
          <w:i/>
        </w:rPr>
        <w:t>{X})</w:t>
      </w:r>
      <w:r>
        <w:t xml:space="preserve"> by the magnitude of the imaginary component </w:t>
      </w:r>
      <w:r w:rsidRPr="003B336B">
        <w:rPr>
          <w:i/>
        </w:rPr>
        <w:t>|</w:t>
      </w:r>
      <m:oMath>
        <m:r>
          <m:rPr>
            <m:scr m:val="fraktur"/>
          </m:rPr>
          <w:rPr>
            <w:rFonts w:ascii="Cambria Math" w:hAnsi="Cambria Math"/>
          </w:rPr>
          <m:t>I</m:t>
        </m:r>
      </m:oMath>
      <w:r w:rsidRPr="003B336B">
        <w:rPr>
          <w:i/>
        </w:rPr>
        <w:t>{X}|.</w:t>
      </w:r>
      <w:r>
        <w:t xml:space="preserve"> The WPLI is calculated as the following:</w:t>
      </w:r>
    </w:p>
    <w:p w14:paraId="47813692" w14:textId="77777777" w:rsidR="00BD702D" w:rsidRDefault="00BD702D" w:rsidP="00BD702D">
      <w:pPr>
        <w:spacing w:line="480" w:lineRule="auto"/>
      </w:pPr>
      <m:oMathPara>
        <m:oMath>
          <m:r>
            <w:rPr>
              <w:rFonts w:ascii="Cambria Math" w:hAnsi="Cambria Math"/>
            </w:rPr>
            <m:t xml:space="preserve">WPLI= </m:t>
          </m:r>
          <m:f>
            <m:fPr>
              <m:ctrlPr>
                <w:rPr>
                  <w:rFonts w:ascii="Cambria Math" w:hAnsi="Cambria Math"/>
                  <w:i/>
                </w:rPr>
              </m:ctrlPr>
            </m:fPr>
            <m:num>
              <m:r>
                <w:rPr>
                  <w:rFonts w:ascii="Cambria Math" w:hAnsi="Cambria Math"/>
                </w:rPr>
                <m:t>|E</m:t>
              </m:r>
              <m:d>
                <m:dPr>
                  <m:begChr m:val="{"/>
                  <m:endChr m:val="}"/>
                  <m:ctrlPr>
                    <w:rPr>
                      <w:rFonts w:ascii="Cambria Math" w:hAnsi="Cambria Math"/>
                      <w:i/>
                    </w:rPr>
                  </m:ctrlPr>
                </m:dPr>
                <m:e>
                  <m:r>
                    <m:rPr>
                      <m:scr m:val="fraktur"/>
                    </m:rPr>
                    <w:rPr>
                      <w:rFonts w:ascii="Cambria Math" w:hAnsi="Cambria Math"/>
                    </w:rPr>
                    <m:t>I</m:t>
                  </m:r>
                  <m:d>
                    <m:dPr>
                      <m:begChr m:val="{"/>
                      <m:endChr m:val="}"/>
                      <m:ctrlPr>
                        <w:rPr>
                          <w:rFonts w:ascii="Cambria Math" w:hAnsi="Cambria Math"/>
                          <w:i/>
                        </w:rPr>
                      </m:ctrlPr>
                    </m:dPr>
                    <m:e>
                      <m:r>
                        <w:rPr>
                          <w:rFonts w:ascii="Cambria Math" w:hAnsi="Cambria Math"/>
                        </w:rPr>
                        <m:t>X</m:t>
                      </m:r>
                    </m:e>
                  </m:d>
                </m:e>
              </m:d>
              <m:r>
                <w:rPr>
                  <w:rFonts w:ascii="Cambria Math" w:hAnsi="Cambria Math"/>
                </w:rPr>
                <m:t>|</m:t>
              </m:r>
            </m:num>
            <m:den>
              <m:r>
                <w:rPr>
                  <w:rFonts w:ascii="Cambria Math" w:hAnsi="Cambria Math"/>
                </w:rPr>
                <m:t>E{</m:t>
              </m:r>
              <m:d>
                <m:dPr>
                  <m:begChr m:val="|"/>
                  <m:endChr m:val="|"/>
                  <m:ctrlPr>
                    <w:rPr>
                      <w:rFonts w:ascii="Cambria Math" w:hAnsi="Cambria Math"/>
                      <w:i/>
                    </w:rPr>
                  </m:ctrlPr>
                </m:dPr>
                <m:e>
                  <m:r>
                    <m:rPr>
                      <m:scr m:val="fraktur"/>
                    </m:rPr>
                    <w:rPr>
                      <w:rFonts w:ascii="Cambria Math" w:hAnsi="Cambria Math"/>
                    </w:rPr>
                    <m:t>I</m:t>
                  </m:r>
                  <m:d>
                    <m:dPr>
                      <m:begChr m:val="{"/>
                      <m:endChr m:val="}"/>
                      <m:ctrlPr>
                        <w:rPr>
                          <w:rFonts w:ascii="Cambria Math" w:hAnsi="Cambria Math"/>
                          <w:i/>
                        </w:rPr>
                      </m:ctrlPr>
                    </m:dPr>
                    <m:e>
                      <m:r>
                        <w:rPr>
                          <w:rFonts w:ascii="Cambria Math" w:hAnsi="Cambria Math"/>
                        </w:rPr>
                        <m:t>X</m:t>
                      </m:r>
                    </m:e>
                  </m:d>
                </m:e>
              </m:d>
              <m:r>
                <w:rPr>
                  <w:rFonts w:ascii="Cambria Math" w:hAnsi="Cambria Math"/>
                </w:rPr>
                <m:t>}</m:t>
              </m:r>
            </m:den>
          </m:f>
          <m:r>
            <w:rPr>
              <w:rFonts w:ascii="Cambria Math" w:hAnsi="Cambria Math"/>
            </w:rPr>
            <m:t xml:space="preserve">= </m:t>
          </m:r>
          <m:f>
            <m:fPr>
              <m:ctrlPr>
                <w:rPr>
                  <w:rFonts w:ascii="Cambria Math" w:hAnsi="Cambria Math"/>
                  <w:i/>
                </w:rPr>
              </m:ctrlPr>
            </m:fPr>
            <m:num>
              <m:r>
                <w:rPr>
                  <w:rFonts w:ascii="Cambria Math" w:hAnsi="Cambria Math"/>
                </w:rPr>
                <m:t>|E</m:t>
              </m:r>
              <m:d>
                <m:dPr>
                  <m:begChr m:val="{"/>
                  <m:endChr m:val="}"/>
                  <m:ctrlPr>
                    <w:rPr>
                      <w:rFonts w:ascii="Cambria Math" w:hAnsi="Cambria Math"/>
                      <w:i/>
                    </w:rPr>
                  </m:ctrlPr>
                </m:dPr>
                <m:e>
                  <m:d>
                    <m:dPr>
                      <m:begChr m:val="|"/>
                      <m:endChr m:val="|"/>
                      <m:ctrlPr>
                        <w:rPr>
                          <w:rFonts w:ascii="Cambria Math" w:hAnsi="Cambria Math"/>
                          <w:i/>
                        </w:rPr>
                      </m:ctrlPr>
                    </m:dPr>
                    <m:e>
                      <m:r>
                        <m:rPr>
                          <m:scr m:val="fraktur"/>
                        </m:rPr>
                        <w:rPr>
                          <w:rFonts w:ascii="Cambria Math" w:hAnsi="Cambria Math"/>
                        </w:rPr>
                        <m:t>I</m:t>
                      </m:r>
                      <m:d>
                        <m:dPr>
                          <m:begChr m:val="{"/>
                          <m:endChr m:val="}"/>
                          <m:ctrlPr>
                            <w:rPr>
                              <w:rFonts w:ascii="Cambria Math" w:hAnsi="Cambria Math"/>
                              <w:i/>
                            </w:rPr>
                          </m:ctrlPr>
                        </m:dPr>
                        <m:e>
                          <m:r>
                            <w:rPr>
                              <w:rFonts w:ascii="Cambria Math" w:hAnsi="Cambria Math"/>
                            </w:rPr>
                            <m:t>X</m:t>
                          </m:r>
                        </m:e>
                      </m:d>
                    </m:e>
                  </m:d>
                  <m:r>
                    <w:rPr>
                      <w:rFonts w:ascii="Cambria Math" w:hAnsi="Cambria Math"/>
                    </w:rPr>
                    <m:t>sgn</m:t>
                  </m:r>
                  <m:d>
                    <m:dPr>
                      <m:ctrlPr>
                        <w:rPr>
                          <w:rFonts w:ascii="Cambria Math" w:hAnsi="Cambria Math"/>
                          <w:i/>
                        </w:rPr>
                      </m:ctrlPr>
                    </m:dPr>
                    <m:e>
                      <m:r>
                        <m:rPr>
                          <m:scr m:val="fraktur"/>
                        </m:rPr>
                        <w:rPr>
                          <w:rFonts w:ascii="Cambria Math" w:hAnsi="Cambria Math"/>
                        </w:rPr>
                        <m:t>I{</m:t>
                      </m:r>
                      <m:r>
                        <w:rPr>
                          <w:rFonts w:ascii="Cambria Math" w:hAnsi="Cambria Math"/>
                        </w:rPr>
                        <m:t>X</m:t>
                      </m:r>
                    </m:e>
                  </m:d>
                </m:e>
              </m:d>
              <m:r>
                <w:rPr>
                  <w:rFonts w:ascii="Cambria Math" w:hAnsi="Cambria Math"/>
                </w:rPr>
                <m:t>|</m:t>
              </m:r>
            </m:num>
            <m:den>
              <m:r>
                <w:rPr>
                  <w:rFonts w:ascii="Cambria Math" w:hAnsi="Cambria Math"/>
                </w:rPr>
                <m:t>E{</m:t>
              </m:r>
              <m:d>
                <m:dPr>
                  <m:begChr m:val="|"/>
                  <m:endChr m:val="|"/>
                  <m:ctrlPr>
                    <w:rPr>
                      <w:rFonts w:ascii="Cambria Math" w:hAnsi="Cambria Math"/>
                      <w:i/>
                    </w:rPr>
                  </m:ctrlPr>
                </m:dPr>
                <m:e>
                  <m:r>
                    <m:rPr>
                      <m:scr m:val="fraktur"/>
                    </m:rPr>
                    <w:rPr>
                      <w:rFonts w:ascii="Cambria Math" w:hAnsi="Cambria Math"/>
                    </w:rPr>
                    <m:t>I</m:t>
                  </m:r>
                  <m:d>
                    <m:dPr>
                      <m:begChr m:val="{"/>
                      <m:endChr m:val="}"/>
                      <m:ctrlPr>
                        <w:rPr>
                          <w:rFonts w:ascii="Cambria Math" w:hAnsi="Cambria Math"/>
                          <w:i/>
                        </w:rPr>
                      </m:ctrlPr>
                    </m:dPr>
                    <m:e>
                      <m:r>
                        <w:rPr>
                          <w:rFonts w:ascii="Cambria Math" w:hAnsi="Cambria Math"/>
                        </w:rPr>
                        <m:t>X</m:t>
                      </m:r>
                    </m:e>
                  </m:d>
                </m:e>
              </m:d>
              <m:r>
                <w:rPr>
                  <w:rFonts w:ascii="Cambria Math" w:hAnsi="Cambria Math"/>
                </w:rPr>
                <m:t>}</m:t>
              </m:r>
            </m:den>
          </m:f>
          <m:r>
            <w:rPr>
              <w:rFonts w:ascii="Cambria Math" w:hAnsi="Cambria Math"/>
            </w:rPr>
            <m:t>,</m:t>
          </m:r>
        </m:oMath>
      </m:oMathPara>
    </w:p>
    <w:p w14:paraId="43176C36" w14:textId="77777777" w:rsidR="00BD702D" w:rsidRDefault="00BD702D" w:rsidP="00BD702D">
      <w:pPr>
        <w:spacing w:line="480" w:lineRule="auto"/>
      </w:pPr>
      <w:r>
        <w:t xml:space="preserve">where I{X} is the imaginary component of the cross-spectrum, and E{.} is the expected value operator. Phase lags with differences closer to 0 or </w:t>
      </w:r>
      <w:r>
        <w:rPr>
          <w:rFonts w:ascii="Cambria" w:hAnsi="Cambria"/>
        </w:rPr>
        <w:t>π will be assigned a very small weight, whereas differences closer to ½</w:t>
      </w:r>
      <w:r w:rsidRPr="003B336B">
        <w:rPr>
          <w:rFonts w:ascii="Cambria" w:hAnsi="Cambria"/>
        </w:rPr>
        <w:t xml:space="preserve"> </w:t>
      </w:r>
      <w:r>
        <w:rPr>
          <w:rFonts w:ascii="Cambria" w:hAnsi="Cambria"/>
        </w:rPr>
        <w:t>π or -½</w:t>
      </w:r>
      <w:r w:rsidRPr="003B336B">
        <w:rPr>
          <w:rFonts w:ascii="Cambria" w:hAnsi="Cambria"/>
        </w:rPr>
        <w:t xml:space="preserve"> </w:t>
      </w:r>
      <w:r>
        <w:rPr>
          <w:rFonts w:ascii="Cambria" w:hAnsi="Cambria"/>
        </w:rPr>
        <w:t>π receive the largest weights. Thus, the WPLI is less affected by small phase lags or leads close to the real axis that are easily turned into leads or lags respectively than the PLI.</w:t>
      </w:r>
    </w:p>
    <w:p w14:paraId="749F200B" w14:textId="7C749332" w:rsidR="00BD702D" w:rsidRDefault="00BD702D" w:rsidP="00BD702D">
      <w:pPr>
        <w:spacing w:line="480" w:lineRule="auto"/>
        <w:ind w:firstLine="720"/>
      </w:pPr>
      <w:r>
        <w:t xml:space="preserve">Both the PLI and WPLI are sensitive to the amount of epochs over which the values are averaged </w:t>
      </w:r>
      <w:r>
        <w:fldChar w:fldCharType="begin" w:fldLock="1"/>
      </w:r>
      <w:r w:rsidR="0015502D">
        <w:instrText>ADDIN CSL_CITATION { "citationItems" : [ { "id" : "ITEM-1", "itemData" : { "DOI" : "10.1016/j.neuroimage.2011.01.055", "ISBN" : "1095-9572 (Electronic)\\n1053-8119 (Linking)", "ISSN" : "10538119", "PMID" : "21276857", "abstract" : "Phase-synchronization is a manifestation of interaction between neuronal groups measurable from LFP, EEG or MEG signals, however, volume conduction can cause the coherence and the phase locking value to spuriously increase. It has been shown that the imaginary component of the coherency (ImC) cannot be spuriously increased by volume-conduction of independent sources. Recently, it was proposed that the phase lag index (PLI), which estimates to what extent the phase leads and lags between signals from two sensors are nonequiprobable, improves on the ImC. Compared to ImC, PLI has the advantage of being less influenced by phase delays. However, sensitivity to volume-conduction and noise, and capacity to detect changes in phase-synchronization, is hindered by the discontinuity of the PLI, as small perturbations turn phase lags into leads and vice versa. To solve this problem, we introduce a related index, namely the weighted phase lag index (WPLI). Differently from PLI, in WPLI the contribution of the observed phase leads and lags is weighted by the magnitude of the imaginary component of the cross-spectrum. We demonstrate two advantages of the WPLI over the PLI, in terms of reduced sensitivity to additional, uncorrelated noise sources and increased statistical power to detect changes in phase-synchronization. Another factor that can affect phase-synchronization indices is sample-size bias. We show that, when directly estimated, both PLI and the magnitude of the ImC have typically positively biased estimators. To solve this problem, we develop an unbiased estimator of the squared PLI, and a debiased estimator of the squared WPLI. ?? 2011 Elsevier Inc.", "author" : [ { "dropping-particle" : "", "family" : "Vinck", "given" : "Martin", "non-dropping-particle" : "", "parse-names" : false, "suffix" : "" }, { "dropping-particle" : "", "family" : "Oostenveld", "given" : "Robert", "non-dropping-particle" : "", "parse-names" : false, "suffix" : "" }, { "dropping-particle" : "", "family" : "Wingerden", "given" : "Marijn", "non-dropping-particle" : "Van", "parse-names" : false, "suffix" : "" }, { "dropping-particle" : "", "family" : "Battaglia", "given" : "Franscesco", "non-dropping-particle" : "", "parse-names" : false, "suffix" : "" }, { "dropping-particle" : "", "family" : "Pennartz", "given" : "Cyriel M a", "non-dropping-particle" : "", "parse-names" : false, "suffix" : "" } ], "container-title" : "NeuroImage", "id" : "ITEM-1", "issue" : "4", "issued" : { "date-parts" : [ [ "2011" ] ] }, "note" : "phase synchronization = phase-coupling between oscillations in different brain areas\ncoherence &amp;gt; linear correlation between signals, intermingling phase and amplitude correlations \nphase locking value = phase synchonization using relative phase between signals\nimaginary component of coherency ImC phase synchronization determined by magnitude and phase of coherency &amp;gt; influenced by phase of coherence (best for 90 degree lag, not for 0 or 180)\nphase lag index PLI equiprobability of phase leads and lags &amp;gt; sensitive to noise, volume conduction, stronger decrease with addition of noise compared to wpli\nweighted phase lag index WPLI imaginary component of cross-spectrum weighing contribution of imaginary components of cross-spectrum &amp;gt; no discontinuity as in PLI, not affected by volume conducition correlated sources\ndebiased WPLI en PLI WPLI and PLI not influenced by sample size (bias: increased phase synchronization estimation with smaller sample sizes)\nDiscussion\nImC influenced by phase coherency changes (very small ImC values), noise, volume conduction, but decreases with adding uncorrelated noise sources\nWPLI &amp;gt; sensitive to phase synchonization and changes, ImC and PLI not\nWPLI &amp;gt; lower probability making type II errors than PLI (falsely rejecting null hypothesis); less sensitive to volume conduction, uncorrelated noise, phase differences 0 or 180 degrees, but also relativelty insensitive to phase synchronization around 0 or 180 degrees, coherence and PLV better but then again more affected by volume conduction\ntrue interactions are not always occurring proximal to the recording sensors of interest &amp;gt; only possible to solve using source reconstruction or current source density analysis \ncurrent source density analysis; local laplacians to avoid common reference problem, but laplacian more sensitive to noise than raw potentials\ndbWPLI; lower sample size more as ubPLI, higher sample size more as WPLI^2 due to weighting bias &amp;gt; unproblematic because dbWPLI^2 goes to WPLI^2 fairly rapidly and with large sample size normalization hardly impacts normalization", "page" : "1548-1565", "publisher" : "Elsevier Inc.", "title" : "An improved index of phase-synchronization for electrophysiological data in the presence of volume-conduction, noise and sample-size bias", "type" : "article-journal", "volume" : "55" }, "uris" : [ "http://www.mendeley.com/documents/?uuid=b0a49bf8-4795-4d37-a360-47712c1fb85e" ] } ], "mendeley" : { "formattedCitation" : "(10)", "plainTextFormattedCitation" : "(10)", "previouslyFormattedCitation" : "(15)" }, "properties" : { "noteIndex" : 0 }, "schema" : "https://github.com/citation-style-language/schema/raw/master/csl-citation.json" }</w:instrText>
      </w:r>
      <w:r>
        <w:fldChar w:fldCharType="separate"/>
      </w:r>
      <w:r w:rsidR="0015502D" w:rsidRPr="0015502D">
        <w:rPr>
          <w:noProof/>
        </w:rPr>
        <w:t>(10)</w:t>
      </w:r>
      <w:r>
        <w:fldChar w:fldCharType="end"/>
      </w:r>
      <w:r>
        <w:t>. PLI and WPLI</w:t>
      </w:r>
      <w:r w:rsidR="00BF1CAB">
        <w:t xml:space="preserve"> values</w:t>
      </w:r>
      <w:r>
        <w:t xml:space="preserve"> tend to be </w:t>
      </w:r>
      <w:r w:rsidR="00BF1CAB">
        <w:t xml:space="preserve">overestimated </w:t>
      </w:r>
      <w:r>
        <w:t>for a small number of epochs. The debiased WPLI is another version of the WPLI that less influenced by this bias to the amount of epochs. The debiased WPLI is calculated as follows:</w:t>
      </w:r>
    </w:p>
    <w:p w14:paraId="179D2A54" w14:textId="77777777" w:rsidR="00BD702D" w:rsidRDefault="00BD702D" w:rsidP="00BD702D">
      <w:pPr>
        <w:spacing w:line="480" w:lineRule="auto"/>
        <w:ind w:firstLine="720"/>
      </w:pPr>
      <m:oMathPara>
        <m:oMath>
          <m:r>
            <w:rPr>
              <w:rFonts w:ascii="Cambria Math" w:hAnsi="Cambria Math"/>
            </w:rPr>
            <m:t xml:space="preserve">dbWPLI=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nary>
                    <m:naryPr>
                      <m:chr m:val="∑"/>
                      <m:limLoc m:val="subSup"/>
                      <m:supHide m:val="1"/>
                      <m:ctrlPr>
                        <w:rPr>
                          <w:rFonts w:ascii="Cambria Math" w:hAnsi="Cambria Math"/>
                          <w:i/>
                        </w:rPr>
                      </m:ctrlPr>
                    </m:naryPr>
                    <m:sub>
                      <m:r>
                        <w:rPr>
                          <w:rFonts w:ascii="Cambria Math" w:hAnsi="Cambria Math"/>
                        </w:rPr>
                        <m:t>k≠j</m:t>
                      </m:r>
                    </m:sub>
                    <m:sup/>
                    <m:e>
                      <m:r>
                        <m:rPr>
                          <m:scr m:val="fraktur"/>
                        </m:rPr>
                        <w:rPr>
                          <w:rFonts w:ascii="Cambria Math" w:hAnsi="Cambria Math"/>
                        </w:rPr>
                        <m:t>I{</m:t>
                      </m:r>
                      <m:sSub>
                        <m:sSubPr>
                          <m:ctrlPr>
                            <w:rPr>
                              <w:rFonts w:ascii="Cambria Math" w:hAnsi="Cambria Math"/>
                              <w:i/>
                            </w:rPr>
                          </m:ctrlPr>
                        </m:sSubPr>
                        <m:e>
                          <m:r>
                            <w:rPr>
                              <w:rFonts w:ascii="Cambria Math" w:hAnsi="Cambria Math"/>
                            </w:rPr>
                            <m:t>X</m:t>
                          </m:r>
                        </m:e>
                        <m:sub>
                          <m:r>
                            <w:rPr>
                              <w:rFonts w:ascii="Cambria Math" w:hAnsi="Cambria Math"/>
                            </w:rPr>
                            <m:t>j</m:t>
                          </m:r>
                        </m:sub>
                      </m:sSub>
                      <m:r>
                        <m:rPr>
                          <m:scr m:val="fraktur"/>
                        </m:rPr>
                        <w:rPr>
                          <w:rFonts w:ascii="Cambria Math" w:hAnsi="Cambria Math"/>
                        </w:rPr>
                        <m:t>}I{</m:t>
                      </m:r>
                      <m:sSub>
                        <m:sSubPr>
                          <m:ctrlPr>
                            <w:rPr>
                              <w:rFonts w:ascii="Cambria Math" w:hAnsi="Cambria Math"/>
                              <w:i/>
                            </w:rPr>
                          </m:ctrlPr>
                        </m:sSubPr>
                        <m:e>
                          <m:r>
                            <w:rPr>
                              <w:rFonts w:ascii="Cambria Math" w:hAnsi="Cambria Math"/>
                            </w:rPr>
                            <m:t>X</m:t>
                          </m:r>
                        </m:e>
                        <m:sub>
                          <m:r>
                            <w:rPr>
                              <w:rFonts w:ascii="Cambria Math" w:hAnsi="Cambria Math"/>
                            </w:rPr>
                            <m:t>jk</m:t>
                          </m:r>
                        </m:sub>
                      </m:sSub>
                      <m:r>
                        <w:rPr>
                          <w:rFonts w:ascii="Cambria Math" w:hAnsi="Cambria Math"/>
                        </w:rPr>
                        <m:t>}</m:t>
                      </m:r>
                    </m:e>
                  </m:nary>
                </m:e>
              </m:nary>
            </m:num>
            <m:den>
              <m:nary>
                <m:naryPr>
                  <m:chr m:val="∑"/>
                  <m:limLoc m:val="subSup"/>
                  <m:ctrlPr>
                    <w:rPr>
                      <w:rFonts w:ascii="Cambria Math" w:hAnsi="Cambria Math"/>
                      <w:i/>
                    </w:rPr>
                  </m:ctrlPr>
                </m:naryPr>
                <m:sub>
                  <m:r>
                    <w:rPr>
                      <w:rFonts w:ascii="Cambria Math" w:hAnsi="Cambria Math"/>
                    </w:rPr>
                    <m:t>j=1</m:t>
                  </m:r>
                </m:sub>
                <m:sup>
                  <m:r>
                    <w:rPr>
                      <w:rFonts w:ascii="Cambria Math" w:hAnsi="Cambria Math"/>
                    </w:rPr>
                    <m:t>N</m:t>
                  </m:r>
                </m:sup>
                <m:e>
                  <m:nary>
                    <m:naryPr>
                      <m:chr m:val="∑"/>
                      <m:limLoc m:val="subSup"/>
                      <m:supHide m:val="1"/>
                      <m:ctrlPr>
                        <w:rPr>
                          <w:rFonts w:ascii="Cambria Math" w:hAnsi="Cambria Math"/>
                          <w:i/>
                        </w:rPr>
                      </m:ctrlPr>
                    </m:naryPr>
                    <m:sub>
                      <m:r>
                        <w:rPr>
                          <w:rFonts w:ascii="Cambria Math" w:hAnsi="Cambria Math"/>
                        </w:rPr>
                        <m:t>k≠j</m:t>
                      </m:r>
                    </m:sub>
                    <m:sup/>
                    <m:e>
                      <m:r>
                        <m:rPr>
                          <m:scr m:val="fraktur"/>
                        </m:rPr>
                        <w:rPr>
                          <w:rFonts w:ascii="Cambria Math" w:hAnsi="Cambria Math"/>
                        </w:rPr>
                        <m:t>|I</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e>
                      </m:d>
                      <m:r>
                        <m:rPr>
                          <m:scr m:val="fraktur"/>
                        </m:rPr>
                        <w:rPr>
                          <w:rFonts w:ascii="Cambria Math" w:hAnsi="Cambria Math"/>
                        </w:rPr>
                        <m:t>I</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k</m:t>
                              </m:r>
                            </m:sub>
                          </m:sSub>
                        </m:e>
                      </m:d>
                      <m:r>
                        <w:rPr>
                          <w:rFonts w:ascii="Cambria Math" w:hAnsi="Cambria Math"/>
                        </w:rPr>
                        <m:t>|</m:t>
                      </m:r>
                    </m:e>
                  </m:nary>
                </m:e>
              </m:nary>
            </m:den>
          </m:f>
        </m:oMath>
      </m:oMathPara>
    </w:p>
    <w:p w14:paraId="036D9463" w14:textId="705AC3F6" w:rsidR="00BD702D" w:rsidRDefault="00BD702D" w:rsidP="00BD702D">
      <w:pPr>
        <w:spacing w:line="480" w:lineRule="auto"/>
      </w:pPr>
      <w:r>
        <w:tab/>
        <w:t xml:space="preserve">We chose to use the dbWPLI as a measure for functional EEG connectivity in the current study. First, because this measure has been successfully used in a previous study. Second, due to the debiasing method and weighting method </w:t>
      </w:r>
      <w:r w:rsidR="00BF1CAB">
        <w:t xml:space="preserve"> the dbWPLI method is </w:t>
      </w:r>
      <w:r>
        <w:t xml:space="preserve">more robust in the context of noisy infant data that are unlikely to include a large amount of clean epochs. The dbWPLI values were calculated from the FFT values for each epoch, and then averaged over all available epochs per individual. The dbWPLI values are organized in </w:t>
      </w:r>
      <w:r w:rsidR="00BF1CAB">
        <w:t xml:space="preserve">a </w:t>
      </w:r>
      <w:r>
        <w:t xml:space="preserve">connectivity matrix where each row represents the dbWPLI values between 1 channel and each </w:t>
      </w:r>
      <w:r w:rsidR="00FE02A7">
        <w:t>of the 115 other channels.</w:t>
      </w:r>
      <w:r w:rsidR="00BF1CAB">
        <w:t xml:space="preserve"> The connectivity matrix for the dbWPLI is mirror around the diagonal as the dbWPLI measures undirected connectivity. </w:t>
      </w:r>
    </w:p>
    <w:p w14:paraId="7D39479F" w14:textId="164E5923" w:rsidR="00E33434" w:rsidRDefault="00E33434" w:rsidP="00E33434">
      <w:pPr>
        <w:spacing w:line="480" w:lineRule="auto"/>
        <w:ind w:firstLine="720"/>
      </w:pPr>
      <w:r>
        <w:t>A connectivity matrix for the frequency band of interest is obtained by averaging the connectivity matrices across frequencies. Additionally, averaging all values under the diagonal then gives a global dbWPLI value. Connectivity values for each channel are calculated by averaging the values across the columns excluding the values on the diagonal, e.g. (dbWPLI</w:t>
      </w:r>
      <w:r>
        <w:rPr>
          <w:vertAlign w:val="superscript"/>
        </w:rPr>
        <w:t>E1 – E2</w:t>
      </w:r>
      <w:r>
        <w:t xml:space="preserve"> + dbWPLI</w:t>
      </w:r>
      <w:r>
        <w:rPr>
          <w:vertAlign w:val="superscript"/>
        </w:rPr>
        <w:t>E1-E3</w:t>
      </w:r>
      <w:r>
        <w:t xml:space="preserve"> + … + dbWPLI</w:t>
      </w:r>
      <w:r>
        <w:rPr>
          <w:vertAlign w:val="superscript"/>
        </w:rPr>
        <w:t>E1-E116</w:t>
      </w:r>
      <w:r>
        <w:t xml:space="preserve">)/115. In the specific analyses for the brain and behaviour correlations, we were interested in connections between specific electrode pairs and </w:t>
      </w:r>
      <w:r w:rsidR="00BF1CAB">
        <w:t xml:space="preserve">therefore </w:t>
      </w:r>
      <w:r>
        <w:t xml:space="preserve">used a mask for the connectivity matrix. Connections for electrode pairs that were not included in the mask were set to 0. </w:t>
      </w:r>
      <w:r w:rsidRPr="00806B04">
        <w:t xml:space="preserve">Global connectivity values for the selected connections </w:t>
      </w:r>
      <w:r>
        <w:t xml:space="preserve">for each electrode </w:t>
      </w:r>
      <w:r w:rsidRPr="00806B04">
        <w:t>were calculated by averaging the non-zero values across the columns (</w:t>
      </w:r>
      <w:r w:rsidR="00BF1CAB">
        <w:t xml:space="preserve">also </w:t>
      </w:r>
      <w:r w:rsidRPr="00806B04">
        <w:t xml:space="preserve">see </w:t>
      </w:r>
      <w:r w:rsidR="00886B31">
        <w:t>Figure</w:t>
      </w:r>
      <w:r w:rsidRPr="00806B04">
        <w:t xml:space="preserve"> </w:t>
      </w:r>
      <w:r w:rsidR="00370471">
        <w:t>1</w:t>
      </w:r>
      <w:r w:rsidRPr="00806B04">
        <w:t>).</w:t>
      </w:r>
      <w:r>
        <w:t xml:space="preserve"> Global connectivity for the selected regions for each infant was calculated by averaging all non-zero values.</w:t>
      </w:r>
    </w:p>
    <w:p w14:paraId="6CACB187" w14:textId="5566C670" w:rsidR="00D1587C" w:rsidRPr="00D1587C" w:rsidRDefault="008E1EE2" w:rsidP="00D1587C">
      <w:pPr>
        <w:spacing w:line="480" w:lineRule="auto"/>
        <w:rPr>
          <w:i/>
        </w:rPr>
      </w:pPr>
      <w:r>
        <w:rPr>
          <w:i/>
        </w:rPr>
        <w:t>S</w:t>
      </w:r>
      <w:r w:rsidR="00D1587C" w:rsidRPr="00D1587C">
        <w:rPr>
          <w:i/>
        </w:rPr>
        <w:t xml:space="preserve"> 1.2.</w:t>
      </w:r>
      <w:r w:rsidR="00ED3441">
        <w:rPr>
          <w:i/>
        </w:rPr>
        <w:t>5</w:t>
      </w:r>
      <w:r w:rsidR="00D1587C" w:rsidRPr="00D1587C">
        <w:rPr>
          <w:i/>
        </w:rPr>
        <w:t xml:space="preserve"> Statistical analyses</w:t>
      </w:r>
    </w:p>
    <w:p w14:paraId="3D13F04D" w14:textId="2E82E776" w:rsidR="00D1587C" w:rsidRDefault="005D5CC8" w:rsidP="00D1587C">
      <w:pPr>
        <w:spacing w:line="480" w:lineRule="auto"/>
        <w:ind w:firstLine="720"/>
      </w:pPr>
      <w:r>
        <w:t xml:space="preserve">Before testing for group differences in connectivity, we examined whether the HR-ASD group differed from the LR, HR-TD, or HR-Atyp groups on other variables such as </w:t>
      </w:r>
      <w:r w:rsidRPr="00A80B81">
        <w:t>age, gender, behaviour during the EEG recording, or spectral power</w:t>
      </w:r>
      <w:r>
        <w:t xml:space="preserve">, because these might relate to later functional connectivity comparisons between groups. </w:t>
      </w:r>
      <w:r w:rsidR="00D1587C" w:rsidRPr="00A80B81">
        <w:t xml:space="preserve">The general applied procedure was as follows. A Shapiro-Wilk test was performed to test for a normal distribution. A Levene’s test was used to </w:t>
      </w:r>
      <w:r w:rsidR="00833665">
        <w:t xml:space="preserve">further </w:t>
      </w:r>
      <w:r w:rsidR="00D1587C" w:rsidRPr="00A80B81">
        <w:t xml:space="preserve">test the homogeneity of the variance between groups. If the results of both the Shapiro-Wilk test and the Levene’s test were non-significant in each group, the assumptions for normality and equality of variances between groups had been met. In that case, a parametric independent samples t-test for means was used to compare data between the HR-ASD group and the other comparison groups (LR, HR-TD, and HR-Atyp group). Means and standard deviations were reported. </w:t>
      </w:r>
    </w:p>
    <w:p w14:paraId="40F69E74" w14:textId="2550E933" w:rsidR="00D1587C" w:rsidRDefault="00D1587C" w:rsidP="00D1587C">
      <w:pPr>
        <w:spacing w:line="480" w:lineRule="auto"/>
        <w:ind w:firstLine="720"/>
      </w:pPr>
      <w:r w:rsidRPr="00A80B81">
        <w:t>If one of the results for the Shapiro-Wilk test or the Levene’s test however was significant</w:t>
      </w:r>
      <w:r w:rsidR="00833665">
        <w:t xml:space="preserve"> (</w:t>
      </w:r>
      <w:r w:rsidR="00833665" w:rsidRPr="00695BD4">
        <w:rPr>
          <w:i/>
        </w:rPr>
        <w:t>p</w:t>
      </w:r>
      <w:r w:rsidR="00833665">
        <w:t xml:space="preserve"> &lt; 0.05)</w:t>
      </w:r>
      <w:r w:rsidRPr="00A80B81">
        <w:t>, the assumptions for a parametric test were considered as not met. In these cases, the non-parametric Mann-Whitney U-test was used to test whether there was a significant difference between the HR-ASD and the</w:t>
      </w:r>
      <w:r>
        <w:t xml:space="preserve"> comparison groups. Medians, </w:t>
      </w:r>
      <w:r w:rsidRPr="00A80B81">
        <w:t>interquartile ranges</w:t>
      </w:r>
      <w:r>
        <w:t>, and ranges</w:t>
      </w:r>
      <w:r w:rsidRPr="00A80B81">
        <w:t xml:space="preserve"> were reported instead of means and standard deviations. These tests were performed with the Statistical Package for Social Sciences (IBM SPSS Statistics, version 22). This procedure of analyses was also applied in the previous study </w:t>
      </w:r>
      <w:r w:rsidRPr="00A80B81">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Pr="00A80B81">
        <w:fldChar w:fldCharType="separate"/>
      </w:r>
      <w:r w:rsidR="00813AFB" w:rsidRPr="00813AFB">
        <w:rPr>
          <w:noProof/>
        </w:rPr>
        <w:t>(4)</w:t>
      </w:r>
      <w:r w:rsidRPr="00A80B81">
        <w:fldChar w:fldCharType="end"/>
      </w:r>
      <w:r w:rsidRPr="00A80B81">
        <w:t>.</w:t>
      </w:r>
      <w:r>
        <w:t xml:space="preserve"> </w:t>
      </w:r>
    </w:p>
    <w:p w14:paraId="502991DF" w14:textId="71A3B041" w:rsidR="00D1587C" w:rsidRPr="00A80B81" w:rsidRDefault="00D1587C" w:rsidP="00D1587C">
      <w:pPr>
        <w:spacing w:line="480" w:lineRule="auto"/>
        <w:ind w:firstLine="720"/>
      </w:pPr>
      <w:r>
        <w:t xml:space="preserve">If there were differences in </w:t>
      </w:r>
      <w:r w:rsidRPr="00A80B81">
        <w:t>age, gender, behaviour during the EEG recording, or spectral power</w:t>
      </w:r>
      <w:r>
        <w:t xml:space="preserve"> between groups, the</w:t>
      </w:r>
      <w:r w:rsidR="00846F36">
        <w:t>s</w:t>
      </w:r>
      <w:r>
        <w:t>e factors or covariates w</w:t>
      </w:r>
      <w:r w:rsidR="00846F36">
        <w:t>ould</w:t>
      </w:r>
      <w:r>
        <w:t xml:space="preserve"> be taken into account by applying an Analysis of Variance (ANOVA) or Analysis of Covariance (ANCOVA) to the functional connectivity data. </w:t>
      </w:r>
    </w:p>
    <w:p w14:paraId="65CDE7A9" w14:textId="77777777" w:rsidR="00D1587C" w:rsidRPr="00A80B81" w:rsidRDefault="00D1587C" w:rsidP="00D1587C">
      <w:pPr>
        <w:spacing w:line="480" w:lineRule="auto"/>
      </w:pPr>
      <w:r w:rsidRPr="00A80B81">
        <w:tab/>
        <w:t xml:space="preserve">Behavioural analyses were performed in accordance with the procedure described above. Independent variable was the group (LR, HR-ASD; HR-TD, HR-ASD; and HR-Atyp, HR-ASD). Dependent variables were percentage of looking, percentage of interference, amount of trials in the combined dataset, amount of trials for each condition (toy, hands, social), and proportion of social trials included in the combined dataset. </w:t>
      </w:r>
    </w:p>
    <w:p w14:paraId="273D1B75" w14:textId="6EF66B03" w:rsidR="00D1587C" w:rsidRPr="00A80B81" w:rsidRDefault="00D1587C" w:rsidP="00D1587C">
      <w:pPr>
        <w:spacing w:line="480" w:lineRule="auto"/>
      </w:pPr>
      <w:r w:rsidRPr="00A80B81">
        <w:tab/>
        <w:t xml:space="preserve">Spectral power analyses </w:t>
      </w:r>
      <w:r w:rsidR="00833665">
        <w:t>followed</w:t>
      </w:r>
      <w:r w:rsidR="00833665" w:rsidRPr="00A80B81">
        <w:t xml:space="preserve"> </w:t>
      </w:r>
      <w:r w:rsidRPr="00A80B81">
        <w:t xml:space="preserve">the same method as analyses as the behavioural analyses with the exception of the dependent variables. Dependent variables here were alpha power average across all electrodes, posterior alpha power, left posterior alpha power, right posterior alpha power, central mu power, left central mu power, and right central mu power. </w:t>
      </w:r>
    </w:p>
    <w:p w14:paraId="6E5321E8" w14:textId="77777777" w:rsidR="00D1587C" w:rsidRPr="00A80B81" w:rsidRDefault="00D1587C" w:rsidP="00D1587C">
      <w:pPr>
        <w:spacing w:line="480" w:lineRule="auto"/>
      </w:pPr>
      <w:r w:rsidRPr="00A80B81">
        <w:tab/>
        <w:t xml:space="preserve">Lastly, additional analyses were done to investigate whether global functional connectivity is associated with age. A Shapiro-Wilk test and Levene’s test were done to determine whether a parametric Pearson’s correlation or a non-parametric Spearman’s correlation </w:t>
      </w:r>
      <w:r>
        <w:t>would be appropriate</w:t>
      </w:r>
      <w:r w:rsidRPr="00A80B81">
        <w:t>.</w:t>
      </w:r>
    </w:p>
    <w:p w14:paraId="496E9E0E" w14:textId="7E74476D" w:rsidR="009B59B5" w:rsidRDefault="00D1587C" w:rsidP="009B59B5">
      <w:pPr>
        <w:spacing w:line="480" w:lineRule="auto"/>
      </w:pPr>
      <w:r w:rsidRPr="00A80B81">
        <w:tab/>
        <w:t xml:space="preserve">Functional connectivity analyses were separated into </w:t>
      </w:r>
      <w:r w:rsidR="00833665">
        <w:t>3</w:t>
      </w:r>
      <w:r w:rsidR="00833665" w:rsidRPr="00A80B81">
        <w:t xml:space="preserve"> </w:t>
      </w:r>
      <w:r w:rsidRPr="00A80B81">
        <w:t>steps</w:t>
      </w:r>
      <w:r>
        <w:t xml:space="preserve"> of analyses. First, functional connectivity matrices for HR-ASD and comparison groups were compared using the Mann-Whitney U-test with the Network Based Statistics program (NBS) </w:t>
      </w:r>
      <w:r>
        <w:fldChar w:fldCharType="begin" w:fldLock="1"/>
      </w:r>
      <w:r w:rsidR="0015502D">
        <w:instrText>ADDIN CSL_CITATION { "citationItems" : [ { "id" : "ITEM-1", "itemData" : { "DOI" : "10.1016/j.neuroimage.2010.06.041", "ISSN" : "10538119", "author" : [ { "dropping-particle" : "", "family" : "Zalesky", "given" : "Andrew", "non-dropping-particle" : "", "parse-names" : false, "suffix" : "" }, { "dropping-particle" : "", "family" : "Fornito", "given" : "Alex", "non-dropping-particle" : "", "parse-names" : false, "suffix" : "" }, { "dropping-particle" : "", "family" : "Bullmore", "given" : "Edward T.", "non-dropping-particle" : "", "parse-names" : false, "suffix" : "" } ], "container-title" : "NeuroImage", "id" : "ITEM-1", "issue" : "4", "issued" : { "date-parts" : [ [ "2010" ] ] }, "note" : "Network based-statistics", "page" : "1197-1207", "publisher" : "Elsevier Inc.", "title" : "Network-based statistic: Identifying differences in brain networks", "type" : "article-journal", "volume" : "53" }, "uris" : [ "http://www.mendeley.com/documents/?uuid=5ede99d3-2c65-49b5-94cb-554e70d698eb" ] } ], "mendeley" : { "formattedCitation" : "(14)", "plainTextFormattedCitation" : "(14)", "previouslyFormattedCitation" : "(19)" }, "properties" : { "noteIndex" : 0 }, "schema" : "https://github.com/citation-style-language/schema/raw/master/csl-citation.json" }</w:instrText>
      </w:r>
      <w:r>
        <w:fldChar w:fldCharType="separate"/>
      </w:r>
      <w:r w:rsidR="0015502D" w:rsidRPr="0015502D">
        <w:rPr>
          <w:noProof/>
        </w:rPr>
        <w:t>(14)</w:t>
      </w:r>
      <w:r>
        <w:fldChar w:fldCharType="end"/>
      </w:r>
      <w:r>
        <w:t xml:space="preserve">. </w:t>
      </w:r>
      <w:r w:rsidR="009B59B5">
        <w:t xml:space="preserve">Network Based Statistics (NBS) uses permutation testing to test for differences in networks embedded in connectivity matrices </w:t>
      </w:r>
      <w:r w:rsidR="009B59B5">
        <w:fldChar w:fldCharType="begin" w:fldLock="1"/>
      </w:r>
      <w:r w:rsidR="0015502D">
        <w:instrText>ADDIN CSL_CITATION { "citationItems" : [ { "id" : "ITEM-1", "itemData" : { "DOI" : "10.1016/j.neuroimage.2010.06.041", "ISSN" : "10538119", "author" : [ { "dropping-particle" : "", "family" : "Zalesky", "given" : "Andrew", "non-dropping-particle" : "", "parse-names" : false, "suffix" : "" }, { "dropping-particle" : "", "family" : "Fornito", "given" : "Alex", "non-dropping-particle" : "", "parse-names" : false, "suffix" : "" }, { "dropping-particle" : "", "family" : "Bullmore", "given" : "Edward T.", "non-dropping-particle" : "", "parse-names" : false, "suffix" : "" } ], "container-title" : "NeuroImage", "id" : "ITEM-1", "issue" : "4", "issued" : { "date-parts" : [ [ "2010" ] ] }, "note" : "Network based-statistics", "page" : "1197-1207", "publisher" : "Elsevier Inc.", "title" : "Network-based statistic: Identifying differences in brain networks", "type" : "article-journal", "volume" : "53" }, "uris" : [ "http://www.mendeley.com/documents/?uuid=5ede99d3-2c65-49b5-94cb-554e70d698eb" ] } ], "mendeley" : { "formattedCitation" : "(14)", "plainTextFormattedCitation" : "(14)", "previouslyFormattedCitation" : "(19)" }, "properties" : { "noteIndex" : 0 }, "schema" : "https://github.com/citation-style-language/schema/raw/master/csl-citation.json" }</w:instrText>
      </w:r>
      <w:r w:rsidR="009B59B5">
        <w:fldChar w:fldCharType="separate"/>
      </w:r>
      <w:r w:rsidR="0015502D" w:rsidRPr="0015502D">
        <w:rPr>
          <w:noProof/>
        </w:rPr>
        <w:t>(14)</w:t>
      </w:r>
      <w:r w:rsidR="009B59B5">
        <w:fldChar w:fldCharType="end"/>
      </w:r>
      <w:r w:rsidR="009B59B5">
        <w:t xml:space="preserve">. The advantage of permutation testing is that it avoids the multiple comparisons problem. The multiple comparisons problem arises when values for each connection pair are tested in large networks and the probability of a false positive, or Type I error, increases with the increasing amount of tests that are being done. Permutation testing works in 4 steps: 1) the statistical test of the null-hypothesis is tested for every connection in the connectivity matrix A; 2) a chosen test-statistic threshold defines supra-threshold connections; 3) clusters are identified from the supra-threshold connections are a close in the topological space, these clusters are called components; 4) a FWER (family wise error rate)-corrected p-value is calculated for each component with permutation testing. </w:t>
      </w:r>
    </w:p>
    <w:p w14:paraId="33B24A17" w14:textId="33594441" w:rsidR="009B59B5" w:rsidRDefault="009B59B5" w:rsidP="009B59B5">
      <w:pPr>
        <w:spacing w:line="480" w:lineRule="auto"/>
        <w:ind w:firstLine="720"/>
      </w:pPr>
      <w:r>
        <w:t xml:space="preserve">Permutation testing assumes that if there is no difference between groups or conditions, the data belonging to each group or condition can be randomly assigned to a different group or condition without changing the test-statistic </w:t>
      </w:r>
      <w:r>
        <w:fldChar w:fldCharType="begin" w:fldLock="1"/>
      </w:r>
      <w:r w:rsidR="0015502D">
        <w:instrText>ADDIN CSL_CITATION { "citationItems" : [ { "id" : "ITEM-1", "itemData" : { "DOI" : "10.1016/j.jneumeth.2007.03.024", "ISSN" : "0165-0270", "PMID" : "17517438", "abstract" : "In this paper, we show how ElectroEncephaloGraphic (EEG) and MagnetoEncephaloGraphic (MEG) data can be analyzed statistically using nonparametric techniques. Nonparametric statistical tests offer complete freedom to the user with respect to the test statistic by means of which the experimental conditions are compared. This freedom provides a straightforward way to solve the multiple comparisons problem (MCP) and it allows to incorporate biophysically motivated constraints in the test statistic, which may drastically increase the sensitivity of the statistical test. The paper is written for two audiences: (1) empirical neuroscientists looking for the most appropriate data analysis method, and (2) methodologists interested in the theoretical concepts behind nonparametric statistical tests. For the empirical neuroscientist, a large part of the paper is written in a tutorial-like fashion, enabling neuroscientists to construct their own statistical test, maximizing the sensitivity to the expected effect. And for the methodologist, it is explained why the nonparametric test is formally correct. This means that we formulate a null hypothesis (identical probability distribution in the different experimental conditions) and show that the nonparametric test controls the false alarm rate under this null hypothesis.", "author" : [ { "dropping-particle" : "", "family" : "Maris", "given" : "Eric", "non-dropping-particle" : "", "parse-names" : false, "suffix" : "" }, { "dropping-particle" : "", "family" : "Oostenveld", "given" : "Robert", "non-dropping-particle" : "", "parse-names" : false, "suffix" : "" } ], "container-title" : "Journal of neuroscience methods", "id" : "ITEM-1", "issue" : "1", "issued" : { "date-parts" : [ [ "2007", "8", "15" ] ] }, "page" : "177-190", "title" : "Nonparametric statistical testing of EEG- and MEG-data.", "type" : "article-journal", "volume" : "164" }, "uris" : [ "http://www.mendeley.com/documents/?uuid=680f3dcc-6410-4d3d-8bc6-151d116ab7e4" ] } ], "mendeley" : { "formattedCitation" : "(15)", "plainTextFormattedCitation" : "(15)", "previouslyFormattedCitation" : "(20)" }, "properties" : { "noteIndex" : 0 }, "schema" : "https://github.com/citation-style-language/schema/raw/master/csl-citation.json" }</w:instrText>
      </w:r>
      <w:r>
        <w:fldChar w:fldCharType="separate"/>
      </w:r>
      <w:r w:rsidR="0015502D" w:rsidRPr="0015502D">
        <w:rPr>
          <w:noProof/>
        </w:rPr>
        <w:t>(15)</w:t>
      </w:r>
      <w:r>
        <w:fldChar w:fldCharType="end"/>
      </w:r>
      <w:r>
        <w:t xml:space="preserve">. If there would be a difference between the groups or conditions, the test-statistic would be different when the data are randomly assigned to a different group or condition. With each permutation, the data are randomly assigned to different groups or conditions. Then, steps 1 through 3 from the NBS are repeated and the size of the largest component is saved for each permutation. Repeating this permutation process </w:t>
      </w:r>
      <w:r w:rsidR="00833665">
        <w:t xml:space="preserve">a </w:t>
      </w:r>
      <w:r>
        <w:t xml:space="preserve">thousand times creates a null distribution of sizes for the largest component if the null hypothesis was true. </w:t>
      </w:r>
    </w:p>
    <w:p w14:paraId="59D12760" w14:textId="36CF442A" w:rsidR="009B59B5" w:rsidRDefault="009B59B5" w:rsidP="009B59B5">
      <w:pPr>
        <w:spacing w:line="480" w:lineRule="auto"/>
        <w:ind w:firstLine="720"/>
      </w:pPr>
      <w:r>
        <w:t xml:space="preserve">Finally, the size of the component for the actual data is compared with the null distribution obtained during the permutation testing. The FWER-corrected p-value for the actual data is calculated as the percentage of permutations for which the largest component was the same or greater than the size of the component in the actual data </w:t>
      </w:r>
      <w:r>
        <w:fldChar w:fldCharType="begin" w:fldLock="1"/>
      </w:r>
      <w:r w:rsidR="0015502D">
        <w:instrText>ADDIN CSL_CITATION { "citationItems" : [ { "id" : "ITEM-1", "itemData" : { "author" : [ { "dropping-particle" : "", "family" : "Zalesky", "given" : "A.", "non-dropping-particle" : "", "parse-names" : false, "suffix" : "" } ], "id" : "ITEM-1", "issued" : { "date-parts" : [ [ "2012" ] ] }, "note" : "Network based statistics;\ninput; connectivity matrices &amp;gt; numerical values representing the connectivity strength between every pair of brain regions\nNBS method;\n1) test H at every connection, mass univariate testing\n2) choose test statistic threshold &amp;gt; supra-threshold connections\n3) identify topological clusters among supra-threshold connections &amp;gt; components\n4) compute FWER corrected p-value for each component using permutation testing:\nthousands &amp;gt; largest component with each permutation =&amp;gt; null distribution size largest component size &amp;gt; estimate 1-side FWER-corrected p-value for component given its size\n\nComponent size =&amp;gt; extent total number of connections\nintensity sum of test statistic value across all connections\nspatial pairwise clustering\nTest statistic threshold =&amp;gt; try different thresholds", "title" : "Reference Manual for NBS Connectome (v1.2)", "type" : "article-journal" }, "uris" : [ "http://www.mendeley.com/documents/?uuid=09f93a3e-e0f3-4823-95d7-272925d4e4e4" ] } ], "mendeley" : { "formattedCitation" : "(16)", "plainTextFormattedCitation" : "(16)", "previouslyFormattedCitation" : "(21)" }, "properties" : { "noteIndex" : 0 }, "schema" : "https://github.com/citation-style-language/schema/raw/master/csl-citation.json" }</w:instrText>
      </w:r>
      <w:r>
        <w:fldChar w:fldCharType="separate"/>
      </w:r>
      <w:r w:rsidR="0015502D" w:rsidRPr="0015502D">
        <w:rPr>
          <w:noProof/>
        </w:rPr>
        <w:t>(16)</w:t>
      </w:r>
      <w:r>
        <w:fldChar w:fldCharType="end"/>
      </w:r>
      <w:r>
        <w:t>.</w:t>
      </w:r>
    </w:p>
    <w:p w14:paraId="0648A949" w14:textId="77777777" w:rsidR="00D1587C" w:rsidRDefault="00D1587C" w:rsidP="009B59B5">
      <w:pPr>
        <w:spacing w:line="480" w:lineRule="auto"/>
        <w:ind w:firstLine="720"/>
      </w:pPr>
      <w:r>
        <w:t xml:space="preserve">We used the NBS version that utilizes the Mann-Whitney U test as test-statistic, with a one-tailed test and alpha significance level 0.05. The number of permutations was set to 5000. The Z-score threshold used was 1.96. This test was used to test for networks with increased connectivity strengths for the HR-ASD group compared to the other groups. </w:t>
      </w:r>
    </w:p>
    <w:p w14:paraId="2C930D7E" w14:textId="4DE50BD2" w:rsidR="00D1587C" w:rsidRDefault="00D1587C" w:rsidP="00D1587C">
      <w:pPr>
        <w:spacing w:line="480" w:lineRule="auto"/>
      </w:pPr>
      <w:r>
        <w:tab/>
        <w:t xml:space="preserve">The second step of the connectivity analyses involved testing for any significant differences on the level of global connectivity in order to support the NBS results. </w:t>
      </w:r>
      <w:r w:rsidRPr="00A73855">
        <w:t xml:space="preserve">The same statistical procedures used for the behavioural and spectral power analyses were applied to the global connectivity values. Tests for normality and equality of variances were used to establish whether an independent samples t-test or Mann-Whitney U-test would be appropriate to use. </w:t>
      </w:r>
      <w:r w:rsidR="00DD604C">
        <w:t xml:space="preserve">For these comparisons, </w:t>
      </w:r>
      <w:r w:rsidRPr="00A73855">
        <w:t>group</w:t>
      </w:r>
      <w:r w:rsidR="00DD604C">
        <w:t xml:space="preserve"> was between-subjects factor</w:t>
      </w:r>
      <w:r w:rsidRPr="00A73855">
        <w:t xml:space="preserve"> (LR</w:t>
      </w:r>
      <w:r w:rsidR="00DD604C">
        <w:t xml:space="preserve"> versus</w:t>
      </w:r>
      <w:r w:rsidRPr="00A73855">
        <w:t xml:space="preserve"> HR-ASD; HR-TD</w:t>
      </w:r>
      <w:r w:rsidR="00DD604C">
        <w:t xml:space="preserve"> versus </w:t>
      </w:r>
      <w:r w:rsidRPr="00A73855">
        <w:t>HR-ASD; HR-Atyp</w:t>
      </w:r>
      <w:r w:rsidR="00DD604C">
        <w:t xml:space="preserve"> versus </w:t>
      </w:r>
      <w:r w:rsidRPr="00A73855">
        <w:t>HR-ASD</w:t>
      </w:r>
      <w:r w:rsidR="00846F36">
        <w:t>; HR-no ASD</w:t>
      </w:r>
      <w:r w:rsidR="00DD604C">
        <w:t xml:space="preserve"> versus</w:t>
      </w:r>
      <w:r w:rsidR="00846F36">
        <w:t xml:space="preserve"> HR-ASD</w:t>
      </w:r>
      <w:r w:rsidRPr="00A73855">
        <w:t>). Dependent variable was global functional connectivity, also called</w:t>
      </w:r>
      <w:r>
        <w:t xml:space="preserve"> global dbWPLI.</w:t>
      </w:r>
    </w:p>
    <w:p w14:paraId="7D92A8CE" w14:textId="55105284" w:rsidR="009B59B5" w:rsidRPr="001D1BD8" w:rsidRDefault="009B59B5" w:rsidP="00D1587C">
      <w:pPr>
        <w:spacing w:line="480" w:lineRule="auto"/>
      </w:pPr>
      <w:r>
        <w:tab/>
      </w:r>
      <w:r w:rsidRPr="001D1BD8">
        <w:t>The third st</w:t>
      </w:r>
      <w:r w:rsidR="001D1BD8">
        <w:t xml:space="preserve">ep of the connectivity analyses focused on testing for group differences after taking into account age since we found differences in correlations with age between different groups. </w:t>
      </w:r>
      <w:r w:rsidR="00995BDF">
        <w:t xml:space="preserve">To this end we used </w:t>
      </w:r>
      <w:r w:rsidR="002E521F">
        <w:t>General Linear Model</w:t>
      </w:r>
      <w:r w:rsidR="00995BDF">
        <w:t xml:space="preserve"> </w:t>
      </w:r>
      <w:r w:rsidR="002E521F">
        <w:t xml:space="preserve">(full factorial) </w:t>
      </w:r>
      <w:r w:rsidR="00995BDF">
        <w:t xml:space="preserve">with group (LR, HR-TD, HR-Atyp, HR-ASD) as between-subjects factor, age of EEG assessment in days as covariate, and global functional connectivity values as dependent variable. We ran additional analyses to test the effect of gender on functional connectivity values. An Analysis of Variance (ANOVA) was used to test for an interaction effect between group and gender. Between subject factors were group (LR, HR-TD, HR-Atyp, HR-ASD), and gender (male, female). </w:t>
      </w:r>
      <w:r w:rsidR="002E521F">
        <w:t>Lastly, we ran analyses to take into account differences in MSEL composite standard scores. We used a General Linear Model (full factorial) with group (LR, HR-TD, HR-Atyp, HR-ASD) as between-subjects factor, MSEL scores as covariate, and global functional connectivity values as dependent variable.</w:t>
      </w:r>
    </w:p>
    <w:p w14:paraId="2079688D" w14:textId="641751F1" w:rsidR="00D1587C" w:rsidRDefault="00D1587C" w:rsidP="00D1587C">
      <w:pPr>
        <w:spacing w:line="480" w:lineRule="auto"/>
      </w:pPr>
      <w:r>
        <w:tab/>
      </w:r>
      <w:r w:rsidR="00833665">
        <w:t>Finally, a</w:t>
      </w:r>
      <w:r>
        <w:t xml:space="preserve">nalyses for the relations between functional connectivity and the severity of ASD symptoms were performed. For these analyses, we chose to use Spearman’s rank correlations, rather than Pearson’s correlations. Pearson’s correlation assumes that the 2 variables are 2 continuous variables, whereas Spearman’s correlation can also be used with variables that are ordinal and are part of a scale </w:t>
      </w:r>
      <w:r>
        <w:fldChar w:fldCharType="begin" w:fldLock="1"/>
      </w:r>
      <w:r w:rsidR="0015502D">
        <w:instrText>ADDIN CSL_CITATION { "citationItems" : [ { "id" : "ITEM-1", "itemData" : { "author" : [ { "dropping-particle" : "", "family" : "Field", "given" : "A.", "non-dropping-particle" : "", "parse-names" : false, "suffix" : "" } ], "edition" : "4th", "editor" : [ { "dropping-particle" : "", "family" : "Carmichael", "given" : "Michael", "non-dropping-particle" : "", "parse-names" : false, "suffix" : "" } ], "id" : "ITEM-1", "issued" : { "date-parts" : [ [ "2014" ] ] }, "publisher" : "SAGE Publications Ltd", "publisher-place" : "London", "title" : "Discovering statistics using IBM SPSS Statistics", "type" : "book" }, "uris" : [ "http://www.mendeley.com/documents/?uuid=1719a1bb-1a03-4613-9907-c86a21d78314" ] } ], "mendeley" : { "formattedCitation" : "(17)", "plainTextFormattedCitation" : "(17)", "previouslyFormattedCitation" : "(22)" }, "properties" : { "noteIndex" : 0 }, "schema" : "https://github.com/citation-style-language/schema/raw/master/csl-citation.json" }</w:instrText>
      </w:r>
      <w:r>
        <w:fldChar w:fldCharType="separate"/>
      </w:r>
      <w:r w:rsidR="0015502D" w:rsidRPr="0015502D">
        <w:rPr>
          <w:noProof/>
        </w:rPr>
        <w:t>(17)</w:t>
      </w:r>
      <w:r>
        <w:fldChar w:fldCharType="end"/>
      </w:r>
      <w:r>
        <w:t xml:space="preserve">. The severity of ASD symptoms in the ADI-R and ADOS-2 are rated on scales, making Spearman’s correlations more appropriate for these analyses than Pearson’s correlations. Moreover, Spearman’s correlation does not assume normality and is less sensitive to outliers </w:t>
      </w:r>
      <w:r>
        <w:fldChar w:fldCharType="begin" w:fldLock="1"/>
      </w:r>
      <w:r w:rsidR="0015502D">
        <w:instrText>ADDIN CSL_CITATION { "citationItems" : [ { "id" : "ITEM-1", "itemData" : { "author" : [ { "dropping-particle" : "", "family" : "Field", "given" : "A.", "non-dropping-particle" : "", "parse-names" : false, "suffix" : "" } ], "edition" : "4th", "editor" : [ { "dropping-particle" : "", "family" : "Carmichael", "given" : "Michael", "non-dropping-particle" : "", "parse-names" : false, "suffix" : "" } ], "id" : "ITEM-1", "issued" : { "date-parts" : [ [ "2014" ] ] }, "publisher" : "SAGE Publications Ltd", "publisher-place" : "London", "title" : "Discovering statistics using IBM SPSS Statistics", "type" : "book" }, "uris" : [ "http://www.mendeley.com/documents/?uuid=1719a1bb-1a03-4613-9907-c86a21d78314" ] }, { "id" : "ITEM-2", "itemData" : { "DOI" : "10.3389/fnhum.2012.00119", "ISBN" : "1662-5161 (Electronic)\\r1662-5161 (Linking)", "ISSN" : "1662-5161", "PMID" : "22563313", "abstract" : "Associations between two variables, for instance between brain and behavioral measurements, are often studied using correlations, and in particular Pearson correlation. However, Pearson correlation is not robust: outliers can introduce false correlations or mask existing ones. These problems are exacerbated in brain imaging by a widespread lack of control for multiple comparisons, and several issues with data interpretations. We illustrate these important problems associated with brain-behavior correlations, drawing examples from published articles. We make several propositions to alleviate these problems.", "author" : [ { "dropping-particle" : "", "family" : "Rousselet", "given" : "Guillaume A", "non-dropping-particle" : "", "parse-names" : false, "suffix" : "" }, { "dropping-particle" : "", "family" : "Pernet", "given" : "Cyril R", "non-dropping-particle" : "", "parse-names" : false, "suffix" : "" } ], "container-title" : "Frontiers in Human Neuroscience", "id" : "ITEM-2", "issue" : "May", "issued" : { "date-parts" : [ [ "2012" ] ] }, "page" : "119", "title" : "Improving standards in brain-behavior correlation analyses.", "type" : "article-journal", "volume" : "6" }, "uris" : [ "http://www.mendeley.com/documents/?uuid=b1b8bc79-644a-48b1-9808-7a9b2e3b074c" ] } ], "mendeley" : { "formattedCitation" : "(17,18)", "plainTextFormattedCitation" : "(17,18)", "previouslyFormattedCitation" : "(22,23)" }, "properties" : { "noteIndex" : 0 }, "schema" : "https://github.com/citation-style-language/schema/raw/master/csl-citation.json" }</w:instrText>
      </w:r>
      <w:r>
        <w:fldChar w:fldCharType="separate"/>
      </w:r>
      <w:r w:rsidR="0015502D" w:rsidRPr="0015502D">
        <w:rPr>
          <w:noProof/>
        </w:rPr>
        <w:t>(17,18)</w:t>
      </w:r>
      <w:r>
        <w:fldChar w:fldCharType="end"/>
      </w:r>
      <w:r>
        <w:t xml:space="preserve">. Correlations were calculated between global dbWPLI and severity of ASD symptoms: a) for the ADI-R, </w:t>
      </w:r>
      <w:r w:rsidR="00833665">
        <w:t xml:space="preserve">1) </w:t>
      </w:r>
      <w:r>
        <w:t xml:space="preserve">the </w:t>
      </w:r>
      <w:r w:rsidR="00833665">
        <w:t xml:space="preserve">sum of the </w:t>
      </w:r>
      <w:r>
        <w:t>Social and Communication Algorithm</w:t>
      </w:r>
      <w:r w:rsidR="00833665">
        <w:t>s</w:t>
      </w:r>
      <w:r>
        <w:t xml:space="preserve"> Total 36m</w:t>
      </w:r>
      <w:r w:rsidR="00833665">
        <w:t>,</w:t>
      </w:r>
      <w:r>
        <w:t xml:space="preserve"> and </w:t>
      </w:r>
      <w:r w:rsidR="00833665">
        <w:t xml:space="preserve">2) </w:t>
      </w:r>
      <w:r>
        <w:t>Behaviours/Repetitive Interests (</w:t>
      </w:r>
      <w:r w:rsidR="007D4217">
        <w:t>RRB</w:t>
      </w:r>
      <w:r>
        <w:t xml:space="preserve">) Algorithm Total 36m, b) for the ADOS-2, </w:t>
      </w:r>
      <w:r w:rsidR="00833665">
        <w:t xml:space="preserve">1) </w:t>
      </w:r>
      <w:r>
        <w:t>Social Affect (SA) Total 36m</w:t>
      </w:r>
      <w:r w:rsidR="00833665">
        <w:t>,</w:t>
      </w:r>
      <w:r>
        <w:t xml:space="preserve"> and </w:t>
      </w:r>
      <w:r w:rsidR="00833665">
        <w:t xml:space="preserve">2) </w:t>
      </w:r>
      <w:r>
        <w:t xml:space="preserve">Restrictive and Repetitive Behaviors (RRB) Total 36m. </w:t>
      </w:r>
      <w:r w:rsidR="002740FD">
        <w:t xml:space="preserve">Lastly, corrections for multiple comparisons were made using the False Discovery Rate (FDR) in accordance with the Benjamini &amp; Hochberg method for the comparisons within each of the subgroups. </w:t>
      </w:r>
    </w:p>
    <w:p w14:paraId="1DB8818F" w14:textId="77777777" w:rsidR="00D10D6A" w:rsidRDefault="00D10D6A" w:rsidP="00E865AA">
      <w:pPr>
        <w:spacing w:line="480" w:lineRule="auto"/>
      </w:pPr>
    </w:p>
    <w:p w14:paraId="4A4F1A13" w14:textId="416FB466" w:rsidR="00D10D6A" w:rsidRDefault="008E1EE2" w:rsidP="00E865AA">
      <w:pPr>
        <w:spacing w:line="480" w:lineRule="auto"/>
        <w:rPr>
          <w:i/>
        </w:rPr>
      </w:pPr>
      <w:r>
        <w:rPr>
          <w:i/>
        </w:rPr>
        <w:t>S</w:t>
      </w:r>
      <w:r w:rsidR="00D0050B">
        <w:rPr>
          <w:i/>
        </w:rPr>
        <w:t xml:space="preserve"> 2 </w:t>
      </w:r>
      <w:r w:rsidR="002740FD">
        <w:rPr>
          <w:i/>
        </w:rPr>
        <w:t xml:space="preserve">Supplementary </w:t>
      </w:r>
      <w:r w:rsidR="00D10D6A" w:rsidRPr="00D10D6A">
        <w:rPr>
          <w:i/>
        </w:rPr>
        <w:t>Results</w:t>
      </w:r>
      <w:r w:rsidR="002740FD">
        <w:rPr>
          <w:i/>
        </w:rPr>
        <w:t xml:space="preserve"> and Discussion</w:t>
      </w:r>
    </w:p>
    <w:p w14:paraId="0374BCF4" w14:textId="2AEB7617" w:rsidR="00D0050B" w:rsidRDefault="008E1EE2" w:rsidP="00D0050B">
      <w:pPr>
        <w:spacing w:line="480" w:lineRule="auto"/>
        <w:rPr>
          <w:i/>
        </w:rPr>
      </w:pPr>
      <w:r>
        <w:rPr>
          <w:i/>
        </w:rPr>
        <w:t>S</w:t>
      </w:r>
      <w:r w:rsidR="00D0050B">
        <w:rPr>
          <w:i/>
        </w:rPr>
        <w:t xml:space="preserve"> 2.1 Behaviour during EEG recording</w:t>
      </w:r>
    </w:p>
    <w:p w14:paraId="30819117" w14:textId="020EE3ED" w:rsidR="00D0050B" w:rsidRDefault="005901E0" w:rsidP="00D0050B">
      <w:pPr>
        <w:spacing w:line="480" w:lineRule="auto"/>
      </w:pPr>
      <w:r>
        <w:t xml:space="preserve">In the current cohort, looking </w:t>
      </w:r>
      <w:r w:rsidR="00D0050B">
        <w:t>behaviour showed non-Gaussian distributions in the LR, HR-Atyp and HR-ASD group (</w:t>
      </w:r>
      <w:r w:rsidR="00D0050B" w:rsidRPr="00B66D28">
        <w:rPr>
          <w:i/>
        </w:rPr>
        <w:t>p</w:t>
      </w:r>
      <w:r w:rsidR="00D0050B">
        <w:t>’s ≤ 0.028), and variances were equal across groups (</w:t>
      </w:r>
      <w:r w:rsidR="00D0050B" w:rsidRPr="00B66D28">
        <w:rPr>
          <w:i/>
        </w:rPr>
        <w:t>p</w:t>
      </w:r>
      <w:r w:rsidR="00D0050B">
        <w:t xml:space="preserve"> = 0.327). Mann Whitney U-tests comparing the comparison groups and the HR-ASD group showed no differences between groups for the percentage of looking behaviour during the EEG recording session (</w:t>
      </w:r>
      <w:r w:rsidR="00D0050B" w:rsidRPr="00B66D28">
        <w:rPr>
          <w:i/>
        </w:rPr>
        <w:t>p</w:t>
      </w:r>
      <w:r w:rsidR="00D0050B">
        <w:t xml:space="preserve">’s ≥ 0.355)(see </w:t>
      </w:r>
      <w:r w:rsidR="00886B31">
        <w:t>Supplementary Table</w:t>
      </w:r>
      <w:r w:rsidR="002175B8">
        <w:t xml:space="preserve"> S</w:t>
      </w:r>
      <w:r w:rsidR="00E16B74">
        <w:t>7</w:t>
      </w:r>
      <w:r w:rsidR="00D0050B">
        <w:t>). Interference showed non-Gaussian distributions for each group (</w:t>
      </w:r>
      <w:r w:rsidR="00D0050B" w:rsidRPr="00B66D28">
        <w:rPr>
          <w:i/>
        </w:rPr>
        <w:t>p</w:t>
      </w:r>
      <w:r w:rsidR="00D0050B">
        <w:t>’s ≤ 0.047), and variances were not equal across groups (</w:t>
      </w:r>
      <w:r w:rsidR="00D0050B" w:rsidRPr="00B66D28">
        <w:rPr>
          <w:i/>
        </w:rPr>
        <w:t>p</w:t>
      </w:r>
      <w:r w:rsidR="00D0050B">
        <w:t xml:space="preserve"> = 0.046). Mann Whitney U-tests comparing the comparison groups and the HR-ASD group showed no differences between groups for the percentage of interference during the EEG recording session (</w:t>
      </w:r>
      <w:r w:rsidR="00D0050B" w:rsidRPr="00B66D28">
        <w:rPr>
          <w:i/>
        </w:rPr>
        <w:t>p</w:t>
      </w:r>
      <w:r w:rsidR="00D0050B">
        <w:t>’s ≥ 0.128).</w:t>
      </w:r>
    </w:p>
    <w:p w14:paraId="235719BC" w14:textId="1E9072A1" w:rsidR="00D0050B" w:rsidRDefault="00D0050B" w:rsidP="00D0050B">
      <w:pPr>
        <w:spacing w:line="480" w:lineRule="auto"/>
        <w:ind w:firstLine="720"/>
      </w:pPr>
      <w:r>
        <w:t xml:space="preserve">There were no differences in total amount of </w:t>
      </w:r>
      <w:r w:rsidR="005901E0">
        <w:t xml:space="preserve">epochs </w:t>
      </w:r>
      <w:r w:rsidR="00BA4BE8">
        <w:t xml:space="preserve">when </w:t>
      </w:r>
      <w:r w:rsidR="005901E0">
        <w:t>epochs</w:t>
      </w:r>
      <w:r w:rsidR="00BA4BE8">
        <w:t xml:space="preserve"> across conditions are combined</w:t>
      </w:r>
      <w:r>
        <w:t xml:space="preserve"> when comparing between the HR-ASD group and other groups (</w:t>
      </w:r>
      <w:r w:rsidRPr="00B66D28">
        <w:rPr>
          <w:i/>
        </w:rPr>
        <w:t>p</w:t>
      </w:r>
      <w:r>
        <w:t>’s ≥ 0.578)</w:t>
      </w:r>
      <w:r w:rsidRPr="00E35042">
        <w:t xml:space="preserve"> </w:t>
      </w:r>
      <w:r>
        <w:t xml:space="preserve">(see </w:t>
      </w:r>
      <w:r w:rsidR="00886B31">
        <w:t>Supplementary Table</w:t>
      </w:r>
      <w:r w:rsidR="00614096">
        <w:t xml:space="preserve"> S</w:t>
      </w:r>
      <w:r w:rsidR="00E16B74">
        <w:t>8</w:t>
      </w:r>
      <w:r>
        <w:t xml:space="preserve">). </w:t>
      </w:r>
    </w:p>
    <w:p w14:paraId="2BA50D2C" w14:textId="2035E161" w:rsidR="00D0050B" w:rsidRDefault="00D0050B" w:rsidP="00D0050B">
      <w:pPr>
        <w:spacing w:line="480" w:lineRule="auto"/>
        <w:ind w:firstLine="720"/>
      </w:pPr>
      <w:r>
        <w:t xml:space="preserve">Similar results were </w:t>
      </w:r>
      <w:r w:rsidR="00FA0D4D">
        <w:t>obtained</w:t>
      </w:r>
      <w:r>
        <w:t xml:space="preserve"> for the amount of </w:t>
      </w:r>
      <w:r w:rsidR="005901E0">
        <w:t xml:space="preserve">epochs </w:t>
      </w:r>
      <w:r>
        <w:t xml:space="preserve">from the toy condition </w:t>
      </w:r>
      <w:r w:rsidR="00BA4BE8">
        <w:t xml:space="preserve">only, </w:t>
      </w:r>
      <w:r>
        <w:t xml:space="preserve">and the hand condition </w:t>
      </w:r>
      <w:r w:rsidR="00BA4BE8">
        <w:t xml:space="preserve">only </w:t>
      </w:r>
      <w:r>
        <w:t>(</w:t>
      </w:r>
      <w:r w:rsidRPr="00B66D28">
        <w:rPr>
          <w:i/>
        </w:rPr>
        <w:t>p</w:t>
      </w:r>
      <w:r>
        <w:t xml:space="preserve">’s ≥ 0.128). As for the social condition, the proportion of social </w:t>
      </w:r>
      <w:r w:rsidR="005901E0">
        <w:t xml:space="preserve">epochs </w:t>
      </w:r>
      <w:r>
        <w:t>in the combined dataset was significantly less for HR-ASD infants compared to the other groups (</w:t>
      </w:r>
      <w:r w:rsidRPr="0080023C">
        <w:t xml:space="preserve">LR vs. HR-ASD: </w:t>
      </w:r>
      <w:r w:rsidRPr="0080023C">
        <w:rPr>
          <w:i/>
        </w:rPr>
        <w:t>U</w:t>
      </w:r>
      <w:r w:rsidRPr="0080023C">
        <w:t xml:space="preserve"> = </w:t>
      </w:r>
      <w:r>
        <w:t>56</w:t>
      </w:r>
      <w:r w:rsidRPr="0080023C">
        <w:t xml:space="preserve">, </w:t>
      </w:r>
      <w:r w:rsidRPr="0080023C">
        <w:rPr>
          <w:i/>
        </w:rPr>
        <w:t>z</w:t>
      </w:r>
      <w:r w:rsidRPr="0080023C">
        <w:t xml:space="preserve"> = -</w:t>
      </w:r>
      <w:r>
        <w:t>2.69</w:t>
      </w:r>
      <w:r w:rsidRPr="0080023C">
        <w:t>, exact 2-tailed</w:t>
      </w:r>
      <w:r w:rsidRPr="0080023C">
        <w:rPr>
          <w:i/>
        </w:rPr>
        <w:t xml:space="preserve"> p</w:t>
      </w:r>
      <w:r w:rsidRPr="0080023C">
        <w:t xml:space="preserve"> = 0.</w:t>
      </w:r>
      <w:r>
        <w:t>006</w:t>
      </w:r>
      <w:r w:rsidRPr="0080023C">
        <w:t xml:space="preserve">; HR-TD vs. HR-ASD: </w:t>
      </w:r>
      <w:r w:rsidRPr="0080023C">
        <w:rPr>
          <w:i/>
        </w:rPr>
        <w:t xml:space="preserve">U </w:t>
      </w:r>
      <w:r w:rsidRPr="0080023C">
        <w:t xml:space="preserve">= </w:t>
      </w:r>
      <w:r>
        <w:t>177</w:t>
      </w:r>
      <w:r w:rsidRPr="0080023C">
        <w:t xml:space="preserve">, </w:t>
      </w:r>
      <w:r w:rsidRPr="0080023C">
        <w:rPr>
          <w:i/>
        </w:rPr>
        <w:t>z</w:t>
      </w:r>
      <w:r w:rsidRPr="0080023C">
        <w:t xml:space="preserve"> = -</w:t>
      </w:r>
      <w:r>
        <w:t>2.306</w:t>
      </w:r>
      <w:r w:rsidRPr="0080023C">
        <w:t>, asymptotic 2-tailed</w:t>
      </w:r>
      <w:r w:rsidRPr="0080023C">
        <w:rPr>
          <w:i/>
        </w:rPr>
        <w:t xml:space="preserve"> p</w:t>
      </w:r>
      <w:r w:rsidRPr="0080023C">
        <w:t xml:space="preserve"> = 0.</w:t>
      </w:r>
      <w:r>
        <w:t>021</w:t>
      </w:r>
      <w:r w:rsidRPr="0080023C">
        <w:t xml:space="preserve">; HR-Atyp vs. HR-ASD: </w:t>
      </w:r>
      <w:r w:rsidRPr="0080023C">
        <w:rPr>
          <w:i/>
        </w:rPr>
        <w:t>U</w:t>
      </w:r>
      <w:r w:rsidRPr="0080023C">
        <w:t xml:space="preserve"> = </w:t>
      </w:r>
      <w:r>
        <w:t>70</w:t>
      </w:r>
      <w:r w:rsidRPr="0080023C">
        <w:t xml:space="preserve">, </w:t>
      </w:r>
      <w:r w:rsidRPr="0080023C">
        <w:rPr>
          <w:i/>
        </w:rPr>
        <w:t>z</w:t>
      </w:r>
      <w:r w:rsidRPr="0080023C">
        <w:t xml:space="preserve"> = -</w:t>
      </w:r>
      <w:r>
        <w:t>2.357</w:t>
      </w:r>
      <w:r w:rsidRPr="0080023C">
        <w:t>, exact 2-tailed</w:t>
      </w:r>
      <w:r w:rsidRPr="0080023C">
        <w:rPr>
          <w:i/>
        </w:rPr>
        <w:t xml:space="preserve"> p</w:t>
      </w:r>
      <w:r w:rsidRPr="0080023C">
        <w:t xml:space="preserve"> = 0.</w:t>
      </w:r>
      <w:r>
        <w:t>018</w:t>
      </w:r>
      <w:r w:rsidRPr="0080023C">
        <w:t xml:space="preserve">; </w:t>
      </w:r>
      <w:r w:rsidRPr="0080023C">
        <w:rPr>
          <w:i/>
        </w:rPr>
        <w:t>Mdn</w:t>
      </w:r>
      <w:r w:rsidRPr="0080023C">
        <w:rPr>
          <w:vertAlign w:val="subscript"/>
        </w:rPr>
        <w:t xml:space="preserve">LR </w:t>
      </w:r>
      <w:r w:rsidRPr="0080023C">
        <w:t xml:space="preserve">= </w:t>
      </w:r>
      <w:r>
        <w:t>38</w:t>
      </w:r>
      <w:r w:rsidRPr="0080023C">
        <w:t xml:space="preserve">, </w:t>
      </w:r>
      <w:r w:rsidRPr="0080023C">
        <w:rPr>
          <w:i/>
        </w:rPr>
        <w:t>IQR</w:t>
      </w:r>
      <w:r w:rsidRPr="0080023C">
        <w:rPr>
          <w:vertAlign w:val="subscript"/>
        </w:rPr>
        <w:t>LR</w:t>
      </w:r>
      <w:r w:rsidRPr="0080023C">
        <w:t xml:space="preserve"> = </w:t>
      </w:r>
      <w:r>
        <w:t>18</w:t>
      </w:r>
      <w:r w:rsidRPr="0080023C">
        <w:t xml:space="preserve">; </w:t>
      </w:r>
      <w:r w:rsidRPr="0080023C">
        <w:rPr>
          <w:i/>
        </w:rPr>
        <w:t>Mdn</w:t>
      </w:r>
      <w:r w:rsidRPr="0080023C">
        <w:rPr>
          <w:vertAlign w:val="subscript"/>
        </w:rPr>
        <w:t xml:space="preserve">HR-TD </w:t>
      </w:r>
      <w:r w:rsidRPr="0080023C">
        <w:t xml:space="preserve">= </w:t>
      </w:r>
      <w:r>
        <w:t>35</w:t>
      </w:r>
      <w:r w:rsidRPr="0080023C">
        <w:t xml:space="preserve">, </w:t>
      </w:r>
      <w:r w:rsidRPr="0080023C">
        <w:rPr>
          <w:i/>
        </w:rPr>
        <w:t>IQR</w:t>
      </w:r>
      <w:r w:rsidRPr="0080023C">
        <w:rPr>
          <w:vertAlign w:val="subscript"/>
        </w:rPr>
        <w:t>HR-TD</w:t>
      </w:r>
      <w:r w:rsidRPr="0080023C">
        <w:t xml:space="preserve"> = </w:t>
      </w:r>
      <w:r>
        <w:t>12</w:t>
      </w:r>
      <w:r w:rsidRPr="0080023C">
        <w:t xml:space="preserve">; </w:t>
      </w:r>
      <w:r w:rsidRPr="0080023C">
        <w:rPr>
          <w:i/>
        </w:rPr>
        <w:t>Mdn</w:t>
      </w:r>
      <w:r w:rsidRPr="0080023C">
        <w:rPr>
          <w:vertAlign w:val="subscript"/>
        </w:rPr>
        <w:t xml:space="preserve">HR-Atyp </w:t>
      </w:r>
      <w:r w:rsidRPr="0080023C">
        <w:t xml:space="preserve">= </w:t>
      </w:r>
      <w:r>
        <w:t>36</w:t>
      </w:r>
      <w:r w:rsidRPr="0080023C">
        <w:t xml:space="preserve">, </w:t>
      </w:r>
      <w:r w:rsidRPr="0080023C">
        <w:rPr>
          <w:i/>
        </w:rPr>
        <w:t>IQR</w:t>
      </w:r>
      <w:r w:rsidRPr="0080023C">
        <w:rPr>
          <w:vertAlign w:val="subscript"/>
        </w:rPr>
        <w:t>HR-Atyp</w:t>
      </w:r>
      <w:r w:rsidRPr="0080023C">
        <w:t xml:space="preserve"> = </w:t>
      </w:r>
      <w:r>
        <w:t>10</w:t>
      </w:r>
      <w:r w:rsidRPr="0080023C">
        <w:t xml:space="preserve">; and </w:t>
      </w:r>
      <w:r w:rsidRPr="0080023C">
        <w:rPr>
          <w:i/>
        </w:rPr>
        <w:t>Mdn</w:t>
      </w:r>
      <w:r w:rsidRPr="0080023C">
        <w:rPr>
          <w:vertAlign w:val="subscript"/>
        </w:rPr>
        <w:t xml:space="preserve">HR-ASD </w:t>
      </w:r>
      <w:r w:rsidRPr="0080023C">
        <w:t xml:space="preserve">= </w:t>
      </w:r>
      <w:r>
        <w:t>30</w:t>
      </w:r>
      <w:r w:rsidRPr="0080023C">
        <w:t xml:space="preserve">, </w:t>
      </w:r>
      <w:r w:rsidRPr="0080023C">
        <w:rPr>
          <w:i/>
        </w:rPr>
        <w:t>IQR</w:t>
      </w:r>
      <w:r w:rsidRPr="0080023C">
        <w:rPr>
          <w:vertAlign w:val="subscript"/>
        </w:rPr>
        <w:t>HR-ASD</w:t>
      </w:r>
      <w:r w:rsidRPr="0080023C">
        <w:t xml:space="preserve"> = </w:t>
      </w:r>
      <w:r>
        <w:t>29</w:t>
      </w:r>
      <w:r w:rsidRPr="0080023C">
        <w:t>).</w:t>
      </w:r>
      <w:r>
        <w:t xml:space="preserve"> This implies that the comparison groups were more attentive and showed less interference during the social condition than the HR-ASD group. There were no differences between the HR-ASD and comparisons groups for the proportion of overlapping trials (</w:t>
      </w:r>
      <w:r w:rsidRPr="00B66D28">
        <w:rPr>
          <w:i/>
        </w:rPr>
        <w:t>p</w:t>
      </w:r>
      <w:r>
        <w:t>’s ≥ 0.413). A higher proportion of overlapping trials would suggest that the trials were drawn from long periods where the infants was showing attention, rather than many short periods of fleeting attention without interference. This suggests that there was no difference between comparison and HR-ASD groups in the length of the periods of attention and no interference.</w:t>
      </w:r>
    </w:p>
    <w:p w14:paraId="209A3E9F" w14:textId="4CE8FA7D" w:rsidR="00962ED0" w:rsidRDefault="00093370" w:rsidP="00D0050B">
      <w:pPr>
        <w:spacing w:line="480" w:lineRule="auto"/>
        <w:ind w:firstLine="720"/>
      </w:pPr>
      <w:r>
        <w:t>T</w:t>
      </w:r>
      <w:r w:rsidR="00962ED0">
        <w:t xml:space="preserve">he previous study found no differences between the HR-ASD and LR, or HR-no ASD group for behaviours during the EEG (Supplementary data in </w:t>
      </w:r>
      <w:r w:rsidR="00962ED0">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962ED0">
        <w:fldChar w:fldCharType="separate"/>
      </w:r>
      <w:r w:rsidR="00962ED0" w:rsidRPr="00962ED0">
        <w:rPr>
          <w:noProof/>
        </w:rPr>
        <w:t>(4)</w:t>
      </w:r>
      <w:r w:rsidR="00962ED0">
        <w:fldChar w:fldCharType="end"/>
      </w:r>
      <w:r w:rsidR="00962ED0">
        <w:t>). To check whether there were any differences in the number of epochs included in the previous cohort, we compared the amount of epochs across all condition, for the toy, hand, and social condition, the proportion of social epochs across all condition</w:t>
      </w:r>
      <w:r w:rsidR="007B72E7">
        <w:t>s</w:t>
      </w:r>
      <w:r w:rsidR="00FF071F">
        <w:t>, and the proportion of overlapping epochs</w:t>
      </w:r>
      <w:r w:rsidR="007B72E7">
        <w:t>. There were no differences between the HR-ASD and the LR or HR-no ASD group for any of these measures (</w:t>
      </w:r>
      <w:r w:rsidR="007B72E7" w:rsidRPr="00695BD4">
        <w:rPr>
          <w:i/>
        </w:rPr>
        <w:t>p</w:t>
      </w:r>
      <w:r w:rsidR="007B72E7">
        <w:t xml:space="preserve">’s ≥ 0.191) (see Supplementary table S9). </w:t>
      </w:r>
    </w:p>
    <w:p w14:paraId="6D19BC61" w14:textId="16D552C4" w:rsidR="00DF7940" w:rsidRPr="00535328" w:rsidRDefault="000A2C4A" w:rsidP="00535328">
      <w:pPr>
        <w:spacing w:line="480" w:lineRule="auto"/>
        <w:ind w:firstLine="720"/>
      </w:pPr>
      <w:r>
        <w:t xml:space="preserve">Finally, we tested whether there were differences between the cohorts in the percentage of interference because the different behavioural categories </w:t>
      </w:r>
      <w:r w:rsidR="000C2181">
        <w:t xml:space="preserve">for interference </w:t>
      </w:r>
      <w:r>
        <w:t xml:space="preserve">coded here compared to those used for the previous cohort </w:t>
      </w:r>
      <w:r>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fldChar w:fldCharType="separate"/>
      </w:r>
      <w:r w:rsidRPr="000A2C4A">
        <w:rPr>
          <w:noProof/>
        </w:rPr>
        <w:t>(4)</w:t>
      </w:r>
      <w:r>
        <w:fldChar w:fldCharType="end"/>
      </w:r>
      <w:r>
        <w:t>. Overall, there were no differences between the current and previous cohort for percentages of interference (</w:t>
      </w:r>
      <w:r w:rsidR="000C2181">
        <w:rPr>
          <w:i/>
        </w:rPr>
        <w:t>U</w:t>
      </w:r>
      <w:r>
        <w:t xml:space="preserve"> = </w:t>
      </w:r>
      <w:r w:rsidR="000C2181">
        <w:t>2449</w:t>
      </w:r>
      <w:r>
        <w:t xml:space="preserve">, </w:t>
      </w:r>
      <w:r w:rsidR="000C2181" w:rsidRPr="0080023C">
        <w:rPr>
          <w:i/>
        </w:rPr>
        <w:t>z</w:t>
      </w:r>
      <w:r w:rsidR="000C2181" w:rsidRPr="0080023C">
        <w:t xml:space="preserve"> = -</w:t>
      </w:r>
      <w:r w:rsidR="000C2181">
        <w:t>1.044</w:t>
      </w:r>
      <w:r w:rsidR="000C2181" w:rsidRPr="0080023C">
        <w:t>, asymptotic 2-tailed</w:t>
      </w:r>
      <w:r w:rsidR="000C2181" w:rsidRPr="0080023C">
        <w:rPr>
          <w:i/>
        </w:rPr>
        <w:t xml:space="preserve"> p</w:t>
      </w:r>
      <w:r w:rsidR="000C2181" w:rsidRPr="0080023C">
        <w:t xml:space="preserve"> = </w:t>
      </w:r>
      <w:r w:rsidR="000C2181">
        <w:t>0.296</w:t>
      </w:r>
      <w:r w:rsidR="000C2181" w:rsidRPr="0080023C">
        <w:t xml:space="preserve">; </w:t>
      </w:r>
      <w:r w:rsidR="000C2181" w:rsidRPr="0080023C">
        <w:rPr>
          <w:i/>
        </w:rPr>
        <w:t>Mdn</w:t>
      </w:r>
      <w:r w:rsidR="000C2181">
        <w:rPr>
          <w:i/>
          <w:vertAlign w:val="subscript"/>
        </w:rPr>
        <w:t>Prev</w:t>
      </w:r>
      <w:r w:rsidR="000C2181">
        <w:rPr>
          <w:vertAlign w:val="subscript"/>
        </w:rPr>
        <w:t xml:space="preserve"> </w:t>
      </w:r>
      <w:r w:rsidR="000C2181" w:rsidRPr="0080023C">
        <w:t xml:space="preserve">= </w:t>
      </w:r>
      <w:r w:rsidR="000C2181">
        <w:t>15</w:t>
      </w:r>
      <w:r w:rsidR="000C2181" w:rsidRPr="0080023C">
        <w:t xml:space="preserve">, </w:t>
      </w:r>
      <w:r w:rsidR="000C2181" w:rsidRPr="0080023C">
        <w:rPr>
          <w:i/>
        </w:rPr>
        <w:t>IQR</w:t>
      </w:r>
      <w:r w:rsidR="000C2181">
        <w:rPr>
          <w:i/>
          <w:vertAlign w:val="subscript"/>
        </w:rPr>
        <w:t>Prev</w:t>
      </w:r>
      <w:r w:rsidR="000C2181" w:rsidRPr="0080023C">
        <w:t xml:space="preserve"> = </w:t>
      </w:r>
      <w:r w:rsidR="000C2181">
        <w:t xml:space="preserve">14, and </w:t>
      </w:r>
      <w:r w:rsidR="000C2181" w:rsidRPr="0080023C">
        <w:rPr>
          <w:i/>
        </w:rPr>
        <w:t>Mdn</w:t>
      </w:r>
      <w:r w:rsidR="000C2181">
        <w:rPr>
          <w:i/>
          <w:vertAlign w:val="subscript"/>
        </w:rPr>
        <w:t xml:space="preserve">Curr </w:t>
      </w:r>
      <w:r w:rsidR="000C2181" w:rsidRPr="0080023C">
        <w:t xml:space="preserve">= </w:t>
      </w:r>
      <w:r w:rsidR="000C2181">
        <w:t>15</w:t>
      </w:r>
      <w:r w:rsidR="000C2181" w:rsidRPr="0080023C">
        <w:t xml:space="preserve">, </w:t>
      </w:r>
      <w:r w:rsidR="000C2181" w:rsidRPr="0080023C">
        <w:rPr>
          <w:i/>
        </w:rPr>
        <w:t>IQR</w:t>
      </w:r>
      <w:r w:rsidR="000C2181">
        <w:rPr>
          <w:i/>
          <w:vertAlign w:val="subscript"/>
        </w:rPr>
        <w:t>Curr</w:t>
      </w:r>
      <w:r w:rsidR="000C2181" w:rsidRPr="0080023C">
        <w:t xml:space="preserve"> = </w:t>
      </w:r>
      <w:r w:rsidR="000C2181">
        <w:t>20</w:t>
      </w:r>
      <w:r w:rsidR="008E5420">
        <w:t>). Comparisons between cohorts within the LR, HR-no ASD, and HR-ASD groups revealed no significant differences either (</w:t>
      </w:r>
      <w:r w:rsidR="008E5420">
        <w:rPr>
          <w:i/>
        </w:rPr>
        <w:t>p</w:t>
      </w:r>
      <w:r w:rsidR="000C2181">
        <w:t>’s</w:t>
      </w:r>
      <w:r w:rsidR="008E5420">
        <w:rPr>
          <w:i/>
        </w:rPr>
        <w:t xml:space="preserve"> </w:t>
      </w:r>
      <w:r w:rsidR="008E5420">
        <w:t>≥ .451).</w:t>
      </w:r>
      <w:r w:rsidR="000C2181">
        <w:t xml:space="preserve"> This suggests that the differences in interference coding categories between the previous and current cohorts likely have small influences on the results of the study. Analyses for the percentages of looking however suggest that infants in the previous cohort were more atten</w:t>
      </w:r>
      <w:r w:rsidR="00535328">
        <w:t>tive</w:t>
      </w:r>
      <w:r w:rsidR="00983D33">
        <w:t xml:space="preserve"> to the screen</w:t>
      </w:r>
      <w:r w:rsidR="00535328">
        <w:t xml:space="preserve"> than in the current cohort</w:t>
      </w:r>
      <w:r w:rsidR="000C2181">
        <w:t xml:space="preserve"> (</w:t>
      </w:r>
      <w:r w:rsidR="000C2181">
        <w:rPr>
          <w:i/>
        </w:rPr>
        <w:t>U</w:t>
      </w:r>
      <w:r w:rsidR="000C2181">
        <w:t xml:space="preserve"> = </w:t>
      </w:r>
      <w:r w:rsidR="005B5AEA">
        <w:t>1848</w:t>
      </w:r>
      <w:r w:rsidR="000C2181">
        <w:t xml:space="preserve">, </w:t>
      </w:r>
      <w:r w:rsidR="000C2181" w:rsidRPr="0080023C">
        <w:rPr>
          <w:i/>
        </w:rPr>
        <w:t>z</w:t>
      </w:r>
      <w:r w:rsidR="000C2181" w:rsidRPr="0080023C">
        <w:t xml:space="preserve"> = -</w:t>
      </w:r>
      <w:r w:rsidR="005B5AEA">
        <w:t>3.301</w:t>
      </w:r>
      <w:r w:rsidR="000C2181" w:rsidRPr="0080023C">
        <w:t>, asymptotic 2-tailed</w:t>
      </w:r>
      <w:r w:rsidR="000C2181" w:rsidRPr="0080023C">
        <w:rPr>
          <w:i/>
        </w:rPr>
        <w:t xml:space="preserve"> p</w:t>
      </w:r>
      <w:r w:rsidR="000C2181" w:rsidRPr="0080023C">
        <w:t xml:space="preserve"> = </w:t>
      </w:r>
      <w:r w:rsidR="000C2181">
        <w:t>0.</w:t>
      </w:r>
      <w:r w:rsidR="005B5AEA">
        <w:t>001</w:t>
      </w:r>
      <w:r w:rsidR="000C2181" w:rsidRPr="0080023C">
        <w:t xml:space="preserve">; </w:t>
      </w:r>
      <w:r w:rsidR="000C2181" w:rsidRPr="0080023C">
        <w:rPr>
          <w:i/>
        </w:rPr>
        <w:t>Mdn</w:t>
      </w:r>
      <w:r w:rsidR="000C2181">
        <w:rPr>
          <w:i/>
          <w:vertAlign w:val="subscript"/>
        </w:rPr>
        <w:t>Prev</w:t>
      </w:r>
      <w:r w:rsidR="000C2181">
        <w:rPr>
          <w:vertAlign w:val="subscript"/>
        </w:rPr>
        <w:t xml:space="preserve"> </w:t>
      </w:r>
      <w:r w:rsidR="000C2181" w:rsidRPr="0080023C">
        <w:t xml:space="preserve">= </w:t>
      </w:r>
      <w:r w:rsidR="005B5AEA">
        <w:t>93</w:t>
      </w:r>
      <w:r w:rsidR="000C2181" w:rsidRPr="0080023C">
        <w:t xml:space="preserve">, </w:t>
      </w:r>
      <w:r w:rsidR="000C2181" w:rsidRPr="0080023C">
        <w:rPr>
          <w:i/>
        </w:rPr>
        <w:t>IQR</w:t>
      </w:r>
      <w:r w:rsidR="000C2181">
        <w:rPr>
          <w:i/>
          <w:vertAlign w:val="subscript"/>
        </w:rPr>
        <w:t>Prev</w:t>
      </w:r>
      <w:r w:rsidR="000C2181" w:rsidRPr="0080023C">
        <w:t xml:space="preserve"> = </w:t>
      </w:r>
      <w:r w:rsidR="005B5AEA">
        <w:t>8</w:t>
      </w:r>
      <w:r w:rsidR="000C2181">
        <w:t xml:space="preserve">, and </w:t>
      </w:r>
      <w:r w:rsidR="000C2181" w:rsidRPr="0080023C">
        <w:rPr>
          <w:i/>
        </w:rPr>
        <w:t>Mdn</w:t>
      </w:r>
      <w:r w:rsidR="000C2181">
        <w:rPr>
          <w:i/>
          <w:vertAlign w:val="subscript"/>
        </w:rPr>
        <w:t xml:space="preserve">Curr </w:t>
      </w:r>
      <w:r w:rsidR="000C2181" w:rsidRPr="0080023C">
        <w:t xml:space="preserve">= </w:t>
      </w:r>
      <w:r w:rsidR="005B5AEA">
        <w:t>88</w:t>
      </w:r>
      <w:r w:rsidR="000C2181" w:rsidRPr="0080023C">
        <w:t xml:space="preserve">, </w:t>
      </w:r>
      <w:r w:rsidR="000C2181" w:rsidRPr="0080023C">
        <w:rPr>
          <w:i/>
        </w:rPr>
        <w:t>IQR</w:t>
      </w:r>
      <w:r w:rsidR="000C2181">
        <w:rPr>
          <w:i/>
          <w:vertAlign w:val="subscript"/>
        </w:rPr>
        <w:t>Curr</w:t>
      </w:r>
      <w:r w:rsidR="000C2181" w:rsidRPr="0080023C">
        <w:t xml:space="preserve"> = </w:t>
      </w:r>
      <w:r w:rsidR="005B5AEA">
        <w:t>10</w:t>
      </w:r>
      <w:r w:rsidR="000C2181">
        <w:t>)</w:t>
      </w:r>
      <w:r w:rsidR="005B5AEA">
        <w:t>.</w:t>
      </w:r>
      <w:r w:rsidR="00014EC4">
        <w:t xml:space="preserve"> Looking percentages were similar between cohorts in the LR (</w:t>
      </w:r>
      <w:r w:rsidR="00014EC4">
        <w:rPr>
          <w:i/>
        </w:rPr>
        <w:t>U</w:t>
      </w:r>
      <w:r w:rsidR="00014EC4">
        <w:t xml:space="preserve"> = </w:t>
      </w:r>
      <w:r w:rsidR="00F1208E">
        <w:t>188</w:t>
      </w:r>
      <w:r w:rsidR="00014EC4">
        <w:t xml:space="preserve">, </w:t>
      </w:r>
      <w:r w:rsidR="00014EC4" w:rsidRPr="0080023C">
        <w:rPr>
          <w:i/>
        </w:rPr>
        <w:t>z</w:t>
      </w:r>
      <w:r w:rsidR="00014EC4" w:rsidRPr="0080023C">
        <w:t xml:space="preserve"> = -</w:t>
      </w:r>
      <w:r w:rsidR="00F1208E">
        <w:t>1.595</w:t>
      </w:r>
      <w:r w:rsidR="00014EC4" w:rsidRPr="0080023C">
        <w:t>, asymptotic 2-tailed</w:t>
      </w:r>
      <w:r w:rsidR="00014EC4" w:rsidRPr="0080023C">
        <w:rPr>
          <w:i/>
        </w:rPr>
        <w:t xml:space="preserve"> </w:t>
      </w:r>
      <w:r w:rsidR="00014EC4" w:rsidRPr="00695BD4">
        <w:rPr>
          <w:i/>
        </w:rPr>
        <w:t>p</w:t>
      </w:r>
      <w:r w:rsidR="00014EC4">
        <w:t xml:space="preserve"> = 0.111), and HR-no ASD group (</w:t>
      </w:r>
      <w:r w:rsidR="00014EC4">
        <w:rPr>
          <w:i/>
        </w:rPr>
        <w:t>U</w:t>
      </w:r>
      <w:r w:rsidR="00014EC4">
        <w:t xml:space="preserve"> = </w:t>
      </w:r>
      <w:r w:rsidR="00F1208E">
        <w:t>490</w:t>
      </w:r>
      <w:r w:rsidR="00014EC4">
        <w:t xml:space="preserve">, </w:t>
      </w:r>
      <w:r w:rsidR="00014EC4" w:rsidRPr="0080023C">
        <w:rPr>
          <w:i/>
        </w:rPr>
        <w:t>z</w:t>
      </w:r>
      <w:r w:rsidR="00014EC4" w:rsidRPr="0080023C">
        <w:t xml:space="preserve"> = -</w:t>
      </w:r>
      <w:r w:rsidR="00F1208E">
        <w:t>1.295</w:t>
      </w:r>
      <w:r w:rsidR="00014EC4" w:rsidRPr="0080023C">
        <w:t>, asymptotic 2-tailed</w:t>
      </w:r>
      <w:r w:rsidR="00014EC4" w:rsidRPr="0080023C">
        <w:rPr>
          <w:i/>
        </w:rPr>
        <w:t xml:space="preserve"> p</w:t>
      </w:r>
      <w:r w:rsidR="00014EC4">
        <w:t xml:space="preserve"> = 0.195), while there was a trend for the HR-ASD group</w:t>
      </w:r>
      <w:r w:rsidR="00F1208E">
        <w:t xml:space="preserve"> where percentages were higher in the previous than the current cohort</w:t>
      </w:r>
      <w:r w:rsidR="00014EC4">
        <w:t xml:space="preserve"> (</w:t>
      </w:r>
      <w:r w:rsidR="00014EC4">
        <w:rPr>
          <w:i/>
        </w:rPr>
        <w:t>U</w:t>
      </w:r>
      <w:r w:rsidR="00014EC4">
        <w:t xml:space="preserve"> = </w:t>
      </w:r>
      <w:r w:rsidR="00F1208E">
        <w:t>37</w:t>
      </w:r>
      <w:r w:rsidR="00014EC4">
        <w:t xml:space="preserve">, </w:t>
      </w:r>
      <w:r w:rsidR="00014EC4" w:rsidRPr="0080023C">
        <w:rPr>
          <w:i/>
        </w:rPr>
        <w:t>z</w:t>
      </w:r>
      <w:r w:rsidR="00014EC4" w:rsidRPr="0080023C">
        <w:t xml:space="preserve"> = -</w:t>
      </w:r>
      <w:r w:rsidR="00F1208E">
        <w:t>1.736</w:t>
      </w:r>
      <w:r w:rsidR="00014EC4" w:rsidRPr="0080023C">
        <w:t xml:space="preserve">, </w:t>
      </w:r>
      <w:r w:rsidR="00014EC4">
        <w:t>exact</w:t>
      </w:r>
      <w:r w:rsidR="00014EC4" w:rsidRPr="0080023C">
        <w:t xml:space="preserve"> 2-tailed</w:t>
      </w:r>
      <w:r w:rsidR="00014EC4" w:rsidRPr="0080023C">
        <w:rPr>
          <w:i/>
        </w:rPr>
        <w:t xml:space="preserve"> p</w:t>
      </w:r>
      <w:r w:rsidR="00F1208E">
        <w:t xml:space="preserve"> </w:t>
      </w:r>
      <w:r w:rsidR="00014EC4">
        <w:t>= 0.088</w:t>
      </w:r>
      <w:r w:rsidR="00F1208E" w:rsidRPr="0080023C">
        <w:t xml:space="preserve">; </w:t>
      </w:r>
      <w:r w:rsidR="00F1208E" w:rsidRPr="0080023C">
        <w:rPr>
          <w:i/>
        </w:rPr>
        <w:t>Mdn</w:t>
      </w:r>
      <w:r w:rsidR="00F1208E">
        <w:rPr>
          <w:i/>
          <w:vertAlign w:val="subscript"/>
        </w:rPr>
        <w:t>Prev</w:t>
      </w:r>
      <w:r w:rsidR="00F1208E">
        <w:rPr>
          <w:vertAlign w:val="subscript"/>
        </w:rPr>
        <w:t xml:space="preserve"> </w:t>
      </w:r>
      <w:r w:rsidR="00F1208E" w:rsidRPr="0080023C">
        <w:t xml:space="preserve">= </w:t>
      </w:r>
      <w:r w:rsidR="00F1208E">
        <w:t>96</w:t>
      </w:r>
      <w:r w:rsidR="00F1208E" w:rsidRPr="0080023C">
        <w:t xml:space="preserve">, </w:t>
      </w:r>
      <w:r w:rsidR="00F1208E" w:rsidRPr="0080023C">
        <w:rPr>
          <w:i/>
        </w:rPr>
        <w:t>IQR</w:t>
      </w:r>
      <w:r w:rsidR="00F1208E">
        <w:rPr>
          <w:i/>
          <w:vertAlign w:val="subscript"/>
        </w:rPr>
        <w:t>Prev</w:t>
      </w:r>
      <w:r w:rsidR="00F1208E" w:rsidRPr="0080023C">
        <w:t xml:space="preserve"> = </w:t>
      </w:r>
      <w:r w:rsidR="00F1208E">
        <w:t xml:space="preserve">11, and </w:t>
      </w:r>
      <w:r w:rsidR="00F1208E" w:rsidRPr="0080023C">
        <w:rPr>
          <w:i/>
        </w:rPr>
        <w:t>Mdn</w:t>
      </w:r>
      <w:r w:rsidR="00F1208E">
        <w:rPr>
          <w:i/>
          <w:vertAlign w:val="subscript"/>
        </w:rPr>
        <w:t xml:space="preserve">Curr </w:t>
      </w:r>
      <w:r w:rsidR="00F1208E" w:rsidRPr="0080023C">
        <w:t xml:space="preserve">= </w:t>
      </w:r>
      <w:r w:rsidR="00F1208E">
        <w:t>86</w:t>
      </w:r>
      <w:r w:rsidR="00F1208E" w:rsidRPr="0080023C">
        <w:t xml:space="preserve">, </w:t>
      </w:r>
      <w:r w:rsidR="00F1208E" w:rsidRPr="0080023C">
        <w:rPr>
          <w:i/>
        </w:rPr>
        <w:t>IQR</w:t>
      </w:r>
      <w:r w:rsidR="00F1208E">
        <w:rPr>
          <w:i/>
          <w:vertAlign w:val="subscript"/>
        </w:rPr>
        <w:t>Curr</w:t>
      </w:r>
      <w:r w:rsidR="00F1208E" w:rsidRPr="0080023C">
        <w:t xml:space="preserve"> = </w:t>
      </w:r>
      <w:r w:rsidR="00F1208E">
        <w:t xml:space="preserve">10). </w:t>
      </w:r>
      <w:r w:rsidR="00DF7940">
        <w:t xml:space="preserve">There were </w:t>
      </w:r>
      <w:r w:rsidR="00535328">
        <w:t xml:space="preserve">however </w:t>
      </w:r>
      <w:r w:rsidR="00DF7940">
        <w:t>no differences in the proportion of overlapping epochs between cohorts (</w:t>
      </w:r>
      <w:r w:rsidR="00DF7940">
        <w:rPr>
          <w:i/>
        </w:rPr>
        <w:t>U</w:t>
      </w:r>
      <w:r w:rsidR="00DF7940">
        <w:t xml:space="preserve"> = 2938, </w:t>
      </w:r>
      <w:r w:rsidR="00DF7940" w:rsidRPr="0080023C">
        <w:rPr>
          <w:i/>
        </w:rPr>
        <w:t>z</w:t>
      </w:r>
      <w:r w:rsidR="00DF7940" w:rsidRPr="0080023C">
        <w:t xml:space="preserve"> = </w:t>
      </w:r>
      <w:r w:rsidR="00DF7940">
        <w:t>0.792</w:t>
      </w:r>
      <w:r w:rsidR="00DF7940" w:rsidRPr="0080023C">
        <w:t xml:space="preserve">, </w:t>
      </w:r>
      <w:r w:rsidR="00DF7940">
        <w:t>asymptotic</w:t>
      </w:r>
      <w:r w:rsidR="00DF7940" w:rsidRPr="0080023C">
        <w:t xml:space="preserve"> 2-tailed</w:t>
      </w:r>
      <w:r w:rsidR="00DF7940" w:rsidRPr="0080023C">
        <w:rPr>
          <w:i/>
        </w:rPr>
        <w:t xml:space="preserve"> p</w:t>
      </w:r>
      <w:r w:rsidR="00DF7940">
        <w:t xml:space="preserve"> = 0.428</w:t>
      </w:r>
      <w:r w:rsidR="00DF7940" w:rsidRPr="0080023C">
        <w:t xml:space="preserve">; </w:t>
      </w:r>
      <w:r w:rsidR="00DF7940" w:rsidRPr="0080023C">
        <w:rPr>
          <w:i/>
        </w:rPr>
        <w:t>Mdn</w:t>
      </w:r>
      <w:r w:rsidR="00DF7940">
        <w:rPr>
          <w:i/>
          <w:vertAlign w:val="subscript"/>
        </w:rPr>
        <w:t>Prev</w:t>
      </w:r>
      <w:r w:rsidR="00DF7940">
        <w:rPr>
          <w:vertAlign w:val="subscript"/>
        </w:rPr>
        <w:t xml:space="preserve"> </w:t>
      </w:r>
      <w:r w:rsidR="00DF7940" w:rsidRPr="0080023C">
        <w:t xml:space="preserve">= </w:t>
      </w:r>
      <w:r w:rsidR="00DF7940">
        <w:t>75</w:t>
      </w:r>
      <w:r w:rsidR="00DF7940" w:rsidRPr="0080023C">
        <w:t xml:space="preserve">, </w:t>
      </w:r>
      <w:r w:rsidR="00DF7940" w:rsidRPr="0080023C">
        <w:rPr>
          <w:i/>
        </w:rPr>
        <w:t>IQR</w:t>
      </w:r>
      <w:r w:rsidR="00DF7940">
        <w:rPr>
          <w:i/>
          <w:vertAlign w:val="subscript"/>
        </w:rPr>
        <w:t>Prev</w:t>
      </w:r>
      <w:r w:rsidR="00DF7940" w:rsidRPr="0080023C">
        <w:t xml:space="preserve"> = </w:t>
      </w:r>
      <w:r w:rsidR="00DF7940">
        <w:t xml:space="preserve">11, and </w:t>
      </w:r>
      <w:r w:rsidR="00DF7940" w:rsidRPr="0080023C">
        <w:rPr>
          <w:i/>
        </w:rPr>
        <w:t>Mdn</w:t>
      </w:r>
      <w:r w:rsidR="00DF7940">
        <w:rPr>
          <w:i/>
          <w:vertAlign w:val="subscript"/>
        </w:rPr>
        <w:t xml:space="preserve">Curr </w:t>
      </w:r>
      <w:r w:rsidR="00DF7940" w:rsidRPr="0080023C">
        <w:t xml:space="preserve">= </w:t>
      </w:r>
      <w:r w:rsidR="00DF7940">
        <w:t>77</w:t>
      </w:r>
      <w:r w:rsidR="00DF7940" w:rsidRPr="0080023C">
        <w:t xml:space="preserve">, </w:t>
      </w:r>
      <w:r w:rsidR="00DF7940" w:rsidRPr="0080023C">
        <w:rPr>
          <w:i/>
        </w:rPr>
        <w:t>IQR</w:t>
      </w:r>
      <w:r w:rsidR="00DF7940">
        <w:rPr>
          <w:i/>
          <w:vertAlign w:val="subscript"/>
        </w:rPr>
        <w:t>Curr</w:t>
      </w:r>
      <w:r w:rsidR="00DF7940" w:rsidRPr="0080023C">
        <w:t xml:space="preserve"> = </w:t>
      </w:r>
      <w:r w:rsidR="00DF7940">
        <w:t>11).</w:t>
      </w:r>
      <w:r w:rsidR="00535328">
        <w:t xml:space="preserve"> </w:t>
      </w:r>
      <w:r w:rsidR="00983D33">
        <w:t>Nonetheless, the total amount of epochs that were included in further analyses was higher for the current than the previous cohort (</w:t>
      </w:r>
      <w:r w:rsidR="00983D33">
        <w:rPr>
          <w:i/>
        </w:rPr>
        <w:t>U</w:t>
      </w:r>
      <w:r w:rsidR="00983D33">
        <w:t xml:space="preserve"> = 3653, </w:t>
      </w:r>
      <w:r w:rsidR="00983D33" w:rsidRPr="0080023C">
        <w:rPr>
          <w:i/>
        </w:rPr>
        <w:t>z</w:t>
      </w:r>
      <w:r w:rsidR="00983D33" w:rsidRPr="0080023C">
        <w:t xml:space="preserve"> = </w:t>
      </w:r>
      <w:r w:rsidR="00983D33">
        <w:t>3.478</w:t>
      </w:r>
      <w:r w:rsidR="00983D33" w:rsidRPr="0080023C">
        <w:t xml:space="preserve">, </w:t>
      </w:r>
      <w:r w:rsidR="00983D33">
        <w:t>asymptotic</w:t>
      </w:r>
      <w:r w:rsidR="00983D33" w:rsidRPr="0080023C">
        <w:t xml:space="preserve"> 2-tailed</w:t>
      </w:r>
      <w:r w:rsidR="00983D33" w:rsidRPr="0080023C">
        <w:rPr>
          <w:i/>
        </w:rPr>
        <w:t xml:space="preserve"> p</w:t>
      </w:r>
      <w:r w:rsidR="00983D33">
        <w:t xml:space="preserve"> = 0.001</w:t>
      </w:r>
      <w:r w:rsidR="00983D33" w:rsidRPr="0080023C">
        <w:t xml:space="preserve">; </w:t>
      </w:r>
      <w:r w:rsidR="00983D33" w:rsidRPr="0080023C">
        <w:rPr>
          <w:i/>
        </w:rPr>
        <w:t>Mdn</w:t>
      </w:r>
      <w:r w:rsidR="00983D33">
        <w:rPr>
          <w:i/>
          <w:vertAlign w:val="subscript"/>
        </w:rPr>
        <w:t>Prev</w:t>
      </w:r>
      <w:r w:rsidR="00983D33">
        <w:rPr>
          <w:vertAlign w:val="subscript"/>
        </w:rPr>
        <w:t xml:space="preserve"> </w:t>
      </w:r>
      <w:r w:rsidR="00983D33" w:rsidRPr="0080023C">
        <w:t xml:space="preserve">= </w:t>
      </w:r>
      <w:r w:rsidR="00983D33">
        <w:t>233</w:t>
      </w:r>
      <w:r w:rsidR="00983D33" w:rsidRPr="0080023C">
        <w:t xml:space="preserve">, </w:t>
      </w:r>
      <w:r w:rsidR="00983D33" w:rsidRPr="0080023C">
        <w:rPr>
          <w:i/>
        </w:rPr>
        <w:t>IQR</w:t>
      </w:r>
      <w:r w:rsidR="00983D33">
        <w:rPr>
          <w:i/>
          <w:vertAlign w:val="subscript"/>
        </w:rPr>
        <w:t>Prev</w:t>
      </w:r>
      <w:r w:rsidR="00983D33" w:rsidRPr="0080023C">
        <w:t xml:space="preserve"> = </w:t>
      </w:r>
      <w:r w:rsidR="00983D33">
        <w:t xml:space="preserve">155, and </w:t>
      </w:r>
      <w:r w:rsidR="00983D33" w:rsidRPr="0080023C">
        <w:rPr>
          <w:i/>
        </w:rPr>
        <w:t>Mdn</w:t>
      </w:r>
      <w:r w:rsidR="00983D33">
        <w:rPr>
          <w:i/>
          <w:vertAlign w:val="subscript"/>
        </w:rPr>
        <w:t xml:space="preserve">Curr </w:t>
      </w:r>
      <w:r w:rsidR="00983D33" w:rsidRPr="0080023C">
        <w:t xml:space="preserve">= </w:t>
      </w:r>
      <w:r w:rsidR="00983D33">
        <w:t>348</w:t>
      </w:r>
      <w:r w:rsidR="00983D33" w:rsidRPr="0080023C">
        <w:t xml:space="preserve">, </w:t>
      </w:r>
      <w:r w:rsidR="00983D33" w:rsidRPr="0080023C">
        <w:rPr>
          <w:i/>
        </w:rPr>
        <w:t>IQR</w:t>
      </w:r>
      <w:r w:rsidR="00983D33">
        <w:rPr>
          <w:i/>
          <w:vertAlign w:val="subscript"/>
        </w:rPr>
        <w:t>Curr</w:t>
      </w:r>
      <w:r w:rsidR="00983D33" w:rsidRPr="0080023C">
        <w:t xml:space="preserve"> = </w:t>
      </w:r>
      <w:r w:rsidR="00983D33">
        <w:t xml:space="preserve">191). </w:t>
      </w:r>
      <w:r w:rsidR="00DC468A">
        <w:t>This was especially true within the group of LR infants (</w:t>
      </w:r>
      <w:r w:rsidR="00DC468A" w:rsidRPr="0080023C">
        <w:rPr>
          <w:i/>
        </w:rPr>
        <w:t>p</w:t>
      </w:r>
      <w:r w:rsidR="00DC468A">
        <w:t xml:space="preserve"> = 0.0</w:t>
      </w:r>
      <w:r w:rsidR="00D80189">
        <w:t>27</w:t>
      </w:r>
      <w:r w:rsidR="00DC468A">
        <w:t>), and HR-no ASD infants</w:t>
      </w:r>
      <w:r w:rsidR="00D80189">
        <w:t xml:space="preserve"> (</w:t>
      </w:r>
      <w:r w:rsidR="00D80189" w:rsidRPr="0080023C">
        <w:rPr>
          <w:i/>
        </w:rPr>
        <w:t>p</w:t>
      </w:r>
      <w:r w:rsidR="00D80189">
        <w:t xml:space="preserve"> = 0.002)</w:t>
      </w:r>
      <w:r w:rsidR="00DC468A">
        <w:t xml:space="preserve">, whereas the group of HR-ASD infants showed </w:t>
      </w:r>
      <w:r w:rsidR="00D80189">
        <w:t>no differences in the</w:t>
      </w:r>
      <w:r w:rsidR="00DC468A">
        <w:t xml:space="preserve"> amounts of epochs included in the analyses</w:t>
      </w:r>
      <w:r w:rsidR="00D80189">
        <w:t xml:space="preserve"> between cohorts (</w:t>
      </w:r>
      <w:r w:rsidR="00D80189" w:rsidRPr="00695BD4">
        <w:rPr>
          <w:i/>
        </w:rPr>
        <w:t>p</w:t>
      </w:r>
      <w:r w:rsidR="00D80189">
        <w:t xml:space="preserve"> = </w:t>
      </w:r>
      <w:r w:rsidR="00E47CF7">
        <w:t>0</w:t>
      </w:r>
      <w:r w:rsidR="00D80189">
        <w:t>.955) (see Supplementary table S8 and S9 for descriptives of the values for the cohorts).</w:t>
      </w:r>
    </w:p>
    <w:p w14:paraId="60E0D6A2" w14:textId="77777777" w:rsidR="001127DA" w:rsidRDefault="001127DA" w:rsidP="00D0050B">
      <w:pPr>
        <w:spacing w:line="480" w:lineRule="auto"/>
        <w:rPr>
          <w:i/>
        </w:rPr>
      </w:pPr>
    </w:p>
    <w:p w14:paraId="75F725E0" w14:textId="655C1A23" w:rsidR="00D0050B" w:rsidRDefault="008E1EE2" w:rsidP="00D0050B">
      <w:pPr>
        <w:spacing w:line="480" w:lineRule="auto"/>
        <w:rPr>
          <w:i/>
        </w:rPr>
      </w:pPr>
      <w:r>
        <w:rPr>
          <w:i/>
        </w:rPr>
        <w:t>S 2.2</w:t>
      </w:r>
      <w:r w:rsidR="00D0050B">
        <w:rPr>
          <w:i/>
        </w:rPr>
        <w:t xml:space="preserve"> Spectral </w:t>
      </w:r>
      <w:r w:rsidR="006D28BF">
        <w:rPr>
          <w:i/>
        </w:rPr>
        <w:t>p</w:t>
      </w:r>
      <w:r w:rsidR="00D0050B">
        <w:rPr>
          <w:i/>
        </w:rPr>
        <w:t>ower</w:t>
      </w:r>
    </w:p>
    <w:p w14:paraId="2574FADD" w14:textId="12BFD85A" w:rsidR="00D0050B" w:rsidRPr="004D72AF" w:rsidRDefault="00D0050B" w:rsidP="00D0050B">
      <w:pPr>
        <w:spacing w:line="480" w:lineRule="auto"/>
      </w:pPr>
      <w:r>
        <w:t xml:space="preserve">Visual inspection of the spectral power from 0 to 30 Hz confirmed the peak for 7 to 8 Hz, as was the case in the previous study </w:t>
      </w:r>
      <w:r>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fldChar w:fldCharType="separate"/>
      </w:r>
      <w:r w:rsidR="00813AFB" w:rsidRPr="00813AFB">
        <w:rPr>
          <w:noProof/>
        </w:rPr>
        <w:t>(4)</w:t>
      </w:r>
      <w:r>
        <w:fldChar w:fldCharType="end"/>
      </w:r>
      <w:r>
        <w:t xml:space="preserve"> (</w:t>
      </w:r>
      <w:r w:rsidR="00886B31">
        <w:t>Supplementary Figure</w:t>
      </w:r>
      <w:r w:rsidR="005A58D8">
        <w:t xml:space="preserve"> S</w:t>
      </w:r>
      <w:r w:rsidR="00370471">
        <w:t>2</w:t>
      </w:r>
      <w:r>
        <w:t>). The alpha band in this dataset that would be used in further spectral power and connectivity analyses was defined as 7 to 8 Hz.</w:t>
      </w:r>
    </w:p>
    <w:p w14:paraId="161CBF00" w14:textId="648AB3D3" w:rsidR="004B2EEF" w:rsidRDefault="00D0050B" w:rsidP="00695BD4">
      <w:pPr>
        <w:spacing w:line="480" w:lineRule="auto"/>
        <w:ind w:firstLine="720"/>
        <w:rPr>
          <w:i/>
        </w:rPr>
      </w:pPr>
      <w:r>
        <w:t xml:space="preserve">All power datasets showed Gaussian distributions </w:t>
      </w:r>
      <w:r w:rsidRPr="0080023C">
        <w:t>(</w:t>
      </w:r>
      <w:r w:rsidRPr="0080023C">
        <w:rPr>
          <w:i/>
        </w:rPr>
        <w:t>p</w:t>
      </w:r>
      <w:r w:rsidRPr="0080023C">
        <w:t xml:space="preserve">’s </w:t>
      </w:r>
      <w:r>
        <w:t>≥</w:t>
      </w:r>
      <w:r w:rsidRPr="0080023C">
        <w:t xml:space="preserve"> </w:t>
      </w:r>
      <w:r>
        <w:t>0</w:t>
      </w:r>
      <w:r w:rsidRPr="0080023C">
        <w:t>.</w:t>
      </w:r>
      <w:r>
        <w:t>176</w:t>
      </w:r>
      <w:r w:rsidRPr="0080023C">
        <w:t>)</w:t>
      </w:r>
      <w:r>
        <w:t xml:space="preserve">, and variances across groups were equal </w:t>
      </w:r>
      <w:r w:rsidRPr="0080023C">
        <w:t>(</w:t>
      </w:r>
      <w:r w:rsidRPr="0080023C">
        <w:rPr>
          <w:i/>
        </w:rPr>
        <w:t>p</w:t>
      </w:r>
      <w:r w:rsidRPr="0080023C">
        <w:t xml:space="preserve">’s </w:t>
      </w:r>
      <w:r>
        <w:t>≥</w:t>
      </w:r>
      <w:r w:rsidRPr="0080023C">
        <w:t xml:space="preserve"> </w:t>
      </w:r>
      <w:r>
        <w:t>0</w:t>
      </w:r>
      <w:r w:rsidRPr="0080023C">
        <w:t>.</w:t>
      </w:r>
      <w:r>
        <w:t>559</w:t>
      </w:r>
      <w:r w:rsidRPr="0080023C">
        <w:t>)</w:t>
      </w:r>
      <w:r>
        <w:t xml:space="preserve">. T-tests for independent samples were used to compare HR-ASD group with the comparison groups. </w:t>
      </w:r>
      <w:r w:rsidRPr="0080023C">
        <w:t xml:space="preserve">There were no differences between </w:t>
      </w:r>
      <w:r>
        <w:t xml:space="preserve">the HR-ASD and comparison </w:t>
      </w:r>
      <w:r w:rsidRPr="0080023C">
        <w:t>groups for grand average alpha power (7-8 Hz) (</w:t>
      </w:r>
      <w:r w:rsidRPr="0080023C">
        <w:rPr>
          <w:i/>
        </w:rPr>
        <w:t>p</w:t>
      </w:r>
      <w:r w:rsidRPr="0080023C">
        <w:t xml:space="preserve">’s </w:t>
      </w:r>
      <w:r>
        <w:t>≥</w:t>
      </w:r>
      <w:r w:rsidRPr="0080023C">
        <w:t xml:space="preserve"> </w:t>
      </w:r>
      <w:r>
        <w:t>0</w:t>
      </w:r>
      <w:r w:rsidRPr="0080023C">
        <w:t>.</w:t>
      </w:r>
      <w:r>
        <w:t>720</w:t>
      </w:r>
      <w:r w:rsidRPr="0080023C">
        <w:t>)</w:t>
      </w:r>
      <w:r>
        <w:t xml:space="preserve">(see </w:t>
      </w:r>
      <w:r w:rsidR="00886B31">
        <w:t>Supplementary Table</w:t>
      </w:r>
      <w:r w:rsidR="00614096">
        <w:t xml:space="preserve"> </w:t>
      </w:r>
      <w:r w:rsidR="007B72E7">
        <w:t xml:space="preserve">S10 </w:t>
      </w:r>
      <w:r>
        <w:t xml:space="preserve">and </w:t>
      </w:r>
      <w:r w:rsidR="00886B31">
        <w:t>Supplementary Figure</w:t>
      </w:r>
      <w:r>
        <w:t xml:space="preserve"> </w:t>
      </w:r>
      <w:r w:rsidR="00370471">
        <w:t>S2</w:t>
      </w:r>
      <w:r>
        <w:t xml:space="preserve">). </w:t>
      </w:r>
      <w:r w:rsidRPr="0080023C">
        <w:t>No differences were observe</w:t>
      </w:r>
      <w:r>
        <w:t>d</w:t>
      </w:r>
      <w:r w:rsidRPr="0080023C">
        <w:t xml:space="preserve"> between the HR-ASD and comparison groups for posterior alpha, posterior alpha left, posterior alpha right, central mu, central mu left, or central mu right (</w:t>
      </w:r>
      <w:r w:rsidRPr="0080023C">
        <w:rPr>
          <w:i/>
        </w:rPr>
        <w:t>p</w:t>
      </w:r>
      <w:r w:rsidRPr="0080023C">
        <w:t xml:space="preserve">’s </w:t>
      </w:r>
      <w:r>
        <w:t>≥</w:t>
      </w:r>
      <w:r w:rsidRPr="0080023C">
        <w:t xml:space="preserve"> .254)</w:t>
      </w:r>
      <w:r>
        <w:t>.</w:t>
      </w:r>
      <w:r w:rsidR="001E4EC1">
        <w:t xml:space="preserve"> </w:t>
      </w:r>
    </w:p>
    <w:p w14:paraId="2C96E570" w14:textId="77777777" w:rsidR="001127DA" w:rsidRDefault="001127DA" w:rsidP="004B2EEF">
      <w:pPr>
        <w:spacing w:line="480" w:lineRule="auto"/>
        <w:rPr>
          <w:i/>
        </w:rPr>
      </w:pPr>
    </w:p>
    <w:p w14:paraId="4B99B285" w14:textId="63962798" w:rsidR="008A3355" w:rsidRDefault="008A3355" w:rsidP="004B2EEF">
      <w:pPr>
        <w:spacing w:line="480" w:lineRule="auto"/>
        <w:rPr>
          <w:i/>
        </w:rPr>
      </w:pPr>
      <w:r>
        <w:rPr>
          <w:i/>
        </w:rPr>
        <w:t xml:space="preserve">S 2.3 </w:t>
      </w:r>
      <w:r w:rsidR="00A405BF">
        <w:rPr>
          <w:i/>
        </w:rPr>
        <w:t>Connectivity analyses and potential confounding factors: age, Mullen Scales of Early Learning, gender</w:t>
      </w:r>
      <w:r w:rsidR="00CD4127">
        <w:rPr>
          <w:i/>
        </w:rPr>
        <w:t>, and proportion of social epochs included</w:t>
      </w:r>
      <w:r w:rsidR="007F474D">
        <w:rPr>
          <w:i/>
        </w:rPr>
        <w:t xml:space="preserve"> </w:t>
      </w:r>
    </w:p>
    <w:p w14:paraId="626288C8" w14:textId="1279EFA7" w:rsidR="008A3355" w:rsidRDefault="006E432F" w:rsidP="008A3355">
      <w:pPr>
        <w:spacing w:line="480" w:lineRule="auto"/>
      </w:pPr>
      <w:r>
        <w:t>It is possible that factors as age, MSEL scores, gender</w:t>
      </w:r>
      <w:r w:rsidR="00CD4127">
        <w:t>, and the proportion of social epochs included</w:t>
      </w:r>
      <w:r>
        <w:t xml:space="preserve"> are influencing our connectivity results. To this end, we performed additional analyses to correct for these factors when they were found to be different between groups. </w:t>
      </w:r>
      <w:r w:rsidR="008A3355">
        <w:t>Age showed a Gaussian distribution for the LR group only, not for the whole sample, HR-TD, HR-Atyp, or HR-ASD group (</w:t>
      </w:r>
      <w:r w:rsidR="008A3355" w:rsidRPr="00B66D28">
        <w:rPr>
          <w:i/>
        </w:rPr>
        <w:t>p</w:t>
      </w:r>
      <w:r w:rsidR="008A3355">
        <w:t xml:space="preserve">’s ≤ 0.049). </w:t>
      </w:r>
      <w:r w:rsidR="00CD4127">
        <w:t xml:space="preserve">Global functional </w:t>
      </w:r>
      <w:r w:rsidR="008A3355">
        <w:t>connectivity was not related to age in the whole sample (</w:t>
      </w:r>
      <w:r w:rsidR="008A3355" w:rsidRPr="000E72F3">
        <w:t xml:space="preserve">Spearman’s </w:t>
      </w:r>
      <w:r w:rsidR="008A3355" w:rsidRPr="000E72F3">
        <w:rPr>
          <w:i/>
        </w:rPr>
        <w:t>rho</w:t>
      </w:r>
      <w:r w:rsidR="008A3355">
        <w:t xml:space="preserve"> = -0.04</w:t>
      </w:r>
      <w:r w:rsidR="008A3355" w:rsidRPr="000E72F3">
        <w:t xml:space="preserve">, </w:t>
      </w:r>
      <w:r w:rsidR="008A3355" w:rsidRPr="000E72F3">
        <w:rPr>
          <w:i/>
        </w:rPr>
        <w:t>p</w:t>
      </w:r>
      <w:r w:rsidR="008A3355" w:rsidRPr="000E72F3">
        <w:t xml:space="preserve"> = 0.69</w:t>
      </w:r>
      <w:r w:rsidR="008A3355">
        <w:t>), the LR group (Pearson</w:t>
      </w:r>
      <w:r w:rsidR="008A3355" w:rsidRPr="000E72F3">
        <w:t xml:space="preserve">’s </w:t>
      </w:r>
      <w:r w:rsidR="008A3355" w:rsidRPr="000E72F3">
        <w:rPr>
          <w:i/>
        </w:rPr>
        <w:t>rho</w:t>
      </w:r>
      <w:r w:rsidR="008A3355" w:rsidRPr="000E72F3">
        <w:t xml:space="preserve"> = </w:t>
      </w:r>
      <w:r w:rsidR="008A3355">
        <w:t>0.02</w:t>
      </w:r>
      <w:r w:rsidR="008A3355" w:rsidRPr="000E72F3">
        <w:t xml:space="preserve">, </w:t>
      </w:r>
      <w:r w:rsidR="008A3355" w:rsidRPr="000E72F3">
        <w:rPr>
          <w:i/>
        </w:rPr>
        <w:t>p</w:t>
      </w:r>
      <w:r w:rsidR="008A3355" w:rsidRPr="000E72F3">
        <w:t xml:space="preserve"> = 0.</w:t>
      </w:r>
      <w:r w:rsidR="008A3355">
        <w:t>92), or the HR-ASD group (</w:t>
      </w:r>
      <w:r w:rsidR="008A3355" w:rsidRPr="000E72F3">
        <w:t xml:space="preserve">Spearman’s </w:t>
      </w:r>
      <w:r w:rsidR="008A3355" w:rsidRPr="000E72F3">
        <w:rPr>
          <w:i/>
        </w:rPr>
        <w:t>rho</w:t>
      </w:r>
      <w:r w:rsidR="008A3355" w:rsidRPr="000E72F3">
        <w:t xml:space="preserve"> = -</w:t>
      </w:r>
      <w:r w:rsidR="008A3355">
        <w:t>0.47</w:t>
      </w:r>
      <w:r w:rsidR="008A3355" w:rsidRPr="000E72F3">
        <w:t xml:space="preserve">, </w:t>
      </w:r>
      <w:r w:rsidR="008A3355" w:rsidRPr="000E72F3">
        <w:rPr>
          <w:i/>
        </w:rPr>
        <w:t>p</w:t>
      </w:r>
      <w:r w:rsidR="008A3355" w:rsidRPr="000E72F3">
        <w:t xml:space="preserve"> = 0.</w:t>
      </w:r>
      <w:r w:rsidR="008A3355">
        <w:t>109). In the HR-TD group, functional connectivity decreased with increasing age (</w:t>
      </w:r>
      <w:r w:rsidR="008A3355" w:rsidRPr="000E72F3">
        <w:t xml:space="preserve">Spearman’s </w:t>
      </w:r>
      <w:r w:rsidR="008A3355" w:rsidRPr="000E72F3">
        <w:rPr>
          <w:i/>
        </w:rPr>
        <w:t>rho</w:t>
      </w:r>
      <w:r w:rsidR="008A3355" w:rsidRPr="000E72F3">
        <w:t xml:space="preserve"> = -</w:t>
      </w:r>
      <w:r w:rsidR="008A3355">
        <w:t>0</w:t>
      </w:r>
      <w:r w:rsidR="008A3355" w:rsidRPr="000E72F3">
        <w:t>.</w:t>
      </w:r>
      <w:r w:rsidR="008A3355">
        <w:t>33</w:t>
      </w:r>
      <w:r w:rsidR="008A3355" w:rsidRPr="000E72F3">
        <w:t xml:space="preserve">, </w:t>
      </w:r>
      <w:r w:rsidR="008A3355" w:rsidRPr="000E72F3">
        <w:rPr>
          <w:i/>
        </w:rPr>
        <w:t>p</w:t>
      </w:r>
      <w:r w:rsidR="008A3355" w:rsidRPr="000E72F3">
        <w:t xml:space="preserve"> = 0.</w:t>
      </w:r>
      <w:r w:rsidR="00FA0D4D">
        <w:t xml:space="preserve">023). A </w:t>
      </w:r>
      <w:r w:rsidR="008A3355">
        <w:t xml:space="preserve">correlation </w:t>
      </w:r>
      <w:r w:rsidR="00FA0D4D">
        <w:t xml:space="preserve">in opposite direction </w:t>
      </w:r>
      <w:r w:rsidR="008A3355">
        <w:t>was found in the HR-Atyp group where functional connectivity increased with age (</w:t>
      </w:r>
      <w:r w:rsidR="008A3355" w:rsidRPr="000E72F3">
        <w:t xml:space="preserve">Spearman’s </w:t>
      </w:r>
      <w:r w:rsidR="008A3355" w:rsidRPr="000E72F3">
        <w:rPr>
          <w:i/>
        </w:rPr>
        <w:t>rho</w:t>
      </w:r>
      <w:r w:rsidR="008A3355" w:rsidRPr="000E72F3">
        <w:t xml:space="preserve"> = </w:t>
      </w:r>
      <w:r w:rsidR="008A3355">
        <w:t>0.52</w:t>
      </w:r>
      <w:r w:rsidR="008A3355" w:rsidRPr="000E72F3">
        <w:t xml:space="preserve">, </w:t>
      </w:r>
      <w:r w:rsidR="008A3355" w:rsidRPr="000E72F3">
        <w:rPr>
          <w:i/>
        </w:rPr>
        <w:t>p</w:t>
      </w:r>
      <w:r w:rsidR="008A3355" w:rsidRPr="000E72F3">
        <w:t xml:space="preserve"> = 0.</w:t>
      </w:r>
      <w:r w:rsidR="008A3355">
        <w:t xml:space="preserve">015; even after removal of the infant with an age of 578 days at the age of assessment, the correlation remained significant, </w:t>
      </w:r>
      <w:r w:rsidR="008A3355" w:rsidRPr="000E72F3">
        <w:t xml:space="preserve">Spearman’s </w:t>
      </w:r>
      <w:r w:rsidR="008A3355" w:rsidRPr="000E72F3">
        <w:rPr>
          <w:i/>
        </w:rPr>
        <w:t>rho</w:t>
      </w:r>
      <w:r w:rsidR="008A3355" w:rsidRPr="000E72F3">
        <w:t xml:space="preserve"> </w:t>
      </w:r>
      <w:r w:rsidR="008A3355">
        <w:t>= 0.45</w:t>
      </w:r>
      <w:r w:rsidR="008A3355" w:rsidRPr="000E72F3">
        <w:t xml:space="preserve">, </w:t>
      </w:r>
      <w:r w:rsidR="008A3355" w:rsidRPr="000E72F3">
        <w:rPr>
          <w:i/>
        </w:rPr>
        <w:t>p</w:t>
      </w:r>
      <w:r w:rsidR="008A3355" w:rsidRPr="000E72F3">
        <w:t xml:space="preserve"> = 0.</w:t>
      </w:r>
      <w:r w:rsidR="008A3355">
        <w:t>047) (</w:t>
      </w:r>
      <w:r w:rsidR="00886B31">
        <w:t>Supplementary Figure</w:t>
      </w:r>
      <w:r w:rsidR="008A3355">
        <w:t xml:space="preserve"> </w:t>
      </w:r>
      <w:r w:rsidR="005A58D8">
        <w:t>S</w:t>
      </w:r>
      <w:r w:rsidR="00C74FC6">
        <w:t>3</w:t>
      </w:r>
      <w:r w:rsidR="008A3355">
        <w:t>).</w:t>
      </w:r>
    </w:p>
    <w:p w14:paraId="6BE8C601" w14:textId="6AEB8FB0" w:rsidR="007F474D" w:rsidRDefault="00FA0D4D" w:rsidP="007F474D">
      <w:pPr>
        <w:spacing w:line="480" w:lineRule="auto"/>
      </w:pPr>
      <w:r>
        <w:tab/>
        <w:t>The c</w:t>
      </w:r>
      <w:r w:rsidR="007F474D">
        <w:t xml:space="preserve">omposite </w:t>
      </w:r>
      <w:r>
        <w:t>s</w:t>
      </w:r>
      <w:r w:rsidR="007F474D">
        <w:t xml:space="preserve">tandard Scores for the </w:t>
      </w:r>
      <w:r>
        <w:t>MSEL</w:t>
      </w:r>
      <w:r w:rsidR="007F474D">
        <w:t xml:space="preserve"> at the 14-month-old visit showed a normal distribution for each of the 4 groups (</w:t>
      </w:r>
      <w:r w:rsidR="007F474D" w:rsidRPr="00B66D28">
        <w:rPr>
          <w:i/>
        </w:rPr>
        <w:t>p</w:t>
      </w:r>
      <w:r w:rsidR="007F474D">
        <w:t xml:space="preserve">’s </w:t>
      </w:r>
      <w:r w:rsidR="007F474D">
        <w:rPr>
          <w:rFonts w:ascii="Cambria" w:hAnsi="Cambria"/>
        </w:rPr>
        <w:t>≥</w:t>
      </w:r>
      <w:r w:rsidR="007F474D">
        <w:t xml:space="preserve"> 0.282). </w:t>
      </w:r>
      <w:r w:rsidR="00CD4127">
        <w:t xml:space="preserve">Global functional </w:t>
      </w:r>
      <w:r w:rsidR="007F474D">
        <w:t>connectivity was not related to MSEL scores in the whole sample (</w:t>
      </w:r>
      <w:r w:rsidR="008F4A41">
        <w:t>Pearso</w:t>
      </w:r>
      <w:r w:rsidR="007F474D" w:rsidRPr="000E72F3">
        <w:t xml:space="preserve">n’s </w:t>
      </w:r>
      <w:r w:rsidR="007F474D" w:rsidRPr="000E72F3">
        <w:rPr>
          <w:i/>
        </w:rPr>
        <w:t>rho</w:t>
      </w:r>
      <w:r w:rsidR="008F4A41">
        <w:t xml:space="preserve"> = -0.01</w:t>
      </w:r>
      <w:r w:rsidR="007F474D" w:rsidRPr="000E72F3">
        <w:t xml:space="preserve">, </w:t>
      </w:r>
      <w:r w:rsidR="007F474D" w:rsidRPr="000E72F3">
        <w:rPr>
          <w:i/>
        </w:rPr>
        <w:t>p</w:t>
      </w:r>
      <w:r w:rsidR="008F4A41">
        <w:t xml:space="preserve"> = 0.910</w:t>
      </w:r>
      <w:r w:rsidR="007F474D">
        <w:t>), the LR group (Pearson</w:t>
      </w:r>
      <w:r w:rsidR="007F474D" w:rsidRPr="000E72F3">
        <w:t xml:space="preserve">’s </w:t>
      </w:r>
      <w:r w:rsidR="007F474D" w:rsidRPr="000E72F3">
        <w:rPr>
          <w:i/>
        </w:rPr>
        <w:t>rho</w:t>
      </w:r>
      <w:r w:rsidR="007F474D" w:rsidRPr="000E72F3">
        <w:t xml:space="preserve"> = </w:t>
      </w:r>
      <w:r w:rsidR="007F474D">
        <w:t>0.03</w:t>
      </w:r>
      <w:r w:rsidR="007F474D" w:rsidRPr="000E72F3">
        <w:t xml:space="preserve">, </w:t>
      </w:r>
      <w:r w:rsidR="007F474D" w:rsidRPr="000E72F3">
        <w:rPr>
          <w:i/>
        </w:rPr>
        <w:t>p</w:t>
      </w:r>
      <w:r w:rsidR="007F474D" w:rsidRPr="000E72F3">
        <w:t xml:space="preserve"> = 0.</w:t>
      </w:r>
      <w:r w:rsidR="007F474D">
        <w:t>90), the HR-TD group (Pearso</w:t>
      </w:r>
      <w:r w:rsidR="007F474D" w:rsidRPr="000E72F3">
        <w:t xml:space="preserve">n’s </w:t>
      </w:r>
      <w:r w:rsidR="007F474D" w:rsidRPr="000E72F3">
        <w:rPr>
          <w:i/>
        </w:rPr>
        <w:t>rho</w:t>
      </w:r>
      <w:r w:rsidR="007F474D" w:rsidRPr="000E72F3">
        <w:t xml:space="preserve"> = -</w:t>
      </w:r>
      <w:r w:rsidR="007F474D">
        <w:t>0.05</w:t>
      </w:r>
      <w:r w:rsidR="007F474D" w:rsidRPr="000E72F3">
        <w:t xml:space="preserve">, </w:t>
      </w:r>
      <w:r w:rsidR="007F474D" w:rsidRPr="000E72F3">
        <w:rPr>
          <w:i/>
        </w:rPr>
        <w:t>p</w:t>
      </w:r>
      <w:r w:rsidR="007F474D" w:rsidRPr="000E72F3">
        <w:t xml:space="preserve"> = 0.</w:t>
      </w:r>
      <w:r w:rsidR="007F474D">
        <w:t>719), the HR-Atyp group (Pearso</w:t>
      </w:r>
      <w:r w:rsidR="007F474D" w:rsidRPr="000E72F3">
        <w:t xml:space="preserve">n’s </w:t>
      </w:r>
      <w:r w:rsidR="007F474D" w:rsidRPr="000E72F3">
        <w:rPr>
          <w:i/>
        </w:rPr>
        <w:t>rho</w:t>
      </w:r>
      <w:r w:rsidR="007F474D" w:rsidRPr="000E72F3">
        <w:t xml:space="preserve"> = -</w:t>
      </w:r>
      <w:r w:rsidR="007F474D">
        <w:t>0</w:t>
      </w:r>
      <w:r w:rsidR="007F474D" w:rsidRPr="000E72F3">
        <w:t>.</w:t>
      </w:r>
      <w:r w:rsidR="008F4A41">
        <w:t>27</w:t>
      </w:r>
      <w:r w:rsidR="007F474D" w:rsidRPr="000E72F3">
        <w:t xml:space="preserve">, </w:t>
      </w:r>
      <w:r w:rsidR="007F474D" w:rsidRPr="000E72F3">
        <w:rPr>
          <w:i/>
        </w:rPr>
        <w:t>p</w:t>
      </w:r>
      <w:r w:rsidR="007F474D" w:rsidRPr="000E72F3">
        <w:t xml:space="preserve"> = 0.</w:t>
      </w:r>
      <w:r w:rsidR="008F4A41">
        <w:t>241</w:t>
      </w:r>
      <w:r w:rsidR="007F474D">
        <w:t>)</w:t>
      </w:r>
      <w:r w:rsidR="008F4A41">
        <w:t xml:space="preserve">, or the HR-ASD group </w:t>
      </w:r>
      <w:r w:rsidR="007F474D">
        <w:t>(</w:t>
      </w:r>
      <w:r w:rsidR="008F4A41">
        <w:t>Pearso</w:t>
      </w:r>
      <w:r w:rsidR="007F474D" w:rsidRPr="000E72F3">
        <w:t xml:space="preserve">n’s </w:t>
      </w:r>
      <w:r w:rsidR="007F474D" w:rsidRPr="000E72F3">
        <w:rPr>
          <w:i/>
        </w:rPr>
        <w:t>rho</w:t>
      </w:r>
      <w:r w:rsidR="007F474D" w:rsidRPr="000E72F3">
        <w:t xml:space="preserve"> = </w:t>
      </w:r>
      <w:r w:rsidR="008F4A41">
        <w:t>0.34</w:t>
      </w:r>
      <w:r w:rsidR="007F474D" w:rsidRPr="000E72F3">
        <w:t xml:space="preserve">, </w:t>
      </w:r>
      <w:r w:rsidR="007F474D" w:rsidRPr="000E72F3">
        <w:rPr>
          <w:i/>
        </w:rPr>
        <w:t>p</w:t>
      </w:r>
      <w:r w:rsidR="007F474D" w:rsidRPr="000E72F3">
        <w:t xml:space="preserve"> = 0.</w:t>
      </w:r>
      <w:r w:rsidR="008F4A41">
        <w:t>249) (</w:t>
      </w:r>
      <w:r w:rsidR="00886B31">
        <w:t>Supplementary Figure</w:t>
      </w:r>
      <w:r w:rsidR="008F4A41">
        <w:t xml:space="preserve"> S4</w:t>
      </w:r>
      <w:r w:rsidR="007F474D">
        <w:t>).</w:t>
      </w:r>
    </w:p>
    <w:p w14:paraId="418C8C73" w14:textId="2E2186AD" w:rsidR="00CD4127" w:rsidRDefault="00CD4127" w:rsidP="007F474D">
      <w:pPr>
        <w:spacing w:line="480" w:lineRule="auto"/>
      </w:pPr>
      <w:r>
        <w:tab/>
        <w:t>As for the proportion of social epochs included in the epochs across all conditions, associations with global functional connectivity reached significance in the HR-TD group (Pearso</w:t>
      </w:r>
      <w:r w:rsidRPr="000E72F3">
        <w:t xml:space="preserve">n’s </w:t>
      </w:r>
      <w:r w:rsidRPr="000E72F3">
        <w:rPr>
          <w:i/>
        </w:rPr>
        <w:t>rho</w:t>
      </w:r>
      <w:r w:rsidRPr="000E72F3">
        <w:t xml:space="preserve"> = -</w:t>
      </w:r>
      <w:r>
        <w:t>0.35</w:t>
      </w:r>
      <w:r w:rsidRPr="000E72F3">
        <w:t xml:space="preserve">, </w:t>
      </w:r>
      <w:r w:rsidRPr="000E72F3">
        <w:rPr>
          <w:i/>
        </w:rPr>
        <w:t>p</w:t>
      </w:r>
      <w:r>
        <w:t xml:space="preserve"> = 0.015), and the HR-ASD group (Pearso</w:t>
      </w:r>
      <w:r w:rsidRPr="000E72F3">
        <w:t xml:space="preserve">n’s </w:t>
      </w:r>
      <w:r w:rsidRPr="000E72F3">
        <w:rPr>
          <w:i/>
        </w:rPr>
        <w:t>rho</w:t>
      </w:r>
      <w:r w:rsidRPr="000E72F3">
        <w:t xml:space="preserve"> = -</w:t>
      </w:r>
      <w:r>
        <w:t>0.58</w:t>
      </w:r>
      <w:r w:rsidRPr="000E72F3">
        <w:t xml:space="preserve">, </w:t>
      </w:r>
      <w:r w:rsidRPr="000E72F3">
        <w:rPr>
          <w:i/>
        </w:rPr>
        <w:t>p</w:t>
      </w:r>
      <w:r>
        <w:t xml:space="preserve"> = 0.039)</w:t>
      </w:r>
      <w:r w:rsidR="006613C6">
        <w:t>, whereas a trend was observed in the HR-Atyp group (Pearso</w:t>
      </w:r>
      <w:r w:rsidR="006613C6" w:rsidRPr="000E72F3">
        <w:t xml:space="preserve">n’s </w:t>
      </w:r>
      <w:r w:rsidR="006613C6" w:rsidRPr="000E72F3">
        <w:rPr>
          <w:i/>
        </w:rPr>
        <w:t>rho</w:t>
      </w:r>
      <w:r w:rsidR="006613C6" w:rsidRPr="000E72F3">
        <w:t xml:space="preserve"> = -</w:t>
      </w:r>
      <w:r w:rsidR="006613C6">
        <w:t>0.395</w:t>
      </w:r>
      <w:r w:rsidR="006613C6" w:rsidRPr="000E72F3">
        <w:t xml:space="preserve">, </w:t>
      </w:r>
      <w:r w:rsidR="006613C6" w:rsidRPr="000E72F3">
        <w:rPr>
          <w:i/>
        </w:rPr>
        <w:t>p</w:t>
      </w:r>
      <w:r w:rsidR="006613C6">
        <w:t xml:space="preserve"> = 0.077). No significant association between global functional connectivity and proportion of social epochs was observed in the LR group (Pearso</w:t>
      </w:r>
      <w:r w:rsidR="006613C6" w:rsidRPr="000E72F3">
        <w:t xml:space="preserve">n’s </w:t>
      </w:r>
      <w:r w:rsidR="006613C6" w:rsidRPr="000E72F3">
        <w:rPr>
          <w:i/>
        </w:rPr>
        <w:t>rho</w:t>
      </w:r>
      <w:r w:rsidR="006613C6" w:rsidRPr="000E72F3">
        <w:t xml:space="preserve"> = </w:t>
      </w:r>
      <w:r w:rsidR="006613C6">
        <w:t>0.17</w:t>
      </w:r>
      <w:r w:rsidR="006613C6" w:rsidRPr="000E72F3">
        <w:t xml:space="preserve">, </w:t>
      </w:r>
      <w:r w:rsidR="006613C6" w:rsidRPr="000E72F3">
        <w:rPr>
          <w:i/>
        </w:rPr>
        <w:t>p</w:t>
      </w:r>
      <w:r w:rsidR="006613C6">
        <w:t xml:space="preserve"> = 0.474).</w:t>
      </w:r>
    </w:p>
    <w:p w14:paraId="71693D0B" w14:textId="5E02E4D2" w:rsidR="006613C6" w:rsidRDefault="008A3355" w:rsidP="006E432F">
      <w:pPr>
        <w:spacing w:line="480" w:lineRule="auto"/>
      </w:pPr>
      <w:r>
        <w:tab/>
        <w:t xml:space="preserve">Correlations between </w:t>
      </w:r>
      <w:r w:rsidR="006613C6">
        <w:t>connectivity and age, and proportion of social epochs</w:t>
      </w:r>
      <w:r>
        <w:t xml:space="preserve"> were found to be different between groups</w:t>
      </w:r>
      <w:r w:rsidR="008F4A41">
        <w:t>, whereas they were similar between groups for MSEL scores at 14 months</w:t>
      </w:r>
      <w:r w:rsidR="00FA0D4D">
        <w:t xml:space="preserve">. </w:t>
      </w:r>
      <w:r w:rsidR="006E432F">
        <w:t>We performed</w:t>
      </w:r>
      <w:r>
        <w:t xml:space="preserve"> </w:t>
      </w:r>
      <w:r w:rsidR="006613C6">
        <w:t xml:space="preserve">4 </w:t>
      </w:r>
      <w:r w:rsidR="002E521F">
        <w:t xml:space="preserve">separate </w:t>
      </w:r>
      <w:r w:rsidR="001C2081">
        <w:t>General Linear Model</w:t>
      </w:r>
      <w:r w:rsidR="000801BF">
        <w:t>s</w:t>
      </w:r>
      <w:r>
        <w:t xml:space="preserve"> correcting for age</w:t>
      </w:r>
      <w:r w:rsidR="002E521F">
        <w:t>, MSEL scores</w:t>
      </w:r>
      <w:r w:rsidR="006613C6">
        <w:t>, proportion social epochs, and gender</w:t>
      </w:r>
      <w:r w:rsidR="002E521F">
        <w:t xml:space="preserve"> </w:t>
      </w:r>
      <w:r>
        <w:t xml:space="preserve">by </w:t>
      </w:r>
      <w:r w:rsidR="002B71CF">
        <w:t xml:space="preserve">using </w:t>
      </w:r>
      <w:r w:rsidR="002E521F">
        <w:t xml:space="preserve">the latter as </w:t>
      </w:r>
      <w:r>
        <w:t>factor</w:t>
      </w:r>
      <w:r w:rsidR="002E521F">
        <w:t xml:space="preserve"> and the </w:t>
      </w:r>
      <w:r w:rsidR="006613C6">
        <w:t xml:space="preserve">three </w:t>
      </w:r>
      <w:r w:rsidR="002E521F">
        <w:t>former as covariate</w:t>
      </w:r>
      <w:r>
        <w:t xml:space="preserve">. </w:t>
      </w:r>
      <w:r w:rsidR="006E432F">
        <w:t xml:space="preserve">Analyses accounting for age showed that there was no significant effect of group after controlling for age, </w:t>
      </w:r>
      <w:r w:rsidR="006E432F" w:rsidRPr="001D06CD">
        <w:rPr>
          <w:i/>
        </w:rPr>
        <w:t>F</w:t>
      </w:r>
      <w:r w:rsidR="006E432F">
        <w:t xml:space="preserve">(3,96) = 0.89, </w:t>
      </w:r>
      <w:r w:rsidR="006E432F" w:rsidRPr="001D06CD">
        <w:rPr>
          <w:i/>
        </w:rPr>
        <w:t>p</w:t>
      </w:r>
      <w:r w:rsidR="006E432F">
        <w:t xml:space="preserve"> = 0.449.  </w:t>
      </w:r>
      <w:r w:rsidR="00FE382A">
        <w:t xml:space="preserve">The assumption of homogeneity of regression slopes was however not met as shown in the scatterplot (Supplementary Figure S3), and by the interaction between age and group reaching significance, </w:t>
      </w:r>
      <w:r w:rsidR="00FE382A" w:rsidRPr="001D06CD">
        <w:rPr>
          <w:i/>
        </w:rPr>
        <w:t>F</w:t>
      </w:r>
      <w:r w:rsidR="00FE382A">
        <w:t xml:space="preserve">(3,93) = 3.68, </w:t>
      </w:r>
      <w:r w:rsidR="00FE382A" w:rsidRPr="001D06CD">
        <w:rPr>
          <w:i/>
        </w:rPr>
        <w:t>p</w:t>
      </w:r>
      <w:r w:rsidR="00FE382A">
        <w:t xml:space="preserve"> = 0.012. </w:t>
      </w:r>
      <w:r w:rsidR="001127DA">
        <w:t>This s</w:t>
      </w:r>
      <w:r w:rsidR="006613C6">
        <w:t>uggest</w:t>
      </w:r>
      <w:r w:rsidR="001127DA">
        <w:t xml:space="preserve">s </w:t>
      </w:r>
      <w:r w:rsidR="006613C6">
        <w:t>that the results of this analysis should be interpreted with caution.</w:t>
      </w:r>
    </w:p>
    <w:p w14:paraId="52326B98" w14:textId="77777777" w:rsidR="0059041F" w:rsidRDefault="006613C6" w:rsidP="00695BD4">
      <w:pPr>
        <w:spacing w:line="480" w:lineRule="auto"/>
        <w:ind w:firstLine="720"/>
      </w:pPr>
      <w:r>
        <w:t xml:space="preserve">The analyses accounting for MSEL scores at 14 months yielded no significant effect of group after controlling for MSEL scores, </w:t>
      </w:r>
      <w:r w:rsidRPr="001D06CD">
        <w:rPr>
          <w:i/>
        </w:rPr>
        <w:t>F</w:t>
      </w:r>
      <w:r>
        <w:t xml:space="preserve">(3,96) = 0.91, </w:t>
      </w:r>
      <w:r w:rsidRPr="001D06CD">
        <w:rPr>
          <w:i/>
        </w:rPr>
        <w:t>p</w:t>
      </w:r>
      <w:r>
        <w:t xml:space="preserve"> = 0.440.</w:t>
      </w:r>
      <w:r w:rsidR="0059041F">
        <w:t xml:space="preserve"> Here, the assumption of homogeneity of regression slopes was met, as the interaction term between MSEL scores at 14 months and group did not reach significance (</w:t>
      </w:r>
      <w:r w:rsidR="0059041F" w:rsidRPr="00695BD4">
        <w:rPr>
          <w:i/>
        </w:rPr>
        <w:t>F</w:t>
      </w:r>
      <w:r w:rsidR="0059041F">
        <w:t xml:space="preserve">(3,93) = 1.48, </w:t>
      </w:r>
      <w:r w:rsidR="0059041F" w:rsidRPr="00695BD4">
        <w:rPr>
          <w:i/>
        </w:rPr>
        <w:t>p</w:t>
      </w:r>
      <w:r w:rsidR="0059041F">
        <w:t xml:space="preserve"> = 0.220). </w:t>
      </w:r>
    </w:p>
    <w:p w14:paraId="5C302671" w14:textId="034B3255" w:rsidR="0059041F" w:rsidRDefault="0059041F" w:rsidP="00695BD4">
      <w:pPr>
        <w:spacing w:line="480" w:lineRule="auto"/>
        <w:ind w:firstLine="720"/>
      </w:pPr>
      <w:r>
        <w:t>The analyses accounting for the proportion of social epochs showed similar results. The effect of group did not reach significance after controlling for the proportion of social epochs,</w:t>
      </w:r>
      <w:r w:rsidRPr="0059041F">
        <w:rPr>
          <w:i/>
        </w:rPr>
        <w:t xml:space="preserve"> </w:t>
      </w:r>
      <w:r w:rsidRPr="00293D06">
        <w:rPr>
          <w:i/>
        </w:rPr>
        <w:t>F</w:t>
      </w:r>
      <w:r>
        <w:t xml:space="preserve">(3,96) = 1.35, </w:t>
      </w:r>
      <w:r w:rsidRPr="00293D06">
        <w:rPr>
          <w:i/>
        </w:rPr>
        <w:t>p</w:t>
      </w:r>
      <w:r>
        <w:t xml:space="preserve"> = 0.262. Assumptions for homogeneity of slopes were met as well: </w:t>
      </w:r>
      <w:r w:rsidRPr="00293D06">
        <w:rPr>
          <w:i/>
        </w:rPr>
        <w:t>F</w:t>
      </w:r>
      <w:r>
        <w:t xml:space="preserve">(3,93) = 1.55, </w:t>
      </w:r>
      <w:r w:rsidRPr="00293D06">
        <w:rPr>
          <w:i/>
        </w:rPr>
        <w:t>p</w:t>
      </w:r>
      <w:r>
        <w:t xml:space="preserve"> = 0.206 for the interaction Group x Proportion social epochs.</w:t>
      </w:r>
    </w:p>
    <w:p w14:paraId="68938BB1" w14:textId="1FC509A6" w:rsidR="006E432F" w:rsidRDefault="0059041F" w:rsidP="00695BD4">
      <w:pPr>
        <w:spacing w:line="480" w:lineRule="auto"/>
        <w:ind w:firstLine="720"/>
      </w:pPr>
      <w:r>
        <w:t xml:space="preserve">Lastly, </w:t>
      </w:r>
      <w:r w:rsidR="006E432F">
        <w:t xml:space="preserve"> </w:t>
      </w:r>
      <w:r>
        <w:t>we tested</w:t>
      </w:r>
      <w:r w:rsidR="006E432F">
        <w:t xml:space="preserve"> for the effects of gender on functional connectivity. There was a trend effect for gender, </w:t>
      </w:r>
      <w:r w:rsidR="006E432F" w:rsidRPr="001D06CD">
        <w:rPr>
          <w:i/>
        </w:rPr>
        <w:t>F</w:t>
      </w:r>
      <w:r w:rsidR="006E432F">
        <w:t xml:space="preserve">(1, 93) = 2.92, </w:t>
      </w:r>
      <w:r w:rsidR="006E432F" w:rsidRPr="001D06CD">
        <w:rPr>
          <w:i/>
        </w:rPr>
        <w:t>p</w:t>
      </w:r>
      <w:r w:rsidR="006E432F">
        <w:t xml:space="preserve"> = 0.</w:t>
      </w:r>
      <w:r w:rsidR="004C5094">
        <w:t>0</w:t>
      </w:r>
      <w:r w:rsidR="006E432F">
        <w:t>91, but no main effect of group,</w:t>
      </w:r>
      <w:r w:rsidR="006E432F" w:rsidRPr="001D06CD">
        <w:rPr>
          <w:i/>
        </w:rPr>
        <w:t xml:space="preserve"> F</w:t>
      </w:r>
      <w:r w:rsidR="006E432F">
        <w:t xml:space="preserve">(3,93) = 0.81, </w:t>
      </w:r>
      <w:r w:rsidR="006E432F" w:rsidRPr="001D06CD">
        <w:rPr>
          <w:i/>
        </w:rPr>
        <w:t>p</w:t>
      </w:r>
      <w:r w:rsidR="006E432F">
        <w:t xml:space="preserve"> = 0.490. The interaction between group and gender did not reach significance, </w:t>
      </w:r>
      <w:r w:rsidR="006E432F" w:rsidRPr="001D06CD">
        <w:rPr>
          <w:i/>
        </w:rPr>
        <w:t>F</w:t>
      </w:r>
      <w:r w:rsidR="006E432F">
        <w:t xml:space="preserve">(3, 93) = 0.40, </w:t>
      </w:r>
      <w:r w:rsidR="006E432F" w:rsidRPr="001D06CD">
        <w:rPr>
          <w:i/>
        </w:rPr>
        <w:t>p</w:t>
      </w:r>
      <w:r w:rsidR="006E432F">
        <w:t xml:space="preserve"> = 0.754. </w:t>
      </w:r>
    </w:p>
    <w:p w14:paraId="7F62E4E8" w14:textId="650FDC4D" w:rsidR="006E432F" w:rsidRDefault="006E432F" w:rsidP="006E432F">
      <w:pPr>
        <w:spacing w:line="480" w:lineRule="auto"/>
      </w:pPr>
      <w:r>
        <w:tab/>
        <w:t>These results show that global functional connectivity is similar across groups even when taking age, cognitive ability levels</w:t>
      </w:r>
      <w:r w:rsidR="0059041F">
        <w:t>, proportion of social epochs, and gender</w:t>
      </w:r>
      <w:r>
        <w:t xml:space="preserve"> into account. </w:t>
      </w:r>
    </w:p>
    <w:p w14:paraId="578FAE54" w14:textId="77777777" w:rsidR="00813AFB" w:rsidRDefault="00813AFB" w:rsidP="00E865AA">
      <w:pPr>
        <w:spacing w:line="480" w:lineRule="auto"/>
        <w:rPr>
          <w:i/>
        </w:rPr>
      </w:pPr>
    </w:p>
    <w:p w14:paraId="1063D46C" w14:textId="564AA03F" w:rsidR="00B14509" w:rsidRPr="00B14509" w:rsidRDefault="00F53D5B" w:rsidP="00E865AA">
      <w:pPr>
        <w:spacing w:line="480" w:lineRule="auto"/>
        <w:rPr>
          <w:i/>
        </w:rPr>
      </w:pPr>
      <w:r>
        <w:rPr>
          <w:i/>
        </w:rPr>
        <w:t xml:space="preserve">S 2.4 Global </w:t>
      </w:r>
      <w:r w:rsidR="00F33A3A">
        <w:rPr>
          <w:i/>
        </w:rPr>
        <w:t>c</w:t>
      </w:r>
      <w:r w:rsidR="00B14509" w:rsidRPr="00B14509">
        <w:rPr>
          <w:i/>
        </w:rPr>
        <w:t>onnectivity comparisons between the HR-no ASD and HR-ASD group</w:t>
      </w:r>
    </w:p>
    <w:p w14:paraId="60D8F099" w14:textId="31797DAF" w:rsidR="00B14509" w:rsidRDefault="00B14509" w:rsidP="00E865AA">
      <w:pPr>
        <w:spacing w:line="480" w:lineRule="auto"/>
      </w:pPr>
      <w:r>
        <w:t>In the main manuscript, we compared the HR-ASD group with t</w:t>
      </w:r>
      <w:r w:rsidR="00FA0D4D">
        <w:t xml:space="preserve">he HR-TD and HR-Atyp group, whereas </w:t>
      </w:r>
      <w:r>
        <w:t>Orekhova and colleagues</w:t>
      </w:r>
      <w:r w:rsidR="001D1351">
        <w:t xml:space="preserve"> </w:t>
      </w:r>
      <w:r w:rsidR="00FA0D4D">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FA0D4D">
        <w:fldChar w:fldCharType="separate"/>
      </w:r>
      <w:r w:rsidR="00813AFB" w:rsidRPr="00813AFB">
        <w:rPr>
          <w:noProof/>
        </w:rPr>
        <w:t>(4)</w:t>
      </w:r>
      <w:r w:rsidR="00FA0D4D">
        <w:fldChar w:fldCharType="end"/>
      </w:r>
      <w:r>
        <w:t xml:space="preserve"> compared the HR-ASD group with the HR-no ASD group, the latter being a combined sample of the HR-TD and HR-Atyp group. To make sure that differences in the</w:t>
      </w:r>
      <w:r w:rsidR="00FA0D4D">
        <w:t xml:space="preserve"> design</w:t>
      </w:r>
      <w:r>
        <w:t xml:space="preserve"> for the current and previous study have not influenced the results, we also compared the functional connectivity measures between the HR-ASD and HR-no ASD group. </w:t>
      </w:r>
    </w:p>
    <w:p w14:paraId="31BF3A74" w14:textId="0808D919" w:rsidR="00B14509" w:rsidRDefault="00B14509" w:rsidP="00E865AA">
      <w:pPr>
        <w:spacing w:line="480" w:lineRule="auto"/>
      </w:pPr>
      <w:r>
        <w:tab/>
        <w:t xml:space="preserve">First, results from the analyses with the NBS program </w:t>
      </w:r>
      <w:r w:rsidR="008430F3">
        <w:t xml:space="preserve">yielded no </w:t>
      </w:r>
      <w:r w:rsidR="00F71200">
        <w:t xml:space="preserve">differences between networks in the HR-ASD and HR-no ASD group. </w:t>
      </w:r>
      <w:r>
        <w:t xml:space="preserve">Second, analyses for global connectivity </w:t>
      </w:r>
      <w:r w:rsidR="00F53D5B">
        <w:t xml:space="preserve">across all connections </w:t>
      </w:r>
      <w:r>
        <w:t>with the Mann-Whitney U-test yielded no significant differences between the HR-ASD and HR-no ASD group</w:t>
      </w:r>
      <w:r w:rsidR="00403202">
        <w:t xml:space="preserve">: </w:t>
      </w:r>
      <w:r w:rsidRPr="0080023C">
        <w:rPr>
          <w:i/>
        </w:rPr>
        <w:t>U</w:t>
      </w:r>
      <w:r w:rsidRPr="0080023C">
        <w:t xml:space="preserve"> = </w:t>
      </w:r>
      <w:r w:rsidR="00403202">
        <w:t>400</w:t>
      </w:r>
      <w:r w:rsidRPr="0080023C">
        <w:t xml:space="preserve">, </w:t>
      </w:r>
      <w:r w:rsidRPr="0080023C">
        <w:rPr>
          <w:i/>
        </w:rPr>
        <w:t>z</w:t>
      </w:r>
      <w:r w:rsidRPr="0080023C">
        <w:t xml:space="preserve"> = -0.</w:t>
      </w:r>
      <w:r w:rsidR="00403202">
        <w:t>540</w:t>
      </w:r>
      <w:r w:rsidRPr="0080023C">
        <w:t xml:space="preserve">, </w:t>
      </w:r>
      <w:r w:rsidR="00403202" w:rsidRPr="0080023C">
        <w:t>asymptotic 2-tailed</w:t>
      </w:r>
      <w:r w:rsidR="00403202" w:rsidRPr="0080023C">
        <w:rPr>
          <w:i/>
        </w:rPr>
        <w:t xml:space="preserve"> </w:t>
      </w:r>
      <w:r w:rsidRPr="0080023C">
        <w:rPr>
          <w:i/>
        </w:rPr>
        <w:t>p</w:t>
      </w:r>
      <w:r w:rsidRPr="0080023C">
        <w:t xml:space="preserve"> = 0.</w:t>
      </w:r>
      <w:r w:rsidR="00403202">
        <w:t>589</w:t>
      </w:r>
      <w:r w:rsidR="00860B51">
        <w:t xml:space="preserve">; </w:t>
      </w:r>
      <w:r w:rsidR="00860B51" w:rsidRPr="0080023C">
        <w:rPr>
          <w:i/>
        </w:rPr>
        <w:t>Mdn</w:t>
      </w:r>
      <w:r w:rsidR="00860B51" w:rsidRPr="0080023C">
        <w:rPr>
          <w:vertAlign w:val="subscript"/>
        </w:rPr>
        <w:t>HR-</w:t>
      </w:r>
      <w:r w:rsidR="00860B51">
        <w:rPr>
          <w:vertAlign w:val="subscript"/>
        </w:rPr>
        <w:t xml:space="preserve">no </w:t>
      </w:r>
      <w:r w:rsidR="00860B51" w:rsidRPr="0080023C">
        <w:rPr>
          <w:vertAlign w:val="subscript"/>
        </w:rPr>
        <w:t xml:space="preserve">ASD </w:t>
      </w:r>
      <w:r w:rsidR="00860B51" w:rsidRPr="0080023C">
        <w:t>= 0.0</w:t>
      </w:r>
      <w:r w:rsidR="00860B51">
        <w:t>1</w:t>
      </w:r>
      <w:r w:rsidR="00860B51" w:rsidRPr="0080023C">
        <w:t xml:space="preserve">, </w:t>
      </w:r>
      <w:r w:rsidR="00860B51" w:rsidRPr="0080023C">
        <w:rPr>
          <w:i/>
        </w:rPr>
        <w:t>IQR</w:t>
      </w:r>
      <w:r w:rsidR="00860B51" w:rsidRPr="0080023C">
        <w:rPr>
          <w:vertAlign w:val="subscript"/>
        </w:rPr>
        <w:t>HR-</w:t>
      </w:r>
      <w:r w:rsidR="00860B51">
        <w:rPr>
          <w:vertAlign w:val="subscript"/>
        </w:rPr>
        <w:t xml:space="preserve">no </w:t>
      </w:r>
      <w:r w:rsidR="00860B51" w:rsidRPr="0080023C">
        <w:rPr>
          <w:vertAlign w:val="subscript"/>
        </w:rPr>
        <w:t>ASD</w:t>
      </w:r>
      <w:r w:rsidR="00860B51" w:rsidRPr="0080023C">
        <w:t xml:space="preserve"> = 0.02</w:t>
      </w:r>
      <w:r w:rsidR="00860B51">
        <w:t>, and</w:t>
      </w:r>
      <w:r>
        <w:t xml:space="preserve"> </w:t>
      </w:r>
      <w:r w:rsidR="00860B51" w:rsidRPr="0080023C">
        <w:rPr>
          <w:i/>
        </w:rPr>
        <w:t>Mdn</w:t>
      </w:r>
      <w:r w:rsidR="00860B51" w:rsidRPr="0080023C">
        <w:rPr>
          <w:vertAlign w:val="subscript"/>
        </w:rPr>
        <w:t xml:space="preserve">HR-ASD </w:t>
      </w:r>
      <w:r w:rsidR="00860B51" w:rsidRPr="0080023C">
        <w:t>= 0.0</w:t>
      </w:r>
      <w:r w:rsidR="00860B51">
        <w:t>2</w:t>
      </w:r>
      <w:r w:rsidR="00860B51" w:rsidRPr="0080023C">
        <w:t xml:space="preserve">, </w:t>
      </w:r>
      <w:r w:rsidR="00860B51" w:rsidRPr="0080023C">
        <w:rPr>
          <w:i/>
        </w:rPr>
        <w:t>IQR</w:t>
      </w:r>
      <w:r w:rsidR="00860B51" w:rsidRPr="0080023C">
        <w:rPr>
          <w:vertAlign w:val="subscript"/>
        </w:rPr>
        <w:t>HR-ASD</w:t>
      </w:r>
      <w:r w:rsidR="00860B51" w:rsidRPr="0080023C">
        <w:t xml:space="preserve"> = 0.02</w:t>
      </w:r>
      <w:r w:rsidR="00860B51">
        <w:t>.</w:t>
      </w:r>
    </w:p>
    <w:p w14:paraId="3E1FA2D5" w14:textId="77777777" w:rsidR="00813AFB" w:rsidRDefault="00813AFB" w:rsidP="001602B2">
      <w:pPr>
        <w:spacing w:line="480" w:lineRule="auto"/>
        <w:rPr>
          <w:i/>
        </w:rPr>
      </w:pPr>
    </w:p>
    <w:p w14:paraId="7709DCD6" w14:textId="567D3B0B" w:rsidR="001602B2" w:rsidRDefault="001602B2" w:rsidP="001602B2">
      <w:pPr>
        <w:spacing w:line="480" w:lineRule="auto"/>
        <w:rPr>
          <w:i/>
        </w:rPr>
      </w:pPr>
      <w:r w:rsidRPr="00372BB3">
        <w:rPr>
          <w:i/>
        </w:rPr>
        <w:t>S 2.</w:t>
      </w:r>
      <w:r w:rsidR="00F53D5B">
        <w:rPr>
          <w:i/>
        </w:rPr>
        <w:t>5</w:t>
      </w:r>
      <w:r w:rsidRPr="00372BB3">
        <w:rPr>
          <w:i/>
        </w:rPr>
        <w:t xml:space="preserve"> Connectivity analyses </w:t>
      </w:r>
      <w:r>
        <w:rPr>
          <w:i/>
        </w:rPr>
        <w:t>for selected connections</w:t>
      </w:r>
    </w:p>
    <w:p w14:paraId="5B31B5EF" w14:textId="30475559" w:rsidR="001602B2" w:rsidRDefault="001602B2" w:rsidP="001602B2">
      <w:pPr>
        <w:spacing w:line="480" w:lineRule="auto"/>
      </w:pPr>
      <w:r>
        <w:t xml:space="preserve">The analyses for the global connectivity across all electrodes were repeated using </w:t>
      </w:r>
      <w:r w:rsidR="00353684">
        <w:t>global</w:t>
      </w:r>
      <w:r>
        <w:t xml:space="preserve"> connectivity </w:t>
      </w:r>
      <w:r w:rsidR="00353684">
        <w:t xml:space="preserve">across selected connections </w:t>
      </w:r>
      <w:r>
        <w:t xml:space="preserve">calculated from the mean for the selected connections only. </w:t>
      </w:r>
      <w:r w:rsidR="00776327">
        <w:t xml:space="preserve">The selected connections used here were based on the results from the previous study </w:t>
      </w:r>
      <w:r w:rsidR="00776327">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776327">
        <w:fldChar w:fldCharType="separate"/>
      </w:r>
      <w:r w:rsidR="00776327" w:rsidRPr="00776327">
        <w:rPr>
          <w:noProof/>
        </w:rPr>
        <w:t>(4)</w:t>
      </w:r>
      <w:r w:rsidR="00776327">
        <w:fldChar w:fldCharType="end"/>
      </w:r>
      <w:r w:rsidR="00776327">
        <w:t>.</w:t>
      </w:r>
    </w:p>
    <w:p w14:paraId="058CEF63" w14:textId="2C835C40" w:rsidR="00776327" w:rsidRDefault="001602B2" w:rsidP="0054206D">
      <w:pPr>
        <w:spacing w:line="480" w:lineRule="auto"/>
        <w:ind w:firstLine="720"/>
        <w:rPr>
          <w:i/>
        </w:rPr>
      </w:pPr>
      <w:r>
        <w:t>The assumptions for normality (</w:t>
      </w:r>
      <w:r w:rsidRPr="00B66D28">
        <w:rPr>
          <w:i/>
        </w:rPr>
        <w:t>p</w:t>
      </w:r>
      <w:r>
        <w:t>’s &lt; 0.001) and equal variances among groups were not met (</w:t>
      </w:r>
      <w:r w:rsidRPr="00B66D28">
        <w:rPr>
          <w:i/>
        </w:rPr>
        <w:t>p</w:t>
      </w:r>
      <w:r>
        <w:t xml:space="preserve"> = 0.003)</w:t>
      </w:r>
      <w:r w:rsidRPr="0080023C">
        <w:t>.</w:t>
      </w:r>
      <w:r>
        <w:t xml:space="preserve"> No differences were found in global connectivity for selected connections between the HR-ASD and comparison groups: </w:t>
      </w:r>
      <w:r w:rsidRPr="0080023C">
        <w:t xml:space="preserve">LR vs. HR-ASD: </w:t>
      </w:r>
      <w:r w:rsidRPr="0080023C">
        <w:rPr>
          <w:i/>
        </w:rPr>
        <w:t>U</w:t>
      </w:r>
      <w:r w:rsidRPr="0080023C">
        <w:t xml:space="preserve"> = </w:t>
      </w:r>
      <w:r>
        <w:t>97</w:t>
      </w:r>
      <w:r w:rsidRPr="0080023C">
        <w:t xml:space="preserve">, </w:t>
      </w:r>
      <w:r w:rsidRPr="0080023C">
        <w:rPr>
          <w:i/>
        </w:rPr>
        <w:t>z</w:t>
      </w:r>
      <w:r w:rsidRPr="0080023C">
        <w:t xml:space="preserve"> = -</w:t>
      </w:r>
      <w:r>
        <w:t>1.216</w:t>
      </w:r>
      <w:r w:rsidRPr="0080023C">
        <w:t>, exact 2-tailed</w:t>
      </w:r>
      <w:r w:rsidRPr="0080023C">
        <w:rPr>
          <w:i/>
        </w:rPr>
        <w:t xml:space="preserve"> p</w:t>
      </w:r>
      <w:r w:rsidRPr="0080023C">
        <w:t xml:space="preserve"> = 0.</w:t>
      </w:r>
      <w:r>
        <w:t>235</w:t>
      </w:r>
      <w:r w:rsidRPr="0080023C">
        <w:t xml:space="preserve">; HR-TD vs. HR-ASD: </w:t>
      </w:r>
      <w:r w:rsidRPr="0080023C">
        <w:rPr>
          <w:i/>
        </w:rPr>
        <w:t xml:space="preserve">U </w:t>
      </w:r>
      <w:r w:rsidRPr="0080023C">
        <w:t>= 2</w:t>
      </w:r>
      <w:r>
        <w:t>54</w:t>
      </w:r>
      <w:r w:rsidRPr="0080023C">
        <w:t xml:space="preserve">, </w:t>
      </w:r>
      <w:r w:rsidRPr="0080023C">
        <w:rPr>
          <w:i/>
        </w:rPr>
        <w:t>z</w:t>
      </w:r>
      <w:r w:rsidRPr="0080023C">
        <w:t xml:space="preserve"> = </w:t>
      </w:r>
      <w:r>
        <w:t>0.924</w:t>
      </w:r>
      <w:r w:rsidRPr="0080023C">
        <w:t>, asymptotic 2-tailed</w:t>
      </w:r>
      <w:r w:rsidRPr="0080023C">
        <w:rPr>
          <w:i/>
        </w:rPr>
        <w:t xml:space="preserve"> p</w:t>
      </w:r>
      <w:r w:rsidRPr="0080023C">
        <w:t xml:space="preserve"> = 0.</w:t>
      </w:r>
      <w:r>
        <w:t>355</w:t>
      </w:r>
      <w:r w:rsidRPr="0080023C">
        <w:t xml:space="preserve">; HR-Atyp vs. HR-ASD: </w:t>
      </w:r>
      <w:r w:rsidRPr="0080023C">
        <w:rPr>
          <w:i/>
        </w:rPr>
        <w:t>U</w:t>
      </w:r>
      <w:r w:rsidRPr="0080023C">
        <w:t xml:space="preserve"> = 1</w:t>
      </w:r>
      <w:r>
        <w:t>15</w:t>
      </w:r>
      <w:r w:rsidRPr="0080023C">
        <w:t xml:space="preserve">, </w:t>
      </w:r>
      <w:r w:rsidRPr="0080023C">
        <w:rPr>
          <w:i/>
        </w:rPr>
        <w:t>z</w:t>
      </w:r>
      <w:r w:rsidRPr="0080023C">
        <w:t xml:space="preserve"> = -0.</w:t>
      </w:r>
      <w:r>
        <w:t>762</w:t>
      </w:r>
      <w:r w:rsidRPr="0080023C">
        <w:t>, exact 2-tailed</w:t>
      </w:r>
      <w:r w:rsidRPr="0080023C">
        <w:rPr>
          <w:i/>
        </w:rPr>
        <w:t xml:space="preserve"> p</w:t>
      </w:r>
      <w:r w:rsidRPr="0080023C">
        <w:t xml:space="preserve"> = 0.</w:t>
      </w:r>
      <w:r>
        <w:t>462</w:t>
      </w:r>
      <w:r w:rsidRPr="0080023C">
        <w:t xml:space="preserve">; </w:t>
      </w:r>
      <w:r w:rsidRPr="0080023C">
        <w:rPr>
          <w:i/>
        </w:rPr>
        <w:t>Mdn</w:t>
      </w:r>
      <w:r w:rsidRPr="0080023C">
        <w:rPr>
          <w:vertAlign w:val="subscript"/>
        </w:rPr>
        <w:t xml:space="preserve">LR </w:t>
      </w:r>
      <w:r w:rsidRPr="0080023C">
        <w:t>= 0.0</w:t>
      </w:r>
      <w:r>
        <w:t>3</w:t>
      </w:r>
      <w:r w:rsidRPr="0080023C">
        <w:t xml:space="preserve">, </w:t>
      </w:r>
      <w:r w:rsidRPr="0080023C">
        <w:rPr>
          <w:i/>
        </w:rPr>
        <w:t>IQR</w:t>
      </w:r>
      <w:r w:rsidRPr="0080023C">
        <w:rPr>
          <w:vertAlign w:val="subscript"/>
        </w:rPr>
        <w:t>LR</w:t>
      </w:r>
      <w:r w:rsidRPr="0080023C">
        <w:t xml:space="preserve"> = 0.0</w:t>
      </w:r>
      <w:r>
        <w:t>4</w:t>
      </w:r>
      <w:r w:rsidRPr="0080023C">
        <w:t xml:space="preserve">; </w:t>
      </w:r>
      <w:r w:rsidRPr="0080023C">
        <w:rPr>
          <w:i/>
        </w:rPr>
        <w:t>Mdn</w:t>
      </w:r>
      <w:r w:rsidRPr="0080023C">
        <w:rPr>
          <w:vertAlign w:val="subscript"/>
        </w:rPr>
        <w:t xml:space="preserve">HR-TD </w:t>
      </w:r>
      <w:r w:rsidRPr="0080023C">
        <w:t>= 0.0</w:t>
      </w:r>
      <w:r>
        <w:t>2</w:t>
      </w:r>
      <w:r w:rsidRPr="0080023C">
        <w:t xml:space="preserve">, </w:t>
      </w:r>
      <w:r w:rsidRPr="0080023C">
        <w:rPr>
          <w:i/>
        </w:rPr>
        <w:t>IQR</w:t>
      </w:r>
      <w:r w:rsidRPr="0080023C">
        <w:rPr>
          <w:vertAlign w:val="subscript"/>
        </w:rPr>
        <w:t>HR-TD</w:t>
      </w:r>
      <w:r w:rsidRPr="0080023C">
        <w:t xml:space="preserve"> = 0.0</w:t>
      </w:r>
      <w:r>
        <w:t>3</w:t>
      </w:r>
      <w:r w:rsidRPr="0080023C">
        <w:t xml:space="preserve">; </w:t>
      </w:r>
      <w:r w:rsidRPr="0080023C">
        <w:rPr>
          <w:i/>
        </w:rPr>
        <w:t>Mdn</w:t>
      </w:r>
      <w:r w:rsidRPr="0080023C">
        <w:rPr>
          <w:vertAlign w:val="subscript"/>
        </w:rPr>
        <w:t xml:space="preserve">HR-Atyp </w:t>
      </w:r>
      <w:r w:rsidRPr="0080023C">
        <w:t>= 0.0</w:t>
      </w:r>
      <w:r>
        <w:t>2</w:t>
      </w:r>
      <w:r w:rsidRPr="0080023C">
        <w:t xml:space="preserve">, </w:t>
      </w:r>
      <w:r w:rsidRPr="0080023C">
        <w:rPr>
          <w:i/>
        </w:rPr>
        <w:t>IQR</w:t>
      </w:r>
      <w:r w:rsidRPr="0080023C">
        <w:rPr>
          <w:vertAlign w:val="subscript"/>
        </w:rPr>
        <w:t>HR-Atyp</w:t>
      </w:r>
      <w:r w:rsidRPr="0080023C">
        <w:t xml:space="preserve"> = 0.0</w:t>
      </w:r>
      <w:r>
        <w:t>6</w:t>
      </w:r>
      <w:r w:rsidRPr="0080023C">
        <w:t xml:space="preserve">; and </w:t>
      </w:r>
      <w:r w:rsidRPr="0080023C">
        <w:rPr>
          <w:i/>
        </w:rPr>
        <w:t>Mdn</w:t>
      </w:r>
      <w:r w:rsidRPr="0080023C">
        <w:rPr>
          <w:vertAlign w:val="subscript"/>
        </w:rPr>
        <w:t xml:space="preserve">HR-ASD </w:t>
      </w:r>
      <w:r w:rsidRPr="0080023C">
        <w:t xml:space="preserve">= 0.01, </w:t>
      </w:r>
      <w:r w:rsidRPr="0080023C">
        <w:rPr>
          <w:i/>
        </w:rPr>
        <w:t>IQR</w:t>
      </w:r>
      <w:r w:rsidRPr="0080023C">
        <w:rPr>
          <w:vertAlign w:val="subscript"/>
        </w:rPr>
        <w:t>HR-ASD</w:t>
      </w:r>
      <w:r w:rsidRPr="0080023C">
        <w:t xml:space="preserve"> = 0.0</w:t>
      </w:r>
      <w:r>
        <w:t>4.</w:t>
      </w:r>
      <w:r w:rsidR="00403202">
        <w:t xml:space="preserve"> Furthermore, no differences were found for the comparison between the HR-ASD and HR-no ASD group: </w:t>
      </w:r>
      <w:r w:rsidR="00403202" w:rsidRPr="0080023C">
        <w:rPr>
          <w:i/>
        </w:rPr>
        <w:t>U</w:t>
      </w:r>
      <w:r w:rsidR="00403202" w:rsidRPr="0080023C">
        <w:t xml:space="preserve"> = </w:t>
      </w:r>
      <w:r w:rsidR="00403202">
        <w:t>369</w:t>
      </w:r>
      <w:r w:rsidR="00403202" w:rsidRPr="0080023C">
        <w:t xml:space="preserve">, </w:t>
      </w:r>
      <w:r w:rsidR="00403202" w:rsidRPr="0080023C">
        <w:rPr>
          <w:i/>
        </w:rPr>
        <w:t>z</w:t>
      </w:r>
      <w:r w:rsidR="00403202" w:rsidRPr="0080023C">
        <w:t xml:space="preserve"> = -0.</w:t>
      </w:r>
      <w:r w:rsidR="00403202">
        <w:t>939</w:t>
      </w:r>
      <w:r w:rsidR="00403202" w:rsidRPr="0080023C">
        <w:t>, asymptotic 2-tailed</w:t>
      </w:r>
      <w:r w:rsidR="00403202" w:rsidRPr="0080023C">
        <w:rPr>
          <w:i/>
        </w:rPr>
        <w:t xml:space="preserve"> p</w:t>
      </w:r>
      <w:r w:rsidR="00403202" w:rsidRPr="0080023C">
        <w:t xml:space="preserve"> = 0.</w:t>
      </w:r>
      <w:r w:rsidR="00403202">
        <w:t>348</w:t>
      </w:r>
      <w:r w:rsidR="00860B51">
        <w:t xml:space="preserve">; </w:t>
      </w:r>
      <w:r w:rsidR="00860B51" w:rsidRPr="0080023C">
        <w:rPr>
          <w:i/>
        </w:rPr>
        <w:t>Mdn</w:t>
      </w:r>
      <w:r w:rsidR="00860B51" w:rsidRPr="0080023C">
        <w:rPr>
          <w:vertAlign w:val="subscript"/>
        </w:rPr>
        <w:t>HR-</w:t>
      </w:r>
      <w:r w:rsidR="00860B51">
        <w:rPr>
          <w:vertAlign w:val="subscript"/>
        </w:rPr>
        <w:t xml:space="preserve">no </w:t>
      </w:r>
      <w:r w:rsidR="00860B51" w:rsidRPr="0080023C">
        <w:rPr>
          <w:vertAlign w:val="subscript"/>
        </w:rPr>
        <w:t xml:space="preserve">ASD </w:t>
      </w:r>
      <w:r w:rsidR="00860B51">
        <w:t>= 0.02</w:t>
      </w:r>
      <w:r w:rsidR="00860B51" w:rsidRPr="0080023C">
        <w:t xml:space="preserve">, </w:t>
      </w:r>
      <w:r w:rsidR="00860B51" w:rsidRPr="0080023C">
        <w:rPr>
          <w:i/>
        </w:rPr>
        <w:t>IQR</w:t>
      </w:r>
      <w:r w:rsidR="00860B51" w:rsidRPr="0080023C">
        <w:rPr>
          <w:vertAlign w:val="subscript"/>
        </w:rPr>
        <w:t>HR-</w:t>
      </w:r>
      <w:r w:rsidR="00860B51">
        <w:rPr>
          <w:vertAlign w:val="subscript"/>
        </w:rPr>
        <w:t xml:space="preserve">no </w:t>
      </w:r>
      <w:r w:rsidR="00860B51" w:rsidRPr="0080023C">
        <w:rPr>
          <w:vertAlign w:val="subscript"/>
        </w:rPr>
        <w:t>ASD</w:t>
      </w:r>
      <w:r w:rsidR="00860B51" w:rsidRPr="0080023C">
        <w:t xml:space="preserve"> = 0.0</w:t>
      </w:r>
      <w:r w:rsidR="00860B51">
        <w:t xml:space="preserve">3, and </w:t>
      </w:r>
      <w:r w:rsidR="00860B51" w:rsidRPr="0080023C">
        <w:rPr>
          <w:i/>
        </w:rPr>
        <w:t>Mdn</w:t>
      </w:r>
      <w:r w:rsidR="00860B51" w:rsidRPr="0080023C">
        <w:rPr>
          <w:vertAlign w:val="subscript"/>
        </w:rPr>
        <w:t xml:space="preserve">HR-ASD </w:t>
      </w:r>
      <w:r w:rsidR="00860B51" w:rsidRPr="0080023C">
        <w:t xml:space="preserve">= 0.01, </w:t>
      </w:r>
      <w:r w:rsidR="00860B51" w:rsidRPr="0080023C">
        <w:rPr>
          <w:i/>
        </w:rPr>
        <w:t>IQR</w:t>
      </w:r>
      <w:r w:rsidR="00860B51" w:rsidRPr="0080023C">
        <w:rPr>
          <w:vertAlign w:val="subscript"/>
        </w:rPr>
        <w:t>HR-ASD</w:t>
      </w:r>
      <w:r w:rsidR="00860B51" w:rsidRPr="0080023C">
        <w:t xml:space="preserve"> = 0.0</w:t>
      </w:r>
      <w:r w:rsidR="00860B51">
        <w:t>4.</w:t>
      </w:r>
    </w:p>
    <w:p w14:paraId="289BD467" w14:textId="77777777" w:rsidR="008A56AA" w:rsidRPr="00745940" w:rsidRDefault="008A56AA" w:rsidP="004B2EEF">
      <w:pPr>
        <w:spacing w:line="480" w:lineRule="auto"/>
        <w:rPr>
          <w:i/>
          <w:color w:val="FF0000"/>
        </w:rPr>
      </w:pPr>
    </w:p>
    <w:p w14:paraId="2C67F7F9" w14:textId="727F13E0" w:rsidR="00B5353A" w:rsidRDefault="00813AFB" w:rsidP="00E865AA">
      <w:pPr>
        <w:spacing w:line="480" w:lineRule="auto"/>
        <w:rPr>
          <w:i/>
        </w:rPr>
      </w:pPr>
      <w:r>
        <w:rPr>
          <w:i/>
        </w:rPr>
        <w:t xml:space="preserve">S </w:t>
      </w:r>
      <w:r w:rsidR="00B5353A">
        <w:rPr>
          <w:i/>
        </w:rPr>
        <w:t xml:space="preserve"> 2.</w:t>
      </w:r>
      <w:r w:rsidR="00776327">
        <w:rPr>
          <w:i/>
        </w:rPr>
        <w:t xml:space="preserve">6 </w:t>
      </w:r>
      <w:r w:rsidR="00AA58E2">
        <w:rPr>
          <w:i/>
        </w:rPr>
        <w:t>Functional connectivity and dimensional traits in HR-TD and HR-Atyp group</w:t>
      </w:r>
    </w:p>
    <w:p w14:paraId="7C55FAD6" w14:textId="1EDB74B4" w:rsidR="004279B3" w:rsidRDefault="00AA58E2" w:rsidP="000801BF">
      <w:pPr>
        <w:spacing w:line="480" w:lineRule="auto"/>
      </w:pPr>
      <w:r>
        <w:t>After investigating the correlations between functional connectivity and symptom severity in the complete HR sample and HR-ASD group separately the question arises whether there were any other significant correlations within the other HR groups. The Spearman’s correlation analyses described above where additionally applied to the HR-TD and HR-Atyp group separately</w:t>
      </w:r>
      <w:r w:rsidR="002175B8">
        <w:t xml:space="preserve"> (see </w:t>
      </w:r>
      <w:r w:rsidR="00886B31">
        <w:t>Supplementary Table</w:t>
      </w:r>
      <w:r w:rsidR="002175B8">
        <w:t xml:space="preserve"> </w:t>
      </w:r>
      <w:r w:rsidR="007B72E7">
        <w:t>S11</w:t>
      </w:r>
      <w:r w:rsidR="00614096">
        <w:t>)</w:t>
      </w:r>
      <w:r>
        <w:t xml:space="preserve">. A </w:t>
      </w:r>
      <w:r w:rsidR="00EC1A82">
        <w:t xml:space="preserve">FDR </w:t>
      </w:r>
      <w:r>
        <w:t xml:space="preserve">correction was applied to correct for the multiple comparisons made with these unplanned analyses </w:t>
      </w:r>
      <w:r>
        <w:fldChar w:fldCharType="begin" w:fldLock="1"/>
      </w:r>
      <w:r w:rsidR="0015502D">
        <w:instrText>ADDIN CSL_CITATION { "citationItems" : [ { "id" : "ITEM-1", "itemData" : { "author" : [ { "dropping-particle" : "", "family" : "Field", "given" : "A.", "non-dropping-particle" : "", "parse-names" : false, "suffix" : "" } ], "edition" : "4th", "editor" : [ { "dropping-particle" : "", "family" : "Carmichael", "given" : "Michael", "non-dropping-particle" : "", "parse-names" : false, "suffix" : "" } ], "id" : "ITEM-1", "issued" : { "date-parts" : [ [ "2014" ] ] }, "publisher" : "SAGE Publications Ltd", "publisher-place" : "London", "title" : "Discovering statistics using IBM SPSS Statistics", "type" : "book" }, "uris" : [ "http://www.mendeley.com/documents/?uuid=1719a1bb-1a03-4613-9907-c86a21d78314" ] } ], "mendeley" : { "formattedCitation" : "(17)", "plainTextFormattedCitation" : "(17)", "previouslyFormattedCitation" : "(22)" }, "properties" : { "noteIndex" : 0 }, "schema" : "https://github.com/citation-style-language/schema/raw/master/csl-citation.json" }</w:instrText>
      </w:r>
      <w:r>
        <w:fldChar w:fldCharType="separate"/>
      </w:r>
      <w:r w:rsidR="0015502D" w:rsidRPr="0015502D">
        <w:rPr>
          <w:noProof/>
        </w:rPr>
        <w:t>(17)</w:t>
      </w:r>
      <w:r>
        <w:fldChar w:fldCharType="end"/>
      </w:r>
      <w:r>
        <w:t>. Only 2 significant correlations were found, both in the HR-Atyp group: the correlation between global connectivity and the ADI-R Social and Communication total (Spearman’s</w:t>
      </w:r>
      <w:r w:rsidRPr="00523198">
        <w:rPr>
          <w:i/>
        </w:rPr>
        <w:t xml:space="preserve"> rho</w:t>
      </w:r>
      <w:r>
        <w:t xml:space="preserve"> = 0.48, </w:t>
      </w:r>
      <w:r w:rsidRPr="00523198">
        <w:rPr>
          <w:i/>
        </w:rPr>
        <w:t>p</w:t>
      </w:r>
      <w:r>
        <w:t xml:space="preserve"> = 0.027), and between global connectivity among selected connections </w:t>
      </w:r>
      <w:r w:rsidR="007A1E59">
        <w:t xml:space="preserve">found in the previous study </w:t>
      </w:r>
      <w:r>
        <w:t>and the ADI-R Social and Communication total (Spearman’s</w:t>
      </w:r>
      <w:r w:rsidRPr="00523198">
        <w:rPr>
          <w:i/>
        </w:rPr>
        <w:t xml:space="preserve"> rho</w:t>
      </w:r>
      <w:r>
        <w:t xml:space="preserve"> = 0.49, </w:t>
      </w:r>
      <w:r w:rsidRPr="00523198">
        <w:rPr>
          <w:i/>
        </w:rPr>
        <w:t>p</w:t>
      </w:r>
      <w:r>
        <w:t xml:space="preserve"> = 0.023). However, these correlations did not survive after the </w:t>
      </w:r>
      <w:r w:rsidR="0077086A">
        <w:t xml:space="preserve">FDR </w:t>
      </w:r>
      <w:r>
        <w:t xml:space="preserve">correction for </w:t>
      </w:r>
      <w:r w:rsidR="0077086A">
        <w:t>the 8 comparisons made within each group.</w:t>
      </w:r>
    </w:p>
    <w:p w14:paraId="030A79B2" w14:textId="77777777" w:rsidR="000B1F58" w:rsidRDefault="000B1F58" w:rsidP="000801BF">
      <w:pPr>
        <w:spacing w:line="480" w:lineRule="auto"/>
      </w:pPr>
    </w:p>
    <w:p w14:paraId="5A8AD5D0" w14:textId="6418CF71" w:rsidR="000B1F58" w:rsidRDefault="000B1F58" w:rsidP="000B1F58">
      <w:pPr>
        <w:spacing w:line="480" w:lineRule="auto"/>
        <w:rPr>
          <w:i/>
        </w:rPr>
      </w:pPr>
      <w:r>
        <w:rPr>
          <w:i/>
        </w:rPr>
        <w:t>S 2.</w:t>
      </w:r>
      <w:r w:rsidR="00776327">
        <w:rPr>
          <w:i/>
        </w:rPr>
        <w:t xml:space="preserve">7 </w:t>
      </w:r>
      <w:r>
        <w:rPr>
          <w:i/>
        </w:rPr>
        <w:t>Functional connectivity and dimensional traits based on ADOS-G scoring</w:t>
      </w:r>
    </w:p>
    <w:p w14:paraId="492ED819" w14:textId="3BEC9542" w:rsidR="000B1F58" w:rsidRDefault="000B1F58" w:rsidP="000B1F58">
      <w:pPr>
        <w:spacing w:line="480" w:lineRule="auto"/>
      </w:pPr>
      <w:r>
        <w:t xml:space="preserve">In our previous study, we used the ADOS-G to measure ASD traits, whereas we use ADOS-2 in the current study. In order to overcome this difference, we investigated correlations between functional connectivity and algorithm scoring according to the ADOS-G based on our ADOS-2 scores. </w:t>
      </w:r>
      <w:r w:rsidR="00C8414A">
        <w:t xml:space="preserve">Functional connectivity measures were global functional connectivity averaged across all connections, and functional connectivity averaged across the selected connections found in the previous study </w:t>
      </w:r>
      <w:r w:rsidR="00C8414A">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C8414A">
        <w:fldChar w:fldCharType="separate"/>
      </w:r>
      <w:r w:rsidR="00C8414A" w:rsidRPr="00C8414A">
        <w:rPr>
          <w:noProof/>
        </w:rPr>
        <w:t>(4)</w:t>
      </w:r>
      <w:r w:rsidR="00C8414A">
        <w:fldChar w:fldCharType="end"/>
      </w:r>
      <w:r w:rsidR="00C8414A">
        <w:t xml:space="preserve">. </w:t>
      </w:r>
      <w:r>
        <w:t xml:space="preserve">The results of these analyses are depicted in </w:t>
      </w:r>
      <w:r w:rsidR="00886B31">
        <w:t>Supplementary Table</w:t>
      </w:r>
      <w:r>
        <w:t xml:space="preserve"> </w:t>
      </w:r>
      <w:r w:rsidR="007B72E7">
        <w:t>S12</w:t>
      </w:r>
      <w:r>
        <w:t xml:space="preserve">. </w:t>
      </w:r>
    </w:p>
    <w:p w14:paraId="50FDEA14" w14:textId="2A68BFDC" w:rsidR="000B1F58" w:rsidRDefault="000B1F58" w:rsidP="000B1F58">
      <w:pPr>
        <w:spacing w:line="480" w:lineRule="auto"/>
      </w:pPr>
      <w:r>
        <w:tab/>
      </w:r>
      <w:r w:rsidR="00EC2777">
        <w:t>None of the investigated correlations between functional connectivity and dimensional traits measured with ADOS-G scoring reached significance</w:t>
      </w:r>
      <w:r w:rsidR="00EC1A82">
        <w:t xml:space="preserve"> (</w:t>
      </w:r>
      <w:r w:rsidR="00EC1A82" w:rsidRPr="00B66D28">
        <w:rPr>
          <w:i/>
        </w:rPr>
        <w:t>p</w:t>
      </w:r>
      <w:r w:rsidR="00EC1A82">
        <w:t>’s ≥ 0.304)</w:t>
      </w:r>
      <w:r w:rsidR="00EC2777">
        <w:t xml:space="preserve">. </w:t>
      </w:r>
    </w:p>
    <w:p w14:paraId="449752E3" w14:textId="77777777" w:rsidR="00623DA3" w:rsidRDefault="00623DA3" w:rsidP="000B1F58">
      <w:pPr>
        <w:spacing w:line="480" w:lineRule="auto"/>
      </w:pPr>
    </w:p>
    <w:p w14:paraId="40DBE537" w14:textId="2960381B" w:rsidR="00274C31" w:rsidRPr="00695BD4" w:rsidRDefault="00274C31" w:rsidP="000B1F58">
      <w:pPr>
        <w:spacing w:line="480" w:lineRule="auto"/>
        <w:rPr>
          <w:i/>
        </w:rPr>
      </w:pPr>
      <w:r w:rsidRPr="00695BD4">
        <w:rPr>
          <w:i/>
        </w:rPr>
        <w:t>S</w:t>
      </w:r>
      <w:r w:rsidR="001356A9" w:rsidRPr="00695BD4">
        <w:rPr>
          <w:i/>
        </w:rPr>
        <w:t xml:space="preserve"> 2.8</w:t>
      </w:r>
      <w:r w:rsidRPr="00695BD4">
        <w:rPr>
          <w:i/>
        </w:rPr>
        <w:t xml:space="preserve"> Functional connectivity and dimensions of the MSEL</w:t>
      </w:r>
    </w:p>
    <w:p w14:paraId="4F132BAF" w14:textId="525DFFA1" w:rsidR="00626BA8" w:rsidRDefault="00626BA8" w:rsidP="000B1F58">
      <w:pPr>
        <w:spacing w:line="480" w:lineRule="auto"/>
      </w:pPr>
      <w:r>
        <w:tab/>
        <w:t xml:space="preserve">We also tested whether functional connectivity across all connections or across selected connections </w:t>
      </w:r>
      <w:r w:rsidR="00543B5E">
        <w:t xml:space="preserve">found in the previous study </w:t>
      </w:r>
      <w:r w:rsidR="001356A9">
        <w:t>was</w:t>
      </w:r>
      <w:r>
        <w:t xml:space="preserve"> related to the </w:t>
      </w:r>
      <w:r w:rsidR="00543B5E">
        <w:t>T-</w:t>
      </w:r>
      <w:r>
        <w:t xml:space="preserve">scores on the sub dimensions of the MSEL: visual reception, fine motor, receptive language, and expressive language. The results are displayed in </w:t>
      </w:r>
      <w:r w:rsidR="00EC1A82">
        <w:t>Supplementary T</w:t>
      </w:r>
      <w:r>
        <w:t>able S13. None of the correlations investigated reached significance in any of the groups</w:t>
      </w:r>
      <w:r w:rsidR="00EC1A82">
        <w:t xml:space="preserve"> (uncorrected </w:t>
      </w:r>
      <w:r w:rsidR="00EC1A82" w:rsidRPr="00B66D28">
        <w:rPr>
          <w:i/>
        </w:rPr>
        <w:t>p</w:t>
      </w:r>
      <w:r w:rsidR="00EC1A82">
        <w:t>’s ≥ 0.081)</w:t>
      </w:r>
      <w:r>
        <w:t xml:space="preserve">. </w:t>
      </w:r>
    </w:p>
    <w:p w14:paraId="2D7FBEA1" w14:textId="77777777" w:rsidR="00626BA8" w:rsidRPr="00EC2777" w:rsidRDefault="00626BA8" w:rsidP="000B1F58">
      <w:pPr>
        <w:spacing w:line="480" w:lineRule="auto"/>
      </w:pPr>
    </w:p>
    <w:p w14:paraId="051F0D63" w14:textId="3705634E" w:rsidR="004279B3" w:rsidRDefault="00623DA3" w:rsidP="00E865AA">
      <w:pPr>
        <w:spacing w:line="480" w:lineRule="auto"/>
        <w:rPr>
          <w:i/>
        </w:rPr>
      </w:pPr>
      <w:r>
        <w:rPr>
          <w:i/>
        </w:rPr>
        <w:t xml:space="preserve">S </w:t>
      </w:r>
      <w:r w:rsidR="004279B3">
        <w:rPr>
          <w:i/>
        </w:rPr>
        <w:t xml:space="preserve"> 2.</w:t>
      </w:r>
      <w:r w:rsidR="001356A9">
        <w:rPr>
          <w:i/>
        </w:rPr>
        <w:t>9</w:t>
      </w:r>
      <w:r w:rsidR="00776327">
        <w:rPr>
          <w:i/>
        </w:rPr>
        <w:t xml:space="preserve"> </w:t>
      </w:r>
      <w:r w:rsidR="004279B3">
        <w:rPr>
          <w:i/>
        </w:rPr>
        <w:t>Functional connectivity and subtypes of restrictive and repetitive behaviours</w:t>
      </w:r>
    </w:p>
    <w:p w14:paraId="6406228B" w14:textId="662A34CF" w:rsidR="00BC6F21" w:rsidRDefault="00BC6F21" w:rsidP="00E865AA">
      <w:pPr>
        <w:spacing w:line="480" w:lineRule="auto"/>
      </w:pPr>
      <w:r w:rsidRPr="00E04F52">
        <w:t xml:space="preserve">Possibly, the correlation between functional connectivity and restricted and repetitive behaviours is driven by one of the 3 subtypes of these behaviours or by the difference between current and ever scores. To this end, we examined associations between functional connectivity and subtypes of repetitive behaviours in the complete HR sample, and separately for HR-ASD and HR-no ASD infants. </w:t>
      </w:r>
      <w:r w:rsidR="00C8414A">
        <w:t xml:space="preserve">The functional connectivity measures were based on averages across all connections, and averages across the selected connections found in the previous study </w:t>
      </w:r>
      <w:r w:rsidR="00C8414A">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C8414A">
        <w:fldChar w:fldCharType="separate"/>
      </w:r>
      <w:r w:rsidR="00C8414A" w:rsidRPr="00C8414A">
        <w:rPr>
          <w:noProof/>
        </w:rPr>
        <w:t>(4)</w:t>
      </w:r>
      <w:r w:rsidR="00C8414A">
        <w:fldChar w:fldCharType="end"/>
      </w:r>
      <w:r w:rsidR="00C8414A">
        <w:t xml:space="preserve">. </w:t>
      </w:r>
      <w:r w:rsidR="006F55E6">
        <w:t xml:space="preserve">Before combining the cohorts, we calculated the correlations for our previous and current cohorts separately. </w:t>
      </w:r>
      <w:r w:rsidR="00D3243D">
        <w:t>The results of these analyses are reported below.</w:t>
      </w:r>
    </w:p>
    <w:p w14:paraId="419CE500" w14:textId="64BF8AFD" w:rsidR="006F55E6" w:rsidRDefault="006F55E6" w:rsidP="00E865AA">
      <w:pPr>
        <w:spacing w:line="480" w:lineRule="auto"/>
        <w:rPr>
          <w:i/>
        </w:rPr>
      </w:pPr>
      <w:r>
        <w:rPr>
          <w:i/>
        </w:rPr>
        <w:t>S 2.</w:t>
      </w:r>
      <w:r w:rsidR="001356A9">
        <w:rPr>
          <w:i/>
        </w:rPr>
        <w:t>9</w:t>
      </w:r>
      <w:r>
        <w:rPr>
          <w:i/>
        </w:rPr>
        <w:t>.1 Functional connectivity and subtypes of restrictive and repetitive behaviours in our previous cohort</w:t>
      </w:r>
    </w:p>
    <w:p w14:paraId="2F2FDDD5" w14:textId="29792276" w:rsidR="00D3243D" w:rsidRDefault="00D3243D" w:rsidP="00E865AA">
      <w:pPr>
        <w:spacing w:line="480" w:lineRule="auto"/>
      </w:pPr>
      <w:r>
        <w:t>Spearman’s c</w:t>
      </w:r>
      <w:r w:rsidR="008A56AA">
        <w:t xml:space="preserve">orrelations between </w:t>
      </w:r>
      <w:r>
        <w:t xml:space="preserve">functional connectivity and subtypes of RRBs for our previous cohort are displayed in </w:t>
      </w:r>
      <w:r w:rsidR="00886B31">
        <w:t>Supplementary Table</w:t>
      </w:r>
      <w:r>
        <w:t xml:space="preserve"> </w:t>
      </w:r>
      <w:r w:rsidR="007B72E7">
        <w:t>S1</w:t>
      </w:r>
      <w:r w:rsidR="001356A9">
        <w:t>4</w:t>
      </w:r>
      <w:r>
        <w:t xml:space="preserve">. </w:t>
      </w:r>
      <w:r w:rsidR="00807CC3">
        <w:t xml:space="preserve">Values that remained significant after the FDR correction for the 6 comparisons made within each group are printed in bold. </w:t>
      </w:r>
      <w:r w:rsidR="007F5BA5">
        <w:t xml:space="preserve">Data are displayed in </w:t>
      </w:r>
      <w:r w:rsidR="00886B31">
        <w:t>Supplementary Figure</w:t>
      </w:r>
      <w:r w:rsidR="007F5BA5">
        <w:t>s S5 – S8.</w:t>
      </w:r>
      <w:r w:rsidR="007A70C0">
        <w:t xml:space="preserve"> Caution note: lines </w:t>
      </w:r>
      <w:r w:rsidR="00807CC3">
        <w:t xml:space="preserve">in figures </w:t>
      </w:r>
      <w:r w:rsidR="007A70C0">
        <w:t xml:space="preserve">represent correlations for the combined sample, not our previous or current sample. </w:t>
      </w:r>
    </w:p>
    <w:p w14:paraId="1E5B11E7" w14:textId="24382779" w:rsidR="00525C28" w:rsidRPr="001E4EC1" w:rsidRDefault="00D3243D" w:rsidP="001E4EC1">
      <w:pPr>
        <w:spacing w:line="480" w:lineRule="auto"/>
      </w:pPr>
      <w:r>
        <w:tab/>
        <w:t xml:space="preserve">In the HR-ASD group, both global connectivity and connectivity across selected connections were related to </w:t>
      </w:r>
      <w:r w:rsidR="007F5BA5">
        <w:t>circumscribed interests (</w:t>
      </w:r>
      <w:r w:rsidR="007F5BA5" w:rsidRPr="00D3243D">
        <w:rPr>
          <w:i/>
        </w:rPr>
        <w:t>p</w:t>
      </w:r>
      <w:r w:rsidR="00DA0A26">
        <w:rPr>
          <w:i/>
        </w:rPr>
        <w:t>’</w:t>
      </w:r>
      <w:r w:rsidR="007F5BA5">
        <w:t>s</w:t>
      </w:r>
      <w:r w:rsidR="00807CC3">
        <w:t xml:space="preserve"> </w:t>
      </w:r>
      <w:r w:rsidR="00807CC3">
        <w:rPr>
          <w:rFonts w:ascii="Cambria" w:hAnsi="Cambria"/>
        </w:rPr>
        <w:t>≤</w:t>
      </w:r>
      <w:r w:rsidR="007F5BA5">
        <w:t xml:space="preserve"> 0.</w:t>
      </w:r>
      <w:r w:rsidR="00DA0A26">
        <w:t>015</w:t>
      </w:r>
      <w:r w:rsidR="007F5BA5">
        <w:t>). In the HR sample, global connectivity was related to insistence on sameness (</w:t>
      </w:r>
      <w:r w:rsidR="00DA0A26">
        <w:t>Spearman’s</w:t>
      </w:r>
      <w:r w:rsidR="00DA0A26" w:rsidRPr="00523198">
        <w:rPr>
          <w:i/>
        </w:rPr>
        <w:t xml:space="preserve"> rho</w:t>
      </w:r>
      <w:r w:rsidR="00DA0A26">
        <w:t xml:space="preserve"> = 0.42, </w:t>
      </w:r>
      <w:r w:rsidR="007F5BA5" w:rsidRPr="00D3243D">
        <w:rPr>
          <w:i/>
        </w:rPr>
        <w:t>p</w:t>
      </w:r>
      <w:r w:rsidR="007F5BA5">
        <w:t xml:space="preserve"> = 0.029). Furthermore, connectivity across selected connections associated with each of the subtypes of RRBs</w:t>
      </w:r>
      <w:r w:rsidR="006F6999">
        <w:t xml:space="preserve"> </w:t>
      </w:r>
      <w:r w:rsidR="007F5BA5">
        <w:t>(</w:t>
      </w:r>
      <w:r w:rsidR="007F5BA5" w:rsidRPr="00D3243D">
        <w:rPr>
          <w:i/>
        </w:rPr>
        <w:t>p</w:t>
      </w:r>
      <w:r w:rsidR="00DA0A26">
        <w:rPr>
          <w:i/>
        </w:rPr>
        <w:t>’</w:t>
      </w:r>
      <w:r w:rsidR="007F5BA5">
        <w:t xml:space="preserve">s </w:t>
      </w:r>
      <w:r w:rsidR="00807CC3">
        <w:rPr>
          <w:rFonts w:ascii="Cambria" w:hAnsi="Cambria"/>
        </w:rPr>
        <w:t>≤</w:t>
      </w:r>
      <w:r w:rsidR="007F5BA5">
        <w:t xml:space="preserve"> 0.022).</w:t>
      </w:r>
      <w:r w:rsidR="00DA0A26">
        <w:t xml:space="preserve"> No correlations </w:t>
      </w:r>
      <w:r w:rsidR="002740FD">
        <w:t>surviving FDR corrections were observed in the HR-no ASD group.</w:t>
      </w:r>
    </w:p>
    <w:p w14:paraId="6CAC6208" w14:textId="194F0B26" w:rsidR="006F55E6" w:rsidRDefault="006F55E6" w:rsidP="006F55E6">
      <w:pPr>
        <w:spacing w:line="480" w:lineRule="auto"/>
        <w:rPr>
          <w:i/>
        </w:rPr>
      </w:pPr>
      <w:r>
        <w:rPr>
          <w:i/>
        </w:rPr>
        <w:t>S 2.</w:t>
      </w:r>
      <w:r w:rsidR="001356A9">
        <w:rPr>
          <w:i/>
        </w:rPr>
        <w:t>9</w:t>
      </w:r>
      <w:r>
        <w:rPr>
          <w:i/>
        </w:rPr>
        <w:t>.2 Functional connectivity and subtypes of restrictive and repetitive behaviours in our current cohort</w:t>
      </w:r>
    </w:p>
    <w:p w14:paraId="6961A0C5" w14:textId="1F53FD65" w:rsidR="001E4EC1" w:rsidRDefault="007A70C0" w:rsidP="001E4EC1">
      <w:pPr>
        <w:spacing w:line="480" w:lineRule="auto"/>
      </w:pPr>
      <w:r>
        <w:t>Spearman’s correlations between functional connectivity and subtypes of RRBs for the current c</w:t>
      </w:r>
      <w:r w:rsidR="001312BE">
        <w:t xml:space="preserve">ohort are displayed in </w:t>
      </w:r>
      <w:r w:rsidR="00886B31">
        <w:t>Supplementary Table</w:t>
      </w:r>
      <w:r w:rsidR="001312BE">
        <w:t xml:space="preserve"> </w:t>
      </w:r>
      <w:r w:rsidR="007B72E7">
        <w:t>S1</w:t>
      </w:r>
      <w:r w:rsidR="001356A9">
        <w:t>5</w:t>
      </w:r>
      <w:r>
        <w:t xml:space="preserve">. </w:t>
      </w:r>
      <w:r w:rsidR="00807CC3">
        <w:t xml:space="preserve">Values that remained significant after the FDR correction for the 6 comparisons made within each group are printed in bold. </w:t>
      </w:r>
      <w:r>
        <w:t xml:space="preserve">Data are displayed in </w:t>
      </w:r>
      <w:r w:rsidR="00886B31">
        <w:t>Supplementary Figure</w:t>
      </w:r>
      <w:r>
        <w:t xml:space="preserve">s S5 – S8. Caution note: lines </w:t>
      </w:r>
      <w:r w:rsidR="00807CC3">
        <w:t xml:space="preserve">in figures </w:t>
      </w:r>
      <w:r>
        <w:t>represent correlations for the combined sample, not our previous or current sample.</w:t>
      </w:r>
    </w:p>
    <w:p w14:paraId="4EEA379E" w14:textId="3B623F8A" w:rsidR="00807CC3" w:rsidRPr="007A70C0" w:rsidRDefault="002740FD" w:rsidP="001E4EC1">
      <w:pPr>
        <w:spacing w:line="480" w:lineRule="auto"/>
        <w:ind w:firstLine="720"/>
      </w:pPr>
      <w:r>
        <w:t xml:space="preserve">No correlations surviving correction for multiple comparisons were observed within any of the HR-no ASD, HR-ASD, or all HR groups. </w:t>
      </w:r>
    </w:p>
    <w:p w14:paraId="7B84FC6B" w14:textId="432C58FD" w:rsidR="006F55E6" w:rsidRPr="006F55E6" w:rsidRDefault="006F55E6" w:rsidP="00807CC3">
      <w:pPr>
        <w:spacing w:line="480" w:lineRule="auto"/>
        <w:rPr>
          <w:i/>
        </w:rPr>
      </w:pPr>
      <w:r>
        <w:rPr>
          <w:i/>
        </w:rPr>
        <w:t>S 2.</w:t>
      </w:r>
      <w:r w:rsidR="001356A9">
        <w:rPr>
          <w:i/>
        </w:rPr>
        <w:t>9</w:t>
      </w:r>
      <w:r>
        <w:rPr>
          <w:i/>
        </w:rPr>
        <w:t>.3 Functional connectivity and subtypes of restrictive and repetitive behaviours in a combined sample of both cohorts</w:t>
      </w:r>
    </w:p>
    <w:p w14:paraId="64E0B1AF" w14:textId="2972199F" w:rsidR="007177DB" w:rsidRDefault="007A70C0" w:rsidP="00E865AA">
      <w:pPr>
        <w:spacing w:line="480" w:lineRule="auto"/>
      </w:pPr>
      <w:r>
        <w:t xml:space="preserve">Spearman’s correlations and p-values </w:t>
      </w:r>
      <w:r w:rsidR="007177DB">
        <w:t xml:space="preserve">between functional connectivity and RRB measures for the combined sample are displayed in </w:t>
      </w:r>
      <w:r w:rsidR="00886B31">
        <w:t>Supplementary Table</w:t>
      </w:r>
      <w:r w:rsidR="007177DB">
        <w:t xml:space="preserve"> </w:t>
      </w:r>
      <w:r w:rsidR="007B72E7">
        <w:t>S1</w:t>
      </w:r>
      <w:r w:rsidR="001356A9">
        <w:t>6</w:t>
      </w:r>
      <w:r w:rsidR="007177DB">
        <w:t xml:space="preserve">, and data are presented in </w:t>
      </w:r>
      <w:r w:rsidR="00886B31">
        <w:t>Supplementary Figure</w:t>
      </w:r>
      <w:r w:rsidR="007177DB">
        <w:t xml:space="preserve">s S5 through S8. </w:t>
      </w:r>
      <w:r>
        <w:t xml:space="preserve"> </w:t>
      </w:r>
    </w:p>
    <w:p w14:paraId="620C817D" w14:textId="194DA9CD" w:rsidR="000546BC" w:rsidRDefault="00BC6F21" w:rsidP="000546BC">
      <w:pPr>
        <w:spacing w:line="480" w:lineRule="auto"/>
      </w:pPr>
      <w:r w:rsidRPr="00E04F52">
        <w:tab/>
      </w:r>
      <w:r w:rsidR="007177DB">
        <w:t>In addition to the correlations reported in the main text where both measures of functional connectivity were associated with circumscribed interests in the HR infants, we found one correlation reaching a trend: functional connectivity across selected connections associated on trend level with circumscribed interests in the HR-ASD group</w:t>
      </w:r>
      <w:r w:rsidR="007B72E7">
        <w:t xml:space="preserve"> (Spearman’s</w:t>
      </w:r>
      <w:r w:rsidR="007B72E7" w:rsidRPr="00523198">
        <w:rPr>
          <w:i/>
        </w:rPr>
        <w:t xml:space="preserve"> rho</w:t>
      </w:r>
      <w:r w:rsidR="007B72E7">
        <w:t xml:space="preserve"> = 0.</w:t>
      </w:r>
      <w:r w:rsidR="004B2EEF">
        <w:t>38</w:t>
      </w:r>
      <w:r w:rsidR="007B72E7">
        <w:t xml:space="preserve">, </w:t>
      </w:r>
      <w:r w:rsidR="007B72E7" w:rsidRPr="00523198">
        <w:rPr>
          <w:i/>
        </w:rPr>
        <w:t>p</w:t>
      </w:r>
      <w:r w:rsidR="007B72E7">
        <w:t xml:space="preserve"> = 0.0</w:t>
      </w:r>
      <w:r w:rsidR="004B2EEF">
        <w:t>86</w:t>
      </w:r>
      <w:r w:rsidR="007B72E7">
        <w:t>)</w:t>
      </w:r>
      <w:r w:rsidR="007177DB">
        <w:t>.</w:t>
      </w:r>
    </w:p>
    <w:p w14:paraId="0BBFFF30" w14:textId="77777777" w:rsidR="004279B3" w:rsidRDefault="004279B3" w:rsidP="004279B3">
      <w:pPr>
        <w:spacing w:line="480" w:lineRule="auto"/>
        <w:rPr>
          <w:i/>
        </w:rPr>
      </w:pPr>
    </w:p>
    <w:p w14:paraId="450B670F" w14:textId="0A6476A1" w:rsidR="004279B3" w:rsidRDefault="00B92F3E" w:rsidP="00E865AA">
      <w:pPr>
        <w:spacing w:line="480" w:lineRule="auto"/>
        <w:rPr>
          <w:i/>
        </w:rPr>
      </w:pPr>
      <w:r>
        <w:rPr>
          <w:i/>
        </w:rPr>
        <w:t>S.2.10 Exploratory analyses using Bayesian inference</w:t>
      </w:r>
    </w:p>
    <w:p w14:paraId="6890E99D" w14:textId="02EB3ED9" w:rsidR="00B92F3E" w:rsidRDefault="00B92F3E" w:rsidP="00E865AA">
      <w:pPr>
        <w:spacing w:line="480" w:lineRule="auto"/>
      </w:pPr>
      <w:r>
        <w:t xml:space="preserve">Bayesian inference quantifies the amount of evidence for the null hypothesis (no differences between groups) and for the alternative hypothesis (difference in connectivity between groups), or whether there is no evidence for either hypothesis. In contrast, traditional statistical tests like parametric t-tests and non-parametric Whitney U-tests provide p-values that are </w:t>
      </w:r>
      <w:r w:rsidR="00483221">
        <w:t xml:space="preserve">used to reject the null hypothesis and accept the alternative hypothesis in case </w:t>
      </w:r>
      <w:r w:rsidR="00483221" w:rsidRPr="00695BD4">
        <w:rPr>
          <w:i/>
        </w:rPr>
        <w:t>p</w:t>
      </w:r>
      <w:r w:rsidR="00483221">
        <w:t xml:space="preserve"> &lt; .05, or to accept the null hypothesis in all other cases. These tests do not take into account the fact that the plausibility of collecting the data under the null hypothesis might be as low as the plausibility of collecting the data under the alternative hypothesis. Bayesian inference can incorporate prior knowledge, and distinguish between evidence for the null hypothesis, alternative hypothesis, and no evidence for either. In situations where traditional statistical tests provide p-values above </w:t>
      </w:r>
      <w:r w:rsidR="00807CC3">
        <w:t>0</w:t>
      </w:r>
      <w:r w:rsidR="00483221">
        <w:t>.05, Bayesian inference can inform whether the data provide no evidence for either hypothesis, or whether there is considerable evidence for the null hypothesis</w:t>
      </w:r>
      <w:r w:rsidR="0092741D">
        <w:t xml:space="preserve"> </w:t>
      </w:r>
      <w:r w:rsidR="0092741D">
        <w:fldChar w:fldCharType="begin" w:fldLock="1"/>
      </w:r>
      <w:r w:rsidR="0015502D">
        <w:instrText>ADDIN CSL_CITATION { "citationItems" : [ { "id" : "ITEM-1", "itemData" : { "DOI" : "10.3758/s13423-017-1343-3", "ISBN" : "1531-5320", "ISSN" : "15315320", "PMID" : "28779455", "abstract" : "Bayesian parameter estimation and Bayesian hypothesis testing present attractive alternatives to classical inference using confidence intervals and p values. In part I of this series we outline ten prominent advantages of the Bayesian approach. Many of these advantages translate to concrete opportunities for pragmatic researchers. For instance, Bayesian hypothesis testing allows researchers to quantify evidence and monitor its progression as data come in, without needing to know the intention with which the data were collected. We end by countering several objections to Bayesian hypothesis testing. Part II of this series discusses JASP, a free and open source software program that makes it easy to conduct Bayesian estimation and testing for a range of popular statistical scenarios (Wagenmakers et al. this issue).", "author" : [ { "dropping-particle" : "", "family" : "Wagenmakers", "given" : "Eric Jan", "non-dropping-particle" : "", "parse-names" : false, "suffix" : "" }, { "dropping-particle" : "", "family" : "Marsman", "given" : "Maarten", "non-dropping-particle" : "", "parse-names" : false, "suffix" : "" }, { "dropping-particle" : "", "family" : "Jamil", "given" : "Tahira", "non-dropping-particle" : "", "parse-names" : false, "suffix" : "" }, { "dropping-particle" : "", "family" : "Ly", "given" : "Alexander", "non-dropping-particle" : "", "parse-names" : false, "suffix" : "" }, { "dropping-particle" : "", "family" : "Verhagen", "given" : "Josine", "non-dropping-particle" : "", "parse-names" : false, "suffix" : "" }, { "dropping-particle" : "", "family" : "Love", "given" : "Jonathon", "non-dropping-particle" : "", "parse-names" : false, "suffix" : "" }, { "dropping-particle" : "", "family" : "Selker", "given" : "Ravi", "non-dropping-particle" : "", "parse-names" : false, "suffix" : "" }, { "dropping-particle" : "", "family" : "Gronau", "given" : "Q. F.", "non-dropping-particle" : "", "parse-names" : false, "suffix" : "" }, { "dropping-particle" : "", "family" : "\u0160m\u00edra", "given" : "Martin", "non-dropping-particle" : "", "parse-names" : false, "suffix" : "" }, { "dropping-particle" : "", "family" : "Epskamp", "given" : "Sacha", "non-dropping-particle" : "", "parse-names" : false, "suffix" : "" }, { "dropping-particle" : "", "family" : "Matzke", "given" : "Dora", "non-dropping-particle" : "", "parse-names" : false, "suffix" : "" }, { "dropping-particle" : "", "family" : "Rouder", "given" : "J. N.", "non-dropping-particle" : "", "parse-names" : false, "suffix" : "" }, { "dropping-particle" : "", "family" : "Morey", "given" : "R. D.", "non-dropping-particle" : "", "parse-names" : false, "suffix" : "" } ], "container-title" : "Psychonomic Bulletin and Review", "id" : "ITEM-1", "issued" : { "date-parts" : [ [ "2017" ] ] }, "note" : "p-values (null hypothesis testing) research and Bayesian approach &amp;gt; Bayes factors\n'The Bayes factor hypothesis test compares the predictive adequacy of two competing statistical models, thereby grading the evidence provided by the data on a continuous scale, and quantifying the change in belief that the data bring about for the two models under consideration.'\nBayesian inference and its benefits\ncontinuous monitoring of evidence\nprior distribution + information from data for posterior distribution (area under the curves must be equal to 1)\n&amp;gt; if posterior is relatively peaked compared to posterior, data were informative and much has been learned\nBenefits\n1) possible to incorporate prior knowledge\n2) quantify confidence that parameter lies in a specific interval\n3) Bayesian estimation conditions on what is known (ie the data)\n4) coherent estimation (ie not internally consistent); does not depend on the framing of the problem, B inference equally valid for all sample sizes\n5) B estimation extends naturally to complicated models", "page" : "1-23", "title" : "Bayesian inference for psychology. Part I: Theoretical advantages and practical ramifications", "type" : "article-journal" }, "uris" : [ "http://www.mendeley.com/documents/?uuid=66405d7d-e48c-42b9-ac33-afa962a88161" ] }, { "id" : "ITEM-2", "itemData" : { "DOI" : "10.3758/s13423-017-1323-7", "ISBN" : "1531-5320 (Electronic) 1069-9384 (Linking)", "ISSN" : "15315320", "PMID" : "28685272", "abstract" : "Bayesian hypothesis testing presents an attractive alternative to p value hypothesis testing. Part I of this series outlined several advantages of Bayesian hypothesis testing, including the ability to quantify evidence and the ability to monitor and update this evidence as data come in, without the need to know the intention with which the data were collected. Despite these and other practical advantages, Bayesian hypothesis tests are still reported relatively rarely. An important impediment to the widespread adoption of Bayesian tests is arguably the lack of user-friendly software for the run-of-the-mill statistical problems that confront psychologists for the analysis of almost every experiment: the t-test, ANOVA, correlation, regression, and contingency tables. In Part II of this series we introduce JASP (http://www.jasp-stats.org), an open-source, cross-platform, user-friendly graphical software package that allows users to carry out Bayesian hypothesis tests for standard statistical problems. JASP is based in part on the Bayesian analyses implemented in Morey and Rouder\u2019s BayesFactor package for R. Armed with JASP, the practical advantages of Bayesian hypothesis testing are only a mouse click away.", "author" : [ { "dropping-particle" : "", "family" : "Wagenmakers", "given" : "Eric Jan", "non-dropping-particle" : "", "parse-names" : false, "suffix" : "" }, { "dropping-particle" : "", "family" : "Love", "given" : "Jonathon", "non-dropping-particle" : "", "parse-names" : false, "suffix" : "" }, { "dropping-particle" : "", "family" : "Marsman", "given" : "Maarten", "non-dropping-particle" : "", "parse-names" : false, "suffix" : "" }, { "dropping-particle" : "", "family" : "Jamil", "given" : "Tahira", "non-dropping-particle" : "", "parse-names" : false, "suffix" : "" }, { "dropping-particle" : "", "family" : "Ly", "given" : "Alexander", "non-dropping-particle" : "", "parse-names" : false, "suffix" : "" }, { "dropping-particle" : "", "family" : "Verhagen", "given" : "Josine", "non-dropping-particle" : "", "parse-names" : false, "suffix" : "" }, { "dropping-particle" : "", "family" : "Selker", "given" : "Ravi", "non-dropping-particle" : "", "parse-names" : false, "suffix" : "" }, { "dropping-particle" : "", "family" : "Gronau", "given" : "Quentin F.", "non-dropping-particle" : "", "parse-names" : false, "suffix" : "" }, { "dropping-particle" : "", "family" : "Dropmann", "given" : "Damian", "non-dropping-particle" : "", "parse-names" : false, "suffix" : "" }, { "dropping-particle" : "", "family" : "Boutin", "given" : "Bruno", "non-dropping-particle" : "", "parse-names" : false, "suffix" : "" }, { "dropping-particle" : "", "family" : "Meerhoff", "given" : "Frans", "non-dropping-particle" : "", "parse-names" : false, "suffix" : "" }, { "dropping-particle" : "", "family" : "Knight", "given" : "Patrick", "non-dropping-particle" : "", "parse-names" : false, "suffix" : "" }, { "dropping-particle" : "", "family" : "Raj", "given" : "Akash", "non-dropping-particle" : "", "parse-names" : false, "suffix" : "" }, { "dropping-particle" : "", "family" : "Kesteren", "given" : "Erik Jan", "non-dropping-particle" : "van", "parse-names" : false, "suffix" : "" }, { "dropping-particle" : "", "family" : "Doorn", "given" : "Johnny", "non-dropping-particle" : "van", "parse-names" : false, "suffix" : "" }, { "dropping-particle" : "", "family" : "\u0160m\u00edra", "given" : "Martin", "non-dropping-particle" : "", "parse-names" : false, "suffix" : "" }, { "dropping-particle" : "", "family" : "Epskamp", "given" : "Sacha", "non-dropping-particle" : "", "parse-names" : false, "suffix" : "" }, { "dropping-particle" : "", "family" : "Etz", "given" : "Alexander", "non-dropping-particle" : "", "parse-names" : false, "suffix" : "" }, { "dropping-particle" : "", "family" : "Matzke", "given" : "Dora", "non-dropping-particle" : "", "parse-names" : false, "suffix" : "" }, { "dropping-particle" : "", "family" : "Jong", "given" : "Tim", "non-dropping-particle" : "de", "parse-names" : false, "suffix" : "" }, { "dropping-particle" : "", "family" : "Bergh", "given" : "Don", "non-dropping-particle" : "van Den", "parse-names" : false, "suffix" : "" }, { "dropping-particle" : "", "family" : "Sarafoglou", "given" : "Alexandra", "non-dropping-particle" : "", "parse-names" : false, "suffix" : "" }, { "dropping-particle" : "", "family" : "Steingroever", "given" : "Helen", "non-dropping-particle" : "", "parse-names" : false, "suffix" : "" }, { "dropping-particle" : "", "family" : "Derks", "given" : "Koen", "non-dropping-particle" : "", "parse-names" : false, "suffix" : "" }, { "dropping-particle" : "", "family" : "Rouder", "given" : "Jeffrey N.", "non-dropping-particle" : "", "parse-names" : false, "suffix" : "" }, { "dropping-particle" : "", "family" : "Morey", "given" : "Richard D.", "non-dropping-particle" : "", "parse-names" : false, "suffix" : "" } ], "container-title" : "Psychonomic Bulletin and Review", "id" : "ITEM-2", "issued" : { "date-parts" : [ [ "2018" ] ] }, "note" : "JASP\nBayesian inference\nEg 1; correlation test\ndata, output: Bayes factor BF10, proportion wheel, posterior median and 95% interval, figure with prior dist, posterior dist, intreval, Savage-Dickey density ratio", "page" : "58-76", "title" : "Bayesian inference for psychology. Part II: Example applications with JASP", "type" : "article-journal", "volume" : "25" }, "uris" : [ "http://www.mendeley.com/documents/?uuid=d8d60fff-f866-4b1f-a109-00aa8433893e" ] }, { "id" : "ITEM-3", "itemData" : { "DOI" : "10.3389/fpsyg.2014.00781", "ISBN" : "1664-1078 (Electronic)", "ISSN" : "1664-1078", "PMID" : "25120503", "abstract" : "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u2019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 "author" : [ { "dropping-particle" : "", "family" : "Dienes", "given" : "Zoltan", "non-dropping-particle" : "", "parse-names" : false, "suffix" : "" } ], "container-title" : "Frontiers in Psychology", "id" : "ITEM-3", "issue" : "July", "issued" : { "date-parts" : [ [ "2014" ] ] }, "page" : "1-17", "title" : "Using Bayes to get the most out of non-significant results", "type" : "article-journal", "volume" : "5" }, "uris" : [ "http://www.mendeley.com/documents/?uuid=88f6f7a9-3621-43ff-8f0f-0684587fdfe0" ] } ], "mendeley" : { "formattedCitation" : "(19\u201321)", "plainTextFormattedCitation" : "(19\u201321)", "previouslyFormattedCitation" : "(24\u201326)" }, "properties" : { "noteIndex" : 0 }, "schema" : "https://github.com/citation-style-language/schema/raw/master/csl-citation.json" }</w:instrText>
      </w:r>
      <w:r w:rsidR="0092741D">
        <w:fldChar w:fldCharType="separate"/>
      </w:r>
      <w:r w:rsidR="0015502D" w:rsidRPr="0015502D">
        <w:rPr>
          <w:noProof/>
        </w:rPr>
        <w:t>(19–21)</w:t>
      </w:r>
      <w:r w:rsidR="0092741D">
        <w:fldChar w:fldCharType="end"/>
      </w:r>
      <w:r w:rsidR="00483221">
        <w:t>. To this end, we tested whether the data of the combined sample provide evidence for the null hypothesis</w:t>
      </w:r>
      <w:r w:rsidR="00EB44FE">
        <w:t xml:space="preserve"> (no difference in connectivity between the HR-ASD and comparison groups)</w:t>
      </w:r>
      <w:r w:rsidR="00483221">
        <w:t xml:space="preserve">, or no evidence for either hypothesis. </w:t>
      </w:r>
    </w:p>
    <w:p w14:paraId="088B77F2" w14:textId="6F0561FA" w:rsidR="00CF3AE0" w:rsidRDefault="00483221" w:rsidP="00695BD4">
      <w:pPr>
        <w:widowControl w:val="0"/>
        <w:autoSpaceDE w:val="0"/>
        <w:autoSpaceDN w:val="0"/>
        <w:adjustRightInd w:val="0"/>
        <w:spacing w:line="480" w:lineRule="auto"/>
      </w:pPr>
      <w:r>
        <w:tab/>
        <w:t>The analyses were performed with the JASP program</w:t>
      </w:r>
      <w:r w:rsidR="00353A7E">
        <w:t xml:space="preserve">, version 0.8.6. Bayesian inference </w:t>
      </w:r>
      <w:r w:rsidR="00EB44FE">
        <w:t xml:space="preserve">versions of non-parametric tests currently still need to be implemented. As a result, we used Bayesian Independent-sample t-test to compare data for the HR-ASD and comparison groups. Data for global connectivity across all connection, and global connectivity across selected connections based on the findings of the previous study </w:t>
      </w:r>
      <w:r w:rsidR="00EB44FE">
        <w:fldChar w:fldCharType="begin" w:fldLock="1"/>
      </w:r>
      <w:r w:rsidR="0015502D">
        <w:instrText>ADDIN CSL_CITATION { "citationItems" : [ { "id" : "ITEM-1", "itemData" : { "author" : [ { "dropping-particle" : "V", "family" : "Orekhova", "given" : "Elena", "non-dropping-particle" : "", "parse-names" : false, "suffix" : "" }, { "dropping-particle" : "", "family" : "Elsabbagh", "given" : "Mayada", "non-dropping-particle" : "", "parse-names" : false, "suffix" : "" }, { "dropping-particle" : "", "family" : "Jones", "given" : "Emily J H", "non-dropping-particle" : "", "parse-names" : false, "suffix" : "" }, { "dropping-particle" : "", "family" : "Dawson", "given" : "Geraldine", "non-dropping-particle" : "", "parse-names" : false, "suffix" : "" }, { "dropping-particle" : "", "family" : "Charman", "given" : "Tony", "non-dropping-particle" : "", "parse-names" : false, "suffix" : "" }, { "dropping-particle" : "", "family" : "Johnson", "given" : "Mark H.", "non-dropping-particle" : "", "parse-names" : false, "suffix" : "" }, { "dropping-particle" : "", "family" : "Basis Team", "given" : "The", "non-dropping-particle" : "", "parse-names" : false, "suffix" : "" } ], "container-title" : "Journal of neurodevelopmental disorders", "id" : "ITEM-1", "issue" : "40", "issued" : { "date-parts" : [ [ "2014" ] ] }, "note" : "ASD; overgrowth white and gray matter during infancy and toddlerhood - normal or decreased growth during later childhood &amp;gt; temporal, frontal and cingulate cortices - attention, emotions, social cognition\nAim; investigate EEG connectivity in HR infants\nhigh density EEG &amp;gt; alpha band connectivity (attention , less influenced by individual differences, good signal-to-noise ratio, less prone to movement and muscle artifacts)\nchallenges; spreading of signal &amp;gt; use noninstantaneous correlations = phase lagged connectivity | SNR differences accounting for differences in correlations &amp;gt; control for amplitude between groups, MPC &amp;gt; network-based statistics \nMethods;\n28 LR, 18 HR-TD, 10 HR-ASD\nEEG during 30-40 s videos social/non-social\ncoding different behaviours\nFieldtrip, 1sec segments, FFTs with Hanning window\ndebiased phase lag index dbWPLI\nglobal alpha connectivity &amp;gt; average dbWPLI over all possible pairs of connections (0=no coupling, 1= strongest possible coupling)\nResults;\nBehavior; more attention to social than nonsocial, no effect of group or interaction group x stimulus\nAlpha power; no group differences\ndbWPLI; maximum values in alpha range, and theta range\nGroups alpha connectivity; hyperconnectivity in HR-ASD compared to LR and HR-TD&amp;gt; left fronto-central and right fronto-centro-temporal regions\nGroups short/long range; findings do not depend on scalp electrode distance\nConnectivity and asd traits; sign correlation for adi-r restrictive and repetitive behaviours and dbWPLI averaged for connections different for HR-ASD from both comparison groups\nDiscussion;\nincreased alpha connectivity in 14mo HR-ASD, no differences in behaviour, increased connectivity related to rigid behaviours at 3y\n&amp;gt; early maturation of white matter tracts in ASD, later reduction resulting in hypo connectivity\n&amp;gt; or altered/elevated excitation/inhibition ratio, reduced cortical inhibition \nleft frontal cortex overconnected in some HR-ASD\nlink hyperconnectivity and rigidity also in RS fMRI studies &amp;gt; changes in frontal areas/fronto-striatal connectivity\nalso previous findings from underconnectivity in toddlers with ASD, more mixed findings in children with ASD (decreased, unchanged, both in and decreased, increased) &amp;gt; differences EEG methods, calculating coherence instead of phase lagged connectivity", "page" : "1-11", "title" : "EEG hyper-connectivity in high-risk infants is associated with later autism", "type" : "article-journal", "volume" : "6" }, "uris" : [ "http://www.mendeley.com/documents/?uuid=c90c000d-d7da-471c-8ba1-bb967105399d" ] } ], "mendeley" : { "formattedCitation" : "(4)", "plainTextFormattedCitation" : "(4)", "previouslyFormattedCitation" : "(4)" }, "properties" : { "noteIndex" : 0 }, "schema" : "https://github.com/citation-style-language/schema/raw/master/csl-citation.json" }</w:instrText>
      </w:r>
      <w:r w:rsidR="00EB44FE">
        <w:fldChar w:fldCharType="separate"/>
      </w:r>
      <w:r w:rsidR="00EB44FE" w:rsidRPr="00EB44FE">
        <w:rPr>
          <w:noProof/>
        </w:rPr>
        <w:t>(4)</w:t>
      </w:r>
      <w:r w:rsidR="00EB44FE">
        <w:fldChar w:fldCharType="end"/>
      </w:r>
      <w:r w:rsidR="00EB44FE">
        <w:t xml:space="preserve"> were not normally distributed within groups. We therefore first transformed the data using log10 transformation in SPSS, before analysing the data with JASP. </w:t>
      </w:r>
      <w:r w:rsidR="00934E3A">
        <w:t>We further used Bayes Factor BF</w:t>
      </w:r>
      <w:r w:rsidR="00934E3A">
        <w:rPr>
          <w:vertAlign w:val="subscript"/>
        </w:rPr>
        <w:t>10</w:t>
      </w:r>
      <w:r w:rsidR="00934E3A">
        <w:t>, which reflects the amount of evidence for the alternative hypothesis as opposed to the null hypothesis</w:t>
      </w:r>
      <w:r w:rsidR="00CF3AE0">
        <w:t xml:space="preserve">, and has a clearly defined classification scheme </w:t>
      </w:r>
      <w:r w:rsidR="00CF3AE0">
        <w:fldChar w:fldCharType="begin" w:fldLock="1"/>
      </w:r>
      <w:r w:rsidR="0015502D">
        <w:instrText>ADDIN CSL_CITATION { "citationItems" : [ { "id" : "ITEM-1", "itemData" : { "DOI" : "10.3758/s13423-017-1323-7", "ISBN" : "1531-5320 (Electronic) 1069-9384 (Linking)", "ISSN" : "15315320", "PMID" : "28685272", "abstract" : "Bayesian hypothesis testing presents an attractive alternative to p value hypothesis testing. Part I of this series outlined several advantages of Bayesian hypothesis testing, including the ability to quantify evidence and the ability to monitor and update this evidence as data come in, without the need to know the intention with which the data were collected. Despite these and other practical advantages, Bayesian hypothesis tests are still reported relatively rarely. An important impediment to the widespread adoption of Bayesian tests is arguably the lack of user-friendly software for the run-of-the-mill statistical problems that confront psychologists for the analysis of almost every experiment: the t-test, ANOVA, correlation, regression, and contingency tables. In Part II of this series we introduce JASP (http://www.jasp-stats.org), an open-source, cross-platform, user-friendly graphical software package that allows users to carry out Bayesian hypothesis tests for standard statistical problems. JASP is based in part on the Bayesian analyses implemented in Morey and Rouder\u2019s BayesFactor package for R. Armed with JASP, the practical advantages of Bayesian hypothesis testing are only a mouse click away.", "author" : [ { "dropping-particle" : "", "family" : "Wagenmakers", "given" : "Eric Jan", "non-dropping-particle" : "", "parse-names" : false, "suffix" : "" }, { "dropping-particle" : "", "family" : "Love", "given" : "Jonathon", "non-dropping-particle" : "", "parse-names" : false, "suffix" : "" }, { "dropping-particle" : "", "family" : "Marsman", "given" : "Maarten", "non-dropping-particle" : "", "parse-names" : false, "suffix" : "" }, { "dropping-particle" : "", "family" : "Jamil", "given" : "Tahira", "non-dropping-particle" : "", "parse-names" : false, "suffix" : "" }, { "dropping-particle" : "", "family" : "Ly", "given" : "Alexander", "non-dropping-particle" : "", "parse-names" : false, "suffix" : "" }, { "dropping-particle" : "", "family" : "Verhagen", "given" : "Josine", "non-dropping-particle" : "", "parse-names" : false, "suffix" : "" }, { "dropping-particle" : "", "family" : "Selker", "given" : "Ravi", "non-dropping-particle" : "", "parse-names" : false, "suffix" : "" }, { "dropping-particle" : "", "family" : "Gronau", "given" : "Quentin F.", "non-dropping-particle" : "", "parse-names" : false, "suffix" : "" }, { "dropping-particle" : "", "family" : "Dropmann", "given" : "Damian", "non-dropping-particle" : "", "parse-names" : false, "suffix" : "" }, { "dropping-particle" : "", "family" : "Boutin", "given" : "Bruno", "non-dropping-particle" : "", "parse-names" : false, "suffix" : "" }, { "dropping-particle" : "", "family" : "Meerhoff", "given" : "Frans", "non-dropping-particle" : "", "parse-names" : false, "suffix" : "" }, { "dropping-particle" : "", "family" : "Knight", "given" : "Patrick", "non-dropping-particle" : "", "parse-names" : false, "suffix" : "" }, { "dropping-particle" : "", "family" : "Raj", "given" : "Akash", "non-dropping-particle" : "", "parse-names" : false, "suffix" : "" }, { "dropping-particle" : "", "family" : "Kesteren", "given" : "Erik Jan", "non-dropping-particle" : "van", "parse-names" : false, "suffix" : "" }, { "dropping-particle" : "", "family" : "Doorn", "given" : "Johnny", "non-dropping-particle" : "van", "parse-names" : false, "suffix" : "" }, { "dropping-particle" : "", "family" : "\u0160m\u00edra", "given" : "Martin", "non-dropping-particle" : "", "parse-names" : false, "suffix" : "" }, { "dropping-particle" : "", "family" : "Epskamp", "given" : "Sacha", "non-dropping-particle" : "", "parse-names" : false, "suffix" : "" }, { "dropping-particle" : "", "family" : "Etz", "given" : "Alexander", "non-dropping-particle" : "", "parse-names" : false, "suffix" : "" }, { "dropping-particle" : "", "family" : "Matzke", "given" : "Dora", "non-dropping-particle" : "", "parse-names" : false, "suffix" : "" }, { "dropping-particle" : "", "family" : "Jong", "given" : "Tim", "non-dropping-particle" : "de", "parse-names" : false, "suffix" : "" }, { "dropping-particle" : "", "family" : "Bergh", "given" : "Don", "non-dropping-particle" : "van Den", "parse-names" : false, "suffix" : "" }, { "dropping-particle" : "", "family" : "Sarafoglou", "given" : "Alexandra", "non-dropping-particle" : "", "parse-names" : false, "suffix" : "" }, { "dropping-particle" : "", "family" : "Steingroever", "given" : "Helen", "non-dropping-particle" : "", "parse-names" : false, "suffix" : "" }, { "dropping-particle" : "", "family" : "Derks", "given" : "Koen", "non-dropping-particle" : "", "parse-names" : false, "suffix" : "" }, { "dropping-particle" : "", "family" : "Rouder", "given" : "Jeffrey N.", "non-dropping-particle" : "", "parse-names" : false, "suffix" : "" }, { "dropping-particle" : "", "family" : "Morey", "given" : "Richard D.", "non-dropping-particle" : "", "parse-names" : false, "suffix" : "" } ], "container-title" : "Psychonomic Bulletin and Review", "id" : "ITEM-1", "issued" : { "date-parts" : [ [ "2018" ] ] }, "note" : "JASP\nBayesian inference\nEg 1; correlation test\ndata, output: Bayes factor BF10, proportion wheel, posterior median and 95% interval, figure with prior dist, posterior dist, intreval, Savage-Dickey density ratio", "page" : "58-76", "title" : "Bayesian inference for psychology. Part II: Example applications with JASP", "type" : "article-journal", "volume" : "25" }, "uris" : [ "http://www.mendeley.com/documents/?uuid=d8d60fff-f866-4b1f-a109-00aa8433893e" ] } ], "mendeley" : { "formattedCitation" : "(20)", "plainTextFormattedCitation" : "(20)", "previouslyFormattedCitation" : "(25)" }, "properties" : { "noteIndex" : 0 }, "schema" : "https://github.com/citation-style-language/schema/raw/master/csl-citation.json" }</w:instrText>
      </w:r>
      <w:r w:rsidR="00CF3AE0">
        <w:fldChar w:fldCharType="separate"/>
      </w:r>
      <w:r w:rsidR="0015502D" w:rsidRPr="0015502D">
        <w:rPr>
          <w:noProof/>
        </w:rPr>
        <w:t>(20)</w:t>
      </w:r>
      <w:r w:rsidR="00CF3AE0">
        <w:fldChar w:fldCharType="end"/>
      </w:r>
      <w:r w:rsidR="00CF3AE0">
        <w:t>. Values of a BF</w:t>
      </w:r>
      <w:r w:rsidR="00CF3AE0">
        <w:rPr>
          <w:vertAlign w:val="subscript"/>
        </w:rPr>
        <w:t>10</w:t>
      </w:r>
      <w:r w:rsidR="00CF3AE0">
        <w:t xml:space="preserve"> lower than 1/3 provide stronger evidence in support of the null hypothesis</w:t>
      </w:r>
      <w:r w:rsidR="00556716">
        <w:t xml:space="preserve"> (the probability of the alternative hypothesis explaining the data is less than 1/3 times more likely than the probability of the null hypothesis explaining the data)</w:t>
      </w:r>
      <w:r w:rsidR="00CF3AE0">
        <w:t xml:space="preserve">, while values above 3 provide stronger evidence in support of the alternative hypothesis. Values ranging between 1/3 and 3 reflect no evidence for either hypothesis. </w:t>
      </w:r>
      <w:r w:rsidR="00934E3A">
        <w:t xml:space="preserve">The setting for the prior was the default setting. </w:t>
      </w:r>
    </w:p>
    <w:p w14:paraId="57767693" w14:textId="4136594F" w:rsidR="00CF3AE0" w:rsidRPr="00CF3AE0" w:rsidRDefault="00883A5F" w:rsidP="00695BD4">
      <w:pPr>
        <w:widowControl w:val="0"/>
        <w:autoSpaceDE w:val="0"/>
        <w:autoSpaceDN w:val="0"/>
        <w:adjustRightInd w:val="0"/>
        <w:spacing w:line="480" w:lineRule="auto"/>
        <w:ind w:firstLine="720"/>
      </w:pPr>
      <w:r>
        <w:t>Result</w:t>
      </w:r>
      <w:r w:rsidR="00934E3A">
        <w:t>s</w:t>
      </w:r>
      <w:r>
        <w:t xml:space="preserve"> for the</w:t>
      </w:r>
      <w:r w:rsidR="00CF3AE0">
        <w:t xml:space="preserve"> </w:t>
      </w:r>
      <w:r>
        <w:t>Bayesian infer</w:t>
      </w:r>
      <w:r w:rsidR="00807CC3">
        <w:t>ence analyses are presented in Supplementary T</w:t>
      </w:r>
      <w:r>
        <w:t xml:space="preserve">able </w:t>
      </w:r>
      <w:r w:rsidR="004C287C">
        <w:t>S17</w:t>
      </w:r>
      <w:r>
        <w:t>.</w:t>
      </w:r>
      <w:r w:rsidR="00CF3AE0">
        <w:t xml:space="preserve"> The data suggest that there is more support for the null hypothesis stating no differences between groups for log global connectivity across all the connections. This holds for each of the comparisons: LR vs. HR-ASD, HR-no ASD vs. HR-ASD, HR-TD vs. HR-ASD, and HR-Atyp vs. HR-ASD infants (BF</w:t>
      </w:r>
      <w:r w:rsidR="00CF3AE0">
        <w:rPr>
          <w:vertAlign w:val="subscript"/>
        </w:rPr>
        <w:t>10</w:t>
      </w:r>
      <w:r w:rsidR="00CF3AE0">
        <w:t xml:space="preserve"> </w:t>
      </w:r>
      <w:r w:rsidR="00CF3AE0" w:rsidRPr="00CF3AE0">
        <w:t>≤</w:t>
      </w:r>
      <w:r w:rsidR="00CF3AE0">
        <w:t xml:space="preserve"> 0.310). In contrast, the data were inconclusive for the same comparisons for log global connectivity across the selected connections (0.454 </w:t>
      </w:r>
      <w:r w:rsidR="00CF3AE0" w:rsidRPr="00CF3AE0">
        <w:t>≤</w:t>
      </w:r>
      <w:r w:rsidR="00CF3AE0">
        <w:t xml:space="preserve"> BF</w:t>
      </w:r>
      <w:r w:rsidR="00CF3AE0">
        <w:rPr>
          <w:vertAlign w:val="subscript"/>
        </w:rPr>
        <w:t xml:space="preserve">10 </w:t>
      </w:r>
      <w:r w:rsidR="00CF3AE0" w:rsidRPr="00CF3AE0">
        <w:t>≤</w:t>
      </w:r>
      <w:r w:rsidR="00CF3AE0">
        <w:t xml:space="preserve"> 1.678). </w:t>
      </w:r>
    </w:p>
    <w:p w14:paraId="544DF07A" w14:textId="1BBFAA7E" w:rsidR="00E47CF7" w:rsidRPr="00695BD4" w:rsidRDefault="00E47CF7" w:rsidP="00695BD4">
      <w:pPr>
        <w:widowControl w:val="0"/>
        <w:autoSpaceDE w:val="0"/>
        <w:autoSpaceDN w:val="0"/>
        <w:adjustRightInd w:val="0"/>
        <w:spacing w:line="480" w:lineRule="auto"/>
        <w:sectPr w:rsidR="00E47CF7" w:rsidRPr="00695BD4" w:rsidSect="009A3D7B">
          <w:pgSz w:w="11900" w:h="16840"/>
          <w:pgMar w:top="1440" w:right="1800" w:bottom="1440" w:left="1800" w:header="708" w:footer="708" w:gutter="0"/>
          <w:cols w:space="708"/>
          <w:docGrid w:linePitch="360"/>
        </w:sectPr>
      </w:pPr>
    </w:p>
    <w:p w14:paraId="4BEC718C" w14:textId="342A26AE" w:rsidR="00B043D1" w:rsidRDefault="00B043D1" w:rsidP="00E865AA">
      <w:pPr>
        <w:spacing w:line="480" w:lineRule="auto"/>
        <w:rPr>
          <w:i/>
        </w:rPr>
      </w:pPr>
      <w:r>
        <w:rPr>
          <w:i/>
        </w:rPr>
        <w:t xml:space="preserve">References for Supplementary Material </w:t>
      </w:r>
    </w:p>
    <w:p w14:paraId="178CD736" w14:textId="287F65B6" w:rsidR="0015502D" w:rsidRPr="0015502D" w:rsidRDefault="00B043D1" w:rsidP="0015502D">
      <w:pPr>
        <w:widowControl w:val="0"/>
        <w:autoSpaceDE w:val="0"/>
        <w:autoSpaceDN w:val="0"/>
        <w:adjustRightInd w:val="0"/>
        <w:ind w:left="640" w:hanging="640"/>
        <w:rPr>
          <w:rFonts w:ascii="Cambria" w:hAnsi="Cambria"/>
          <w:noProof/>
          <w:lang w:val="en-US"/>
        </w:rPr>
      </w:pPr>
      <w:r>
        <w:fldChar w:fldCharType="begin" w:fldLock="1"/>
      </w:r>
      <w:r>
        <w:instrText xml:space="preserve">ADDIN Mendeley Bibliography CSL_BIBLIOGRAPHY </w:instrText>
      </w:r>
      <w:r>
        <w:fldChar w:fldCharType="separate"/>
      </w:r>
      <w:r w:rsidR="0015502D" w:rsidRPr="0015502D">
        <w:rPr>
          <w:rFonts w:ascii="Cambria" w:hAnsi="Cambria"/>
          <w:noProof/>
          <w:lang w:val="en-US"/>
        </w:rPr>
        <w:t xml:space="preserve">1. </w:t>
      </w:r>
      <w:r w:rsidR="0015502D" w:rsidRPr="0015502D">
        <w:rPr>
          <w:rFonts w:ascii="Cambria" w:hAnsi="Cambria"/>
          <w:noProof/>
          <w:lang w:val="en-US"/>
        </w:rPr>
        <w:tab/>
        <w:t>Goodman R, Ford T, Richards H, Gatward R, Meltzer H. The Development and Well-Being Assessment: Description and Initial Validation of an Integrated Assessment of Child and Adolescent Psychopathology. J Child Psychol Psychiatry [Internet]. Birkbeck College, University of London; 2000;41(5):645–55. Available from: http://doi.wiley.com/10.1111/j.1469-7610.2000.tb02345.x</w:t>
      </w:r>
    </w:p>
    <w:p w14:paraId="1128E5B9"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2. </w:t>
      </w:r>
      <w:r w:rsidRPr="0015502D">
        <w:rPr>
          <w:rFonts w:ascii="Cambria" w:hAnsi="Cambria"/>
          <w:noProof/>
          <w:lang w:val="en-US"/>
        </w:rPr>
        <w:tab/>
        <w:t>Rutter M, Bailey A, Lord C. The Social Communication Questionnaire [Internet]. Fourth pri. The Social Communication. Western Psychological Services; 2003. Available from: http://www.childhealthcare.org/ug/SCQ/SCQ_Manual-2.pdf</w:t>
      </w:r>
    </w:p>
    <w:p w14:paraId="69019909"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3. </w:t>
      </w:r>
      <w:r w:rsidRPr="0015502D">
        <w:rPr>
          <w:rFonts w:ascii="Cambria" w:hAnsi="Cambria"/>
          <w:noProof/>
          <w:lang w:val="en-US"/>
        </w:rPr>
        <w:tab/>
        <w:t>Cheung CH., Bedford R, Johnson M., Charman T, Gliga T. Visual search performance in infants associates with later ASD diagnosis. Dev Cogn Neurosci [Internet]. 2016 Sep; Available from: http://linkinghub.elsevier.com/retrieve/pii/S1878929316301219</w:t>
      </w:r>
    </w:p>
    <w:p w14:paraId="7D58DC43"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4. </w:t>
      </w:r>
      <w:r w:rsidRPr="0015502D">
        <w:rPr>
          <w:rFonts w:ascii="Cambria" w:hAnsi="Cambria"/>
          <w:noProof/>
          <w:lang w:val="en-US"/>
        </w:rPr>
        <w:tab/>
        <w:t xml:space="preserve">Orekhova E V, Elsabbagh M, Jones EJH, Dawson G, Charman T, Johnson MH, et al. EEG hyper-connectivity in high-risk infants is associated with later autism. J Neurodev Disord. 2014;6(40):1–11. </w:t>
      </w:r>
    </w:p>
    <w:p w14:paraId="5506E90E"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5. </w:t>
      </w:r>
      <w:r w:rsidRPr="0015502D">
        <w:rPr>
          <w:rFonts w:ascii="Cambria" w:hAnsi="Cambria"/>
          <w:noProof/>
          <w:lang w:val="en-US"/>
        </w:rPr>
        <w:tab/>
        <w:t xml:space="preserve">Sparrow SS, Balla DA, Cicchetti DV. Vineland adaptive behavior scales: Survey forms manual. AGS Publ. 2005; </w:t>
      </w:r>
    </w:p>
    <w:p w14:paraId="05279B87"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6. </w:t>
      </w:r>
      <w:r w:rsidRPr="0015502D">
        <w:rPr>
          <w:rFonts w:ascii="Cambria" w:hAnsi="Cambria"/>
          <w:noProof/>
          <w:lang w:val="en-US"/>
        </w:rPr>
        <w:tab/>
        <w:t>Lord C, Rutter M, Le Couteur A. Autism Diagnostic Interview-Revised: a revised version of a diagnostic interview for caregivers of individuals with possible pervasive developmental disorders. J Autism Dev Disord [Internet]. 1994 Oct;24(5):659–85. Available from: http://www.ncbi.nlm.nih.gov/pubmed/7814313</w:t>
      </w:r>
    </w:p>
    <w:p w14:paraId="5B862A8F"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7. </w:t>
      </w:r>
      <w:r w:rsidRPr="0015502D">
        <w:rPr>
          <w:rFonts w:ascii="Cambria" w:hAnsi="Cambria"/>
          <w:noProof/>
          <w:lang w:val="en-US"/>
        </w:rPr>
        <w:tab/>
        <w:t>Ozonoff S, Young GS, Carter A, Messinger D, Yirmiya N, Zwaigenbaum L, et al. Recurrence risk for autism spectrum disorders: A baby siblings research consortium study. Pediatrics [Internet]. 2011;128(3):e488–95. Available from: http://pediatrics.aappublications.org/content/128/3/e488.full.pdf+html%5Cnhttp://ovidsp.ovid.com/ovidweb.cgi?T=JS&amp;PAGE=reference&amp;D=emed10&amp;NEWS=N&amp;AN=2011490178</w:t>
      </w:r>
    </w:p>
    <w:p w14:paraId="451BA9B5"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8. </w:t>
      </w:r>
      <w:r w:rsidRPr="0015502D">
        <w:rPr>
          <w:rFonts w:ascii="Cambria" w:hAnsi="Cambria"/>
          <w:noProof/>
          <w:lang w:val="en-US"/>
        </w:rPr>
        <w:tab/>
        <w:t>van Diessen E, Numan T, van Dellen E, van der Kooi AW, Boersma M, Hofman D, et al. Opportunities and methodological challenges in EEG and MEG resting state functional brain network research. Clin Neurophysiol [Internet]. International Federation of Clinical Neurophysiology; 2015;126(8):1468–81. Available from: http://dx.doi.org/10.1016/j.clinph.2014.11.018</w:t>
      </w:r>
    </w:p>
    <w:p w14:paraId="514A64F6"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9. </w:t>
      </w:r>
      <w:r w:rsidRPr="0015502D">
        <w:rPr>
          <w:rFonts w:ascii="Cambria" w:hAnsi="Cambria"/>
          <w:noProof/>
          <w:lang w:val="en-US"/>
        </w:rPr>
        <w:tab/>
        <w:t xml:space="preserve">Stam CJ, Nolte G, Daffertshofer A. Phase lag index: Assessment of functional connectivity from multi channel EEG and MEG with diminished bias from common sources. Hum Brain Mapp. 2007;28(11):1178–93. </w:t>
      </w:r>
    </w:p>
    <w:p w14:paraId="2E1013E6"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0. </w:t>
      </w:r>
      <w:r w:rsidRPr="0015502D">
        <w:rPr>
          <w:rFonts w:ascii="Cambria" w:hAnsi="Cambria"/>
          <w:noProof/>
          <w:lang w:val="en-US"/>
        </w:rPr>
        <w:tab/>
        <w:t>Vinck M, Oostenveld R, Van Wingerden M, Battaglia F, Pennartz CM a. An improved index of phase-synchronization for electrophysiological data in the presence of volume-conduction, noise and sample-size bias. Neuroimage [Internet]. Elsevier Inc.; 2011;55(4):1548–65. Available from: http://dx.doi.org/10.1016/j.neuroimage.2011.01.055</w:t>
      </w:r>
    </w:p>
    <w:p w14:paraId="39D832ED"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1. </w:t>
      </w:r>
      <w:r w:rsidRPr="0015502D">
        <w:rPr>
          <w:rFonts w:ascii="Cambria" w:hAnsi="Cambria"/>
          <w:noProof/>
          <w:lang w:val="en-US"/>
        </w:rPr>
        <w:tab/>
        <w:t xml:space="preserve">Righi G, Tierney AL, Tager-Flusberg H, Nelson CA. Functional connectivity in the first year of life in infants at risk for autism spectrum disorder: An EEG study. PLoS One. 2014;9(8):1–8. </w:t>
      </w:r>
    </w:p>
    <w:p w14:paraId="362675CE"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2. </w:t>
      </w:r>
      <w:r w:rsidRPr="0015502D">
        <w:rPr>
          <w:rFonts w:ascii="Cambria" w:hAnsi="Cambria"/>
          <w:noProof/>
          <w:lang w:val="en-US"/>
        </w:rPr>
        <w:tab/>
        <w:t xml:space="preserve">Keehn B, Vogel-Farley V, Tager-Flusberg H, Nelson CA. Atypical hemispheric specialization for faces in infants at-risk for Autism Spectrum Disorder. Autism Res. 2015;8(2):187–98. </w:t>
      </w:r>
    </w:p>
    <w:p w14:paraId="7C823327"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3. </w:t>
      </w:r>
      <w:r w:rsidRPr="0015502D">
        <w:rPr>
          <w:rFonts w:ascii="Cambria" w:hAnsi="Cambria"/>
          <w:noProof/>
          <w:lang w:val="en-US"/>
        </w:rPr>
        <w:tab/>
        <w:t xml:space="preserve">Cohen MX. Analizing Neural Time Series Data: Theory and Practise. Cambridge, Massachusetts: MIT Press; 2014. 600 p. </w:t>
      </w:r>
    </w:p>
    <w:p w14:paraId="29F15EC6"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4. </w:t>
      </w:r>
      <w:r w:rsidRPr="0015502D">
        <w:rPr>
          <w:rFonts w:ascii="Cambria" w:hAnsi="Cambria"/>
          <w:noProof/>
          <w:lang w:val="en-US"/>
        </w:rPr>
        <w:tab/>
        <w:t>Zalesky A, Fornito A, Bullmore ET. Network-based statistic: Identifying differences in brain networks. Neuroimage [Internet]. Elsevier Inc.; 2010;53(4):1197–207. Available from: http://linkinghub.elsevier.com/retrieve/pii/S1053811910008852</w:t>
      </w:r>
    </w:p>
    <w:p w14:paraId="2BCD924B"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5. </w:t>
      </w:r>
      <w:r w:rsidRPr="0015502D">
        <w:rPr>
          <w:rFonts w:ascii="Cambria" w:hAnsi="Cambria"/>
          <w:noProof/>
          <w:lang w:val="en-US"/>
        </w:rPr>
        <w:tab/>
        <w:t>Maris E, Oostenveld R. Nonparametric statistical testing of EEG- and MEG-data. J Neurosci Methods [Internet]. 2007 Aug 15 [cited 2014 Jul 10];164(1):177–90. Available from: http://www.ncbi.nlm.nih.gov/pubmed/17517438</w:t>
      </w:r>
    </w:p>
    <w:p w14:paraId="08722236"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6. </w:t>
      </w:r>
      <w:r w:rsidRPr="0015502D">
        <w:rPr>
          <w:rFonts w:ascii="Cambria" w:hAnsi="Cambria"/>
          <w:noProof/>
          <w:lang w:val="en-US"/>
        </w:rPr>
        <w:tab/>
        <w:t xml:space="preserve">Zalesky A. Reference Manual for NBS Connectome (v1.2). 2012; </w:t>
      </w:r>
    </w:p>
    <w:p w14:paraId="1D9738BA"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7. </w:t>
      </w:r>
      <w:r w:rsidRPr="0015502D">
        <w:rPr>
          <w:rFonts w:ascii="Cambria" w:hAnsi="Cambria"/>
          <w:noProof/>
          <w:lang w:val="en-US"/>
        </w:rPr>
        <w:tab/>
        <w:t xml:space="preserve">Field A. Discovering statistics using IBM SPSS Statistics. 4th ed. Carmichael M, editor. London: SAGE Publications Ltd; 2014. </w:t>
      </w:r>
    </w:p>
    <w:p w14:paraId="4D67F982"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8. </w:t>
      </w:r>
      <w:r w:rsidRPr="0015502D">
        <w:rPr>
          <w:rFonts w:ascii="Cambria" w:hAnsi="Cambria"/>
          <w:noProof/>
          <w:lang w:val="en-US"/>
        </w:rPr>
        <w:tab/>
        <w:t>Rousselet GA, Pernet CR. Improving standards in brain-behavior correlation analyses. Front Hum Neurosci [Internet]. 2012;6(May):119. Available from: http://www.pubmedcentral.nih.gov/articlerender.fcgi?artid=3342588&amp;tool=pmcentrez&amp;rendertype=abstract</w:t>
      </w:r>
    </w:p>
    <w:p w14:paraId="28DBC413"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19. </w:t>
      </w:r>
      <w:r w:rsidRPr="0015502D">
        <w:rPr>
          <w:rFonts w:ascii="Cambria" w:hAnsi="Cambria"/>
          <w:noProof/>
          <w:lang w:val="en-US"/>
        </w:rPr>
        <w:tab/>
        <w:t xml:space="preserve">Wagenmakers EJ, Marsman M, Jamil T, Ly A, Verhagen J, Love J, et al. Bayesian inference for psychology. Part I: Theoretical advantages and practical ramifications. Psychon Bull Rev. 2017;1–23. </w:t>
      </w:r>
    </w:p>
    <w:p w14:paraId="11FDCA32" w14:textId="77777777" w:rsidR="0015502D" w:rsidRPr="0015502D" w:rsidRDefault="0015502D" w:rsidP="0015502D">
      <w:pPr>
        <w:widowControl w:val="0"/>
        <w:autoSpaceDE w:val="0"/>
        <w:autoSpaceDN w:val="0"/>
        <w:adjustRightInd w:val="0"/>
        <w:ind w:left="640" w:hanging="640"/>
        <w:rPr>
          <w:rFonts w:ascii="Cambria" w:hAnsi="Cambria"/>
          <w:noProof/>
          <w:lang w:val="en-US"/>
        </w:rPr>
      </w:pPr>
      <w:r w:rsidRPr="0015502D">
        <w:rPr>
          <w:rFonts w:ascii="Cambria" w:hAnsi="Cambria"/>
          <w:noProof/>
          <w:lang w:val="en-US"/>
        </w:rPr>
        <w:t xml:space="preserve">20. </w:t>
      </w:r>
      <w:r w:rsidRPr="0015502D">
        <w:rPr>
          <w:rFonts w:ascii="Cambria" w:hAnsi="Cambria"/>
          <w:noProof/>
          <w:lang w:val="en-US"/>
        </w:rPr>
        <w:tab/>
        <w:t xml:space="preserve">Wagenmakers EJ, Love J, Marsman M, Jamil T, Ly A, Verhagen J, et al. Bayesian inference for psychology. Part II: Example applications with JASP. Psychon Bull Rev. 2018;25:58–76. </w:t>
      </w:r>
    </w:p>
    <w:p w14:paraId="5042A9F8" w14:textId="77777777" w:rsidR="0015502D" w:rsidRPr="0015502D" w:rsidRDefault="0015502D" w:rsidP="0015502D">
      <w:pPr>
        <w:widowControl w:val="0"/>
        <w:autoSpaceDE w:val="0"/>
        <w:autoSpaceDN w:val="0"/>
        <w:adjustRightInd w:val="0"/>
        <w:ind w:left="640" w:hanging="640"/>
        <w:rPr>
          <w:rFonts w:ascii="Cambria" w:hAnsi="Cambria"/>
          <w:noProof/>
        </w:rPr>
      </w:pPr>
      <w:r w:rsidRPr="0015502D">
        <w:rPr>
          <w:rFonts w:ascii="Cambria" w:hAnsi="Cambria"/>
          <w:noProof/>
          <w:lang w:val="en-US"/>
        </w:rPr>
        <w:t xml:space="preserve">21. </w:t>
      </w:r>
      <w:r w:rsidRPr="0015502D">
        <w:rPr>
          <w:rFonts w:ascii="Cambria" w:hAnsi="Cambria"/>
          <w:noProof/>
          <w:lang w:val="en-US"/>
        </w:rPr>
        <w:tab/>
        <w:t>Dienes Z. Using Bayes to get the most out of non-significant results. Front Psychol [Internet]. 2014;5(July):1–17. Available from: http://journal.frontiersin.org/article/10.3389/fpsyg.2014.00781/abstract</w:t>
      </w:r>
    </w:p>
    <w:p w14:paraId="4B33844C" w14:textId="3C8CB49F" w:rsidR="00B043D1" w:rsidRPr="00B043D1" w:rsidRDefault="00B043D1" w:rsidP="0015502D">
      <w:pPr>
        <w:widowControl w:val="0"/>
        <w:autoSpaceDE w:val="0"/>
        <w:autoSpaceDN w:val="0"/>
        <w:adjustRightInd w:val="0"/>
        <w:ind w:left="640" w:hanging="640"/>
      </w:pPr>
      <w:r>
        <w:fldChar w:fldCharType="end"/>
      </w:r>
    </w:p>
    <w:p w14:paraId="6A496245" w14:textId="77777777" w:rsidR="00525C28" w:rsidRDefault="00525C28" w:rsidP="00886B31">
      <w:pPr>
        <w:rPr>
          <w:i/>
        </w:rPr>
        <w:sectPr w:rsidR="00525C28" w:rsidSect="00886B31">
          <w:footerReference w:type="even" r:id="rId11"/>
          <w:footerReference w:type="default" r:id="rId12"/>
          <w:pgSz w:w="11900" w:h="16840"/>
          <w:pgMar w:top="1440" w:right="1800" w:bottom="1440" w:left="1418" w:header="708" w:footer="708" w:gutter="0"/>
          <w:cols w:space="708"/>
          <w:docGrid w:linePitch="360"/>
        </w:sectPr>
      </w:pPr>
    </w:p>
    <w:p w14:paraId="29EC2127" w14:textId="7BD9B63A" w:rsidR="00886B31" w:rsidRDefault="00886B31" w:rsidP="00886B31">
      <w:r>
        <w:rPr>
          <w:i/>
        </w:rPr>
        <w:t>Supplementary F</w:t>
      </w:r>
      <w:r w:rsidRPr="00FC46C4">
        <w:rPr>
          <w:i/>
        </w:rPr>
        <w:t xml:space="preserve">igure </w:t>
      </w:r>
      <w:r>
        <w:rPr>
          <w:i/>
        </w:rPr>
        <w:t>S1.</w:t>
      </w:r>
      <w:r>
        <w:t xml:space="preserve"> EEG layout</w:t>
      </w:r>
    </w:p>
    <w:p w14:paraId="62C08ECA" w14:textId="77777777" w:rsidR="00886B31" w:rsidRDefault="00886B31" w:rsidP="00886B31">
      <w:r>
        <w:t xml:space="preserve">Layout of the net used with electrodes for the posterior areas and central areas marked in blue and orange, respectively. Electrodes that were discarded because of bad signal in every subject are depicted in red. </w:t>
      </w:r>
    </w:p>
    <w:p w14:paraId="1032C004" w14:textId="77777777" w:rsidR="00886B31" w:rsidRDefault="00886B31" w:rsidP="00886B31">
      <w:pPr>
        <w:sectPr w:rsidR="00886B31" w:rsidSect="008A0AED">
          <w:pgSz w:w="11900" w:h="16840"/>
          <w:pgMar w:top="1440" w:right="1800" w:bottom="1440" w:left="1797" w:header="708" w:footer="708" w:gutter="0"/>
          <w:cols w:space="708"/>
          <w:docGrid w:linePitch="360"/>
        </w:sectPr>
      </w:pPr>
    </w:p>
    <w:p w14:paraId="57927BE2" w14:textId="6A30CDEC" w:rsidR="00886B31" w:rsidRPr="007F34BD" w:rsidRDefault="00886B31" w:rsidP="00886B31">
      <w:r>
        <w:rPr>
          <w:i/>
        </w:rPr>
        <w:t xml:space="preserve">Supplementary </w:t>
      </w:r>
      <w:r w:rsidRPr="007F34BD">
        <w:rPr>
          <w:i/>
        </w:rPr>
        <w:t xml:space="preserve">Figure </w:t>
      </w:r>
      <w:r>
        <w:rPr>
          <w:i/>
        </w:rPr>
        <w:t>S2.</w:t>
      </w:r>
      <w:r w:rsidRPr="007F34BD">
        <w:rPr>
          <w:i/>
        </w:rPr>
        <w:t xml:space="preserve"> </w:t>
      </w:r>
      <w:r>
        <w:t>Spectral power for all groups</w:t>
      </w:r>
    </w:p>
    <w:p w14:paraId="16BD565F" w14:textId="5377EA6C" w:rsidR="00886B31" w:rsidRDefault="00525C28" w:rsidP="00886B31">
      <w:pPr>
        <w:sectPr w:rsidR="00886B31" w:rsidSect="008A0AED">
          <w:pgSz w:w="11900" w:h="16840"/>
          <w:pgMar w:top="1440" w:right="1797" w:bottom="1440" w:left="1797" w:header="708" w:footer="708" w:gutter="0"/>
          <w:cols w:space="708"/>
          <w:docGrid w:linePitch="360"/>
        </w:sectPr>
      </w:pPr>
      <w:r>
        <w:t>a</w:t>
      </w:r>
      <w:r w:rsidR="00886B31" w:rsidRPr="007F34BD">
        <w:t xml:space="preserve">) Spectral power (natural log transform) averaged across left posterior (solid blue line), right posterior (solid red line), left central (dashed blue line), and right central (dashed red line) electrodes for 0 to </w:t>
      </w:r>
      <w:r w:rsidR="009C61D2">
        <w:t>30</w:t>
      </w:r>
      <w:r w:rsidR="009C61D2" w:rsidRPr="007F34BD">
        <w:t xml:space="preserve"> </w:t>
      </w:r>
      <w:r w:rsidR="00886B31" w:rsidRPr="007F34BD">
        <w:t xml:space="preserve">Hz for each group. The alpha band (7-8 Hz) is highlighted </w:t>
      </w:r>
      <w:r w:rsidR="00886B31">
        <w:t>in</w:t>
      </w:r>
      <w:r w:rsidR="00886B31" w:rsidRPr="007F34BD">
        <w:t xml:space="preserve"> cyan. </w:t>
      </w:r>
      <w:r>
        <w:t>b</w:t>
      </w:r>
      <w:r w:rsidR="00886B31" w:rsidRPr="007F34BD">
        <w:t>) Topoplots for spectral power (natural log transform) for the 7-8 Hz alpha band for each group.  N</w:t>
      </w:r>
      <w:r w:rsidR="00886B31" w:rsidRPr="007F34BD">
        <w:rPr>
          <w:vertAlign w:val="subscript"/>
        </w:rPr>
        <w:t>LR</w:t>
      </w:r>
      <w:r w:rsidR="00886B31" w:rsidRPr="007F34BD">
        <w:t>= 20, N</w:t>
      </w:r>
      <w:r w:rsidR="00886B31" w:rsidRPr="007F34BD">
        <w:rPr>
          <w:vertAlign w:val="subscript"/>
        </w:rPr>
        <w:t>HR-TD</w:t>
      </w:r>
      <w:r w:rsidR="00886B31" w:rsidRPr="007F34BD">
        <w:t xml:space="preserve"> = 47, N</w:t>
      </w:r>
      <w:r w:rsidR="00886B31" w:rsidRPr="007F34BD">
        <w:rPr>
          <w:vertAlign w:val="subscript"/>
        </w:rPr>
        <w:t>HR-Atyp</w:t>
      </w:r>
      <w:r w:rsidR="00886B31" w:rsidRPr="007F34BD">
        <w:t xml:space="preserve"> = 21, and N</w:t>
      </w:r>
      <w:r w:rsidR="00886B31" w:rsidRPr="007F34BD">
        <w:rPr>
          <w:vertAlign w:val="subscript"/>
        </w:rPr>
        <w:t>HR-ASD</w:t>
      </w:r>
      <w:r w:rsidR="00886B31" w:rsidRPr="007F34BD">
        <w:t xml:space="preserve"> = 13.</w:t>
      </w:r>
    </w:p>
    <w:p w14:paraId="424E210E" w14:textId="6B83095A" w:rsidR="00886B31" w:rsidRDefault="00570177" w:rsidP="00886B31">
      <w:r>
        <w:rPr>
          <w:i/>
        </w:rPr>
        <w:t xml:space="preserve">Supplementary </w:t>
      </w:r>
      <w:r w:rsidR="00886B31" w:rsidRPr="007F34BD">
        <w:rPr>
          <w:i/>
        </w:rPr>
        <w:t xml:space="preserve">Figure </w:t>
      </w:r>
      <w:r w:rsidR="00886B31">
        <w:rPr>
          <w:i/>
        </w:rPr>
        <w:t xml:space="preserve">S3. </w:t>
      </w:r>
      <w:r w:rsidR="00886B31" w:rsidRPr="007F34BD">
        <w:t>Global dbWPLI connectivity in th</w:t>
      </w:r>
      <w:r w:rsidR="00886B31">
        <w:t>e alpha range and age</w:t>
      </w:r>
      <w:r w:rsidR="000C5920">
        <w:t xml:space="preserve"> at EEG recording</w:t>
      </w:r>
      <w:r w:rsidR="00886B31">
        <w:t xml:space="preserve"> (in days)</w:t>
      </w:r>
    </w:p>
    <w:p w14:paraId="02EBF809" w14:textId="6DFCA57D" w:rsidR="00886B31" w:rsidRDefault="00886B31" w:rsidP="00886B31">
      <w:pPr>
        <w:sectPr w:rsidR="00886B31" w:rsidSect="008A0AED">
          <w:pgSz w:w="11900" w:h="16840"/>
          <w:pgMar w:top="1440" w:right="1797" w:bottom="1440" w:left="1797" w:header="708" w:footer="708" w:gutter="0"/>
          <w:cols w:space="708"/>
          <w:docGrid w:linePitch="360"/>
        </w:sectPr>
      </w:pPr>
      <w:r>
        <w:t xml:space="preserve">Each asterisk represents an infant: </w:t>
      </w:r>
      <w:r w:rsidR="00E47CF7">
        <w:t xml:space="preserve">orange </w:t>
      </w:r>
      <w:r>
        <w:t xml:space="preserve">for LR infants, </w:t>
      </w:r>
      <w:r w:rsidR="0053146F">
        <w:t>black</w:t>
      </w:r>
      <w:r>
        <w:t xml:space="preserve"> for HR-TD infants, </w:t>
      </w:r>
      <w:r w:rsidR="0053146F">
        <w:t>cyan</w:t>
      </w:r>
      <w:r>
        <w:t xml:space="preserve"> for HR-Atyp infants, and </w:t>
      </w:r>
      <w:r w:rsidR="0053146F">
        <w:t>purple</w:t>
      </w:r>
      <w:r>
        <w:t xml:space="preserve"> for HR-ASD infants. Functional connectivity was not related to age in the whole sample, or LR infants or HR-ASD infants. A positive correlation between connectivity and age was found for HR-Atyp infants, whereas a negative correlation was found for HR-TD </w:t>
      </w:r>
      <w:r w:rsidRPr="00727092">
        <w:t>infants.</w:t>
      </w:r>
      <w:r w:rsidR="009C61D2" w:rsidRPr="009C61D2">
        <w:t xml:space="preserve"> </w:t>
      </w:r>
      <w:r w:rsidR="009C61D2">
        <w:t>R and p values in the boxes reflect values for the lines in the scatterplot (for HR-Atyp infants, LR infants, HR-ASD infants, and HR-TD infant from top to bottom boxes).</w:t>
      </w:r>
    </w:p>
    <w:p w14:paraId="69D35BA5" w14:textId="1D4FDC69" w:rsidR="00886B31" w:rsidRDefault="00570177" w:rsidP="00886B31">
      <w:r>
        <w:rPr>
          <w:i/>
        </w:rPr>
        <w:t xml:space="preserve">Supplementary </w:t>
      </w:r>
      <w:r w:rsidR="00886B31" w:rsidRPr="007F34BD">
        <w:rPr>
          <w:i/>
        </w:rPr>
        <w:t xml:space="preserve">Figure </w:t>
      </w:r>
      <w:r w:rsidR="00886B31">
        <w:rPr>
          <w:i/>
        </w:rPr>
        <w:t xml:space="preserve">S4. </w:t>
      </w:r>
      <w:r w:rsidR="00886B31" w:rsidRPr="007F34BD">
        <w:t>Global dbWPLI connectivity in th</w:t>
      </w:r>
      <w:r w:rsidR="00886B31">
        <w:t>e alpha range and Composite Standard Scores for the Mullen Scales of Early Learning (MSEL)</w:t>
      </w:r>
    </w:p>
    <w:p w14:paraId="6C6FC0C0" w14:textId="1065AD4A" w:rsidR="00886B31" w:rsidRDefault="00886B31" w:rsidP="00886B31">
      <w:pPr>
        <w:sectPr w:rsidR="00886B31" w:rsidSect="008A0AED">
          <w:pgSz w:w="11900" w:h="16840"/>
          <w:pgMar w:top="1440" w:right="1797" w:bottom="1440" w:left="1797" w:header="708" w:footer="708" w:gutter="0"/>
          <w:cols w:space="708"/>
          <w:docGrid w:linePitch="360"/>
        </w:sectPr>
      </w:pPr>
      <w:r>
        <w:t xml:space="preserve">Each asterisk represents an infant: </w:t>
      </w:r>
      <w:r w:rsidR="00E47CF7">
        <w:t xml:space="preserve">orange </w:t>
      </w:r>
      <w:r>
        <w:t xml:space="preserve">for LR infants, </w:t>
      </w:r>
      <w:r w:rsidR="00EC3180">
        <w:t>black</w:t>
      </w:r>
      <w:r>
        <w:t xml:space="preserve"> for HR-TD infants, </w:t>
      </w:r>
      <w:r w:rsidR="00EC3180">
        <w:t>cyan</w:t>
      </w:r>
      <w:r>
        <w:t xml:space="preserve"> for HR-Atyp infants, and </w:t>
      </w:r>
      <w:r w:rsidR="00EC3180">
        <w:t>purple</w:t>
      </w:r>
      <w:r>
        <w:t xml:space="preserve"> for HR-ASD infants. Correlations between functional connectivity and MSEL composite standard scores did not reach significance in complete sample nor any of the subgroups (LR, HR-TD, HR-Atyp, or HR-ASD infants).</w:t>
      </w:r>
      <w:r w:rsidR="009C61D2">
        <w:t xml:space="preserve"> R and p values in the boxes reflect values for the lines in the scatterplot (for HR-ASD infants, LR infants, HR-TD infants, and HR-Atyp infant from top to bottom boxes).</w:t>
      </w:r>
    </w:p>
    <w:p w14:paraId="46925A4C" w14:textId="1BC76F54" w:rsidR="00886B31" w:rsidRDefault="00570177" w:rsidP="00886B31">
      <w:r>
        <w:rPr>
          <w:i/>
        </w:rPr>
        <w:t xml:space="preserve">Supplementary </w:t>
      </w:r>
      <w:r w:rsidR="00886B31" w:rsidRPr="007F34BD">
        <w:rPr>
          <w:i/>
        </w:rPr>
        <w:t xml:space="preserve">Figure </w:t>
      </w:r>
      <w:r w:rsidR="00886B31">
        <w:rPr>
          <w:i/>
        </w:rPr>
        <w:t xml:space="preserve">S5. </w:t>
      </w:r>
      <w:r w:rsidR="00886B31" w:rsidRPr="007F34BD">
        <w:t xml:space="preserve">Global dbWPLI connectivity </w:t>
      </w:r>
      <w:r w:rsidR="00886B31">
        <w:t>and subtypes of Restricted and Repetitive Behaviours for HR infants</w:t>
      </w:r>
    </w:p>
    <w:p w14:paraId="779EF6DD" w14:textId="00B5B62A" w:rsidR="00886B31" w:rsidRDefault="00886B31" w:rsidP="00886B31">
      <w:pPr>
        <w:sectPr w:rsidR="00886B31" w:rsidSect="008A0AED">
          <w:pgSz w:w="11900" w:h="16840"/>
          <w:pgMar w:top="1440" w:right="1797" w:bottom="1440" w:left="1797" w:header="708" w:footer="708" w:gutter="0"/>
          <w:cols w:space="708"/>
          <w:docGrid w:linePitch="360"/>
        </w:sectPr>
      </w:pPr>
      <w:r>
        <w:t xml:space="preserve">Each circle represents a HR infant from the previous study. </w:t>
      </w:r>
      <w:r w:rsidR="000C5920">
        <w:t xml:space="preserve">Each asterisk represents a HR infant from the current sample. </w:t>
      </w:r>
      <w:r>
        <w:t>The left panel displays values for Repetitive Motor Behaviours (</w:t>
      </w:r>
      <w:r w:rsidR="00570177">
        <w:t>a</w:t>
      </w:r>
      <w:r>
        <w:t>), the middle panel shows values for Insistence on Sameness (</w:t>
      </w:r>
      <w:r w:rsidR="00570177">
        <w:t>b</w:t>
      </w:r>
      <w:r>
        <w:t>), and the right panel shows values for Circumscribed Interest (</w:t>
      </w:r>
      <w:r w:rsidR="00570177">
        <w:t>c</w:t>
      </w:r>
      <w:r>
        <w:t>). Lines represent the correlation across HR infants for the combined sample</w:t>
      </w:r>
      <w:r w:rsidR="009C61D2">
        <w:t xml:space="preserve">, with r and p values in the upper right corner of each panel. </w:t>
      </w:r>
    </w:p>
    <w:p w14:paraId="29D47123" w14:textId="36ACABC5" w:rsidR="00886B31" w:rsidRDefault="00570177" w:rsidP="00886B31">
      <w:r>
        <w:rPr>
          <w:i/>
        </w:rPr>
        <w:t xml:space="preserve">Supplementary </w:t>
      </w:r>
      <w:r w:rsidR="00886B31" w:rsidRPr="007F34BD">
        <w:rPr>
          <w:i/>
        </w:rPr>
        <w:t>Fi</w:t>
      </w:r>
      <w:r w:rsidR="00886B31">
        <w:rPr>
          <w:i/>
          <w:noProof/>
          <w:lang w:val="en-US"/>
        </w:rPr>
        <w:drawing>
          <wp:anchor distT="0" distB="0" distL="114300" distR="114300" simplePos="0" relativeHeight="251660288" behindDoc="0" locked="0" layoutInCell="1" allowOverlap="1" wp14:anchorId="69868650" wp14:editId="68DBA98A">
            <wp:simplePos x="0" y="0"/>
            <wp:positionH relativeFrom="column">
              <wp:posOffset>152400</wp:posOffset>
            </wp:positionH>
            <wp:positionV relativeFrom="paragraph">
              <wp:posOffset>-4905375</wp:posOffset>
            </wp:positionV>
            <wp:extent cx="1609090" cy="316317"/>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Rsample_legend.png"/>
                    <pic:cNvPicPr/>
                  </pic:nvPicPr>
                  <pic:blipFill>
                    <a:blip r:embed="rId13" cstate="screen">
                      <a:extLst>
                        <a:ext uri="{28A0092B-C50C-407E-A947-70E740481C1C}">
                          <a14:useLocalDpi xmlns:a14="http://schemas.microsoft.com/office/drawing/2010/main"/>
                        </a:ext>
                      </a:extLst>
                    </a:blip>
                    <a:stretch>
                      <a:fillRect/>
                    </a:stretch>
                  </pic:blipFill>
                  <pic:spPr>
                    <a:xfrm>
                      <a:off x="0" y="0"/>
                      <a:ext cx="1609090" cy="316317"/>
                    </a:xfrm>
                    <a:prstGeom prst="rect">
                      <a:avLst/>
                    </a:prstGeom>
                  </pic:spPr>
                </pic:pic>
              </a:graphicData>
            </a:graphic>
            <wp14:sizeRelH relativeFrom="page">
              <wp14:pctWidth>0</wp14:pctWidth>
            </wp14:sizeRelH>
            <wp14:sizeRelV relativeFrom="page">
              <wp14:pctHeight>0</wp14:pctHeight>
            </wp14:sizeRelV>
          </wp:anchor>
        </w:drawing>
      </w:r>
      <w:r w:rsidR="00886B31" w:rsidRPr="007F34BD">
        <w:rPr>
          <w:i/>
        </w:rPr>
        <w:t xml:space="preserve">gure </w:t>
      </w:r>
      <w:r w:rsidR="00886B31">
        <w:rPr>
          <w:i/>
        </w:rPr>
        <w:t xml:space="preserve">S6. </w:t>
      </w:r>
      <w:r w:rsidR="00886B31" w:rsidRPr="007F34BD">
        <w:t xml:space="preserve">Global dbWPLI connectivity </w:t>
      </w:r>
      <w:r w:rsidR="00886B31">
        <w:t>for selected connections and subtypes of Restricted and Repetitive Behaviours for HR infants</w:t>
      </w:r>
    </w:p>
    <w:p w14:paraId="560501E3" w14:textId="4190F832" w:rsidR="00886B31" w:rsidRDefault="000C5920" w:rsidP="00886B31">
      <w:pPr>
        <w:sectPr w:rsidR="00886B31" w:rsidSect="008A0AED">
          <w:pgSz w:w="11900" w:h="16840"/>
          <w:pgMar w:top="1440" w:right="1797" w:bottom="1440" w:left="1797" w:header="708" w:footer="708" w:gutter="0"/>
          <w:cols w:space="708"/>
          <w:docGrid w:linePitch="360"/>
        </w:sectPr>
      </w:pPr>
      <w:r>
        <w:t xml:space="preserve">Each circle represents a HR infant from our previous study. </w:t>
      </w:r>
      <w:r w:rsidR="00886B31">
        <w:t>Each asterisk represents a HR infant from the current sample. The left panel displays values for Repetitive Motor Behaviours (</w:t>
      </w:r>
      <w:r w:rsidR="00570177">
        <w:t>a</w:t>
      </w:r>
      <w:r w:rsidR="00886B31">
        <w:t>), the middle panel shows values for Insistence on Sameness (</w:t>
      </w:r>
      <w:r w:rsidR="00570177">
        <w:t>b</w:t>
      </w:r>
      <w:r w:rsidR="00886B31">
        <w:t>), and the right panel shows values for Circumscribed Interest (</w:t>
      </w:r>
      <w:r w:rsidR="00570177">
        <w:t>c</w:t>
      </w:r>
      <w:r w:rsidR="00886B31">
        <w:t>). Lines represent the correlation across HR infants for the combined sample</w:t>
      </w:r>
      <w:r w:rsidR="009C61D2">
        <w:t>, with r and p values in the upper right corner of each panel.</w:t>
      </w:r>
    </w:p>
    <w:p w14:paraId="72CD8CA8" w14:textId="0F7E1BF8" w:rsidR="00886B31" w:rsidRDefault="008A0AED" w:rsidP="00886B31">
      <w:r>
        <w:rPr>
          <w:i/>
        </w:rPr>
        <w:t>S</w:t>
      </w:r>
      <w:r w:rsidR="00570177">
        <w:rPr>
          <w:i/>
        </w:rPr>
        <w:t xml:space="preserve">upplementary </w:t>
      </w:r>
      <w:r w:rsidR="00886B31" w:rsidRPr="007F34BD">
        <w:rPr>
          <w:i/>
        </w:rPr>
        <w:t xml:space="preserve">Figure </w:t>
      </w:r>
      <w:r w:rsidR="00886B31">
        <w:rPr>
          <w:i/>
        </w:rPr>
        <w:t xml:space="preserve">S7. </w:t>
      </w:r>
      <w:r w:rsidR="00886B31" w:rsidRPr="007F34BD">
        <w:t xml:space="preserve">Global dbWPLI connectivity </w:t>
      </w:r>
      <w:r w:rsidR="00886B31">
        <w:t>and subtypes of Restricted and Repetitive Behaviours for HR-ASD and HR-no ASD infants</w:t>
      </w:r>
    </w:p>
    <w:p w14:paraId="5299EAF6" w14:textId="7C59C85B" w:rsidR="00886B31" w:rsidRDefault="000C5920" w:rsidP="00886B31">
      <w:pPr>
        <w:sectPr w:rsidR="00886B31" w:rsidSect="008A0AED">
          <w:pgSz w:w="11900" w:h="16840"/>
          <w:pgMar w:top="1440" w:right="1797" w:bottom="1440" w:left="1797" w:header="708" w:footer="708" w:gutter="0"/>
          <w:cols w:space="708"/>
          <w:docGrid w:linePitch="360"/>
        </w:sectPr>
      </w:pPr>
      <w:r>
        <w:t xml:space="preserve">Each circle represents a HR infant from the previous study. </w:t>
      </w:r>
      <w:r w:rsidR="00886B31">
        <w:t>Each asterisk represents a HR infant from the current sample. Blue markers reflect HR-no ASD infants, while red markers reflect HR-ASD infants. The left panel displays values for Repetitive Motor Behaviours (</w:t>
      </w:r>
      <w:r w:rsidR="00570177">
        <w:t>a</w:t>
      </w:r>
      <w:r w:rsidR="00886B31">
        <w:t>), the middle panel shows values for Insistence on Sameness (</w:t>
      </w:r>
      <w:r w:rsidR="00570177">
        <w:t>b</w:t>
      </w:r>
      <w:r w:rsidR="00886B31">
        <w:t>), and the right panel shows values for Circumscribed Interest (</w:t>
      </w:r>
      <w:r w:rsidR="00570177">
        <w:t>d</w:t>
      </w:r>
      <w:r w:rsidR="00886B31">
        <w:t xml:space="preserve">). </w:t>
      </w:r>
      <w:r w:rsidR="009C61D2">
        <w:t xml:space="preserve">Blue lines, and left r and p values represent the correlations across HR-no ASD infants for the combined sample. </w:t>
      </w:r>
      <w:r w:rsidR="005860FD">
        <w:t>Purple</w:t>
      </w:r>
      <w:r w:rsidR="00886B31">
        <w:t xml:space="preserve"> lines</w:t>
      </w:r>
      <w:r w:rsidR="009C61D2">
        <w:t>, and right r and p values</w:t>
      </w:r>
      <w:r w:rsidR="00886B31">
        <w:t xml:space="preserve"> represent the correlations across HR-ASD infants for the combined sample</w:t>
      </w:r>
      <w:r w:rsidR="009C61D2">
        <w:t xml:space="preserve">. </w:t>
      </w:r>
    </w:p>
    <w:p w14:paraId="34065109" w14:textId="0FC7A41D" w:rsidR="00886B31" w:rsidRDefault="00570177" w:rsidP="00886B31">
      <w:r>
        <w:rPr>
          <w:i/>
        </w:rPr>
        <w:t xml:space="preserve">Supplementary </w:t>
      </w:r>
      <w:r w:rsidR="00886B31" w:rsidRPr="007F34BD">
        <w:rPr>
          <w:i/>
        </w:rPr>
        <w:t xml:space="preserve">Figure </w:t>
      </w:r>
      <w:r w:rsidR="00886B31">
        <w:rPr>
          <w:i/>
        </w:rPr>
        <w:t xml:space="preserve">S8. </w:t>
      </w:r>
      <w:r w:rsidR="00886B31" w:rsidRPr="007F34BD">
        <w:t xml:space="preserve">Global dbWPLI connectivity </w:t>
      </w:r>
      <w:r w:rsidR="00886B31">
        <w:t>for selected connections and subtypes of Restricted and Repetitive Behaviours for HR-ASD and HR-no ASD infants</w:t>
      </w:r>
    </w:p>
    <w:p w14:paraId="715FA2F4" w14:textId="06672ABD" w:rsidR="00886B31" w:rsidRDefault="000C5920" w:rsidP="00886B31">
      <w:r>
        <w:t xml:space="preserve">Each circle represents a HR infant from the previous study. </w:t>
      </w:r>
      <w:r w:rsidR="00886B31">
        <w:t xml:space="preserve">Each asterisk represents a HR infant from the current sample. Blue markers reflect HR-no ASD infants, while </w:t>
      </w:r>
      <w:r w:rsidR="00590A49">
        <w:t>purple</w:t>
      </w:r>
      <w:r w:rsidR="00886B31">
        <w:t xml:space="preserve"> markers reflect HR-ASD infants. The left panel displays values for Repetitive Motor Behaviours (</w:t>
      </w:r>
      <w:r w:rsidR="00570177">
        <w:t>a</w:t>
      </w:r>
      <w:r w:rsidR="00886B31">
        <w:t>), the middle panel shows values for Insistence on Sameness (</w:t>
      </w:r>
      <w:r w:rsidR="00570177">
        <w:t>b</w:t>
      </w:r>
      <w:r w:rsidR="00886B31">
        <w:t>), and the right panel shows values for Circumscribed Interest (</w:t>
      </w:r>
      <w:r w:rsidR="00570177">
        <w:t>c</w:t>
      </w:r>
      <w:r w:rsidR="00886B31">
        <w:t xml:space="preserve">). </w:t>
      </w:r>
      <w:r w:rsidR="00162485">
        <w:t xml:space="preserve">Blue lines, and left r and p values represent the correlations across HR-no ASD infants for the combined sample.  </w:t>
      </w:r>
      <w:r w:rsidR="00590A49">
        <w:t>Purple</w:t>
      </w:r>
      <w:r w:rsidR="00886B31">
        <w:t xml:space="preserve"> lines</w:t>
      </w:r>
      <w:r w:rsidR="00162485">
        <w:t>, and right r and p values</w:t>
      </w:r>
      <w:r w:rsidR="00886B31">
        <w:t xml:space="preserve"> represent the correlations across HR-ASD infants for the combined sample.</w:t>
      </w:r>
      <w:r w:rsidR="001B2DF8">
        <w:t xml:space="preserve"> </w:t>
      </w:r>
    </w:p>
    <w:p w14:paraId="0042EA12" w14:textId="77777777" w:rsidR="00B043D1" w:rsidRDefault="00B043D1" w:rsidP="00E865AA">
      <w:pPr>
        <w:spacing w:line="480" w:lineRule="auto"/>
        <w:rPr>
          <w:i/>
        </w:rPr>
      </w:pPr>
    </w:p>
    <w:p w14:paraId="221A665E" w14:textId="77777777" w:rsidR="00B043D1" w:rsidRDefault="00B043D1" w:rsidP="00E865AA">
      <w:pPr>
        <w:spacing w:line="480" w:lineRule="auto"/>
        <w:rPr>
          <w:i/>
        </w:rPr>
      </w:pPr>
    </w:p>
    <w:p w14:paraId="46D96663" w14:textId="77777777" w:rsidR="00B043D1" w:rsidRPr="00B5353A" w:rsidRDefault="00B043D1" w:rsidP="00E865AA">
      <w:pPr>
        <w:spacing w:line="480" w:lineRule="auto"/>
        <w:rPr>
          <w:i/>
        </w:rPr>
      </w:pPr>
    </w:p>
    <w:sectPr w:rsidR="00B043D1" w:rsidRPr="00B5353A" w:rsidSect="008A0AED">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FD2803" w14:textId="77777777" w:rsidR="00695BD4" w:rsidRDefault="00695BD4" w:rsidP="00FE02A7">
      <w:r>
        <w:separator/>
      </w:r>
    </w:p>
  </w:endnote>
  <w:endnote w:type="continuationSeparator" w:id="0">
    <w:p w14:paraId="3480053F" w14:textId="77777777" w:rsidR="00695BD4" w:rsidRDefault="00695BD4" w:rsidP="00FE0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02867F" w14:textId="77777777" w:rsidR="00695BD4" w:rsidRDefault="00695BD4" w:rsidP="00372B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7704DE" w14:textId="77777777" w:rsidR="00695BD4" w:rsidRDefault="00695BD4" w:rsidP="00FE02A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009FAD" w14:textId="77777777" w:rsidR="00695BD4" w:rsidRDefault="00695BD4" w:rsidP="00372B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13C75">
      <w:rPr>
        <w:rStyle w:val="PageNumber"/>
        <w:noProof/>
      </w:rPr>
      <w:t>1</w:t>
    </w:r>
    <w:r>
      <w:rPr>
        <w:rStyle w:val="PageNumber"/>
      </w:rPr>
      <w:fldChar w:fldCharType="end"/>
    </w:r>
  </w:p>
  <w:p w14:paraId="2540AB84" w14:textId="77777777" w:rsidR="00695BD4" w:rsidRDefault="00695BD4" w:rsidP="00FE02A7">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EF9124" w14:textId="77777777" w:rsidR="00695BD4" w:rsidRDefault="00695BD4" w:rsidP="00886B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A0011F" w14:textId="77777777" w:rsidR="00695BD4" w:rsidRDefault="00695BD4" w:rsidP="00886B31">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C31630" w14:textId="77777777" w:rsidR="00695BD4" w:rsidRDefault="00695BD4" w:rsidP="00886B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13C75">
      <w:rPr>
        <w:rStyle w:val="PageNumber"/>
        <w:noProof/>
      </w:rPr>
      <w:t>42</w:t>
    </w:r>
    <w:r>
      <w:rPr>
        <w:rStyle w:val="PageNumber"/>
      </w:rPr>
      <w:fldChar w:fldCharType="end"/>
    </w:r>
  </w:p>
  <w:p w14:paraId="5436EC5A" w14:textId="77777777" w:rsidR="00695BD4" w:rsidRDefault="00695BD4" w:rsidP="00886B3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79B8AB" w14:textId="77777777" w:rsidR="00695BD4" w:rsidRDefault="00695BD4" w:rsidP="00FE02A7">
      <w:r>
        <w:separator/>
      </w:r>
    </w:p>
  </w:footnote>
  <w:footnote w:type="continuationSeparator" w:id="0">
    <w:p w14:paraId="6FA89C13" w14:textId="77777777" w:rsidR="00695BD4" w:rsidRDefault="00695BD4" w:rsidP="00FE02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activeWritingStyle w:appName="MSWord" w:lang="en-GB" w:vendorID="64" w:dllVersion="131078" w:nlCheck="1" w:checkStyle="1"/>
  <w:activeWritingStyle w:appName="MSWord" w:lang="en-US" w:vendorID="64" w:dllVersion="131078" w:nlCheck="1" w:checkStyle="1"/>
  <w:trackRevisions/>
  <w:defaultTabStop w:val="720"/>
  <w:drawingGridHorizontalSpacing w:val="181"/>
  <w:drawingGridVerticalSpacing w:val="57"/>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631B"/>
    <w:rsid w:val="000009B1"/>
    <w:rsid w:val="00007EB9"/>
    <w:rsid w:val="00012BC8"/>
    <w:rsid w:val="00014EC4"/>
    <w:rsid w:val="00034832"/>
    <w:rsid w:val="00052C4C"/>
    <w:rsid w:val="000546BC"/>
    <w:rsid w:val="0005539A"/>
    <w:rsid w:val="00073F15"/>
    <w:rsid w:val="000750F0"/>
    <w:rsid w:val="00077CDF"/>
    <w:rsid w:val="000801BF"/>
    <w:rsid w:val="00093370"/>
    <w:rsid w:val="00093391"/>
    <w:rsid w:val="000A2C4A"/>
    <w:rsid w:val="000A6CA2"/>
    <w:rsid w:val="000B1F58"/>
    <w:rsid w:val="000C2181"/>
    <w:rsid w:val="000C22D0"/>
    <w:rsid w:val="000C5920"/>
    <w:rsid w:val="000D299E"/>
    <w:rsid w:val="000E1F79"/>
    <w:rsid w:val="001127DA"/>
    <w:rsid w:val="00113C75"/>
    <w:rsid w:val="001237A6"/>
    <w:rsid w:val="001312BE"/>
    <w:rsid w:val="001356A9"/>
    <w:rsid w:val="0015502D"/>
    <w:rsid w:val="00156583"/>
    <w:rsid w:val="001602B2"/>
    <w:rsid w:val="00162485"/>
    <w:rsid w:val="00175810"/>
    <w:rsid w:val="00176FC0"/>
    <w:rsid w:val="0018150A"/>
    <w:rsid w:val="0018170D"/>
    <w:rsid w:val="00190C1A"/>
    <w:rsid w:val="001A1468"/>
    <w:rsid w:val="001A6CB2"/>
    <w:rsid w:val="001B126E"/>
    <w:rsid w:val="001B2DF8"/>
    <w:rsid w:val="001B6CF8"/>
    <w:rsid w:val="001C2081"/>
    <w:rsid w:val="001D06CD"/>
    <w:rsid w:val="001D1351"/>
    <w:rsid w:val="001D1BD8"/>
    <w:rsid w:val="001D26BE"/>
    <w:rsid w:val="001E2174"/>
    <w:rsid w:val="001E29E6"/>
    <w:rsid w:val="001E4EC1"/>
    <w:rsid w:val="00203230"/>
    <w:rsid w:val="00210925"/>
    <w:rsid w:val="00215DA7"/>
    <w:rsid w:val="00216D72"/>
    <w:rsid w:val="002175B8"/>
    <w:rsid w:val="0025382F"/>
    <w:rsid w:val="002740FD"/>
    <w:rsid w:val="00274C31"/>
    <w:rsid w:val="002B2035"/>
    <w:rsid w:val="002B71CF"/>
    <w:rsid w:val="002B7A03"/>
    <w:rsid w:val="002D0BE9"/>
    <w:rsid w:val="002D59D8"/>
    <w:rsid w:val="002E521F"/>
    <w:rsid w:val="00304646"/>
    <w:rsid w:val="0031705B"/>
    <w:rsid w:val="0032066E"/>
    <w:rsid w:val="00322105"/>
    <w:rsid w:val="00324130"/>
    <w:rsid w:val="003256B1"/>
    <w:rsid w:val="00336B01"/>
    <w:rsid w:val="00340068"/>
    <w:rsid w:val="00341EDB"/>
    <w:rsid w:val="0035365F"/>
    <w:rsid w:val="00353684"/>
    <w:rsid w:val="00353A7E"/>
    <w:rsid w:val="00370471"/>
    <w:rsid w:val="00372BB3"/>
    <w:rsid w:val="0037682F"/>
    <w:rsid w:val="00383774"/>
    <w:rsid w:val="00390425"/>
    <w:rsid w:val="003C6FDF"/>
    <w:rsid w:val="003D3E88"/>
    <w:rsid w:val="003D6D76"/>
    <w:rsid w:val="004012D4"/>
    <w:rsid w:val="00403202"/>
    <w:rsid w:val="00410CC2"/>
    <w:rsid w:val="004125F6"/>
    <w:rsid w:val="004138AF"/>
    <w:rsid w:val="00413B70"/>
    <w:rsid w:val="004176FA"/>
    <w:rsid w:val="004279B3"/>
    <w:rsid w:val="00437C43"/>
    <w:rsid w:val="004430B6"/>
    <w:rsid w:val="00447467"/>
    <w:rsid w:val="00471972"/>
    <w:rsid w:val="004746A8"/>
    <w:rsid w:val="004825A5"/>
    <w:rsid w:val="00483221"/>
    <w:rsid w:val="0048614C"/>
    <w:rsid w:val="004865BE"/>
    <w:rsid w:val="00491D8C"/>
    <w:rsid w:val="00494A2E"/>
    <w:rsid w:val="004B2EEF"/>
    <w:rsid w:val="004C287C"/>
    <w:rsid w:val="004C5094"/>
    <w:rsid w:val="004C5B3C"/>
    <w:rsid w:val="004C5EB9"/>
    <w:rsid w:val="004D54D1"/>
    <w:rsid w:val="004E40DC"/>
    <w:rsid w:val="00510EB5"/>
    <w:rsid w:val="0052139F"/>
    <w:rsid w:val="00525C28"/>
    <w:rsid w:val="0053146F"/>
    <w:rsid w:val="00535328"/>
    <w:rsid w:val="0054206D"/>
    <w:rsid w:val="00543B5E"/>
    <w:rsid w:val="00556716"/>
    <w:rsid w:val="005655D8"/>
    <w:rsid w:val="00570177"/>
    <w:rsid w:val="0057061D"/>
    <w:rsid w:val="0057333B"/>
    <w:rsid w:val="005860FD"/>
    <w:rsid w:val="00587285"/>
    <w:rsid w:val="005901E0"/>
    <w:rsid w:val="0059041F"/>
    <w:rsid w:val="00590A49"/>
    <w:rsid w:val="005A58D8"/>
    <w:rsid w:val="005B197B"/>
    <w:rsid w:val="005B5AEA"/>
    <w:rsid w:val="005C7F26"/>
    <w:rsid w:val="005D515B"/>
    <w:rsid w:val="005D5CC8"/>
    <w:rsid w:val="005D7CD9"/>
    <w:rsid w:val="005E03F4"/>
    <w:rsid w:val="005E2993"/>
    <w:rsid w:val="006030DC"/>
    <w:rsid w:val="0061072A"/>
    <w:rsid w:val="00614096"/>
    <w:rsid w:val="0061697B"/>
    <w:rsid w:val="00623DA3"/>
    <w:rsid w:val="00626BA8"/>
    <w:rsid w:val="006305FD"/>
    <w:rsid w:val="00644D0E"/>
    <w:rsid w:val="00647EE0"/>
    <w:rsid w:val="006613C6"/>
    <w:rsid w:val="00662C89"/>
    <w:rsid w:val="0067219E"/>
    <w:rsid w:val="00695BD4"/>
    <w:rsid w:val="006C5BE8"/>
    <w:rsid w:val="006D21D3"/>
    <w:rsid w:val="006D28BF"/>
    <w:rsid w:val="006E432F"/>
    <w:rsid w:val="006F55E6"/>
    <w:rsid w:val="006F6999"/>
    <w:rsid w:val="007002DF"/>
    <w:rsid w:val="0070186E"/>
    <w:rsid w:val="007136C2"/>
    <w:rsid w:val="007177DB"/>
    <w:rsid w:val="00725B6B"/>
    <w:rsid w:val="00741D47"/>
    <w:rsid w:val="00744D98"/>
    <w:rsid w:val="00745940"/>
    <w:rsid w:val="00757C8F"/>
    <w:rsid w:val="0077086A"/>
    <w:rsid w:val="00776327"/>
    <w:rsid w:val="00787D5E"/>
    <w:rsid w:val="007A1E59"/>
    <w:rsid w:val="007A70C0"/>
    <w:rsid w:val="007B0604"/>
    <w:rsid w:val="007B2A4B"/>
    <w:rsid w:val="007B72E7"/>
    <w:rsid w:val="007D4217"/>
    <w:rsid w:val="007F340B"/>
    <w:rsid w:val="007F474D"/>
    <w:rsid w:val="007F5BA5"/>
    <w:rsid w:val="00807CC3"/>
    <w:rsid w:val="00813AFB"/>
    <w:rsid w:val="0082761C"/>
    <w:rsid w:val="00833665"/>
    <w:rsid w:val="008430F3"/>
    <w:rsid w:val="00844583"/>
    <w:rsid w:val="0084693E"/>
    <w:rsid w:val="00846F36"/>
    <w:rsid w:val="00847B13"/>
    <w:rsid w:val="00853DB3"/>
    <w:rsid w:val="00860B51"/>
    <w:rsid w:val="008629BD"/>
    <w:rsid w:val="00883A5F"/>
    <w:rsid w:val="00886B31"/>
    <w:rsid w:val="008A0AED"/>
    <w:rsid w:val="008A3355"/>
    <w:rsid w:val="008A36DC"/>
    <w:rsid w:val="008A56AA"/>
    <w:rsid w:val="008A7ED3"/>
    <w:rsid w:val="008C7B00"/>
    <w:rsid w:val="008D574D"/>
    <w:rsid w:val="008E0EBB"/>
    <w:rsid w:val="008E1EE2"/>
    <w:rsid w:val="008E5420"/>
    <w:rsid w:val="008F4A41"/>
    <w:rsid w:val="00900A18"/>
    <w:rsid w:val="009011F4"/>
    <w:rsid w:val="00911FA7"/>
    <w:rsid w:val="00913C70"/>
    <w:rsid w:val="0092741D"/>
    <w:rsid w:val="009278DF"/>
    <w:rsid w:val="00934E3A"/>
    <w:rsid w:val="00946157"/>
    <w:rsid w:val="009548BF"/>
    <w:rsid w:val="00957583"/>
    <w:rsid w:val="00962ED0"/>
    <w:rsid w:val="00964A6C"/>
    <w:rsid w:val="00982968"/>
    <w:rsid w:val="00983D33"/>
    <w:rsid w:val="009850A0"/>
    <w:rsid w:val="00990229"/>
    <w:rsid w:val="00991833"/>
    <w:rsid w:val="00995BDF"/>
    <w:rsid w:val="009969F9"/>
    <w:rsid w:val="00997BC3"/>
    <w:rsid w:val="009A3D7B"/>
    <w:rsid w:val="009A6413"/>
    <w:rsid w:val="009B000C"/>
    <w:rsid w:val="009B59B5"/>
    <w:rsid w:val="009B6524"/>
    <w:rsid w:val="009C1636"/>
    <w:rsid w:val="009C61D2"/>
    <w:rsid w:val="00A405BF"/>
    <w:rsid w:val="00A44FA7"/>
    <w:rsid w:val="00A75C4F"/>
    <w:rsid w:val="00AA58E2"/>
    <w:rsid w:val="00AB02CC"/>
    <w:rsid w:val="00AD60BA"/>
    <w:rsid w:val="00AE7EF1"/>
    <w:rsid w:val="00B006BC"/>
    <w:rsid w:val="00B00F54"/>
    <w:rsid w:val="00B043D1"/>
    <w:rsid w:val="00B14509"/>
    <w:rsid w:val="00B16C7A"/>
    <w:rsid w:val="00B21E71"/>
    <w:rsid w:val="00B23B5C"/>
    <w:rsid w:val="00B272EE"/>
    <w:rsid w:val="00B5353A"/>
    <w:rsid w:val="00B54D41"/>
    <w:rsid w:val="00B577F6"/>
    <w:rsid w:val="00B84350"/>
    <w:rsid w:val="00B92F3E"/>
    <w:rsid w:val="00B95826"/>
    <w:rsid w:val="00BA1F23"/>
    <w:rsid w:val="00BA4BE8"/>
    <w:rsid w:val="00BB523D"/>
    <w:rsid w:val="00BC1122"/>
    <w:rsid w:val="00BC6F21"/>
    <w:rsid w:val="00BD5180"/>
    <w:rsid w:val="00BD702D"/>
    <w:rsid w:val="00BF1CAB"/>
    <w:rsid w:val="00BF4A57"/>
    <w:rsid w:val="00C05F0F"/>
    <w:rsid w:val="00C12806"/>
    <w:rsid w:val="00C74FC6"/>
    <w:rsid w:val="00C77B10"/>
    <w:rsid w:val="00C8414A"/>
    <w:rsid w:val="00CA5C6E"/>
    <w:rsid w:val="00CA623C"/>
    <w:rsid w:val="00CC67E3"/>
    <w:rsid w:val="00CD4127"/>
    <w:rsid w:val="00CF3AE0"/>
    <w:rsid w:val="00CF429F"/>
    <w:rsid w:val="00D0050B"/>
    <w:rsid w:val="00D034F4"/>
    <w:rsid w:val="00D10D6A"/>
    <w:rsid w:val="00D15021"/>
    <w:rsid w:val="00D1587C"/>
    <w:rsid w:val="00D23DDB"/>
    <w:rsid w:val="00D27E22"/>
    <w:rsid w:val="00D3243D"/>
    <w:rsid w:val="00D40152"/>
    <w:rsid w:val="00D453E5"/>
    <w:rsid w:val="00D519C5"/>
    <w:rsid w:val="00D71DAE"/>
    <w:rsid w:val="00D71FF8"/>
    <w:rsid w:val="00D7540B"/>
    <w:rsid w:val="00D80189"/>
    <w:rsid w:val="00D97553"/>
    <w:rsid w:val="00DA0A26"/>
    <w:rsid w:val="00DC2BE7"/>
    <w:rsid w:val="00DC468A"/>
    <w:rsid w:val="00DD604C"/>
    <w:rsid w:val="00DE1809"/>
    <w:rsid w:val="00DF7940"/>
    <w:rsid w:val="00DF7AD1"/>
    <w:rsid w:val="00E04F52"/>
    <w:rsid w:val="00E101EB"/>
    <w:rsid w:val="00E16B74"/>
    <w:rsid w:val="00E17ED4"/>
    <w:rsid w:val="00E27CF3"/>
    <w:rsid w:val="00E33434"/>
    <w:rsid w:val="00E47CF7"/>
    <w:rsid w:val="00E717C5"/>
    <w:rsid w:val="00E865AA"/>
    <w:rsid w:val="00E963E4"/>
    <w:rsid w:val="00EA631B"/>
    <w:rsid w:val="00EB44FE"/>
    <w:rsid w:val="00EC1A82"/>
    <w:rsid w:val="00EC2777"/>
    <w:rsid w:val="00EC3180"/>
    <w:rsid w:val="00EC6572"/>
    <w:rsid w:val="00ED3441"/>
    <w:rsid w:val="00EE6618"/>
    <w:rsid w:val="00F03009"/>
    <w:rsid w:val="00F1208E"/>
    <w:rsid w:val="00F25C90"/>
    <w:rsid w:val="00F33A3A"/>
    <w:rsid w:val="00F35FE1"/>
    <w:rsid w:val="00F53D5B"/>
    <w:rsid w:val="00F53DBA"/>
    <w:rsid w:val="00F57498"/>
    <w:rsid w:val="00F71200"/>
    <w:rsid w:val="00F72957"/>
    <w:rsid w:val="00F75179"/>
    <w:rsid w:val="00F76DBC"/>
    <w:rsid w:val="00F819D1"/>
    <w:rsid w:val="00F86A1B"/>
    <w:rsid w:val="00FA0D4D"/>
    <w:rsid w:val="00FA25D0"/>
    <w:rsid w:val="00FC53BD"/>
    <w:rsid w:val="00FD024C"/>
    <w:rsid w:val="00FE02A7"/>
    <w:rsid w:val="00FE382A"/>
    <w:rsid w:val="00FF071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3FBB2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70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702D"/>
    <w:rPr>
      <w:rFonts w:ascii="Lucida Grande" w:hAnsi="Lucida Grande" w:cs="Lucida Grande"/>
      <w:sz w:val="18"/>
      <w:szCs w:val="18"/>
    </w:rPr>
  </w:style>
  <w:style w:type="table" w:styleId="TableGrid">
    <w:name w:val="Table Grid"/>
    <w:basedOn w:val="TableNormal"/>
    <w:uiPriority w:val="59"/>
    <w:rsid w:val="005A58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E02A7"/>
    <w:pPr>
      <w:tabs>
        <w:tab w:val="center" w:pos="4320"/>
        <w:tab w:val="right" w:pos="8640"/>
      </w:tabs>
    </w:pPr>
  </w:style>
  <w:style w:type="character" w:customStyle="1" w:styleId="FooterChar">
    <w:name w:val="Footer Char"/>
    <w:basedOn w:val="DefaultParagraphFont"/>
    <w:link w:val="Footer"/>
    <w:uiPriority w:val="99"/>
    <w:rsid w:val="00FE02A7"/>
  </w:style>
  <w:style w:type="character" w:styleId="PageNumber">
    <w:name w:val="page number"/>
    <w:basedOn w:val="DefaultParagraphFont"/>
    <w:uiPriority w:val="99"/>
    <w:semiHidden/>
    <w:unhideWhenUsed/>
    <w:rsid w:val="00FE02A7"/>
  </w:style>
  <w:style w:type="character" w:styleId="Hyperlink">
    <w:name w:val="Hyperlink"/>
    <w:basedOn w:val="DefaultParagraphFont"/>
    <w:uiPriority w:val="99"/>
    <w:unhideWhenUsed/>
    <w:rsid w:val="00E963E4"/>
    <w:rPr>
      <w:color w:val="0000FF" w:themeColor="hyperlink"/>
      <w:u w:val="single"/>
    </w:rPr>
  </w:style>
  <w:style w:type="character" w:styleId="CommentReference">
    <w:name w:val="annotation reference"/>
    <w:basedOn w:val="DefaultParagraphFont"/>
    <w:uiPriority w:val="99"/>
    <w:semiHidden/>
    <w:unhideWhenUsed/>
    <w:rsid w:val="00BF4A57"/>
    <w:rPr>
      <w:sz w:val="18"/>
      <w:szCs w:val="18"/>
    </w:rPr>
  </w:style>
  <w:style w:type="paragraph" w:styleId="CommentText">
    <w:name w:val="annotation text"/>
    <w:basedOn w:val="Normal"/>
    <w:link w:val="CommentTextChar"/>
    <w:uiPriority w:val="99"/>
    <w:semiHidden/>
    <w:unhideWhenUsed/>
    <w:rsid w:val="00BF4A57"/>
  </w:style>
  <w:style w:type="character" w:customStyle="1" w:styleId="CommentTextChar">
    <w:name w:val="Comment Text Char"/>
    <w:basedOn w:val="DefaultParagraphFont"/>
    <w:link w:val="CommentText"/>
    <w:uiPriority w:val="99"/>
    <w:semiHidden/>
    <w:rsid w:val="00BF4A57"/>
  </w:style>
  <w:style w:type="paragraph" w:styleId="CommentSubject">
    <w:name w:val="annotation subject"/>
    <w:basedOn w:val="CommentText"/>
    <w:next w:val="CommentText"/>
    <w:link w:val="CommentSubjectChar"/>
    <w:uiPriority w:val="99"/>
    <w:semiHidden/>
    <w:unhideWhenUsed/>
    <w:rsid w:val="00BF4A57"/>
    <w:rPr>
      <w:b/>
      <w:bCs/>
      <w:sz w:val="20"/>
      <w:szCs w:val="20"/>
    </w:rPr>
  </w:style>
  <w:style w:type="character" w:customStyle="1" w:styleId="CommentSubjectChar">
    <w:name w:val="Comment Subject Char"/>
    <w:basedOn w:val="CommentTextChar"/>
    <w:link w:val="CommentSubject"/>
    <w:uiPriority w:val="99"/>
    <w:semiHidden/>
    <w:rsid w:val="00BF4A57"/>
    <w:rPr>
      <w:b/>
      <w:bCs/>
      <w:sz w:val="20"/>
      <w:szCs w:val="20"/>
    </w:rPr>
  </w:style>
  <w:style w:type="paragraph" w:styleId="Revision">
    <w:name w:val="Revision"/>
    <w:hidden/>
    <w:uiPriority w:val="99"/>
    <w:semiHidden/>
    <w:rsid w:val="0057333B"/>
  </w:style>
  <w:style w:type="paragraph" w:styleId="ListParagraph">
    <w:name w:val="List Paragraph"/>
    <w:basedOn w:val="Normal"/>
    <w:uiPriority w:val="34"/>
    <w:qFormat/>
    <w:rsid w:val="005C7F2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70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702D"/>
    <w:rPr>
      <w:rFonts w:ascii="Lucida Grande" w:hAnsi="Lucida Grande" w:cs="Lucida Grande"/>
      <w:sz w:val="18"/>
      <w:szCs w:val="18"/>
    </w:rPr>
  </w:style>
  <w:style w:type="table" w:styleId="TableGrid">
    <w:name w:val="Table Grid"/>
    <w:basedOn w:val="TableNormal"/>
    <w:uiPriority w:val="59"/>
    <w:rsid w:val="005A58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E02A7"/>
    <w:pPr>
      <w:tabs>
        <w:tab w:val="center" w:pos="4320"/>
        <w:tab w:val="right" w:pos="8640"/>
      </w:tabs>
    </w:pPr>
  </w:style>
  <w:style w:type="character" w:customStyle="1" w:styleId="FooterChar">
    <w:name w:val="Footer Char"/>
    <w:basedOn w:val="DefaultParagraphFont"/>
    <w:link w:val="Footer"/>
    <w:uiPriority w:val="99"/>
    <w:rsid w:val="00FE02A7"/>
  </w:style>
  <w:style w:type="character" w:styleId="PageNumber">
    <w:name w:val="page number"/>
    <w:basedOn w:val="DefaultParagraphFont"/>
    <w:uiPriority w:val="99"/>
    <w:semiHidden/>
    <w:unhideWhenUsed/>
    <w:rsid w:val="00FE02A7"/>
  </w:style>
  <w:style w:type="character" w:styleId="Hyperlink">
    <w:name w:val="Hyperlink"/>
    <w:basedOn w:val="DefaultParagraphFont"/>
    <w:uiPriority w:val="99"/>
    <w:unhideWhenUsed/>
    <w:rsid w:val="00E963E4"/>
    <w:rPr>
      <w:color w:val="0000FF" w:themeColor="hyperlink"/>
      <w:u w:val="single"/>
    </w:rPr>
  </w:style>
  <w:style w:type="character" w:styleId="CommentReference">
    <w:name w:val="annotation reference"/>
    <w:basedOn w:val="DefaultParagraphFont"/>
    <w:uiPriority w:val="99"/>
    <w:semiHidden/>
    <w:unhideWhenUsed/>
    <w:rsid w:val="00BF4A57"/>
    <w:rPr>
      <w:sz w:val="18"/>
      <w:szCs w:val="18"/>
    </w:rPr>
  </w:style>
  <w:style w:type="paragraph" w:styleId="CommentText">
    <w:name w:val="annotation text"/>
    <w:basedOn w:val="Normal"/>
    <w:link w:val="CommentTextChar"/>
    <w:uiPriority w:val="99"/>
    <w:semiHidden/>
    <w:unhideWhenUsed/>
    <w:rsid w:val="00BF4A57"/>
  </w:style>
  <w:style w:type="character" w:customStyle="1" w:styleId="CommentTextChar">
    <w:name w:val="Comment Text Char"/>
    <w:basedOn w:val="DefaultParagraphFont"/>
    <w:link w:val="CommentText"/>
    <w:uiPriority w:val="99"/>
    <w:semiHidden/>
    <w:rsid w:val="00BF4A57"/>
  </w:style>
  <w:style w:type="paragraph" w:styleId="CommentSubject">
    <w:name w:val="annotation subject"/>
    <w:basedOn w:val="CommentText"/>
    <w:next w:val="CommentText"/>
    <w:link w:val="CommentSubjectChar"/>
    <w:uiPriority w:val="99"/>
    <w:semiHidden/>
    <w:unhideWhenUsed/>
    <w:rsid w:val="00BF4A57"/>
    <w:rPr>
      <w:b/>
      <w:bCs/>
      <w:sz w:val="20"/>
      <w:szCs w:val="20"/>
    </w:rPr>
  </w:style>
  <w:style w:type="character" w:customStyle="1" w:styleId="CommentSubjectChar">
    <w:name w:val="Comment Subject Char"/>
    <w:basedOn w:val="CommentTextChar"/>
    <w:link w:val="CommentSubject"/>
    <w:uiPriority w:val="99"/>
    <w:semiHidden/>
    <w:rsid w:val="00BF4A57"/>
    <w:rPr>
      <w:b/>
      <w:bCs/>
      <w:sz w:val="20"/>
      <w:szCs w:val="20"/>
    </w:rPr>
  </w:style>
  <w:style w:type="paragraph" w:styleId="Revision">
    <w:name w:val="Revision"/>
    <w:hidden/>
    <w:uiPriority w:val="99"/>
    <w:semiHidden/>
    <w:rsid w:val="0057333B"/>
  </w:style>
  <w:style w:type="paragraph" w:styleId="ListParagraph">
    <w:name w:val="List Paragraph"/>
    <w:basedOn w:val="Normal"/>
    <w:uiPriority w:val="34"/>
    <w:qFormat/>
    <w:rsid w:val="005C7F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461065">
      <w:bodyDiv w:val="1"/>
      <w:marLeft w:val="0"/>
      <w:marRight w:val="0"/>
      <w:marTop w:val="0"/>
      <w:marBottom w:val="0"/>
      <w:divBdr>
        <w:top w:val="none" w:sz="0" w:space="0" w:color="auto"/>
        <w:left w:val="none" w:sz="0" w:space="0" w:color="auto"/>
        <w:bottom w:val="none" w:sz="0" w:space="0" w:color="auto"/>
        <w:right w:val="none" w:sz="0" w:space="0" w:color="auto"/>
      </w:divBdr>
    </w:div>
    <w:div w:id="218565136">
      <w:bodyDiv w:val="1"/>
      <w:marLeft w:val="0"/>
      <w:marRight w:val="0"/>
      <w:marTop w:val="0"/>
      <w:marBottom w:val="0"/>
      <w:divBdr>
        <w:top w:val="none" w:sz="0" w:space="0" w:color="auto"/>
        <w:left w:val="none" w:sz="0" w:space="0" w:color="auto"/>
        <w:bottom w:val="none" w:sz="0" w:space="0" w:color="auto"/>
        <w:right w:val="none" w:sz="0" w:space="0" w:color="auto"/>
      </w:divBdr>
    </w:div>
    <w:div w:id="533270732">
      <w:bodyDiv w:val="1"/>
      <w:marLeft w:val="0"/>
      <w:marRight w:val="0"/>
      <w:marTop w:val="0"/>
      <w:marBottom w:val="0"/>
      <w:divBdr>
        <w:top w:val="none" w:sz="0" w:space="0" w:color="auto"/>
        <w:left w:val="none" w:sz="0" w:space="0" w:color="auto"/>
        <w:bottom w:val="none" w:sz="0" w:space="0" w:color="auto"/>
        <w:right w:val="none" w:sz="0" w:space="0" w:color="auto"/>
      </w:divBdr>
    </w:div>
    <w:div w:id="936333239">
      <w:bodyDiv w:val="1"/>
      <w:marLeft w:val="0"/>
      <w:marRight w:val="0"/>
      <w:marTop w:val="0"/>
      <w:marBottom w:val="0"/>
      <w:divBdr>
        <w:top w:val="none" w:sz="0" w:space="0" w:color="auto"/>
        <w:left w:val="none" w:sz="0" w:space="0" w:color="auto"/>
        <w:bottom w:val="none" w:sz="0" w:space="0" w:color="auto"/>
        <w:right w:val="none" w:sz="0" w:space="0" w:color="auto"/>
      </w:divBdr>
    </w:div>
    <w:div w:id="1144274322">
      <w:bodyDiv w:val="1"/>
      <w:marLeft w:val="0"/>
      <w:marRight w:val="0"/>
      <w:marTop w:val="0"/>
      <w:marBottom w:val="0"/>
      <w:divBdr>
        <w:top w:val="none" w:sz="0" w:space="0" w:color="auto"/>
        <w:left w:val="none" w:sz="0" w:space="0" w:color="auto"/>
        <w:bottom w:val="none" w:sz="0" w:space="0" w:color="auto"/>
        <w:right w:val="none" w:sz="0" w:space="0" w:color="auto"/>
      </w:divBdr>
    </w:div>
    <w:div w:id="1310478848">
      <w:bodyDiv w:val="1"/>
      <w:marLeft w:val="0"/>
      <w:marRight w:val="0"/>
      <w:marTop w:val="0"/>
      <w:marBottom w:val="0"/>
      <w:divBdr>
        <w:top w:val="none" w:sz="0" w:space="0" w:color="auto"/>
        <w:left w:val="none" w:sz="0" w:space="0" w:color="auto"/>
        <w:bottom w:val="none" w:sz="0" w:space="0" w:color="auto"/>
        <w:right w:val="none" w:sz="0" w:space="0" w:color="auto"/>
      </w:divBdr>
    </w:div>
    <w:div w:id="1534609865">
      <w:bodyDiv w:val="1"/>
      <w:marLeft w:val="0"/>
      <w:marRight w:val="0"/>
      <w:marTop w:val="0"/>
      <w:marBottom w:val="0"/>
      <w:divBdr>
        <w:top w:val="none" w:sz="0" w:space="0" w:color="auto"/>
        <w:left w:val="none" w:sz="0" w:space="0" w:color="auto"/>
        <w:bottom w:val="none" w:sz="0" w:space="0" w:color="auto"/>
        <w:right w:val="none" w:sz="0" w:space="0" w:color="auto"/>
      </w:divBdr>
    </w:div>
    <w:div w:id="19355074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image" Target="media/image1.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www.basis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38E6EE-7039-6545-998D-ECF476DAF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2</Pages>
  <Words>32755</Words>
  <Characters>186708</Characters>
  <Application>Microsoft Macintosh Word</Application>
  <DocSecurity>0</DocSecurity>
  <Lines>1555</Lines>
  <Paragraphs>438</Paragraphs>
  <ScaleCrop>false</ScaleCrop>
  <Company>CBCD</Company>
  <LinksUpToDate>false</LinksUpToDate>
  <CharactersWithSpaces>219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nne Haartsen</dc:creator>
  <cp:keywords/>
  <dc:description/>
  <cp:lastModifiedBy>Rianne Haartsen</cp:lastModifiedBy>
  <cp:revision>3</cp:revision>
  <dcterms:created xsi:type="dcterms:W3CDTF">2018-08-09T12:12:00Z</dcterms:created>
  <dcterms:modified xsi:type="dcterms:W3CDTF">2018-08-0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42163bd-a38c-3ca5-89d7-f908e1fca391</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urrent-opinion-in-behavioral-sciences</vt:lpwstr>
  </property>
  <property fmtid="{D5CDD505-2E9C-101B-9397-08002B2CF9AE}" pid="12" name="Mendeley Recent Style Name 3_1">
    <vt:lpwstr>Current Opinion in Behavioral Science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